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59AE3" w14:textId="705609A6" w:rsidR="008955CB" w:rsidRPr="00021D6C" w:rsidRDefault="00FE45ED" w:rsidP="008955CB">
      <w:pPr>
        <w:widowControl/>
        <w:jc w:val="left"/>
        <w:rPr>
          <w:rFonts w:eastAsia="SimSun" w:cstheme="minorHAnsi"/>
          <w:b/>
          <w:bCs/>
          <w:color w:val="000000"/>
          <w:kern w:val="0"/>
          <w:szCs w:val="21"/>
        </w:rPr>
      </w:pPr>
      <w:r w:rsidRPr="00021D6C">
        <w:rPr>
          <w:rFonts w:eastAsia="SimSun" w:cstheme="minorHAnsi"/>
          <w:b/>
          <w:bCs/>
          <w:color w:val="000000"/>
          <w:kern w:val="0"/>
          <w:szCs w:val="21"/>
        </w:rPr>
        <w:t>Supplemental Table 1. Definition of Life’s Essential 8 by AHA and the criteria used in this study</w:t>
      </w:r>
    </w:p>
    <w:tbl>
      <w:tblPr>
        <w:tblStyle w:val="TableGridLight1"/>
        <w:tblW w:w="4999" w:type="pct"/>
        <w:tblLook w:val="04A0" w:firstRow="1" w:lastRow="0" w:firstColumn="1" w:lastColumn="0" w:noHBand="0" w:noVBand="1"/>
      </w:tblPr>
      <w:tblGrid>
        <w:gridCol w:w="1843"/>
        <w:gridCol w:w="1640"/>
        <w:gridCol w:w="4719"/>
        <w:gridCol w:w="5743"/>
      </w:tblGrid>
      <w:tr w:rsidR="008955CB" w:rsidRPr="00021D6C" w14:paraId="7C75C49D" w14:textId="77777777" w:rsidTr="00404404">
        <w:tc>
          <w:tcPr>
            <w:tcW w:w="661" w:type="pct"/>
            <w:hideMark/>
          </w:tcPr>
          <w:p w14:paraId="32D3D39A" w14:textId="77777777" w:rsidR="008955CB" w:rsidRPr="00021D6C" w:rsidRDefault="008955CB" w:rsidP="00404404">
            <w:pPr>
              <w:spacing w:line="36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bookmarkStart w:id="0" w:name="OLE_LINK1"/>
            <w:bookmarkStart w:id="1" w:name="_Hlk108031320"/>
            <w:r w:rsidRPr="00021D6C">
              <w:rPr>
                <w:rFonts w:eastAsia="SimSun" w:cstheme="minorHAnsi"/>
                <w:kern w:val="0"/>
                <w:sz w:val="24"/>
                <w:szCs w:val="24"/>
              </w:rPr>
              <w:t>Components</w:t>
            </w:r>
          </w:p>
        </w:tc>
        <w:tc>
          <w:tcPr>
            <w:tcW w:w="588" w:type="pct"/>
            <w:hideMark/>
          </w:tcPr>
          <w:p w14:paraId="03698C52" w14:textId="77777777" w:rsidR="008955CB" w:rsidRPr="00021D6C" w:rsidRDefault="008955CB" w:rsidP="00404404">
            <w:pPr>
              <w:spacing w:line="36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021D6C">
              <w:rPr>
                <w:rFonts w:eastAsia="SimSun" w:cstheme="minorHAnsi"/>
                <w:kern w:val="0"/>
                <w:sz w:val="24"/>
                <w:szCs w:val="24"/>
              </w:rPr>
              <w:t>Metric</w:t>
            </w:r>
          </w:p>
        </w:tc>
        <w:tc>
          <w:tcPr>
            <w:tcW w:w="1691" w:type="pct"/>
            <w:hideMark/>
          </w:tcPr>
          <w:p w14:paraId="0338E34F" w14:textId="77777777" w:rsidR="008955CB" w:rsidRPr="00021D6C" w:rsidRDefault="008955CB" w:rsidP="00404404">
            <w:pPr>
              <w:spacing w:line="36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021D6C">
              <w:rPr>
                <w:rFonts w:eastAsia="SimSun" w:cstheme="minorHAnsi"/>
                <w:kern w:val="0"/>
                <w:sz w:val="24"/>
                <w:szCs w:val="24"/>
              </w:rPr>
              <w:t>Method of measurement</w:t>
            </w:r>
          </w:p>
        </w:tc>
        <w:tc>
          <w:tcPr>
            <w:tcW w:w="2058" w:type="pct"/>
            <w:hideMark/>
          </w:tcPr>
          <w:p w14:paraId="3875060C" w14:textId="77777777" w:rsidR="008955CB" w:rsidRPr="00021D6C" w:rsidRDefault="008955CB" w:rsidP="00404404">
            <w:pPr>
              <w:spacing w:line="36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021D6C">
              <w:rPr>
                <w:rFonts w:eastAsia="SimSun" w:cstheme="minorHAnsi"/>
                <w:kern w:val="0"/>
                <w:sz w:val="24"/>
                <w:szCs w:val="24"/>
              </w:rPr>
              <w:t>Quantification of CVH metric</w:t>
            </w:r>
          </w:p>
        </w:tc>
      </w:tr>
      <w:tr w:rsidR="008955CB" w:rsidRPr="00021D6C" w14:paraId="7FABD977" w14:textId="77777777" w:rsidTr="00404404">
        <w:trPr>
          <w:trHeight w:val="2480"/>
        </w:trPr>
        <w:tc>
          <w:tcPr>
            <w:tcW w:w="661" w:type="pct"/>
            <w:vMerge w:val="restart"/>
            <w:hideMark/>
          </w:tcPr>
          <w:p w14:paraId="4D04AC1A" w14:textId="77777777" w:rsidR="008955CB" w:rsidRPr="00021D6C" w:rsidRDefault="008955CB" w:rsidP="00404404">
            <w:pPr>
              <w:spacing w:line="36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021D6C">
              <w:rPr>
                <w:rFonts w:eastAsia="SimSun" w:cstheme="minorHAnsi"/>
                <w:kern w:val="0"/>
                <w:sz w:val="24"/>
                <w:szCs w:val="24"/>
              </w:rPr>
              <w:t>Health behaviors</w:t>
            </w:r>
          </w:p>
        </w:tc>
        <w:tc>
          <w:tcPr>
            <w:tcW w:w="588" w:type="pct"/>
          </w:tcPr>
          <w:p w14:paraId="474B3F08" w14:textId="77777777" w:rsidR="008955CB" w:rsidRPr="00021D6C" w:rsidRDefault="008955CB" w:rsidP="00051ED8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Diet health</w:t>
            </w:r>
          </w:p>
          <w:p w14:paraId="2CBDEABA" w14:textId="77777777" w:rsidR="008955CB" w:rsidRPr="00021D6C" w:rsidRDefault="008955CB" w:rsidP="00404404">
            <w:pPr>
              <w:spacing w:line="36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1691" w:type="pct"/>
          </w:tcPr>
          <w:p w14:paraId="0CE2ACBA" w14:textId="5594C5D5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asurement: Self-reported intake of salt, fatty foods, and tea</w:t>
            </w:r>
            <w:r w:rsidR="00051ED8" w:rsidRPr="00021D6C">
              <w:rPr>
                <w:rFonts w:eastAsia="SimSun" w:cstheme="minorHAnsi"/>
                <w:kern w:val="0"/>
                <w:szCs w:val="21"/>
              </w:rPr>
              <w:t xml:space="preserve"> collected using food frequency questionnaires</w:t>
            </w:r>
          </w:p>
          <w:p w14:paraId="4BBEB202" w14:textId="77777777" w:rsidR="00051ED8" w:rsidRPr="00021D6C" w:rsidRDefault="00051ED8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6F091629" w14:textId="1E876872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 xml:space="preserve">Examples of salt intake measurement: “What flavor do you prefer.” </w:t>
            </w:r>
          </w:p>
          <w:p w14:paraId="4AA424BF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731B778F" w14:textId="77777777" w:rsidR="00051ED8" w:rsidRPr="00021D6C" w:rsidRDefault="00051ED8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036B0DE2" w14:textId="77777777" w:rsidR="00051ED8" w:rsidRPr="00021D6C" w:rsidRDefault="00051ED8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162284FD" w14:textId="1536F3F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Examples of fatty food intake measurement: “How often do you eat fatty foods</w:t>
            </w:r>
            <w:r w:rsidR="00725F92" w:rsidRPr="00021D6C">
              <w:rPr>
                <w:rFonts w:eastAsia="SimSun" w:cstheme="minorHAnsi"/>
                <w:kern w:val="0"/>
                <w:szCs w:val="21"/>
              </w:rPr>
              <w:t xml:space="preserve">, such as red and processed foods, </w:t>
            </w:r>
            <w:r w:rsidR="00732781" w:rsidRPr="00021D6C">
              <w:rPr>
                <w:rFonts w:eastAsia="SimSun" w:cstheme="minorHAnsi"/>
                <w:kern w:val="0"/>
                <w:szCs w:val="21"/>
              </w:rPr>
              <w:t>deep-</w:t>
            </w:r>
            <w:r w:rsidR="00725F92" w:rsidRPr="00021D6C">
              <w:rPr>
                <w:rFonts w:eastAsia="SimSun" w:cstheme="minorHAnsi"/>
                <w:kern w:val="0"/>
                <w:szCs w:val="21"/>
              </w:rPr>
              <w:t>fried foods</w:t>
            </w:r>
            <w:r w:rsidRPr="00021D6C">
              <w:rPr>
                <w:rFonts w:eastAsia="SimSun" w:cstheme="minorHAnsi"/>
                <w:kern w:val="0"/>
                <w:szCs w:val="21"/>
              </w:rPr>
              <w:t>?”</w:t>
            </w:r>
            <w:r w:rsidR="00051ED8" w:rsidRPr="00021D6C">
              <w:rPr>
                <w:rFonts w:eastAsia="SimSun" w:cstheme="minorHAnsi"/>
                <w:kern w:val="0"/>
                <w:szCs w:val="21"/>
              </w:rPr>
              <w:t xml:space="preserve"> </w:t>
            </w:r>
          </w:p>
          <w:p w14:paraId="455489F8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5105CCBF" w14:textId="77777777" w:rsidR="00051ED8" w:rsidRPr="00021D6C" w:rsidRDefault="00051ED8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392070EF" w14:textId="77777777" w:rsidR="00051ED8" w:rsidRPr="00021D6C" w:rsidRDefault="00051ED8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11E7810E" w14:textId="77777777" w:rsidR="00051ED8" w:rsidRPr="00021D6C" w:rsidRDefault="00051ED8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573DC170" w14:textId="2C995891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Example of tea intake measurement: “How often do you drink tea?”</w:t>
            </w:r>
          </w:p>
        </w:tc>
        <w:tc>
          <w:tcPr>
            <w:tcW w:w="2058" w:type="pct"/>
          </w:tcPr>
          <w:p w14:paraId="7732D76D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tric: The unweighted average of salt, fatty food, and tea scoring.</w:t>
            </w:r>
          </w:p>
          <w:p w14:paraId="747F6675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Salt scoring:</w:t>
            </w:r>
          </w:p>
          <w:p w14:paraId="568A8C11" w14:textId="4FC1A404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Points Level</w:t>
            </w:r>
          </w:p>
          <w:p w14:paraId="1C2C41DE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00    &lt;6 g/day</w:t>
            </w:r>
          </w:p>
          <w:p w14:paraId="68E7A562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50     6-12 g/day</w:t>
            </w:r>
          </w:p>
          <w:p w14:paraId="19C0823C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0      &gt;12 g/day</w:t>
            </w:r>
          </w:p>
          <w:p w14:paraId="09510547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0444213B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Fatty food scoring:</w:t>
            </w:r>
          </w:p>
          <w:p w14:paraId="44BB7CE5" w14:textId="52BE0E09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Points Level</w:t>
            </w:r>
          </w:p>
          <w:p w14:paraId="67B33A53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00    &lt;1 time/week</w:t>
            </w:r>
          </w:p>
          <w:p w14:paraId="61D179E3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50     1-3 times/week</w:t>
            </w:r>
          </w:p>
          <w:p w14:paraId="3C3DDD58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0      &gt;3 times/week</w:t>
            </w:r>
          </w:p>
          <w:p w14:paraId="2C6157AE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2D6D7877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Tea scoring:</w:t>
            </w:r>
          </w:p>
          <w:p w14:paraId="5BB3474B" w14:textId="602D4E4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Points Level</w:t>
            </w:r>
          </w:p>
          <w:p w14:paraId="07C2EED4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00   ≥4 times/week</w:t>
            </w:r>
          </w:p>
          <w:p w14:paraId="5C50E1AD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75    1-3 times/week</w:t>
            </w:r>
          </w:p>
          <w:p w14:paraId="25EE9F90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50    1-3 times/month</w:t>
            </w:r>
          </w:p>
          <w:p w14:paraId="4E6C1880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25    &lt; 1 time/month</w:t>
            </w:r>
          </w:p>
          <w:p w14:paraId="23F4C164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0     Never</w:t>
            </w:r>
          </w:p>
        </w:tc>
      </w:tr>
      <w:tr w:rsidR="008955CB" w:rsidRPr="00021D6C" w14:paraId="754C8C70" w14:textId="77777777" w:rsidTr="00404404">
        <w:tc>
          <w:tcPr>
            <w:tcW w:w="0" w:type="auto"/>
            <w:vMerge/>
            <w:hideMark/>
          </w:tcPr>
          <w:p w14:paraId="7EC296A6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</w:tc>
        <w:tc>
          <w:tcPr>
            <w:tcW w:w="588" w:type="pct"/>
            <w:hideMark/>
          </w:tcPr>
          <w:p w14:paraId="0A1A5837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Physical activity</w:t>
            </w:r>
          </w:p>
        </w:tc>
        <w:tc>
          <w:tcPr>
            <w:tcW w:w="1691" w:type="pct"/>
          </w:tcPr>
          <w:p w14:paraId="2FB6FDD7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asurement: Self-reported times of physical activity per week.</w:t>
            </w:r>
          </w:p>
          <w:p w14:paraId="1A34DC00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78E8BCFF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Example tools for measurement: “How many times did you usually spend on physical activity (note: It took at least 20 minutes each time)? ”</w:t>
            </w:r>
          </w:p>
        </w:tc>
        <w:tc>
          <w:tcPr>
            <w:tcW w:w="2058" w:type="pct"/>
          </w:tcPr>
          <w:p w14:paraId="13A76A0A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lastRenderedPageBreak/>
              <w:t>Metric: Minutes of physical activity per week.</w:t>
            </w:r>
          </w:p>
          <w:p w14:paraId="189BCE96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2C5118E0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lastRenderedPageBreak/>
              <w:t>Scoring:</w:t>
            </w:r>
          </w:p>
          <w:p w14:paraId="3E340EAF" w14:textId="4520DFEC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Points Level</w:t>
            </w:r>
          </w:p>
          <w:p w14:paraId="6E242A16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00    ≥ 60</w:t>
            </w:r>
          </w:p>
          <w:p w14:paraId="7C6F7803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50     20-60</w:t>
            </w:r>
          </w:p>
          <w:p w14:paraId="5B5C0C31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0      &lt;20</w:t>
            </w:r>
          </w:p>
        </w:tc>
      </w:tr>
      <w:tr w:rsidR="008955CB" w:rsidRPr="00021D6C" w14:paraId="1F1AFEF5" w14:textId="77777777" w:rsidTr="00404404">
        <w:tc>
          <w:tcPr>
            <w:tcW w:w="0" w:type="auto"/>
            <w:vMerge/>
            <w:hideMark/>
          </w:tcPr>
          <w:p w14:paraId="14B4A052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</w:tc>
        <w:tc>
          <w:tcPr>
            <w:tcW w:w="588" w:type="pct"/>
            <w:hideMark/>
          </w:tcPr>
          <w:p w14:paraId="70773889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Nicotine exposure</w:t>
            </w:r>
          </w:p>
        </w:tc>
        <w:tc>
          <w:tcPr>
            <w:tcW w:w="1691" w:type="pct"/>
          </w:tcPr>
          <w:p w14:paraId="28C0DC4D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asurement: Self-reported use of cigarettes</w:t>
            </w:r>
          </w:p>
          <w:p w14:paraId="09D04B9F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16F1B77B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Example tools for measurement: Do you now smoke cigarettes? (Never smoker, former smoker, some days, every day)</w:t>
            </w:r>
          </w:p>
        </w:tc>
        <w:tc>
          <w:tcPr>
            <w:tcW w:w="2058" w:type="pct"/>
          </w:tcPr>
          <w:p w14:paraId="52189D4F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tric: Smoking status</w:t>
            </w:r>
          </w:p>
          <w:p w14:paraId="1557BF50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62530AD8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Scoring:</w:t>
            </w:r>
          </w:p>
          <w:p w14:paraId="26D3F5CF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Points Status</w:t>
            </w:r>
          </w:p>
          <w:p w14:paraId="2C89CAE9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 xml:space="preserve">100   Never smoker </w:t>
            </w:r>
          </w:p>
          <w:p w14:paraId="3D3A15C6" w14:textId="379F9FA0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 xml:space="preserve">50    Former smokers quit ≥ 1y </w:t>
            </w:r>
          </w:p>
          <w:p w14:paraId="7862318E" w14:textId="0381829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25    Current smokers,</w:t>
            </w:r>
            <w:r w:rsidR="00312834" w:rsidRPr="00021D6C">
              <w:rPr>
                <w:rFonts w:eastAsia="SimSun" w:cstheme="minorHAnsi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kern w:val="0"/>
                <w:szCs w:val="21"/>
              </w:rPr>
              <w:t>&lt; 1cigarette/d</w:t>
            </w:r>
          </w:p>
          <w:p w14:paraId="6A14129D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0     Current smoker, ≥1cigarette/d</w:t>
            </w:r>
          </w:p>
        </w:tc>
      </w:tr>
      <w:tr w:rsidR="008955CB" w:rsidRPr="00021D6C" w14:paraId="2DD6FE9A" w14:textId="77777777" w:rsidTr="00404404">
        <w:tc>
          <w:tcPr>
            <w:tcW w:w="0" w:type="auto"/>
            <w:vMerge/>
            <w:hideMark/>
          </w:tcPr>
          <w:p w14:paraId="69B3C263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</w:tc>
        <w:tc>
          <w:tcPr>
            <w:tcW w:w="588" w:type="pct"/>
            <w:hideMark/>
          </w:tcPr>
          <w:p w14:paraId="30353173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Sleep health</w:t>
            </w:r>
          </w:p>
        </w:tc>
        <w:tc>
          <w:tcPr>
            <w:tcW w:w="1691" w:type="pct"/>
          </w:tcPr>
          <w:p w14:paraId="03B6C852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asurement: Self-reported average hours of sleep per night</w:t>
            </w:r>
          </w:p>
          <w:p w14:paraId="162FA677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3D11F14E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Example tools for measurement:</w:t>
            </w:r>
            <w:bookmarkStart w:id="2" w:name="OLE_LINK2"/>
            <w:r w:rsidRPr="00021D6C">
              <w:rPr>
                <w:rFonts w:eastAsia="SimSun" w:cstheme="minorHAnsi"/>
                <w:kern w:val="0"/>
                <w:szCs w:val="21"/>
              </w:rPr>
              <w:t xml:space="preserve"> “On average, how many hours of sleep do you get per night?”</w:t>
            </w:r>
            <w:bookmarkEnd w:id="2"/>
            <w:r w:rsidRPr="00021D6C">
              <w:rPr>
                <w:rFonts w:eastAsia="SimSun" w:cstheme="minorHAnsi"/>
                <w:kern w:val="0"/>
                <w:szCs w:val="21"/>
              </w:rPr>
              <w:t xml:space="preserve"> </w:t>
            </w:r>
          </w:p>
        </w:tc>
        <w:tc>
          <w:tcPr>
            <w:tcW w:w="2058" w:type="pct"/>
          </w:tcPr>
          <w:p w14:paraId="74632183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tric: Average hours of sleep per night</w:t>
            </w:r>
          </w:p>
          <w:p w14:paraId="1A09992D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7D460D1D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Scoring:</w:t>
            </w:r>
          </w:p>
          <w:p w14:paraId="03721377" w14:textId="193B2A51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Points Level</w:t>
            </w:r>
          </w:p>
          <w:p w14:paraId="4A616E82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00    7 - &lt;9 h</w:t>
            </w:r>
          </w:p>
          <w:p w14:paraId="16D9467F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90     9 - &lt; 10 h</w:t>
            </w:r>
          </w:p>
          <w:p w14:paraId="287244BD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70     6 - &lt; 7 h</w:t>
            </w:r>
          </w:p>
          <w:p w14:paraId="42C3CEE4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40     5 - &lt;6 or ≥10 h</w:t>
            </w:r>
          </w:p>
          <w:p w14:paraId="6CE4DE90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20     4 - &lt;5 h</w:t>
            </w:r>
          </w:p>
          <w:p w14:paraId="233B1D12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0      &lt;4h</w:t>
            </w:r>
          </w:p>
        </w:tc>
      </w:tr>
      <w:tr w:rsidR="008955CB" w:rsidRPr="00021D6C" w14:paraId="61D2283B" w14:textId="77777777" w:rsidTr="00404404">
        <w:tc>
          <w:tcPr>
            <w:tcW w:w="661" w:type="pct"/>
            <w:vMerge w:val="restart"/>
            <w:hideMark/>
          </w:tcPr>
          <w:p w14:paraId="2BF2233A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Health factors</w:t>
            </w:r>
          </w:p>
        </w:tc>
        <w:tc>
          <w:tcPr>
            <w:tcW w:w="588" w:type="pct"/>
            <w:hideMark/>
          </w:tcPr>
          <w:p w14:paraId="033E3447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Body mass index</w:t>
            </w:r>
          </w:p>
        </w:tc>
        <w:tc>
          <w:tcPr>
            <w:tcW w:w="1691" w:type="pct"/>
          </w:tcPr>
          <w:p w14:paraId="046830DC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asurement: Body weight (kg) divided by height squared(m²)</w:t>
            </w:r>
          </w:p>
          <w:p w14:paraId="2C2709B8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70AC9F3D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lastRenderedPageBreak/>
              <w:t>Example tools for measurement: Objective measurement of height and weight</w:t>
            </w:r>
          </w:p>
        </w:tc>
        <w:tc>
          <w:tcPr>
            <w:tcW w:w="2058" w:type="pct"/>
          </w:tcPr>
          <w:p w14:paraId="2965DC16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lastRenderedPageBreak/>
              <w:t>Metric: Body mass index (kg/m2)</w:t>
            </w:r>
          </w:p>
          <w:p w14:paraId="43B91008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2DA8ED28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Scoring:</w:t>
            </w:r>
          </w:p>
          <w:p w14:paraId="449EE0BC" w14:textId="0DD32724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lastRenderedPageBreak/>
              <w:t>Points Level</w:t>
            </w:r>
          </w:p>
          <w:p w14:paraId="1E2077E5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00    &lt;23</w:t>
            </w:r>
          </w:p>
          <w:p w14:paraId="5EA45FBC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 xml:space="preserve">75     23.0-24.9 </w:t>
            </w:r>
          </w:p>
          <w:p w14:paraId="62F99D71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 xml:space="preserve">50     25.0-29.9 </w:t>
            </w:r>
          </w:p>
          <w:p w14:paraId="1D19D258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 xml:space="preserve">25     30.0-34.9 </w:t>
            </w:r>
          </w:p>
          <w:p w14:paraId="02A728BA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0      ≥35.0</w:t>
            </w:r>
          </w:p>
        </w:tc>
      </w:tr>
      <w:tr w:rsidR="008955CB" w:rsidRPr="00021D6C" w14:paraId="2BC30ACE" w14:textId="77777777" w:rsidTr="00404404">
        <w:tc>
          <w:tcPr>
            <w:tcW w:w="0" w:type="auto"/>
            <w:vMerge/>
            <w:hideMark/>
          </w:tcPr>
          <w:p w14:paraId="565E5645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</w:tc>
        <w:tc>
          <w:tcPr>
            <w:tcW w:w="588" w:type="pct"/>
            <w:hideMark/>
          </w:tcPr>
          <w:p w14:paraId="7C20890D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Blood lipids</w:t>
            </w:r>
          </w:p>
        </w:tc>
        <w:tc>
          <w:tcPr>
            <w:tcW w:w="1691" w:type="pct"/>
          </w:tcPr>
          <w:p w14:paraId="0736BED2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asurement: Plasma total and HDL cholesterol with the calculation of non-HDL cholesterol.</w:t>
            </w:r>
          </w:p>
          <w:p w14:paraId="5A4344F2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61B8DCC4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 xml:space="preserve">Example tools for measurement: Fasting blood sample. </w:t>
            </w:r>
          </w:p>
          <w:p w14:paraId="0BFA37C7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non-HDL-cholesterol unit conversion:</w:t>
            </w:r>
          </w:p>
          <w:p w14:paraId="193A8857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mmol/L= 38.67mg/L</w:t>
            </w:r>
          </w:p>
          <w:p w14:paraId="758D2A2C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mg/L=0.02586mmol/L</w:t>
            </w:r>
          </w:p>
        </w:tc>
        <w:tc>
          <w:tcPr>
            <w:tcW w:w="2058" w:type="pct"/>
          </w:tcPr>
          <w:p w14:paraId="4397DF82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tric: Non-HDL cholesterol (mmol/L)</w:t>
            </w:r>
          </w:p>
          <w:p w14:paraId="34664C14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53816A8A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Scoring:</w:t>
            </w:r>
          </w:p>
          <w:p w14:paraId="26E110B8" w14:textId="78914F04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Points Level</w:t>
            </w:r>
          </w:p>
          <w:p w14:paraId="234B1B7E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00    &lt; 3.36</w:t>
            </w:r>
          </w:p>
          <w:p w14:paraId="136A708A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60     3.36-4.13</w:t>
            </w:r>
          </w:p>
          <w:p w14:paraId="756C27B6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40     4.14-4.90</w:t>
            </w:r>
          </w:p>
          <w:p w14:paraId="513C5931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20     4.91-5.68</w:t>
            </w:r>
          </w:p>
          <w:p w14:paraId="1336922F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 xml:space="preserve">0      ≥ 5.69 </w:t>
            </w:r>
          </w:p>
          <w:p w14:paraId="2F92BF56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If drug treated, subtract 20 points</w:t>
            </w:r>
          </w:p>
        </w:tc>
      </w:tr>
      <w:tr w:rsidR="008955CB" w:rsidRPr="00021D6C" w14:paraId="18D15211" w14:textId="77777777" w:rsidTr="00404404">
        <w:tc>
          <w:tcPr>
            <w:tcW w:w="0" w:type="auto"/>
            <w:vMerge/>
            <w:hideMark/>
          </w:tcPr>
          <w:p w14:paraId="74823C07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</w:tc>
        <w:tc>
          <w:tcPr>
            <w:tcW w:w="588" w:type="pct"/>
            <w:hideMark/>
          </w:tcPr>
          <w:p w14:paraId="4345C56A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Blood glucose</w:t>
            </w:r>
          </w:p>
        </w:tc>
        <w:tc>
          <w:tcPr>
            <w:tcW w:w="1691" w:type="pct"/>
          </w:tcPr>
          <w:p w14:paraId="66B34A7F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asurement: Fasting blood glucose(FBG)</w:t>
            </w:r>
          </w:p>
          <w:p w14:paraId="073DE5EC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6CAA44E8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Example tools for measurement: Fasting blood glucose sample.</w:t>
            </w:r>
          </w:p>
          <w:p w14:paraId="5B225EA2" w14:textId="2BC9ACC0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HBA1C to FBG</w:t>
            </w:r>
            <w:r w:rsidR="002D76A8" w:rsidRPr="00021D6C">
              <w:rPr>
                <w:rFonts w:eastAsia="SimSun" w:cstheme="minorHAnsi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kern w:val="0"/>
                <w:szCs w:val="21"/>
              </w:rPr>
              <w:t xml:space="preserve">(mg/L) to conversion: </w:t>
            </w:r>
          </w:p>
          <w:p w14:paraId="50954B7C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 xml:space="preserve">28.7 * A1C - 46.7 = FBG </w:t>
            </w:r>
          </w:p>
          <w:p w14:paraId="0A7DBDB3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FBG unit conversion:</w:t>
            </w:r>
          </w:p>
          <w:p w14:paraId="14E333DA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mg = 0.056mmol/L</w:t>
            </w:r>
          </w:p>
          <w:p w14:paraId="6B48F208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mmol/L= 18.02 mg/dL</w:t>
            </w:r>
          </w:p>
        </w:tc>
        <w:tc>
          <w:tcPr>
            <w:tcW w:w="2058" w:type="pct"/>
          </w:tcPr>
          <w:p w14:paraId="687A13D1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tric: FBG (mmol/L)</w:t>
            </w:r>
          </w:p>
          <w:p w14:paraId="2E571CF5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5EFEA949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Scoring:</w:t>
            </w:r>
          </w:p>
          <w:p w14:paraId="6AB13DE4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Points Level</w:t>
            </w:r>
          </w:p>
          <w:p w14:paraId="2CA05502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00   No history of diabetes with FBG &lt;5.6</w:t>
            </w:r>
          </w:p>
          <w:p w14:paraId="1DE9E6E6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60    No diabetes with FBG 5.6-6.9</w:t>
            </w:r>
          </w:p>
          <w:p w14:paraId="314BCFBC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 xml:space="preserve">40    Diabetes with FBG &lt; 8.6 </w:t>
            </w:r>
          </w:p>
          <w:p w14:paraId="446D3264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30    Diabetes with FBG 8.6-10.1</w:t>
            </w:r>
          </w:p>
          <w:p w14:paraId="2C331107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20    Diabetes with FBG 10.2-11.6</w:t>
            </w:r>
          </w:p>
          <w:p w14:paraId="3E210632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0    Diabetes with FBG 11.7-13.2</w:t>
            </w:r>
          </w:p>
          <w:p w14:paraId="13F77F0A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lastRenderedPageBreak/>
              <w:t>0     Diabetes with FBG ≥13.3</w:t>
            </w:r>
          </w:p>
        </w:tc>
      </w:tr>
      <w:tr w:rsidR="008955CB" w:rsidRPr="00021D6C" w14:paraId="761D3B7C" w14:textId="77777777" w:rsidTr="00404404">
        <w:tc>
          <w:tcPr>
            <w:tcW w:w="0" w:type="auto"/>
            <w:vMerge/>
            <w:hideMark/>
          </w:tcPr>
          <w:p w14:paraId="314608D4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</w:tc>
        <w:tc>
          <w:tcPr>
            <w:tcW w:w="588" w:type="pct"/>
            <w:hideMark/>
          </w:tcPr>
          <w:p w14:paraId="66CD7EC3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Blood pressure</w:t>
            </w:r>
          </w:p>
        </w:tc>
        <w:tc>
          <w:tcPr>
            <w:tcW w:w="1691" w:type="pct"/>
          </w:tcPr>
          <w:p w14:paraId="7484DF32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asurement: Appropriately measured systolic and diastolic blood pressure</w:t>
            </w:r>
          </w:p>
          <w:p w14:paraId="287371A2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6FDB200D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Example tools for measurement: Corrected Mercury sphygmomanometer</w:t>
            </w:r>
          </w:p>
        </w:tc>
        <w:tc>
          <w:tcPr>
            <w:tcW w:w="2058" w:type="pct"/>
          </w:tcPr>
          <w:p w14:paraId="44698883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Metric: Systolic and diastolic blood pressure (mm Hg)</w:t>
            </w:r>
          </w:p>
          <w:p w14:paraId="1FA6D1C0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</w:p>
          <w:p w14:paraId="5DC96327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Scoring:</w:t>
            </w:r>
          </w:p>
          <w:p w14:paraId="11EDB60C" w14:textId="79913C78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Points Level</w:t>
            </w:r>
          </w:p>
          <w:p w14:paraId="676DACE5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100    &lt;120 / &lt; 80</w:t>
            </w:r>
          </w:p>
          <w:p w14:paraId="758EB26B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75     120-129 / &lt; 80</w:t>
            </w:r>
          </w:p>
          <w:p w14:paraId="7E5F9BEB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50     130-139 or 80-89</w:t>
            </w:r>
          </w:p>
          <w:p w14:paraId="34ED79B0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 xml:space="preserve">25     140-159 or 90-99 </w:t>
            </w:r>
          </w:p>
          <w:p w14:paraId="15621D65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 xml:space="preserve">0      ≥160 or ≥100 </w:t>
            </w:r>
          </w:p>
          <w:p w14:paraId="700E77F7" w14:textId="77777777" w:rsidR="008955CB" w:rsidRPr="00021D6C" w:rsidRDefault="008955CB" w:rsidP="00404404">
            <w:pPr>
              <w:jc w:val="left"/>
              <w:rPr>
                <w:rFonts w:eastAsia="SimSun" w:cstheme="minorHAnsi"/>
                <w:kern w:val="0"/>
                <w:szCs w:val="21"/>
              </w:rPr>
            </w:pPr>
            <w:r w:rsidRPr="00021D6C">
              <w:rPr>
                <w:rFonts w:eastAsia="SimSun" w:cstheme="minorHAnsi"/>
                <w:kern w:val="0"/>
                <w:szCs w:val="21"/>
              </w:rPr>
              <w:t>If drug treated, subtract 20 points.</w:t>
            </w:r>
          </w:p>
        </w:tc>
      </w:tr>
    </w:tbl>
    <w:bookmarkEnd w:id="0"/>
    <w:bookmarkEnd w:id="1"/>
    <w:p w14:paraId="78EE4280" w14:textId="1DC27FF7" w:rsidR="00E27489" w:rsidRPr="00021D6C" w:rsidRDefault="00A406BD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  <w:r w:rsidRPr="00021D6C">
        <w:rPr>
          <w:rFonts w:eastAsia="SimSun" w:cstheme="minorHAnsi"/>
          <w:kern w:val="0"/>
          <w:szCs w:val="21"/>
        </w:rPr>
        <w:t xml:space="preserve">Data on the 8 components were repeatedly assessed every 2 years. </w:t>
      </w:r>
      <w:r w:rsidR="000002F5" w:rsidRPr="00021D6C">
        <w:rPr>
          <w:rFonts w:eastAsia="SimSun" w:cstheme="minorHAnsi"/>
          <w:kern w:val="0"/>
          <w:szCs w:val="21"/>
        </w:rPr>
        <w:t>CVH, cardiovascular health</w:t>
      </w:r>
      <w:r w:rsidRPr="00021D6C">
        <w:rPr>
          <w:rFonts w:eastAsia="SimSun" w:cstheme="minorHAnsi"/>
          <w:kern w:val="0"/>
          <w:szCs w:val="21"/>
        </w:rPr>
        <w:t>.</w:t>
      </w:r>
    </w:p>
    <w:p w14:paraId="677A0EB3" w14:textId="77777777" w:rsidR="00E27489" w:rsidRPr="00021D6C" w:rsidRDefault="00E27489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5092DFF0" w14:textId="77777777" w:rsidR="00E27489" w:rsidRPr="00021D6C" w:rsidRDefault="00E27489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2DA5DE25" w14:textId="77777777" w:rsidR="00E27489" w:rsidRPr="00021D6C" w:rsidRDefault="00E27489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4F47F0C1" w14:textId="77777777" w:rsidR="00E27489" w:rsidRPr="00021D6C" w:rsidRDefault="00E27489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15EC089D" w14:textId="77777777" w:rsidR="00E27489" w:rsidRPr="00021D6C" w:rsidRDefault="00E27489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1B13231D" w14:textId="77777777" w:rsidR="00E27489" w:rsidRPr="00021D6C" w:rsidRDefault="00E27489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4836CC3A" w14:textId="77777777" w:rsidR="00E27489" w:rsidRPr="00021D6C" w:rsidRDefault="00E27489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7945ABDA" w14:textId="77777777" w:rsidR="00E27489" w:rsidRPr="00021D6C" w:rsidRDefault="00E27489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00DEC1C9" w14:textId="77777777" w:rsidR="00E27489" w:rsidRPr="00021D6C" w:rsidRDefault="00E27489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4B6FC790" w14:textId="77777777" w:rsidR="000A522D" w:rsidRPr="00021D6C" w:rsidRDefault="000A522D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002C972A" w14:textId="77777777" w:rsidR="00D418C7" w:rsidRPr="00021D6C" w:rsidRDefault="00D418C7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771077B2" w14:textId="77777777" w:rsidR="00D418C7" w:rsidRPr="00021D6C" w:rsidRDefault="00D418C7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482A49EE" w14:textId="77777777" w:rsidR="00D418C7" w:rsidRPr="00021D6C" w:rsidRDefault="00D418C7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08E6EF73" w14:textId="77777777" w:rsidR="00D418C7" w:rsidRPr="00021D6C" w:rsidRDefault="00D418C7" w:rsidP="007E397F">
      <w:pPr>
        <w:tabs>
          <w:tab w:val="left" w:pos="10543"/>
        </w:tabs>
        <w:rPr>
          <w:rFonts w:eastAsia="SimSun" w:cstheme="minorHAnsi"/>
          <w:kern w:val="0"/>
          <w:szCs w:val="21"/>
        </w:rPr>
      </w:pPr>
    </w:p>
    <w:p w14:paraId="10E082B3" w14:textId="3962CDED" w:rsidR="00465C2C" w:rsidRPr="00021D6C" w:rsidRDefault="00C3527F" w:rsidP="00465C2C">
      <w:pPr>
        <w:rPr>
          <w:rFonts w:cstheme="minorHAnsi"/>
          <w:b/>
          <w:color w:val="000000" w:themeColor="text1"/>
          <w:szCs w:val="21"/>
        </w:rPr>
      </w:pPr>
      <w:r w:rsidRPr="00021D6C">
        <w:rPr>
          <w:rFonts w:cstheme="minorHAnsi"/>
          <w:b/>
          <w:bCs/>
          <w:color w:val="000000"/>
          <w:kern w:val="0"/>
          <w:szCs w:val="21"/>
        </w:rPr>
        <w:lastRenderedPageBreak/>
        <w:t xml:space="preserve">Supplemental Table 2. Individual components of </w:t>
      </w:r>
      <w:r w:rsidR="00B254A3" w:rsidRPr="00021D6C">
        <w:rPr>
          <w:rFonts w:cstheme="minorHAnsi"/>
          <w:b/>
          <w:bCs/>
          <w:color w:val="000000"/>
          <w:kern w:val="0"/>
          <w:szCs w:val="21"/>
        </w:rPr>
        <w:t xml:space="preserve">LE8 </w:t>
      </w:r>
      <w:r w:rsidRPr="00021D6C">
        <w:rPr>
          <w:rFonts w:cstheme="minorHAnsi"/>
          <w:b/>
          <w:bCs/>
          <w:color w:val="000000"/>
          <w:kern w:val="0"/>
          <w:szCs w:val="21"/>
        </w:rPr>
        <w:t xml:space="preserve">across quintiles of </w:t>
      </w:r>
      <w:r w:rsidR="00143536" w:rsidRPr="00021D6C">
        <w:rPr>
          <w:rFonts w:cstheme="minorHAnsi"/>
          <w:b/>
          <w:bCs/>
          <w:color w:val="000000"/>
          <w:kern w:val="0"/>
          <w:szCs w:val="21"/>
        </w:rPr>
        <w:t>time-varying LE8</w:t>
      </w:r>
      <w:r w:rsidRPr="00021D6C">
        <w:rPr>
          <w:rFonts w:cstheme="minorHAnsi"/>
          <w:b/>
          <w:bCs/>
          <w:color w:val="000000"/>
          <w:kern w:val="0"/>
          <w:szCs w:val="21"/>
        </w:rPr>
        <w:t xml:space="preserve"> score</w:t>
      </w:r>
    </w:p>
    <w:tbl>
      <w:tblPr>
        <w:tblStyle w:val="TableGridLight1"/>
        <w:tblW w:w="1364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701"/>
        <w:gridCol w:w="1842"/>
        <w:gridCol w:w="1701"/>
        <w:gridCol w:w="1701"/>
        <w:gridCol w:w="1701"/>
        <w:gridCol w:w="1633"/>
      </w:tblGrid>
      <w:tr w:rsidR="00465C2C" w:rsidRPr="00021D6C" w14:paraId="2EC6A06C" w14:textId="77777777" w:rsidTr="002609AF">
        <w:trPr>
          <w:trHeight w:val="280"/>
        </w:trPr>
        <w:tc>
          <w:tcPr>
            <w:tcW w:w="3369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002C23B" w14:textId="77777777" w:rsidR="00465C2C" w:rsidRPr="00021D6C" w:rsidRDefault="00465C2C" w:rsidP="00E21D40">
            <w:pPr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4E2038F" w14:textId="77777777" w:rsidR="00465C2C" w:rsidRPr="00021D6C" w:rsidRDefault="00465C2C" w:rsidP="00E21D40">
            <w:pPr>
              <w:jc w:val="center"/>
              <w:rPr>
                <w:rFonts w:eastAsia="SimSun" w:cstheme="minorHAnsi"/>
                <w:b/>
                <w:bCs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Total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DAF72A4" w14:textId="77777777" w:rsidR="00465C2C" w:rsidRPr="00021D6C" w:rsidRDefault="00465C2C" w:rsidP="00E21D40">
            <w:pPr>
              <w:jc w:val="center"/>
              <w:rPr>
                <w:rFonts w:eastAsia="SimSun" w:cstheme="minorHAnsi"/>
                <w:b/>
                <w:bCs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ECDFAC8" w14:textId="77777777" w:rsidR="00465C2C" w:rsidRPr="00021D6C" w:rsidRDefault="00465C2C" w:rsidP="00E21D40">
            <w:pPr>
              <w:jc w:val="center"/>
              <w:rPr>
                <w:rFonts w:eastAsia="SimSun" w:cstheme="minorHAnsi"/>
                <w:b/>
                <w:bCs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F1AB893" w14:textId="77777777" w:rsidR="00465C2C" w:rsidRPr="00021D6C" w:rsidRDefault="00465C2C" w:rsidP="00E21D40">
            <w:pPr>
              <w:jc w:val="center"/>
              <w:rPr>
                <w:rFonts w:eastAsia="SimSun" w:cstheme="minorHAnsi"/>
                <w:b/>
                <w:bCs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F27CB26" w14:textId="77777777" w:rsidR="00465C2C" w:rsidRPr="00021D6C" w:rsidRDefault="00465C2C" w:rsidP="00E21D40">
            <w:pPr>
              <w:jc w:val="center"/>
              <w:rPr>
                <w:rFonts w:eastAsia="SimSun" w:cstheme="minorHAnsi"/>
                <w:b/>
                <w:bCs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Q4</w:t>
            </w:r>
          </w:p>
        </w:tc>
        <w:tc>
          <w:tcPr>
            <w:tcW w:w="163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4A95249" w14:textId="77777777" w:rsidR="00465C2C" w:rsidRPr="00021D6C" w:rsidRDefault="00465C2C" w:rsidP="00E21D40">
            <w:pPr>
              <w:jc w:val="center"/>
              <w:rPr>
                <w:rFonts w:eastAsia="SimSun" w:cstheme="minorHAnsi"/>
                <w:b/>
                <w:bCs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Q5</w:t>
            </w:r>
          </w:p>
        </w:tc>
      </w:tr>
      <w:tr w:rsidR="00DA283D" w:rsidRPr="00021D6C" w14:paraId="650865FB" w14:textId="77777777" w:rsidTr="002609AF">
        <w:trPr>
          <w:trHeight w:val="280"/>
        </w:trPr>
        <w:tc>
          <w:tcPr>
            <w:tcW w:w="3369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15052A46" w14:textId="77777777" w:rsidR="00DA283D" w:rsidRPr="00021D6C" w:rsidRDefault="00DA283D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2338D82" w14:textId="1C3E2727" w:rsidR="00DA283D" w:rsidRPr="00021D6C" w:rsidRDefault="00DA283D" w:rsidP="00404404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szCs w:val="21"/>
              </w:rPr>
              <w:t>(</w:t>
            </w:r>
            <w:r w:rsidR="00121B1F" w:rsidRPr="00021D6C">
              <w:rPr>
                <w:rFonts w:cstheme="minorHAnsi"/>
                <w:szCs w:val="21"/>
              </w:rPr>
              <w:t>n</w:t>
            </w:r>
            <w:r w:rsidRPr="00021D6C">
              <w:rPr>
                <w:rFonts w:cstheme="minorHAnsi"/>
                <w:szCs w:val="21"/>
              </w:rPr>
              <w:t>=19</w:t>
            </w:r>
            <w:r w:rsidR="00EC5243" w:rsidRPr="00021D6C">
              <w:rPr>
                <w:rFonts w:cstheme="minorHAnsi"/>
                <w:szCs w:val="21"/>
              </w:rPr>
              <w:t>,</w:t>
            </w:r>
            <w:r w:rsidRPr="00021D6C">
              <w:rPr>
                <w:rFonts w:cstheme="minorHAnsi"/>
                <w:szCs w:val="21"/>
              </w:rPr>
              <w:t>915)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EC8720C" w14:textId="1770BE5D" w:rsidR="00DA283D" w:rsidRPr="00021D6C" w:rsidRDefault="00DA283D" w:rsidP="00404404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szCs w:val="21"/>
              </w:rPr>
              <w:t>(</w:t>
            </w:r>
            <w:r w:rsidR="00121B1F" w:rsidRPr="00021D6C">
              <w:rPr>
                <w:rFonts w:cstheme="minorHAnsi"/>
                <w:szCs w:val="21"/>
              </w:rPr>
              <w:t>n</w:t>
            </w:r>
            <w:r w:rsidRPr="00021D6C">
              <w:rPr>
                <w:rFonts w:cstheme="minorHAnsi"/>
                <w:szCs w:val="21"/>
              </w:rPr>
              <w:t>=4</w:t>
            </w:r>
            <w:r w:rsidR="00EC5243" w:rsidRPr="00021D6C">
              <w:rPr>
                <w:rFonts w:cstheme="minorHAnsi"/>
                <w:szCs w:val="21"/>
              </w:rPr>
              <w:t>,</w:t>
            </w:r>
            <w:r w:rsidRPr="00021D6C">
              <w:rPr>
                <w:rFonts w:cstheme="minorHAnsi"/>
                <w:szCs w:val="21"/>
              </w:rPr>
              <w:t>046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ACBE438" w14:textId="5B43BC4B" w:rsidR="00DA283D" w:rsidRPr="00021D6C" w:rsidRDefault="00DA283D" w:rsidP="00404404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szCs w:val="21"/>
              </w:rPr>
              <w:t>(</w:t>
            </w:r>
            <w:r w:rsidR="00121B1F" w:rsidRPr="00021D6C">
              <w:rPr>
                <w:rFonts w:cstheme="minorHAnsi"/>
                <w:szCs w:val="21"/>
              </w:rPr>
              <w:t>n</w:t>
            </w:r>
            <w:r w:rsidRPr="00021D6C">
              <w:rPr>
                <w:rFonts w:cstheme="minorHAnsi"/>
                <w:szCs w:val="21"/>
              </w:rPr>
              <w:t>=3</w:t>
            </w:r>
            <w:r w:rsidR="00EC5243" w:rsidRPr="00021D6C">
              <w:rPr>
                <w:rFonts w:cstheme="minorHAnsi"/>
                <w:szCs w:val="21"/>
              </w:rPr>
              <w:t>,</w:t>
            </w:r>
            <w:r w:rsidRPr="00021D6C">
              <w:rPr>
                <w:rFonts w:cstheme="minorHAnsi"/>
                <w:szCs w:val="21"/>
              </w:rPr>
              <w:t>774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AFF091E" w14:textId="509B602A" w:rsidR="00DA283D" w:rsidRPr="00021D6C" w:rsidRDefault="00DA283D" w:rsidP="00404404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szCs w:val="21"/>
              </w:rPr>
              <w:t>(</w:t>
            </w:r>
            <w:r w:rsidR="00121B1F" w:rsidRPr="00021D6C">
              <w:rPr>
                <w:rFonts w:cstheme="minorHAnsi"/>
                <w:szCs w:val="21"/>
              </w:rPr>
              <w:t>n</w:t>
            </w:r>
            <w:r w:rsidRPr="00021D6C">
              <w:rPr>
                <w:rFonts w:cstheme="minorHAnsi"/>
                <w:szCs w:val="21"/>
              </w:rPr>
              <w:t>=4</w:t>
            </w:r>
            <w:r w:rsidR="00EC5243" w:rsidRPr="00021D6C">
              <w:rPr>
                <w:rFonts w:cstheme="minorHAnsi"/>
                <w:szCs w:val="21"/>
              </w:rPr>
              <w:t>,</w:t>
            </w:r>
            <w:r w:rsidRPr="00021D6C">
              <w:rPr>
                <w:rFonts w:cstheme="minorHAnsi"/>
                <w:szCs w:val="21"/>
              </w:rPr>
              <w:t>301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50D9664" w14:textId="73C4F9B4" w:rsidR="00DA283D" w:rsidRPr="00021D6C" w:rsidRDefault="00DA283D" w:rsidP="00404404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szCs w:val="21"/>
              </w:rPr>
              <w:t>(</w:t>
            </w:r>
            <w:r w:rsidR="00121B1F" w:rsidRPr="00021D6C">
              <w:rPr>
                <w:rFonts w:cstheme="minorHAnsi"/>
                <w:szCs w:val="21"/>
              </w:rPr>
              <w:t>n</w:t>
            </w:r>
            <w:r w:rsidRPr="00021D6C">
              <w:rPr>
                <w:rFonts w:cstheme="minorHAnsi"/>
                <w:szCs w:val="21"/>
              </w:rPr>
              <w:t>=3</w:t>
            </w:r>
            <w:r w:rsidR="00EC5243" w:rsidRPr="00021D6C">
              <w:rPr>
                <w:rFonts w:cstheme="minorHAnsi"/>
                <w:szCs w:val="21"/>
              </w:rPr>
              <w:t>,</w:t>
            </w:r>
            <w:r w:rsidRPr="00021D6C">
              <w:rPr>
                <w:rFonts w:cstheme="minorHAnsi"/>
                <w:szCs w:val="21"/>
              </w:rPr>
              <w:t>807)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54F7A01" w14:textId="66AC7569" w:rsidR="00DA283D" w:rsidRPr="00021D6C" w:rsidRDefault="00DA283D" w:rsidP="00404404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szCs w:val="21"/>
              </w:rPr>
              <w:t>(</w:t>
            </w:r>
            <w:r w:rsidR="00121B1F" w:rsidRPr="00021D6C">
              <w:rPr>
                <w:rFonts w:cstheme="minorHAnsi"/>
                <w:szCs w:val="21"/>
              </w:rPr>
              <w:t>n</w:t>
            </w:r>
            <w:r w:rsidR="00EC5243" w:rsidRPr="00021D6C">
              <w:rPr>
                <w:rFonts w:cstheme="minorHAnsi"/>
                <w:szCs w:val="21"/>
              </w:rPr>
              <w:t>=</w:t>
            </w:r>
            <w:r w:rsidRPr="00021D6C">
              <w:rPr>
                <w:rFonts w:cstheme="minorHAnsi"/>
                <w:szCs w:val="21"/>
              </w:rPr>
              <w:t>3</w:t>
            </w:r>
            <w:r w:rsidR="00EC5243" w:rsidRPr="00021D6C">
              <w:rPr>
                <w:rFonts w:cstheme="minorHAnsi"/>
                <w:szCs w:val="21"/>
              </w:rPr>
              <w:t>,</w:t>
            </w:r>
            <w:r w:rsidRPr="00021D6C">
              <w:rPr>
                <w:rFonts w:cstheme="minorHAnsi"/>
                <w:szCs w:val="21"/>
              </w:rPr>
              <w:t>987)</w:t>
            </w:r>
          </w:p>
        </w:tc>
      </w:tr>
      <w:tr w:rsidR="00DA283D" w:rsidRPr="00021D6C" w14:paraId="7D8351C0" w14:textId="77777777" w:rsidTr="002609AF">
        <w:trPr>
          <w:trHeight w:val="280"/>
        </w:trPr>
        <w:tc>
          <w:tcPr>
            <w:tcW w:w="3369" w:type="dxa"/>
            <w:tcBorders>
              <w:top w:val="single" w:sz="8" w:space="0" w:color="auto"/>
            </w:tcBorders>
            <w:noWrap/>
          </w:tcPr>
          <w:p w14:paraId="0E3D446C" w14:textId="1B2FEBB3" w:rsidR="00DA283D" w:rsidRPr="00021D6C" w:rsidRDefault="005D61FD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b/>
              </w:rPr>
              <w:t>LE8 score</w:t>
            </w:r>
            <w:r w:rsidR="00D1060C" w:rsidRPr="00021D6C">
              <w:rPr>
                <w:rFonts w:cstheme="minorHAnsi"/>
                <w:b/>
              </w:rPr>
              <w:t xml:space="preserve"> points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</w:tcPr>
          <w:p w14:paraId="5F76AED6" w14:textId="2FF1CC25" w:rsidR="00DA283D" w:rsidRPr="00021D6C" w:rsidRDefault="00DA283D" w:rsidP="00404404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6.4</w:t>
            </w:r>
            <w:r w:rsidR="003E517C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0.1</w:t>
            </w:r>
            <w:r w:rsidR="003E517C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</w:tcPr>
          <w:p w14:paraId="671E2C25" w14:textId="56A7107E" w:rsidR="00DA283D" w:rsidRPr="00021D6C" w:rsidRDefault="00DA283D" w:rsidP="00404404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2.0</w:t>
            </w:r>
            <w:r w:rsidR="003E517C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5.1</w:t>
            </w:r>
            <w:r w:rsidR="003E517C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</w:tcPr>
          <w:p w14:paraId="0B907092" w14:textId="2AE015B5" w:rsidR="00DA283D" w:rsidRPr="00021D6C" w:rsidRDefault="00DA283D" w:rsidP="00404404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1.2</w:t>
            </w:r>
            <w:r w:rsidR="003E517C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.6</w:t>
            </w:r>
            <w:r w:rsidR="003E517C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</w:tcPr>
          <w:p w14:paraId="3F3B3E72" w14:textId="4A0B3A4D" w:rsidR="00DA283D" w:rsidRPr="00021D6C" w:rsidRDefault="00DA283D" w:rsidP="00404404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6.7</w:t>
            </w:r>
            <w:r w:rsidR="003E517C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.6</w:t>
            </w:r>
            <w:r w:rsidR="003E517C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</w:tcPr>
          <w:p w14:paraId="5ED77819" w14:textId="62EFAC50" w:rsidR="00DA283D" w:rsidRPr="00021D6C" w:rsidRDefault="00DA283D" w:rsidP="00404404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62.0</w:t>
            </w:r>
            <w:r w:rsidR="003E517C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.6</w:t>
            </w:r>
            <w:r w:rsidR="003E517C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noWrap/>
          </w:tcPr>
          <w:p w14:paraId="0B274B60" w14:textId="6724419B" w:rsidR="00DA283D" w:rsidRPr="00021D6C" w:rsidRDefault="00DA283D" w:rsidP="00404404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0.2</w:t>
            </w:r>
            <w:r w:rsidR="003E517C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4.3</w:t>
            </w:r>
            <w:r w:rsidR="003E517C" w:rsidRPr="00021D6C">
              <w:rPr>
                <w:rFonts w:cstheme="minorHAnsi"/>
                <w:szCs w:val="21"/>
              </w:rPr>
              <w:t>)</w:t>
            </w:r>
          </w:p>
        </w:tc>
      </w:tr>
      <w:tr w:rsidR="005D61FD" w:rsidRPr="00021D6C" w14:paraId="73B718E5" w14:textId="77777777" w:rsidTr="002609AF">
        <w:trPr>
          <w:trHeight w:val="280"/>
        </w:trPr>
        <w:tc>
          <w:tcPr>
            <w:tcW w:w="3369" w:type="dxa"/>
            <w:noWrap/>
          </w:tcPr>
          <w:p w14:paraId="18BD3C18" w14:textId="31B47B5D" w:rsidR="005D61FD" w:rsidRPr="00021D6C" w:rsidRDefault="005D61FD" w:rsidP="00E21D40">
            <w:pPr>
              <w:jc w:val="left"/>
              <w:rPr>
                <w:rFonts w:eastAsia="SimSun" w:cstheme="minorHAnsi"/>
                <w:b/>
                <w:bCs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Tea</w:t>
            </w:r>
            <w:r w:rsidR="005F357E" w:rsidRPr="00021D6C">
              <w:rPr>
                <w:rFonts w:eastAsia="SimSun" w:cstheme="minorHAnsi"/>
                <w:b/>
                <w:bCs/>
                <w:szCs w:val="21"/>
              </w:rPr>
              <w:t xml:space="preserve"> consumption</w:t>
            </w:r>
            <w:r w:rsidR="00D83891" w:rsidRPr="00021D6C">
              <w:rPr>
                <w:rFonts w:eastAsia="SimSun" w:cstheme="minorHAnsi"/>
                <w:b/>
                <w:bCs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b/>
                <w:bCs/>
                <w:szCs w:val="21"/>
              </w:rPr>
              <w:t>(%)</w:t>
            </w:r>
          </w:p>
        </w:tc>
        <w:tc>
          <w:tcPr>
            <w:tcW w:w="1701" w:type="dxa"/>
            <w:noWrap/>
          </w:tcPr>
          <w:p w14:paraId="2EB721C9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842" w:type="dxa"/>
            <w:noWrap/>
          </w:tcPr>
          <w:p w14:paraId="4297F748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5AF66823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3A05DE88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0E36DCC1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633" w:type="dxa"/>
            <w:noWrap/>
          </w:tcPr>
          <w:p w14:paraId="69BF8751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5D61FD" w:rsidRPr="00021D6C" w14:paraId="2C9DCBAC" w14:textId="77777777" w:rsidTr="002609AF">
        <w:trPr>
          <w:trHeight w:val="280"/>
        </w:trPr>
        <w:tc>
          <w:tcPr>
            <w:tcW w:w="3369" w:type="dxa"/>
            <w:noWrap/>
          </w:tcPr>
          <w:p w14:paraId="6FE19D3F" w14:textId="1F0275B6" w:rsidR="005D61FD" w:rsidRPr="00021D6C" w:rsidRDefault="005D61FD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</w:t>
            </w:r>
            <w:r w:rsidR="005D609E" w:rsidRPr="00021D6C">
              <w:rPr>
                <w:rFonts w:eastAsia="SimSun" w:cstheme="minorHAnsi"/>
                <w:szCs w:val="21"/>
              </w:rPr>
              <w:t>N</w:t>
            </w:r>
            <w:r w:rsidRPr="00021D6C">
              <w:rPr>
                <w:rFonts w:eastAsia="SimSun" w:cstheme="minorHAnsi"/>
                <w:szCs w:val="21"/>
              </w:rPr>
              <w:t>ever or less than once/month</w:t>
            </w:r>
          </w:p>
        </w:tc>
        <w:tc>
          <w:tcPr>
            <w:tcW w:w="1701" w:type="dxa"/>
            <w:noWrap/>
          </w:tcPr>
          <w:p w14:paraId="3D5A6C9A" w14:textId="434FB938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9.4</w:t>
            </w:r>
          </w:p>
        </w:tc>
        <w:tc>
          <w:tcPr>
            <w:tcW w:w="1842" w:type="dxa"/>
            <w:noWrap/>
          </w:tcPr>
          <w:p w14:paraId="51052D61" w14:textId="0B0A228C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9.0</w:t>
            </w:r>
          </w:p>
        </w:tc>
        <w:tc>
          <w:tcPr>
            <w:tcW w:w="1701" w:type="dxa"/>
            <w:noWrap/>
          </w:tcPr>
          <w:p w14:paraId="4EAACF7C" w14:textId="2885F3CB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9.1</w:t>
            </w:r>
          </w:p>
        </w:tc>
        <w:tc>
          <w:tcPr>
            <w:tcW w:w="1701" w:type="dxa"/>
            <w:noWrap/>
          </w:tcPr>
          <w:p w14:paraId="09E69B72" w14:textId="4995B0FB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1.5</w:t>
            </w:r>
          </w:p>
        </w:tc>
        <w:tc>
          <w:tcPr>
            <w:tcW w:w="1701" w:type="dxa"/>
            <w:noWrap/>
          </w:tcPr>
          <w:p w14:paraId="6EE61E42" w14:textId="4A84E366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0.3</w:t>
            </w:r>
          </w:p>
        </w:tc>
        <w:tc>
          <w:tcPr>
            <w:tcW w:w="1633" w:type="dxa"/>
            <w:noWrap/>
          </w:tcPr>
          <w:p w14:paraId="0D23AC83" w14:textId="4CB1610E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7.0</w:t>
            </w:r>
          </w:p>
        </w:tc>
      </w:tr>
      <w:tr w:rsidR="005D61FD" w:rsidRPr="00021D6C" w14:paraId="78282A4F" w14:textId="77777777" w:rsidTr="002609AF">
        <w:trPr>
          <w:trHeight w:val="280"/>
        </w:trPr>
        <w:tc>
          <w:tcPr>
            <w:tcW w:w="3369" w:type="dxa"/>
            <w:noWrap/>
          </w:tcPr>
          <w:p w14:paraId="6606CA74" w14:textId="3932DCF2" w:rsidR="005D61FD" w:rsidRPr="00021D6C" w:rsidRDefault="005D61FD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1 to 3 times/month</w:t>
            </w:r>
          </w:p>
        </w:tc>
        <w:tc>
          <w:tcPr>
            <w:tcW w:w="1701" w:type="dxa"/>
            <w:noWrap/>
          </w:tcPr>
          <w:p w14:paraId="2D91A027" w14:textId="4011AF94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.3</w:t>
            </w:r>
          </w:p>
        </w:tc>
        <w:tc>
          <w:tcPr>
            <w:tcW w:w="1842" w:type="dxa"/>
            <w:noWrap/>
          </w:tcPr>
          <w:p w14:paraId="46B9D41B" w14:textId="18A0AB1A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.9</w:t>
            </w:r>
          </w:p>
        </w:tc>
        <w:tc>
          <w:tcPr>
            <w:tcW w:w="1701" w:type="dxa"/>
            <w:noWrap/>
          </w:tcPr>
          <w:p w14:paraId="620AE4C7" w14:textId="71ED21BB" w:rsidR="005D61FD" w:rsidRPr="00021D6C" w:rsidRDefault="00C07E7E" w:rsidP="00C07E7E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6</w:t>
            </w:r>
            <w:r w:rsidR="005D61FD" w:rsidRPr="00021D6C">
              <w:rPr>
                <w:rFonts w:cstheme="minorHAnsi"/>
                <w:szCs w:val="21"/>
              </w:rPr>
              <w:t>.1</w:t>
            </w:r>
          </w:p>
        </w:tc>
        <w:tc>
          <w:tcPr>
            <w:tcW w:w="1701" w:type="dxa"/>
            <w:noWrap/>
          </w:tcPr>
          <w:p w14:paraId="56F77F62" w14:textId="312D2120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.8</w:t>
            </w:r>
          </w:p>
        </w:tc>
        <w:tc>
          <w:tcPr>
            <w:tcW w:w="1701" w:type="dxa"/>
            <w:noWrap/>
          </w:tcPr>
          <w:p w14:paraId="6FDEAB50" w14:textId="182B4AF0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.9</w:t>
            </w:r>
          </w:p>
        </w:tc>
        <w:tc>
          <w:tcPr>
            <w:tcW w:w="1633" w:type="dxa"/>
            <w:noWrap/>
          </w:tcPr>
          <w:p w14:paraId="4C5F1EA9" w14:textId="5A1C8E06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.9</w:t>
            </w:r>
          </w:p>
        </w:tc>
      </w:tr>
      <w:tr w:rsidR="005D61FD" w:rsidRPr="00021D6C" w14:paraId="168805CF" w14:textId="77777777" w:rsidTr="002609AF">
        <w:trPr>
          <w:trHeight w:val="280"/>
        </w:trPr>
        <w:tc>
          <w:tcPr>
            <w:tcW w:w="3369" w:type="dxa"/>
            <w:noWrap/>
          </w:tcPr>
          <w:p w14:paraId="37EC0EA3" w14:textId="74C2C6E2" w:rsidR="005D61FD" w:rsidRPr="00021D6C" w:rsidRDefault="005D61FD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1 to 3 times/week</w:t>
            </w:r>
          </w:p>
        </w:tc>
        <w:tc>
          <w:tcPr>
            <w:tcW w:w="1701" w:type="dxa"/>
            <w:noWrap/>
          </w:tcPr>
          <w:p w14:paraId="75FA5974" w14:textId="7E45B228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.0</w:t>
            </w:r>
          </w:p>
        </w:tc>
        <w:tc>
          <w:tcPr>
            <w:tcW w:w="1842" w:type="dxa"/>
            <w:noWrap/>
          </w:tcPr>
          <w:p w14:paraId="2046B9F8" w14:textId="2822BA6D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.5</w:t>
            </w:r>
          </w:p>
        </w:tc>
        <w:tc>
          <w:tcPr>
            <w:tcW w:w="1701" w:type="dxa"/>
            <w:noWrap/>
          </w:tcPr>
          <w:p w14:paraId="54591843" w14:textId="31C70B38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.5</w:t>
            </w:r>
          </w:p>
        </w:tc>
        <w:tc>
          <w:tcPr>
            <w:tcW w:w="1701" w:type="dxa"/>
            <w:noWrap/>
          </w:tcPr>
          <w:p w14:paraId="7904B2E1" w14:textId="56C4E17A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.9</w:t>
            </w:r>
          </w:p>
        </w:tc>
        <w:tc>
          <w:tcPr>
            <w:tcW w:w="1701" w:type="dxa"/>
            <w:noWrap/>
          </w:tcPr>
          <w:p w14:paraId="444F5B32" w14:textId="70AC7C35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.0</w:t>
            </w:r>
          </w:p>
        </w:tc>
        <w:tc>
          <w:tcPr>
            <w:tcW w:w="1633" w:type="dxa"/>
            <w:noWrap/>
          </w:tcPr>
          <w:p w14:paraId="336A77F0" w14:textId="5E31BD6D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6.2</w:t>
            </w:r>
          </w:p>
        </w:tc>
      </w:tr>
      <w:tr w:rsidR="005D61FD" w:rsidRPr="00021D6C" w14:paraId="15DD416C" w14:textId="77777777" w:rsidTr="002609AF">
        <w:trPr>
          <w:trHeight w:val="280"/>
        </w:trPr>
        <w:tc>
          <w:tcPr>
            <w:tcW w:w="3369" w:type="dxa"/>
            <w:noWrap/>
          </w:tcPr>
          <w:p w14:paraId="7B53A4F2" w14:textId="4D9CD9B4" w:rsidR="005D61FD" w:rsidRPr="00021D6C" w:rsidRDefault="005D61FD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≥4 times/week</w:t>
            </w:r>
          </w:p>
        </w:tc>
        <w:tc>
          <w:tcPr>
            <w:tcW w:w="1701" w:type="dxa"/>
            <w:noWrap/>
          </w:tcPr>
          <w:p w14:paraId="52EBD472" w14:textId="4C187850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0.3</w:t>
            </w:r>
          </w:p>
        </w:tc>
        <w:tc>
          <w:tcPr>
            <w:tcW w:w="1842" w:type="dxa"/>
            <w:noWrap/>
          </w:tcPr>
          <w:p w14:paraId="3C41EF0F" w14:textId="7C56F39C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0.6</w:t>
            </w:r>
          </w:p>
        </w:tc>
        <w:tc>
          <w:tcPr>
            <w:tcW w:w="1701" w:type="dxa"/>
            <w:noWrap/>
          </w:tcPr>
          <w:p w14:paraId="487CDD87" w14:textId="7CA46A4B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0.3</w:t>
            </w:r>
          </w:p>
        </w:tc>
        <w:tc>
          <w:tcPr>
            <w:tcW w:w="1701" w:type="dxa"/>
            <w:noWrap/>
          </w:tcPr>
          <w:p w14:paraId="794B5E07" w14:textId="60989901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.8</w:t>
            </w:r>
          </w:p>
        </w:tc>
        <w:tc>
          <w:tcPr>
            <w:tcW w:w="1701" w:type="dxa"/>
            <w:noWrap/>
          </w:tcPr>
          <w:p w14:paraId="5B633883" w14:textId="067E4774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9.8</w:t>
            </w:r>
          </w:p>
        </w:tc>
        <w:tc>
          <w:tcPr>
            <w:tcW w:w="1633" w:type="dxa"/>
            <w:noWrap/>
          </w:tcPr>
          <w:p w14:paraId="087BF11B" w14:textId="3690584A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1.9</w:t>
            </w:r>
          </w:p>
        </w:tc>
      </w:tr>
      <w:tr w:rsidR="005D61FD" w:rsidRPr="00021D6C" w14:paraId="4168CAC1" w14:textId="77777777" w:rsidTr="002609AF">
        <w:trPr>
          <w:trHeight w:val="280"/>
        </w:trPr>
        <w:tc>
          <w:tcPr>
            <w:tcW w:w="3369" w:type="dxa"/>
            <w:noWrap/>
          </w:tcPr>
          <w:p w14:paraId="76582DA5" w14:textId="731942FF" w:rsidR="005D61FD" w:rsidRPr="00021D6C" w:rsidRDefault="00732781" w:rsidP="00E21D40">
            <w:pPr>
              <w:jc w:val="left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F</w:t>
            </w:r>
            <w:r w:rsidR="005D61FD" w:rsidRPr="00021D6C">
              <w:rPr>
                <w:rFonts w:eastAsia="SimSun" w:cstheme="minorHAnsi"/>
                <w:b/>
                <w:bCs/>
                <w:szCs w:val="21"/>
              </w:rPr>
              <w:t>at</w:t>
            </w:r>
            <w:r w:rsidR="00A406BD" w:rsidRPr="00021D6C">
              <w:rPr>
                <w:rFonts w:eastAsia="SimSun" w:cstheme="minorHAnsi"/>
                <w:b/>
                <w:bCs/>
                <w:szCs w:val="21"/>
              </w:rPr>
              <w:t>ty</w:t>
            </w:r>
            <w:r w:rsidR="005D61FD" w:rsidRPr="00021D6C">
              <w:rPr>
                <w:rFonts w:eastAsia="SimSun" w:cstheme="minorHAnsi"/>
                <w:b/>
                <w:bCs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b/>
                <w:bCs/>
                <w:szCs w:val="21"/>
              </w:rPr>
              <w:t>food</w:t>
            </w:r>
            <w:r w:rsidR="003E517C" w:rsidRPr="00021D6C">
              <w:rPr>
                <w:rFonts w:eastAsia="SimSun" w:cstheme="minorHAnsi"/>
                <w:b/>
                <w:bCs/>
                <w:szCs w:val="21"/>
              </w:rPr>
              <w:t xml:space="preserve"> consumption</w:t>
            </w:r>
            <w:r w:rsidR="00EE7F8F" w:rsidRPr="00021D6C">
              <w:rPr>
                <w:rFonts w:eastAsia="SimSun" w:cstheme="minorHAnsi"/>
                <w:b/>
                <w:bCs/>
                <w:szCs w:val="21"/>
                <w:vertAlign w:val="superscript"/>
              </w:rPr>
              <w:t>*</w:t>
            </w:r>
            <w:r w:rsidR="005D61FD" w:rsidRPr="00021D6C">
              <w:rPr>
                <w:rFonts w:eastAsia="SimSun" w:cstheme="minorHAnsi"/>
                <w:b/>
                <w:bCs/>
                <w:szCs w:val="21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2FDC1B63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842" w:type="dxa"/>
            <w:noWrap/>
          </w:tcPr>
          <w:p w14:paraId="2A1375F7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47A145C5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10FE6385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0A3CADB3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633" w:type="dxa"/>
            <w:noWrap/>
          </w:tcPr>
          <w:p w14:paraId="54E07156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5D61FD" w:rsidRPr="00021D6C" w14:paraId="33D12DA0" w14:textId="77777777" w:rsidTr="002609AF">
        <w:trPr>
          <w:trHeight w:val="280"/>
        </w:trPr>
        <w:tc>
          <w:tcPr>
            <w:tcW w:w="3369" w:type="dxa"/>
            <w:noWrap/>
          </w:tcPr>
          <w:p w14:paraId="6C373822" w14:textId="7F904FDB" w:rsidR="005D61FD" w:rsidRPr="00021D6C" w:rsidRDefault="005D61FD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</w:t>
            </w:r>
            <w:r w:rsidRPr="00021D6C">
              <w:rPr>
                <w:rFonts w:eastAsia="SimSun" w:cstheme="minorHAnsi"/>
                <w:szCs w:val="21"/>
              </w:rPr>
              <w:t>＜</w:t>
            </w:r>
            <w:r w:rsidRPr="00021D6C">
              <w:rPr>
                <w:rFonts w:eastAsia="SimSun" w:cstheme="minorHAnsi"/>
                <w:szCs w:val="21"/>
              </w:rPr>
              <w:t>1 times/week</w:t>
            </w:r>
          </w:p>
        </w:tc>
        <w:tc>
          <w:tcPr>
            <w:tcW w:w="1701" w:type="dxa"/>
            <w:noWrap/>
          </w:tcPr>
          <w:p w14:paraId="1D717161" w14:textId="5899F885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4.3</w:t>
            </w:r>
          </w:p>
        </w:tc>
        <w:tc>
          <w:tcPr>
            <w:tcW w:w="1842" w:type="dxa"/>
            <w:noWrap/>
          </w:tcPr>
          <w:p w14:paraId="241767FD" w14:textId="1C75A45D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2.6</w:t>
            </w:r>
          </w:p>
        </w:tc>
        <w:tc>
          <w:tcPr>
            <w:tcW w:w="1701" w:type="dxa"/>
            <w:noWrap/>
          </w:tcPr>
          <w:p w14:paraId="30FD0EE8" w14:textId="79B2111E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4.2</w:t>
            </w:r>
          </w:p>
        </w:tc>
        <w:tc>
          <w:tcPr>
            <w:tcW w:w="1701" w:type="dxa"/>
            <w:noWrap/>
          </w:tcPr>
          <w:p w14:paraId="7731A462" w14:textId="38D67378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2.6</w:t>
            </w:r>
          </w:p>
        </w:tc>
        <w:tc>
          <w:tcPr>
            <w:tcW w:w="1701" w:type="dxa"/>
            <w:noWrap/>
          </w:tcPr>
          <w:p w14:paraId="467C3618" w14:textId="49C8B966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4.7</w:t>
            </w:r>
          </w:p>
        </w:tc>
        <w:tc>
          <w:tcPr>
            <w:tcW w:w="1633" w:type="dxa"/>
            <w:noWrap/>
          </w:tcPr>
          <w:p w14:paraId="2633FF2D" w14:textId="4A8FFC1C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7.8</w:t>
            </w:r>
          </w:p>
        </w:tc>
      </w:tr>
      <w:tr w:rsidR="005D61FD" w:rsidRPr="00021D6C" w14:paraId="770400A3" w14:textId="77777777" w:rsidTr="002609AF">
        <w:trPr>
          <w:trHeight w:val="280"/>
        </w:trPr>
        <w:tc>
          <w:tcPr>
            <w:tcW w:w="3369" w:type="dxa"/>
            <w:noWrap/>
          </w:tcPr>
          <w:p w14:paraId="7AD02984" w14:textId="48491C4A" w:rsidR="005D61FD" w:rsidRPr="00021D6C" w:rsidRDefault="005D61FD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1-3 times/week</w:t>
            </w:r>
          </w:p>
        </w:tc>
        <w:tc>
          <w:tcPr>
            <w:tcW w:w="1701" w:type="dxa"/>
            <w:noWrap/>
          </w:tcPr>
          <w:p w14:paraId="1ED5975B" w14:textId="34DAB69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7.2</w:t>
            </w:r>
          </w:p>
        </w:tc>
        <w:tc>
          <w:tcPr>
            <w:tcW w:w="1842" w:type="dxa"/>
            <w:noWrap/>
          </w:tcPr>
          <w:p w14:paraId="031C2ED7" w14:textId="7A30AF92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1.4</w:t>
            </w:r>
          </w:p>
        </w:tc>
        <w:tc>
          <w:tcPr>
            <w:tcW w:w="1701" w:type="dxa"/>
            <w:noWrap/>
          </w:tcPr>
          <w:p w14:paraId="6B3DAB18" w14:textId="22C96642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5.8</w:t>
            </w:r>
          </w:p>
        </w:tc>
        <w:tc>
          <w:tcPr>
            <w:tcW w:w="1701" w:type="dxa"/>
            <w:noWrap/>
          </w:tcPr>
          <w:p w14:paraId="37D9B261" w14:textId="17D3003C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0.7</w:t>
            </w:r>
          </w:p>
        </w:tc>
        <w:tc>
          <w:tcPr>
            <w:tcW w:w="1701" w:type="dxa"/>
            <w:noWrap/>
          </w:tcPr>
          <w:p w14:paraId="359D0AFB" w14:textId="6EBE583B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9.7</w:t>
            </w:r>
          </w:p>
        </w:tc>
        <w:tc>
          <w:tcPr>
            <w:tcW w:w="1633" w:type="dxa"/>
            <w:noWrap/>
          </w:tcPr>
          <w:p w14:paraId="64BB0D8F" w14:textId="3B808B5B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8.0</w:t>
            </w:r>
          </w:p>
        </w:tc>
      </w:tr>
      <w:tr w:rsidR="005D61FD" w:rsidRPr="00021D6C" w14:paraId="1E65327E" w14:textId="77777777" w:rsidTr="002609AF">
        <w:trPr>
          <w:trHeight w:val="280"/>
        </w:trPr>
        <w:tc>
          <w:tcPr>
            <w:tcW w:w="3369" w:type="dxa"/>
            <w:noWrap/>
          </w:tcPr>
          <w:p w14:paraId="7C202AD9" w14:textId="21A1BF57" w:rsidR="005D61FD" w:rsidRPr="00021D6C" w:rsidRDefault="005D61FD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</w:t>
            </w:r>
            <w:r w:rsidRPr="00021D6C">
              <w:rPr>
                <w:rFonts w:eastAsia="SimSun" w:cstheme="minorHAnsi"/>
                <w:szCs w:val="21"/>
              </w:rPr>
              <w:t>＞</w:t>
            </w:r>
            <w:r w:rsidRPr="00021D6C">
              <w:rPr>
                <w:rFonts w:eastAsia="SimSun" w:cstheme="minorHAnsi"/>
                <w:szCs w:val="21"/>
              </w:rPr>
              <w:t>3 times/week</w:t>
            </w:r>
          </w:p>
        </w:tc>
        <w:tc>
          <w:tcPr>
            <w:tcW w:w="1701" w:type="dxa"/>
            <w:noWrap/>
          </w:tcPr>
          <w:p w14:paraId="7918AE61" w14:textId="2AE682D1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.5</w:t>
            </w:r>
          </w:p>
        </w:tc>
        <w:tc>
          <w:tcPr>
            <w:tcW w:w="1842" w:type="dxa"/>
            <w:noWrap/>
          </w:tcPr>
          <w:p w14:paraId="42E6C0A4" w14:textId="6279EE4A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6.1</w:t>
            </w:r>
          </w:p>
        </w:tc>
        <w:tc>
          <w:tcPr>
            <w:tcW w:w="1701" w:type="dxa"/>
            <w:noWrap/>
          </w:tcPr>
          <w:p w14:paraId="297921BB" w14:textId="6AA744F6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0.0</w:t>
            </w:r>
          </w:p>
        </w:tc>
        <w:tc>
          <w:tcPr>
            <w:tcW w:w="1701" w:type="dxa"/>
            <w:noWrap/>
          </w:tcPr>
          <w:p w14:paraId="270FC7B8" w14:textId="56660470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6.6</w:t>
            </w:r>
          </w:p>
        </w:tc>
        <w:tc>
          <w:tcPr>
            <w:tcW w:w="1701" w:type="dxa"/>
            <w:noWrap/>
          </w:tcPr>
          <w:p w14:paraId="236DADF2" w14:textId="00D829DF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.5</w:t>
            </w:r>
          </w:p>
        </w:tc>
        <w:tc>
          <w:tcPr>
            <w:tcW w:w="1633" w:type="dxa"/>
            <w:noWrap/>
          </w:tcPr>
          <w:p w14:paraId="41B6D70F" w14:textId="289CB7BE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.2</w:t>
            </w:r>
          </w:p>
        </w:tc>
      </w:tr>
      <w:tr w:rsidR="005D61FD" w:rsidRPr="00021D6C" w14:paraId="4AD38BD1" w14:textId="77777777" w:rsidTr="002609AF">
        <w:trPr>
          <w:trHeight w:val="280"/>
        </w:trPr>
        <w:tc>
          <w:tcPr>
            <w:tcW w:w="3369" w:type="dxa"/>
            <w:noWrap/>
          </w:tcPr>
          <w:p w14:paraId="2B4ECFA9" w14:textId="39A38C81" w:rsidR="005D61FD" w:rsidRPr="00021D6C" w:rsidRDefault="005D61FD" w:rsidP="00E21D40">
            <w:pPr>
              <w:jc w:val="left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Salt</w:t>
            </w:r>
            <w:r w:rsidR="005F357E" w:rsidRPr="00021D6C">
              <w:rPr>
                <w:rFonts w:eastAsia="SimSun" w:cstheme="minorHAnsi"/>
                <w:b/>
                <w:bCs/>
                <w:szCs w:val="21"/>
              </w:rPr>
              <w:t xml:space="preserve"> intake</w:t>
            </w:r>
            <w:r w:rsidR="000222C0" w:rsidRPr="00021D6C">
              <w:rPr>
                <w:rFonts w:eastAsia="SimSun" w:cstheme="minorHAnsi"/>
                <w:b/>
                <w:bCs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b/>
                <w:bCs/>
                <w:szCs w:val="21"/>
              </w:rPr>
              <w:t>(%)</w:t>
            </w:r>
          </w:p>
        </w:tc>
        <w:tc>
          <w:tcPr>
            <w:tcW w:w="1701" w:type="dxa"/>
            <w:noWrap/>
          </w:tcPr>
          <w:p w14:paraId="09814F9A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842" w:type="dxa"/>
            <w:noWrap/>
          </w:tcPr>
          <w:p w14:paraId="40D78C2E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28299442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5E296FC2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76B13FC3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633" w:type="dxa"/>
            <w:noWrap/>
          </w:tcPr>
          <w:p w14:paraId="08E81753" w14:textId="77777777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5D61FD" w:rsidRPr="00021D6C" w14:paraId="34BC3C19" w14:textId="77777777" w:rsidTr="002609AF">
        <w:trPr>
          <w:trHeight w:val="280"/>
        </w:trPr>
        <w:tc>
          <w:tcPr>
            <w:tcW w:w="3369" w:type="dxa"/>
            <w:noWrap/>
          </w:tcPr>
          <w:p w14:paraId="30A7A166" w14:textId="4815C3FA" w:rsidR="005D61FD" w:rsidRPr="00021D6C" w:rsidRDefault="005D61FD" w:rsidP="00E21D40">
            <w:pPr>
              <w:jc w:val="left"/>
              <w:rPr>
                <w:rFonts w:eastAsia="SimSun" w:cstheme="minorHAnsi"/>
                <w:bCs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</w:t>
            </w:r>
            <w:r w:rsidRPr="00021D6C">
              <w:rPr>
                <w:rFonts w:eastAsia="SimSun" w:cstheme="minorHAnsi"/>
                <w:szCs w:val="21"/>
              </w:rPr>
              <w:t>＜</w:t>
            </w:r>
            <w:r w:rsidRPr="00021D6C">
              <w:rPr>
                <w:rFonts w:eastAsia="SimSun" w:cstheme="minorHAnsi"/>
                <w:szCs w:val="21"/>
              </w:rPr>
              <w:t>6 g/day</w:t>
            </w:r>
          </w:p>
        </w:tc>
        <w:tc>
          <w:tcPr>
            <w:tcW w:w="1701" w:type="dxa"/>
            <w:noWrap/>
          </w:tcPr>
          <w:p w14:paraId="29E7A30B" w14:textId="5E04812C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3.2</w:t>
            </w:r>
          </w:p>
        </w:tc>
        <w:tc>
          <w:tcPr>
            <w:tcW w:w="1842" w:type="dxa"/>
            <w:noWrap/>
          </w:tcPr>
          <w:p w14:paraId="3666A06F" w14:textId="3B609CF1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9.0</w:t>
            </w:r>
          </w:p>
        </w:tc>
        <w:tc>
          <w:tcPr>
            <w:tcW w:w="1701" w:type="dxa"/>
            <w:noWrap/>
          </w:tcPr>
          <w:p w14:paraId="1A258816" w14:textId="14629E5A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2.0</w:t>
            </w:r>
          </w:p>
        </w:tc>
        <w:tc>
          <w:tcPr>
            <w:tcW w:w="1701" w:type="dxa"/>
            <w:noWrap/>
          </w:tcPr>
          <w:p w14:paraId="2CE26B97" w14:textId="090A24D1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1.4</w:t>
            </w:r>
          </w:p>
        </w:tc>
        <w:tc>
          <w:tcPr>
            <w:tcW w:w="1701" w:type="dxa"/>
            <w:noWrap/>
          </w:tcPr>
          <w:p w14:paraId="05465128" w14:textId="723A6EEB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4.7</w:t>
            </w:r>
          </w:p>
        </w:tc>
        <w:tc>
          <w:tcPr>
            <w:tcW w:w="1633" w:type="dxa"/>
            <w:noWrap/>
          </w:tcPr>
          <w:p w14:paraId="75A42213" w14:textId="06AE0BC2" w:rsidR="005D61FD" w:rsidRPr="00021D6C" w:rsidRDefault="005D61FD" w:rsidP="005D61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8.9</w:t>
            </w:r>
          </w:p>
        </w:tc>
      </w:tr>
      <w:tr w:rsidR="0051658F" w:rsidRPr="00021D6C" w14:paraId="22656710" w14:textId="77777777" w:rsidTr="002609AF">
        <w:trPr>
          <w:trHeight w:val="280"/>
        </w:trPr>
        <w:tc>
          <w:tcPr>
            <w:tcW w:w="3369" w:type="dxa"/>
            <w:noWrap/>
          </w:tcPr>
          <w:p w14:paraId="640CCC5B" w14:textId="5D030E8C" w:rsidR="0051658F" w:rsidRPr="00021D6C" w:rsidRDefault="00650DBF" w:rsidP="00E21D40">
            <w:pPr>
              <w:jc w:val="left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P</w:t>
            </w:r>
            <w:r w:rsidR="0051658F" w:rsidRPr="00021D6C">
              <w:rPr>
                <w:rFonts w:eastAsia="SimSun" w:cstheme="minorHAnsi"/>
                <w:b/>
                <w:bCs/>
                <w:szCs w:val="21"/>
              </w:rPr>
              <w:t>hysical activity level</w:t>
            </w:r>
            <w:r w:rsidR="00EE7F8F" w:rsidRPr="00021D6C">
              <w:rPr>
                <w:rFonts w:eastAsia="SimSun" w:cstheme="minorHAnsi"/>
                <w:b/>
                <w:bCs/>
                <w:szCs w:val="21"/>
                <w:vertAlign w:val="superscript"/>
              </w:rPr>
              <w:t>†</w:t>
            </w:r>
            <w:r w:rsidR="0051658F" w:rsidRPr="00021D6C">
              <w:rPr>
                <w:rFonts w:eastAsia="SimSun" w:cstheme="minorHAnsi"/>
                <w:b/>
                <w:bCs/>
                <w:szCs w:val="21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5A089AFF" w14:textId="7777777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842" w:type="dxa"/>
            <w:noWrap/>
          </w:tcPr>
          <w:p w14:paraId="172EFD9C" w14:textId="7777777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00C3FC67" w14:textId="7777777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79B6ADC4" w14:textId="7777777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70353ACD" w14:textId="7777777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633" w:type="dxa"/>
            <w:noWrap/>
          </w:tcPr>
          <w:p w14:paraId="451DC6EE" w14:textId="7777777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51658F" w:rsidRPr="00021D6C" w14:paraId="719EF92C" w14:textId="77777777" w:rsidTr="002609AF">
        <w:trPr>
          <w:trHeight w:val="280"/>
        </w:trPr>
        <w:tc>
          <w:tcPr>
            <w:tcW w:w="3369" w:type="dxa"/>
            <w:noWrap/>
          </w:tcPr>
          <w:p w14:paraId="272F990C" w14:textId="5BF08DC3" w:rsidR="0051658F" w:rsidRPr="00021D6C" w:rsidRDefault="0051658F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 xml:space="preserve"> - </w:t>
            </w:r>
            <w:r w:rsidR="00573B61" w:rsidRPr="00021D6C">
              <w:rPr>
                <w:rFonts w:eastAsia="SimSun" w:cstheme="minorHAnsi"/>
                <w:szCs w:val="21"/>
              </w:rPr>
              <w:t>N</w:t>
            </w:r>
            <w:r w:rsidRPr="00021D6C">
              <w:rPr>
                <w:rFonts w:eastAsia="SimSun" w:cstheme="minorHAnsi"/>
                <w:szCs w:val="21"/>
              </w:rPr>
              <w:t>ever</w:t>
            </w:r>
          </w:p>
        </w:tc>
        <w:tc>
          <w:tcPr>
            <w:tcW w:w="1701" w:type="dxa"/>
            <w:noWrap/>
          </w:tcPr>
          <w:p w14:paraId="680F18BB" w14:textId="01258FEE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7.8</w:t>
            </w:r>
          </w:p>
        </w:tc>
        <w:tc>
          <w:tcPr>
            <w:tcW w:w="1842" w:type="dxa"/>
            <w:noWrap/>
          </w:tcPr>
          <w:p w14:paraId="2634A0B1" w14:textId="5E0CB6A6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1.0</w:t>
            </w:r>
          </w:p>
        </w:tc>
        <w:tc>
          <w:tcPr>
            <w:tcW w:w="1701" w:type="dxa"/>
            <w:noWrap/>
          </w:tcPr>
          <w:p w14:paraId="4C056936" w14:textId="17A19F43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21.4</w:t>
            </w:r>
          </w:p>
        </w:tc>
        <w:tc>
          <w:tcPr>
            <w:tcW w:w="1701" w:type="dxa"/>
            <w:noWrap/>
          </w:tcPr>
          <w:p w14:paraId="06A21E54" w14:textId="52D14E9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2.6</w:t>
            </w:r>
          </w:p>
        </w:tc>
        <w:tc>
          <w:tcPr>
            <w:tcW w:w="1701" w:type="dxa"/>
            <w:noWrap/>
          </w:tcPr>
          <w:p w14:paraId="14722A99" w14:textId="7AC26672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9.3</w:t>
            </w:r>
          </w:p>
        </w:tc>
        <w:tc>
          <w:tcPr>
            <w:tcW w:w="1633" w:type="dxa"/>
            <w:noWrap/>
          </w:tcPr>
          <w:p w14:paraId="7AD8FE41" w14:textId="6AE17B98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.6</w:t>
            </w:r>
          </w:p>
        </w:tc>
      </w:tr>
      <w:tr w:rsidR="0051658F" w:rsidRPr="00021D6C" w14:paraId="3BF0BB8F" w14:textId="77777777" w:rsidTr="002609AF">
        <w:trPr>
          <w:trHeight w:val="280"/>
        </w:trPr>
        <w:tc>
          <w:tcPr>
            <w:tcW w:w="3369" w:type="dxa"/>
            <w:noWrap/>
          </w:tcPr>
          <w:p w14:paraId="7ACA0D09" w14:textId="23C960D6" w:rsidR="0051658F" w:rsidRPr="00021D6C" w:rsidRDefault="0051658F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 xml:space="preserve"> -</w:t>
            </w:r>
            <w:r w:rsidRPr="00021D6C">
              <w:rPr>
                <w:rFonts w:eastAsia="SimSun" w:cstheme="minorHAnsi"/>
                <w:szCs w:val="21"/>
              </w:rPr>
              <w:t>＜</w:t>
            </w:r>
            <w:r w:rsidRPr="00021D6C">
              <w:rPr>
                <w:rFonts w:eastAsia="SimSun" w:cstheme="minorHAnsi"/>
                <w:szCs w:val="21"/>
              </w:rPr>
              <w:t>3 times/ week</w:t>
            </w:r>
          </w:p>
        </w:tc>
        <w:tc>
          <w:tcPr>
            <w:tcW w:w="1701" w:type="dxa"/>
            <w:noWrap/>
          </w:tcPr>
          <w:p w14:paraId="3462FC72" w14:textId="7BB2F0FC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65.3</w:t>
            </w:r>
          </w:p>
        </w:tc>
        <w:tc>
          <w:tcPr>
            <w:tcW w:w="1842" w:type="dxa"/>
            <w:noWrap/>
          </w:tcPr>
          <w:p w14:paraId="547B63BA" w14:textId="1C28828E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2.2</w:t>
            </w:r>
          </w:p>
        </w:tc>
        <w:tc>
          <w:tcPr>
            <w:tcW w:w="1701" w:type="dxa"/>
            <w:noWrap/>
          </w:tcPr>
          <w:p w14:paraId="1CADA6E5" w14:textId="7E1AE82A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65.3</w:t>
            </w:r>
          </w:p>
        </w:tc>
        <w:tc>
          <w:tcPr>
            <w:tcW w:w="1701" w:type="dxa"/>
            <w:noWrap/>
          </w:tcPr>
          <w:p w14:paraId="4CE86E3E" w14:textId="409F0495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3.1</w:t>
            </w:r>
          </w:p>
        </w:tc>
        <w:tc>
          <w:tcPr>
            <w:tcW w:w="1701" w:type="dxa"/>
            <w:noWrap/>
          </w:tcPr>
          <w:p w14:paraId="0BDA0C34" w14:textId="4105AF3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0.9</w:t>
            </w:r>
          </w:p>
        </w:tc>
        <w:tc>
          <w:tcPr>
            <w:tcW w:w="1633" w:type="dxa"/>
            <w:noWrap/>
          </w:tcPr>
          <w:p w14:paraId="4712EBE6" w14:textId="3D0124E9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64.8</w:t>
            </w:r>
          </w:p>
        </w:tc>
      </w:tr>
      <w:tr w:rsidR="0051658F" w:rsidRPr="00021D6C" w14:paraId="31ACF736" w14:textId="77777777" w:rsidTr="002609AF">
        <w:trPr>
          <w:trHeight w:val="280"/>
        </w:trPr>
        <w:tc>
          <w:tcPr>
            <w:tcW w:w="3369" w:type="dxa"/>
            <w:noWrap/>
          </w:tcPr>
          <w:p w14:paraId="5EB6AB9F" w14:textId="4E2B767D" w:rsidR="0051658F" w:rsidRPr="00021D6C" w:rsidRDefault="0051658F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 xml:space="preserve"> -</w:t>
            </w:r>
            <w:r w:rsidRPr="00021D6C">
              <w:rPr>
                <w:rFonts w:eastAsia="SimSun" w:cstheme="minorHAnsi"/>
                <w:szCs w:val="21"/>
              </w:rPr>
              <w:t>＞</w:t>
            </w:r>
            <w:r w:rsidRPr="00021D6C">
              <w:rPr>
                <w:rFonts w:eastAsia="SimSun" w:cstheme="minorHAnsi"/>
                <w:szCs w:val="21"/>
              </w:rPr>
              <w:t>3 times/week</w:t>
            </w:r>
          </w:p>
        </w:tc>
        <w:tc>
          <w:tcPr>
            <w:tcW w:w="1701" w:type="dxa"/>
            <w:noWrap/>
          </w:tcPr>
          <w:p w14:paraId="20E2D645" w14:textId="048E138E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6.9</w:t>
            </w:r>
          </w:p>
        </w:tc>
        <w:tc>
          <w:tcPr>
            <w:tcW w:w="1842" w:type="dxa"/>
            <w:noWrap/>
          </w:tcPr>
          <w:p w14:paraId="3942D0EF" w14:textId="59255129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6.9</w:t>
            </w:r>
          </w:p>
        </w:tc>
        <w:tc>
          <w:tcPr>
            <w:tcW w:w="1701" w:type="dxa"/>
            <w:noWrap/>
          </w:tcPr>
          <w:p w14:paraId="53563FAF" w14:textId="038725E2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3.3</w:t>
            </w:r>
          </w:p>
        </w:tc>
        <w:tc>
          <w:tcPr>
            <w:tcW w:w="1701" w:type="dxa"/>
            <w:noWrap/>
          </w:tcPr>
          <w:p w14:paraId="2ED5F4C4" w14:textId="0A799F85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4.3</w:t>
            </w:r>
          </w:p>
        </w:tc>
        <w:tc>
          <w:tcPr>
            <w:tcW w:w="1701" w:type="dxa"/>
            <w:noWrap/>
          </w:tcPr>
          <w:p w14:paraId="611BD506" w14:textId="73060ED4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9.8</w:t>
            </w:r>
          </w:p>
        </w:tc>
        <w:tc>
          <w:tcPr>
            <w:tcW w:w="1633" w:type="dxa"/>
            <w:noWrap/>
          </w:tcPr>
          <w:p w14:paraId="03C82E83" w14:textId="03499D5E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30.6</w:t>
            </w:r>
          </w:p>
        </w:tc>
      </w:tr>
      <w:tr w:rsidR="0051658F" w:rsidRPr="00021D6C" w14:paraId="000A0698" w14:textId="77777777" w:rsidTr="002609AF">
        <w:trPr>
          <w:trHeight w:val="280"/>
        </w:trPr>
        <w:tc>
          <w:tcPr>
            <w:tcW w:w="3369" w:type="dxa"/>
            <w:noWrap/>
          </w:tcPr>
          <w:p w14:paraId="53949F1E" w14:textId="03ED4A58" w:rsidR="0051658F" w:rsidRPr="00021D6C" w:rsidRDefault="0051658F" w:rsidP="00E21D40">
            <w:pPr>
              <w:jc w:val="left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Smoke</w:t>
            </w:r>
            <w:r w:rsidR="007F3E6B" w:rsidRPr="00021D6C">
              <w:rPr>
                <w:rFonts w:eastAsia="SimSun" w:cstheme="minorHAnsi"/>
                <w:b/>
                <w:bCs/>
                <w:szCs w:val="21"/>
              </w:rPr>
              <w:t xml:space="preserve"> status</w:t>
            </w:r>
            <w:r w:rsidR="00D83891" w:rsidRPr="00021D6C">
              <w:rPr>
                <w:rFonts w:eastAsia="SimSun" w:cstheme="minorHAnsi"/>
                <w:b/>
                <w:bCs/>
                <w:szCs w:val="21"/>
              </w:rPr>
              <w:t xml:space="preserve"> </w:t>
            </w:r>
            <w:r w:rsidR="007F3E6B" w:rsidRPr="00021D6C">
              <w:rPr>
                <w:rFonts w:eastAsia="SimSun" w:cstheme="minorHAnsi"/>
                <w:b/>
                <w:bCs/>
                <w:szCs w:val="21"/>
              </w:rPr>
              <w:t>(%)</w:t>
            </w:r>
          </w:p>
        </w:tc>
        <w:tc>
          <w:tcPr>
            <w:tcW w:w="1701" w:type="dxa"/>
            <w:noWrap/>
          </w:tcPr>
          <w:p w14:paraId="07A92D33" w14:textId="7777777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842" w:type="dxa"/>
            <w:noWrap/>
          </w:tcPr>
          <w:p w14:paraId="0037B534" w14:textId="7777777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742F3DCA" w14:textId="7777777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53626D89" w14:textId="7777777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02111271" w14:textId="7777777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633" w:type="dxa"/>
            <w:noWrap/>
          </w:tcPr>
          <w:p w14:paraId="63FD1B37" w14:textId="7777777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51658F" w:rsidRPr="00021D6C" w14:paraId="5264A924" w14:textId="77777777" w:rsidTr="002609AF">
        <w:trPr>
          <w:trHeight w:val="280"/>
        </w:trPr>
        <w:tc>
          <w:tcPr>
            <w:tcW w:w="3369" w:type="dxa"/>
            <w:noWrap/>
          </w:tcPr>
          <w:p w14:paraId="1BABB822" w14:textId="3C6A8A7A" w:rsidR="0051658F" w:rsidRPr="00021D6C" w:rsidRDefault="0051658F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 xml:space="preserve"> -</w:t>
            </w:r>
            <w:r w:rsidR="005D609E" w:rsidRPr="00021D6C">
              <w:rPr>
                <w:rFonts w:eastAsia="SimSun" w:cstheme="minorHAnsi"/>
                <w:szCs w:val="21"/>
              </w:rPr>
              <w:t>N</w:t>
            </w:r>
            <w:r w:rsidRPr="00021D6C">
              <w:rPr>
                <w:rFonts w:eastAsia="SimSun" w:cstheme="minorHAnsi"/>
                <w:szCs w:val="21"/>
              </w:rPr>
              <w:t>ever</w:t>
            </w:r>
          </w:p>
        </w:tc>
        <w:tc>
          <w:tcPr>
            <w:tcW w:w="1701" w:type="dxa"/>
            <w:noWrap/>
          </w:tcPr>
          <w:p w14:paraId="25C3ABB3" w14:textId="53B89FAD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9.1</w:t>
            </w:r>
          </w:p>
        </w:tc>
        <w:tc>
          <w:tcPr>
            <w:tcW w:w="1842" w:type="dxa"/>
            <w:noWrap/>
          </w:tcPr>
          <w:p w14:paraId="5E9EADBE" w14:textId="07A767FE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24.6</w:t>
            </w:r>
          </w:p>
        </w:tc>
        <w:tc>
          <w:tcPr>
            <w:tcW w:w="1701" w:type="dxa"/>
            <w:noWrap/>
          </w:tcPr>
          <w:p w14:paraId="087C4950" w14:textId="762E37A5" w:rsidR="0051658F" w:rsidRPr="00021D6C" w:rsidRDefault="0051658F" w:rsidP="00DF6C89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6.7</w:t>
            </w:r>
          </w:p>
        </w:tc>
        <w:tc>
          <w:tcPr>
            <w:tcW w:w="1701" w:type="dxa"/>
            <w:noWrap/>
          </w:tcPr>
          <w:p w14:paraId="23153C22" w14:textId="677B807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64.5</w:t>
            </w:r>
          </w:p>
        </w:tc>
        <w:tc>
          <w:tcPr>
            <w:tcW w:w="1701" w:type="dxa"/>
            <w:noWrap/>
          </w:tcPr>
          <w:p w14:paraId="00B0B56E" w14:textId="7545123C" w:rsidR="0051658F" w:rsidRPr="00021D6C" w:rsidRDefault="00DF6C89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</w:t>
            </w:r>
            <w:r w:rsidR="0051658F" w:rsidRPr="00021D6C">
              <w:rPr>
                <w:rFonts w:cstheme="minorHAnsi"/>
                <w:szCs w:val="21"/>
              </w:rPr>
              <w:t>3.9</w:t>
            </w:r>
          </w:p>
        </w:tc>
        <w:tc>
          <w:tcPr>
            <w:tcW w:w="1633" w:type="dxa"/>
            <w:noWrap/>
          </w:tcPr>
          <w:p w14:paraId="162CDE9B" w14:textId="438E5A84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5.8</w:t>
            </w:r>
          </w:p>
        </w:tc>
      </w:tr>
      <w:tr w:rsidR="0051658F" w:rsidRPr="00021D6C" w14:paraId="038737CE" w14:textId="77777777" w:rsidTr="002609AF">
        <w:trPr>
          <w:trHeight w:val="280"/>
        </w:trPr>
        <w:tc>
          <w:tcPr>
            <w:tcW w:w="3369" w:type="dxa"/>
            <w:noWrap/>
          </w:tcPr>
          <w:p w14:paraId="7AB99E55" w14:textId="5E4F4F79" w:rsidR="0051658F" w:rsidRPr="00021D6C" w:rsidRDefault="0051658F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 xml:space="preserve"> -</w:t>
            </w:r>
            <w:r w:rsidR="005D609E" w:rsidRPr="00021D6C">
              <w:rPr>
                <w:rFonts w:eastAsia="SimSun" w:cstheme="minorHAnsi"/>
                <w:szCs w:val="21"/>
              </w:rPr>
              <w:t>P</w:t>
            </w:r>
            <w:r w:rsidRPr="00021D6C">
              <w:rPr>
                <w:rFonts w:eastAsia="SimSun" w:cstheme="minorHAnsi"/>
                <w:szCs w:val="21"/>
              </w:rPr>
              <w:t>ast</w:t>
            </w:r>
          </w:p>
        </w:tc>
        <w:tc>
          <w:tcPr>
            <w:tcW w:w="1701" w:type="dxa"/>
            <w:noWrap/>
          </w:tcPr>
          <w:p w14:paraId="3DFC19B7" w14:textId="3F214451" w:rsidR="0051658F" w:rsidRPr="00021D6C" w:rsidRDefault="00DF6C89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.</w:t>
            </w:r>
            <w:r w:rsidR="0051658F" w:rsidRPr="00021D6C">
              <w:rPr>
                <w:rFonts w:cstheme="minorHAnsi"/>
                <w:szCs w:val="21"/>
              </w:rPr>
              <w:t>6</w:t>
            </w:r>
          </w:p>
        </w:tc>
        <w:tc>
          <w:tcPr>
            <w:tcW w:w="1842" w:type="dxa"/>
            <w:noWrap/>
          </w:tcPr>
          <w:p w14:paraId="0B735E9F" w14:textId="3C4D2370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.2</w:t>
            </w:r>
          </w:p>
        </w:tc>
        <w:tc>
          <w:tcPr>
            <w:tcW w:w="1701" w:type="dxa"/>
            <w:noWrap/>
          </w:tcPr>
          <w:p w14:paraId="6401A4C5" w14:textId="5B16992B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.5</w:t>
            </w:r>
          </w:p>
        </w:tc>
        <w:tc>
          <w:tcPr>
            <w:tcW w:w="1701" w:type="dxa"/>
            <w:noWrap/>
          </w:tcPr>
          <w:p w14:paraId="2E1AFD72" w14:textId="5EB50F8B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.8</w:t>
            </w:r>
          </w:p>
        </w:tc>
        <w:tc>
          <w:tcPr>
            <w:tcW w:w="1701" w:type="dxa"/>
            <w:noWrap/>
          </w:tcPr>
          <w:p w14:paraId="5C79DD1F" w14:textId="332006FB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.8</w:t>
            </w:r>
          </w:p>
        </w:tc>
        <w:tc>
          <w:tcPr>
            <w:tcW w:w="1633" w:type="dxa"/>
            <w:noWrap/>
          </w:tcPr>
          <w:p w14:paraId="4A24DEE1" w14:textId="38BD1599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3.7</w:t>
            </w:r>
          </w:p>
        </w:tc>
      </w:tr>
      <w:tr w:rsidR="0051658F" w:rsidRPr="00021D6C" w14:paraId="448449E5" w14:textId="77777777" w:rsidTr="002609AF">
        <w:trPr>
          <w:trHeight w:val="280"/>
        </w:trPr>
        <w:tc>
          <w:tcPr>
            <w:tcW w:w="3369" w:type="dxa"/>
            <w:noWrap/>
          </w:tcPr>
          <w:p w14:paraId="75749A0C" w14:textId="23A8B70A" w:rsidR="0051658F" w:rsidRPr="00021D6C" w:rsidRDefault="0051658F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 xml:space="preserve"> -</w:t>
            </w:r>
            <w:r w:rsidR="005D609E" w:rsidRPr="00021D6C">
              <w:rPr>
                <w:rFonts w:eastAsia="SimSun" w:cstheme="minorHAnsi"/>
                <w:szCs w:val="21"/>
              </w:rPr>
              <w:t>C</w:t>
            </w:r>
            <w:r w:rsidRPr="00021D6C">
              <w:rPr>
                <w:rFonts w:eastAsia="SimSun" w:cstheme="minorHAnsi"/>
                <w:szCs w:val="21"/>
              </w:rPr>
              <w:t>urrent</w:t>
            </w:r>
          </w:p>
        </w:tc>
        <w:tc>
          <w:tcPr>
            <w:tcW w:w="1701" w:type="dxa"/>
            <w:noWrap/>
          </w:tcPr>
          <w:p w14:paraId="1546B1C0" w14:textId="2C025064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35.3</w:t>
            </w:r>
          </w:p>
        </w:tc>
        <w:tc>
          <w:tcPr>
            <w:tcW w:w="1842" w:type="dxa"/>
            <w:noWrap/>
          </w:tcPr>
          <w:p w14:paraId="541DE219" w14:textId="765540F2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68.2</w:t>
            </w:r>
          </w:p>
        </w:tc>
        <w:tc>
          <w:tcPr>
            <w:tcW w:w="1701" w:type="dxa"/>
            <w:noWrap/>
          </w:tcPr>
          <w:p w14:paraId="1977C0A3" w14:textId="10B36FB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5.8</w:t>
            </w:r>
          </w:p>
        </w:tc>
        <w:tc>
          <w:tcPr>
            <w:tcW w:w="1701" w:type="dxa"/>
            <w:noWrap/>
          </w:tcPr>
          <w:p w14:paraId="2225E1BE" w14:textId="089DA73D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30.7</w:t>
            </w:r>
          </w:p>
        </w:tc>
        <w:tc>
          <w:tcPr>
            <w:tcW w:w="1701" w:type="dxa"/>
            <w:noWrap/>
          </w:tcPr>
          <w:p w14:paraId="2251F62A" w14:textId="6F3CEDF7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21.3</w:t>
            </w:r>
          </w:p>
        </w:tc>
        <w:tc>
          <w:tcPr>
            <w:tcW w:w="1633" w:type="dxa"/>
            <w:noWrap/>
          </w:tcPr>
          <w:p w14:paraId="3D5D6F51" w14:textId="1F00295F" w:rsidR="0051658F" w:rsidRPr="00021D6C" w:rsidRDefault="0051658F" w:rsidP="0051658F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0.5</w:t>
            </w:r>
          </w:p>
        </w:tc>
      </w:tr>
      <w:tr w:rsidR="00D418C7" w:rsidRPr="00021D6C" w14:paraId="35C65260" w14:textId="77777777" w:rsidTr="002609AF">
        <w:trPr>
          <w:trHeight w:val="280"/>
        </w:trPr>
        <w:tc>
          <w:tcPr>
            <w:tcW w:w="3369" w:type="dxa"/>
            <w:tcBorders>
              <w:bottom w:val="nil"/>
            </w:tcBorders>
            <w:noWrap/>
          </w:tcPr>
          <w:p w14:paraId="2213BD5F" w14:textId="59774E2C" w:rsidR="00D418C7" w:rsidRPr="00021D6C" w:rsidRDefault="00D418C7" w:rsidP="00E21D40">
            <w:pPr>
              <w:jc w:val="left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 xml:space="preserve">Sleep </w:t>
            </w:r>
            <w:r w:rsidR="00650DBF" w:rsidRPr="00021D6C">
              <w:rPr>
                <w:rFonts w:eastAsia="SimSun" w:cstheme="minorHAnsi"/>
                <w:b/>
                <w:bCs/>
                <w:szCs w:val="21"/>
              </w:rPr>
              <w:t xml:space="preserve">duration </w:t>
            </w:r>
            <w:r w:rsidRPr="00021D6C">
              <w:rPr>
                <w:rFonts w:eastAsia="SimSun" w:cstheme="minorHAnsi"/>
                <w:b/>
                <w:bCs/>
                <w:szCs w:val="21"/>
              </w:rPr>
              <w:t>(%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6A549D8E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842" w:type="dxa"/>
            <w:tcBorders>
              <w:bottom w:val="nil"/>
            </w:tcBorders>
            <w:noWrap/>
          </w:tcPr>
          <w:p w14:paraId="4B2D4BB1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</w:tcPr>
          <w:p w14:paraId="23BDAFDA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</w:tcPr>
          <w:p w14:paraId="3F0FFCE9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</w:tcPr>
          <w:p w14:paraId="636651C1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633" w:type="dxa"/>
            <w:tcBorders>
              <w:bottom w:val="nil"/>
            </w:tcBorders>
            <w:noWrap/>
          </w:tcPr>
          <w:p w14:paraId="675B5485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418C7" w:rsidRPr="00021D6C" w14:paraId="4808EACD" w14:textId="77777777" w:rsidTr="002609AF">
        <w:trPr>
          <w:trHeight w:val="280"/>
        </w:trPr>
        <w:tc>
          <w:tcPr>
            <w:tcW w:w="3369" w:type="dxa"/>
            <w:tcBorders>
              <w:top w:val="nil"/>
              <w:bottom w:val="nil"/>
            </w:tcBorders>
            <w:noWrap/>
          </w:tcPr>
          <w:p w14:paraId="14530179" w14:textId="72266AC3" w:rsidR="00D418C7" w:rsidRPr="00021D6C" w:rsidRDefault="00D418C7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</w:t>
            </w:r>
            <w:r w:rsidRPr="00021D6C">
              <w:rPr>
                <w:rFonts w:eastAsia="SimSun" w:cstheme="minorHAnsi"/>
                <w:szCs w:val="21"/>
              </w:rPr>
              <w:t>＜</w:t>
            </w:r>
            <w:r w:rsidRPr="00021D6C">
              <w:rPr>
                <w:rFonts w:eastAsia="SimSun" w:cstheme="minorHAnsi"/>
                <w:szCs w:val="21"/>
              </w:rPr>
              <w:t>6 h/da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F6C3534" w14:textId="642CA9C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0.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0541F937" w14:textId="3FA98C22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22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F0266FB" w14:textId="4CFD9CE2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1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A358746" w14:textId="7ECCB8A4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29344F8" w14:textId="048B5CC0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6.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14:paraId="46C9D54E" w14:textId="7B190B7A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3.7</w:t>
            </w:r>
          </w:p>
        </w:tc>
      </w:tr>
      <w:tr w:rsidR="00D418C7" w:rsidRPr="00021D6C" w14:paraId="7DE926BC" w14:textId="77777777" w:rsidTr="002609AF">
        <w:trPr>
          <w:trHeight w:val="280"/>
        </w:trPr>
        <w:tc>
          <w:tcPr>
            <w:tcW w:w="3369" w:type="dxa"/>
            <w:tcBorders>
              <w:top w:val="nil"/>
              <w:bottom w:val="nil"/>
            </w:tcBorders>
            <w:noWrap/>
          </w:tcPr>
          <w:p w14:paraId="19248FAB" w14:textId="37F7FEE4" w:rsidR="00D418C7" w:rsidRPr="00021D6C" w:rsidRDefault="00D418C7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6-9 h/da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AA85AC1" w14:textId="1BC9BEB2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8.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17AE6A78" w14:textId="6671D6E1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9373498" w14:textId="2A71B898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7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5E96B21" w14:textId="0B02C8C9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92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6BFCEDF" w14:textId="029A35F8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93.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14:paraId="576FFA7B" w14:textId="40ACC664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95.4</w:t>
            </w:r>
          </w:p>
        </w:tc>
      </w:tr>
      <w:tr w:rsidR="00D418C7" w:rsidRPr="00021D6C" w14:paraId="738340B1" w14:textId="77777777" w:rsidTr="002609AF">
        <w:trPr>
          <w:trHeight w:val="280"/>
        </w:trPr>
        <w:tc>
          <w:tcPr>
            <w:tcW w:w="3369" w:type="dxa"/>
            <w:tcBorders>
              <w:top w:val="nil"/>
            </w:tcBorders>
            <w:noWrap/>
          </w:tcPr>
          <w:p w14:paraId="747FE345" w14:textId="4F5FF367" w:rsidR="00D418C7" w:rsidRPr="00021D6C" w:rsidRDefault="00D418C7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lastRenderedPageBreak/>
              <w:t>-</w:t>
            </w:r>
            <w:r w:rsidRPr="00021D6C">
              <w:rPr>
                <w:rFonts w:eastAsia="SimSun" w:cstheme="minorHAnsi"/>
                <w:szCs w:val="21"/>
              </w:rPr>
              <w:t>＞</w:t>
            </w:r>
            <w:r w:rsidRPr="00021D6C">
              <w:rPr>
                <w:rFonts w:eastAsia="SimSun" w:cstheme="minorHAnsi"/>
                <w:szCs w:val="21"/>
              </w:rPr>
              <w:t>9 h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693EBA56" w14:textId="23B2CF59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</w:p>
        </w:tc>
        <w:tc>
          <w:tcPr>
            <w:tcW w:w="1842" w:type="dxa"/>
            <w:tcBorders>
              <w:top w:val="nil"/>
            </w:tcBorders>
            <w:noWrap/>
          </w:tcPr>
          <w:p w14:paraId="267F6137" w14:textId="384D7079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7FC14B00" w14:textId="5915883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.0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35673EE7" w14:textId="6324E63C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54E50027" w14:textId="5DDCE654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</w:t>
            </w:r>
          </w:p>
        </w:tc>
        <w:tc>
          <w:tcPr>
            <w:tcW w:w="1633" w:type="dxa"/>
            <w:tcBorders>
              <w:top w:val="nil"/>
            </w:tcBorders>
            <w:noWrap/>
          </w:tcPr>
          <w:p w14:paraId="7043C902" w14:textId="204A2BCA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.0</w:t>
            </w:r>
          </w:p>
        </w:tc>
      </w:tr>
      <w:tr w:rsidR="00D418C7" w:rsidRPr="00021D6C" w14:paraId="112E12AF" w14:textId="77777777" w:rsidTr="002609AF">
        <w:trPr>
          <w:trHeight w:val="280"/>
        </w:trPr>
        <w:tc>
          <w:tcPr>
            <w:tcW w:w="3369" w:type="dxa"/>
            <w:noWrap/>
          </w:tcPr>
          <w:p w14:paraId="0D55C6F5" w14:textId="2B04EC0E" w:rsidR="00D418C7" w:rsidRPr="00021D6C" w:rsidRDefault="00D418C7" w:rsidP="00E21D40">
            <w:pPr>
              <w:jc w:val="left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BMI, kg/m²</w:t>
            </w:r>
          </w:p>
        </w:tc>
        <w:tc>
          <w:tcPr>
            <w:tcW w:w="1701" w:type="dxa"/>
            <w:noWrap/>
          </w:tcPr>
          <w:p w14:paraId="2EBE53D6" w14:textId="3B943B16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26.2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3.5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2" w:type="dxa"/>
            <w:noWrap/>
          </w:tcPr>
          <w:p w14:paraId="56A3005F" w14:textId="40CB82DB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27.7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3.5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46522F3A" w14:textId="6595C22F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27.0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3.4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59EAA16E" w14:textId="676AB33D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26.4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3.3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193FDF3E" w14:textId="6B30384E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25.6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3.2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633" w:type="dxa"/>
            <w:noWrap/>
          </w:tcPr>
          <w:p w14:paraId="4263FEAD" w14:textId="496CA994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24.4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3.2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</w:tr>
      <w:tr w:rsidR="00D418C7" w:rsidRPr="00021D6C" w14:paraId="6CED0EF0" w14:textId="77777777" w:rsidTr="002609AF">
        <w:trPr>
          <w:trHeight w:val="280"/>
        </w:trPr>
        <w:tc>
          <w:tcPr>
            <w:tcW w:w="3369" w:type="dxa"/>
            <w:noWrap/>
          </w:tcPr>
          <w:p w14:paraId="2F8F8344" w14:textId="0E4E6E63" w:rsidR="00D418C7" w:rsidRPr="00021D6C" w:rsidRDefault="00D418C7" w:rsidP="00E21D40">
            <w:pPr>
              <w:jc w:val="left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Blood lipid</w:t>
            </w:r>
            <w:r w:rsidR="005D46D4" w:rsidRPr="00021D6C">
              <w:rPr>
                <w:rFonts w:eastAsia="SimSun" w:cstheme="minorHAnsi"/>
                <w:b/>
                <w:bCs/>
                <w:szCs w:val="21"/>
              </w:rPr>
              <w:t>, mmol/L</w:t>
            </w:r>
          </w:p>
        </w:tc>
        <w:tc>
          <w:tcPr>
            <w:tcW w:w="1701" w:type="dxa"/>
            <w:noWrap/>
          </w:tcPr>
          <w:p w14:paraId="2FAB8A51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842" w:type="dxa"/>
            <w:noWrap/>
          </w:tcPr>
          <w:p w14:paraId="62E60B42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2E4AC7E8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05E3DC76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118D51CB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633" w:type="dxa"/>
            <w:noWrap/>
          </w:tcPr>
          <w:p w14:paraId="758791B0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418C7" w:rsidRPr="00021D6C" w14:paraId="71E0B07E" w14:textId="77777777" w:rsidTr="002609AF">
        <w:trPr>
          <w:trHeight w:val="280"/>
        </w:trPr>
        <w:tc>
          <w:tcPr>
            <w:tcW w:w="3369" w:type="dxa"/>
            <w:noWrap/>
          </w:tcPr>
          <w:p w14:paraId="5D62ECB8" w14:textId="285BD91A" w:rsidR="00D418C7" w:rsidRPr="00021D6C" w:rsidRDefault="00D418C7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TC, mmol/L</w:t>
            </w:r>
          </w:p>
        </w:tc>
        <w:tc>
          <w:tcPr>
            <w:tcW w:w="1701" w:type="dxa"/>
            <w:noWrap/>
          </w:tcPr>
          <w:p w14:paraId="37203F76" w14:textId="2FDECC90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.3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.5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2" w:type="dxa"/>
            <w:noWrap/>
          </w:tcPr>
          <w:p w14:paraId="6B2F6BEE" w14:textId="133AF08A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6.0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.7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154C700A" w14:textId="4F52E0D1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.5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.9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3072FCBC" w14:textId="6769BC53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.2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.2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46568E9D" w14:textId="74C9D2CA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5.0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.0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633" w:type="dxa"/>
            <w:noWrap/>
          </w:tcPr>
          <w:p w14:paraId="01AA0078" w14:textId="60CF7A6E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4.6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.1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</w:tr>
      <w:tr w:rsidR="00D418C7" w:rsidRPr="00021D6C" w14:paraId="0313C50D" w14:textId="77777777" w:rsidTr="002609AF">
        <w:trPr>
          <w:trHeight w:val="280"/>
        </w:trPr>
        <w:tc>
          <w:tcPr>
            <w:tcW w:w="3369" w:type="dxa"/>
            <w:noWrap/>
          </w:tcPr>
          <w:p w14:paraId="53DFB4C1" w14:textId="5EBED925" w:rsidR="00D418C7" w:rsidRPr="00021D6C" w:rsidRDefault="00D418C7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HDL, mmol/L</w:t>
            </w:r>
          </w:p>
        </w:tc>
        <w:tc>
          <w:tcPr>
            <w:tcW w:w="1701" w:type="dxa"/>
            <w:noWrap/>
          </w:tcPr>
          <w:p w14:paraId="4826338B" w14:textId="01E3548F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.5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0.5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2" w:type="dxa"/>
            <w:noWrap/>
          </w:tcPr>
          <w:p w14:paraId="7C9436C1" w14:textId="08E1FA24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.5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0.5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5D059375" w14:textId="2121B46C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.5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0.5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39F6C765" w14:textId="41F72C4F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.5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0.5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4B4C4A01" w14:textId="7E558688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.5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0.5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633" w:type="dxa"/>
            <w:noWrap/>
          </w:tcPr>
          <w:p w14:paraId="48BFD9CF" w14:textId="50CF50BE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.5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0.6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</w:tr>
      <w:tr w:rsidR="0051658F" w:rsidRPr="00021D6C" w14:paraId="37D36F19" w14:textId="77777777" w:rsidTr="002609AF">
        <w:trPr>
          <w:trHeight w:val="280"/>
        </w:trPr>
        <w:tc>
          <w:tcPr>
            <w:tcW w:w="3369" w:type="dxa"/>
            <w:noWrap/>
          </w:tcPr>
          <w:p w14:paraId="287B37F3" w14:textId="24F2A1AF" w:rsidR="0051658F" w:rsidRPr="00021D6C" w:rsidRDefault="00E21D40" w:rsidP="00E21D40">
            <w:pPr>
              <w:jc w:val="left"/>
              <w:rPr>
                <w:rFonts w:eastAsia="SimSun" w:cstheme="minorHAnsi"/>
                <w:b/>
                <w:bCs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Blood glucose</w:t>
            </w:r>
            <w:r w:rsidR="005D46D4" w:rsidRPr="00021D6C">
              <w:rPr>
                <w:rFonts w:eastAsia="SimSun" w:cstheme="minorHAnsi"/>
                <w:b/>
                <w:bCs/>
                <w:szCs w:val="21"/>
              </w:rPr>
              <w:t xml:space="preserve">, </w:t>
            </w:r>
            <w:r w:rsidRPr="00021D6C">
              <w:rPr>
                <w:rFonts w:eastAsia="SimSun" w:cstheme="minorHAnsi"/>
                <w:b/>
                <w:bCs/>
                <w:szCs w:val="21"/>
              </w:rPr>
              <w:t>mmol/l</w:t>
            </w:r>
          </w:p>
        </w:tc>
        <w:tc>
          <w:tcPr>
            <w:tcW w:w="1701" w:type="dxa"/>
            <w:noWrap/>
          </w:tcPr>
          <w:p w14:paraId="1A1E2FE9" w14:textId="0DEC7F2C" w:rsidR="0051658F" w:rsidRPr="00021D6C" w:rsidRDefault="00162AB4" w:rsidP="00404404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.9 (4.4)</w:t>
            </w:r>
          </w:p>
        </w:tc>
        <w:tc>
          <w:tcPr>
            <w:tcW w:w="1842" w:type="dxa"/>
            <w:noWrap/>
          </w:tcPr>
          <w:p w14:paraId="1320C4D4" w14:textId="04FC0744" w:rsidR="0051658F" w:rsidRPr="00021D6C" w:rsidRDefault="00162AB4" w:rsidP="00404404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9.4 (4.3)</w:t>
            </w:r>
          </w:p>
        </w:tc>
        <w:tc>
          <w:tcPr>
            <w:tcW w:w="1701" w:type="dxa"/>
            <w:noWrap/>
          </w:tcPr>
          <w:p w14:paraId="6B2BC1EB" w14:textId="59C8AC7C" w:rsidR="0051658F" w:rsidRPr="00021D6C" w:rsidRDefault="00162AB4" w:rsidP="00404404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9.2 (4.9)</w:t>
            </w:r>
          </w:p>
        </w:tc>
        <w:tc>
          <w:tcPr>
            <w:tcW w:w="1701" w:type="dxa"/>
            <w:noWrap/>
          </w:tcPr>
          <w:p w14:paraId="08BB4A76" w14:textId="5A06DF53" w:rsidR="0051658F" w:rsidRPr="00021D6C" w:rsidRDefault="00162AB4" w:rsidP="00404404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.8 (3.8)</w:t>
            </w:r>
          </w:p>
        </w:tc>
        <w:tc>
          <w:tcPr>
            <w:tcW w:w="1701" w:type="dxa"/>
            <w:noWrap/>
          </w:tcPr>
          <w:p w14:paraId="14244E89" w14:textId="7F8E06EA" w:rsidR="0051658F" w:rsidRPr="00021D6C" w:rsidRDefault="00162AB4" w:rsidP="00404404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.8 (4.6)</w:t>
            </w:r>
          </w:p>
        </w:tc>
        <w:tc>
          <w:tcPr>
            <w:tcW w:w="1633" w:type="dxa"/>
            <w:noWrap/>
          </w:tcPr>
          <w:p w14:paraId="4FE5A40D" w14:textId="59B1DDF3" w:rsidR="0051658F" w:rsidRPr="00021D6C" w:rsidRDefault="00162AB4" w:rsidP="00404404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.2 (4.1)</w:t>
            </w:r>
          </w:p>
        </w:tc>
      </w:tr>
      <w:tr w:rsidR="00D418C7" w:rsidRPr="00021D6C" w14:paraId="5BEA23C4" w14:textId="77777777" w:rsidTr="002609AF">
        <w:trPr>
          <w:trHeight w:val="280"/>
        </w:trPr>
        <w:tc>
          <w:tcPr>
            <w:tcW w:w="3369" w:type="dxa"/>
            <w:noWrap/>
          </w:tcPr>
          <w:p w14:paraId="4559ECE5" w14:textId="427B622D" w:rsidR="00D418C7" w:rsidRPr="00021D6C" w:rsidRDefault="00D418C7" w:rsidP="00E21D40">
            <w:pPr>
              <w:jc w:val="left"/>
              <w:rPr>
                <w:rFonts w:eastAsia="SimSun" w:cstheme="minorHAnsi"/>
                <w:b/>
                <w:bCs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Blood pressure</w:t>
            </w:r>
            <w:r w:rsidR="005D46D4" w:rsidRPr="00021D6C">
              <w:rPr>
                <w:rFonts w:eastAsia="SimSun" w:cstheme="minorHAnsi"/>
                <w:b/>
                <w:bCs/>
                <w:szCs w:val="21"/>
              </w:rPr>
              <w:t>, mmHg</w:t>
            </w:r>
          </w:p>
        </w:tc>
        <w:tc>
          <w:tcPr>
            <w:tcW w:w="1701" w:type="dxa"/>
            <w:noWrap/>
          </w:tcPr>
          <w:p w14:paraId="25E1ECBA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842" w:type="dxa"/>
            <w:noWrap/>
          </w:tcPr>
          <w:p w14:paraId="674365BF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1FA349D9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5654CE2A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01" w:type="dxa"/>
            <w:noWrap/>
          </w:tcPr>
          <w:p w14:paraId="0E761447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633" w:type="dxa"/>
            <w:noWrap/>
          </w:tcPr>
          <w:p w14:paraId="62F4944C" w14:textId="77777777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418C7" w:rsidRPr="00021D6C" w14:paraId="34E9255C" w14:textId="77777777" w:rsidTr="002609AF">
        <w:trPr>
          <w:trHeight w:val="280"/>
        </w:trPr>
        <w:tc>
          <w:tcPr>
            <w:tcW w:w="3369" w:type="dxa"/>
            <w:noWrap/>
          </w:tcPr>
          <w:p w14:paraId="406AEF38" w14:textId="27100C05" w:rsidR="00D418C7" w:rsidRPr="00021D6C" w:rsidRDefault="007176C2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SB</w:t>
            </w:r>
            <w:r w:rsidR="00D418C7" w:rsidRPr="00021D6C">
              <w:rPr>
                <w:rFonts w:eastAsia="SimSun" w:cstheme="minorHAnsi"/>
                <w:szCs w:val="21"/>
              </w:rPr>
              <w:t>P</w:t>
            </w:r>
          </w:p>
        </w:tc>
        <w:tc>
          <w:tcPr>
            <w:tcW w:w="1701" w:type="dxa"/>
            <w:noWrap/>
          </w:tcPr>
          <w:p w14:paraId="61680917" w14:textId="01178EB2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38.7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20.7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2" w:type="dxa"/>
            <w:noWrap/>
          </w:tcPr>
          <w:p w14:paraId="6F3197B6" w14:textId="3BEF52D2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48.5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20.2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5C961195" w14:textId="33B85320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43.6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20.5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042D73B3" w14:textId="3166DA31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40.7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20.1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5EBC4316" w14:textId="0A618C36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33.4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8.5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633" w:type="dxa"/>
            <w:noWrap/>
          </w:tcPr>
          <w:p w14:paraId="77669182" w14:textId="1C2C392B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26.9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6.8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</w:tr>
      <w:tr w:rsidR="00D418C7" w:rsidRPr="00021D6C" w14:paraId="0F13138E" w14:textId="77777777" w:rsidTr="002609AF">
        <w:trPr>
          <w:trHeight w:val="280"/>
        </w:trPr>
        <w:tc>
          <w:tcPr>
            <w:tcW w:w="3369" w:type="dxa"/>
            <w:noWrap/>
          </w:tcPr>
          <w:p w14:paraId="6F4AFB15" w14:textId="2DA9E401" w:rsidR="00D418C7" w:rsidRPr="00021D6C" w:rsidRDefault="00D418C7" w:rsidP="00E21D40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-DBP</w:t>
            </w:r>
          </w:p>
        </w:tc>
        <w:tc>
          <w:tcPr>
            <w:tcW w:w="1701" w:type="dxa"/>
            <w:noWrap/>
          </w:tcPr>
          <w:p w14:paraId="2A8F4B78" w14:textId="342A06FB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6.9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1.7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2" w:type="dxa"/>
            <w:noWrap/>
          </w:tcPr>
          <w:p w14:paraId="564EF15E" w14:textId="2F6608E4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93.8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1.8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2D8E7486" w14:textId="5787599C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9.9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1.1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4D18F632" w14:textId="7C82C272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7.6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10.9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51A9BADF" w14:textId="123BCB2F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83.6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9.7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633" w:type="dxa"/>
            <w:noWrap/>
          </w:tcPr>
          <w:p w14:paraId="7772EDA0" w14:textId="6AA394AF" w:rsidR="00D418C7" w:rsidRPr="00021D6C" w:rsidRDefault="00D418C7" w:rsidP="00D418C7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79.6</w:t>
            </w:r>
            <w:r w:rsidR="00162AB4" w:rsidRPr="00021D6C">
              <w:rPr>
                <w:rFonts w:cstheme="minorHAnsi"/>
                <w:szCs w:val="21"/>
              </w:rPr>
              <w:t xml:space="preserve"> (</w:t>
            </w:r>
            <w:r w:rsidRPr="00021D6C">
              <w:rPr>
                <w:rFonts w:cstheme="minorHAnsi"/>
                <w:szCs w:val="21"/>
              </w:rPr>
              <w:t>9.0</w:t>
            </w:r>
            <w:r w:rsidR="00162AB4" w:rsidRPr="00021D6C">
              <w:rPr>
                <w:rFonts w:cstheme="minorHAnsi"/>
                <w:szCs w:val="21"/>
              </w:rPr>
              <w:t>)</w:t>
            </w:r>
          </w:p>
        </w:tc>
      </w:tr>
    </w:tbl>
    <w:p w14:paraId="2ED2A2ED" w14:textId="5D2E4E08" w:rsidR="00465C2C" w:rsidRPr="00021D6C" w:rsidRDefault="00162AB4" w:rsidP="00162AB4">
      <w:pPr>
        <w:rPr>
          <w:rFonts w:cstheme="minorHAnsi"/>
          <w:szCs w:val="21"/>
        </w:rPr>
      </w:pPr>
      <w:r w:rsidRPr="00021D6C">
        <w:rPr>
          <w:rFonts w:cstheme="minorHAnsi"/>
          <w:szCs w:val="21"/>
        </w:rPr>
        <w:t>Values are means (SD) for continuous variables or percentages for categorical variables. LE8, Life’s Essential 8; SBP, systolic blood pressure</w:t>
      </w:r>
      <w:r w:rsidR="00840603" w:rsidRPr="00021D6C">
        <w:rPr>
          <w:rFonts w:cstheme="minorHAnsi"/>
          <w:szCs w:val="21"/>
        </w:rPr>
        <w:t>;</w:t>
      </w:r>
      <w:r w:rsidRPr="00021D6C">
        <w:rPr>
          <w:rFonts w:cstheme="minorHAnsi"/>
          <w:szCs w:val="21"/>
        </w:rPr>
        <w:t xml:space="preserve"> DBP</w:t>
      </w:r>
      <w:r w:rsidR="00840603" w:rsidRPr="00021D6C">
        <w:rPr>
          <w:rFonts w:cstheme="minorHAnsi"/>
          <w:szCs w:val="21"/>
        </w:rPr>
        <w:t>,</w:t>
      </w:r>
      <w:r w:rsidRPr="00021D6C">
        <w:rPr>
          <w:rFonts w:cstheme="minorHAnsi"/>
          <w:szCs w:val="21"/>
        </w:rPr>
        <w:t xml:space="preserve"> diastolic blood pressure</w:t>
      </w:r>
      <w:r w:rsidR="00840603" w:rsidRPr="00021D6C">
        <w:rPr>
          <w:rFonts w:cstheme="minorHAnsi"/>
          <w:szCs w:val="21"/>
        </w:rPr>
        <w:t>;</w:t>
      </w:r>
      <w:r w:rsidRPr="00021D6C">
        <w:rPr>
          <w:rFonts w:cstheme="minorHAnsi"/>
          <w:szCs w:val="21"/>
        </w:rPr>
        <w:t xml:space="preserve"> BMI</w:t>
      </w:r>
      <w:r w:rsidR="00840603" w:rsidRPr="00021D6C">
        <w:rPr>
          <w:rFonts w:cstheme="minorHAnsi"/>
          <w:szCs w:val="21"/>
        </w:rPr>
        <w:t>,</w:t>
      </w:r>
      <w:r w:rsidRPr="00021D6C">
        <w:rPr>
          <w:rFonts w:cstheme="minorHAnsi"/>
          <w:szCs w:val="21"/>
        </w:rPr>
        <w:t xml:space="preserve"> body mass index</w:t>
      </w:r>
      <w:r w:rsidR="00840603" w:rsidRPr="00021D6C">
        <w:rPr>
          <w:rFonts w:cstheme="minorHAnsi"/>
          <w:szCs w:val="21"/>
        </w:rPr>
        <w:t>;</w:t>
      </w:r>
      <w:r w:rsidRPr="00021D6C">
        <w:rPr>
          <w:rFonts w:cstheme="minorHAnsi"/>
          <w:szCs w:val="21"/>
        </w:rPr>
        <w:t xml:space="preserve"> TC</w:t>
      </w:r>
      <w:r w:rsidR="00840603" w:rsidRPr="00021D6C">
        <w:rPr>
          <w:rFonts w:cstheme="minorHAnsi"/>
          <w:szCs w:val="21"/>
        </w:rPr>
        <w:t>,</w:t>
      </w:r>
      <w:r w:rsidRPr="00021D6C">
        <w:rPr>
          <w:rFonts w:cstheme="minorHAnsi"/>
          <w:szCs w:val="21"/>
        </w:rPr>
        <w:t xml:space="preserve"> total cholesterol</w:t>
      </w:r>
      <w:r w:rsidR="00840603" w:rsidRPr="00021D6C">
        <w:rPr>
          <w:rFonts w:cstheme="minorHAnsi"/>
          <w:szCs w:val="21"/>
        </w:rPr>
        <w:t>;</w:t>
      </w:r>
      <w:r w:rsidRPr="00021D6C">
        <w:rPr>
          <w:rFonts w:cstheme="minorHAnsi"/>
          <w:szCs w:val="21"/>
        </w:rPr>
        <w:t xml:space="preserve"> </w:t>
      </w:r>
      <w:r w:rsidR="00840603" w:rsidRPr="00021D6C">
        <w:rPr>
          <w:rFonts w:cstheme="minorHAnsi"/>
          <w:szCs w:val="21"/>
        </w:rPr>
        <w:t>HDL,</w:t>
      </w:r>
      <w:r w:rsidRPr="00021D6C">
        <w:rPr>
          <w:rFonts w:cstheme="minorHAnsi"/>
          <w:szCs w:val="21"/>
        </w:rPr>
        <w:t xml:space="preserve"> </w:t>
      </w:r>
      <w:r w:rsidR="00840603" w:rsidRPr="00021D6C">
        <w:rPr>
          <w:rFonts w:cstheme="minorHAnsi"/>
          <w:szCs w:val="21"/>
        </w:rPr>
        <w:t>high density lipoprotein cholesterol</w:t>
      </w:r>
      <w:r w:rsidRPr="00021D6C">
        <w:rPr>
          <w:rFonts w:cstheme="minorHAnsi"/>
          <w:szCs w:val="21"/>
        </w:rPr>
        <w:t>.</w:t>
      </w:r>
      <w:r w:rsidRPr="00021D6C">
        <w:rPr>
          <w:rFonts w:cstheme="minorHAnsi"/>
          <w:szCs w:val="21"/>
          <w:vertAlign w:val="superscript"/>
        </w:rPr>
        <w:t xml:space="preserve"> </w:t>
      </w:r>
      <w:r w:rsidR="003301B9" w:rsidRPr="00021D6C">
        <w:rPr>
          <w:rFonts w:cstheme="minorHAnsi"/>
          <w:szCs w:val="21"/>
          <w:vertAlign w:val="superscript"/>
        </w:rPr>
        <w:t>*</w:t>
      </w:r>
      <w:r w:rsidR="00732781" w:rsidRPr="00021D6C">
        <w:rPr>
          <w:rFonts w:cstheme="minorHAnsi"/>
          <w:szCs w:val="21"/>
        </w:rPr>
        <w:t>Fatty food</w:t>
      </w:r>
      <w:r w:rsidR="00487544" w:rsidRPr="00021D6C">
        <w:rPr>
          <w:rFonts w:cstheme="minorHAnsi"/>
          <w:szCs w:val="21"/>
        </w:rPr>
        <w:t>s</w:t>
      </w:r>
      <w:r w:rsidR="00732781" w:rsidRPr="00021D6C">
        <w:rPr>
          <w:rFonts w:cstheme="minorHAnsi"/>
          <w:szCs w:val="21"/>
        </w:rPr>
        <w:t xml:space="preserve"> </w:t>
      </w:r>
      <w:r w:rsidR="00487544" w:rsidRPr="00021D6C">
        <w:rPr>
          <w:rFonts w:cstheme="minorHAnsi"/>
          <w:szCs w:val="21"/>
        </w:rPr>
        <w:t xml:space="preserve">in the Kailuan Study </w:t>
      </w:r>
      <w:r w:rsidR="00732781" w:rsidRPr="00021D6C">
        <w:rPr>
          <w:rFonts w:cstheme="minorHAnsi"/>
          <w:szCs w:val="21"/>
        </w:rPr>
        <w:t>included red and processed meat, fried foods</w:t>
      </w:r>
      <w:r w:rsidR="002F706E" w:rsidRPr="00021D6C">
        <w:rPr>
          <w:rFonts w:cstheme="minorHAnsi"/>
          <w:szCs w:val="21"/>
        </w:rPr>
        <w:t>, fast foods, fatty snacks, animal-fat foods and so on</w:t>
      </w:r>
      <w:r w:rsidR="00DF0DE2" w:rsidRPr="00021D6C">
        <w:rPr>
          <w:rFonts w:cstheme="minorHAnsi"/>
          <w:szCs w:val="21"/>
        </w:rPr>
        <w:t>.</w:t>
      </w:r>
      <w:r w:rsidRPr="00021D6C">
        <w:rPr>
          <w:rFonts w:cstheme="minorHAnsi"/>
          <w:szCs w:val="21"/>
        </w:rPr>
        <w:t xml:space="preserve"> </w:t>
      </w:r>
      <w:r w:rsidR="002061BC" w:rsidRPr="00021D6C">
        <w:rPr>
          <w:rFonts w:cstheme="minorHAnsi"/>
          <w:szCs w:val="21"/>
          <w:vertAlign w:val="superscript"/>
        </w:rPr>
        <w:t>†</w:t>
      </w:r>
      <w:r w:rsidR="002061BC" w:rsidRPr="00021D6C">
        <w:rPr>
          <w:rFonts w:cstheme="minorHAnsi"/>
          <w:szCs w:val="21"/>
        </w:rPr>
        <w:t xml:space="preserve">It took at least 20 minutes each time. </w:t>
      </w:r>
    </w:p>
    <w:p w14:paraId="3877DEF2" w14:textId="77777777" w:rsidR="00EE7F8F" w:rsidRPr="00021D6C" w:rsidRDefault="00EE7F8F" w:rsidP="00465C2C">
      <w:pPr>
        <w:jc w:val="left"/>
        <w:rPr>
          <w:rFonts w:cstheme="minorHAnsi"/>
          <w:szCs w:val="21"/>
        </w:rPr>
      </w:pPr>
    </w:p>
    <w:p w14:paraId="3B7E09DE" w14:textId="77777777" w:rsidR="00EE7F8F" w:rsidRPr="00021D6C" w:rsidRDefault="00EE7F8F" w:rsidP="00465C2C">
      <w:pPr>
        <w:jc w:val="left"/>
        <w:rPr>
          <w:rFonts w:cstheme="minorHAnsi"/>
          <w:szCs w:val="21"/>
        </w:rPr>
      </w:pPr>
    </w:p>
    <w:p w14:paraId="4A0BC552" w14:textId="77777777" w:rsidR="00EE7F8F" w:rsidRPr="00021D6C" w:rsidRDefault="00EE7F8F" w:rsidP="00465C2C">
      <w:pPr>
        <w:jc w:val="left"/>
        <w:rPr>
          <w:rFonts w:cstheme="minorHAnsi"/>
          <w:sz w:val="24"/>
          <w:szCs w:val="24"/>
        </w:rPr>
      </w:pPr>
    </w:p>
    <w:p w14:paraId="61C12ABF" w14:textId="77777777" w:rsidR="00465C2C" w:rsidRPr="00021D6C" w:rsidRDefault="00465C2C" w:rsidP="007E397F">
      <w:pPr>
        <w:tabs>
          <w:tab w:val="left" w:pos="10543"/>
        </w:tabs>
        <w:rPr>
          <w:rFonts w:cstheme="minorHAnsi"/>
          <w:color w:val="000000" w:themeColor="text1"/>
          <w:kern w:val="0"/>
          <w:szCs w:val="21"/>
        </w:rPr>
      </w:pPr>
    </w:p>
    <w:p w14:paraId="4A91DA9F" w14:textId="77777777" w:rsidR="00465C2C" w:rsidRPr="00021D6C" w:rsidRDefault="00465C2C" w:rsidP="007E397F">
      <w:pPr>
        <w:tabs>
          <w:tab w:val="left" w:pos="10543"/>
        </w:tabs>
        <w:rPr>
          <w:rFonts w:cstheme="minorHAnsi"/>
          <w:color w:val="000000" w:themeColor="text1"/>
          <w:kern w:val="0"/>
          <w:szCs w:val="21"/>
        </w:rPr>
      </w:pPr>
    </w:p>
    <w:p w14:paraId="587CDB8E" w14:textId="77777777" w:rsidR="00465C2C" w:rsidRPr="00021D6C" w:rsidRDefault="00465C2C" w:rsidP="007E397F">
      <w:pPr>
        <w:tabs>
          <w:tab w:val="left" w:pos="10543"/>
        </w:tabs>
        <w:rPr>
          <w:rFonts w:cstheme="minorHAnsi"/>
          <w:color w:val="000000" w:themeColor="text1"/>
          <w:kern w:val="0"/>
          <w:szCs w:val="21"/>
        </w:rPr>
      </w:pPr>
    </w:p>
    <w:p w14:paraId="48FFAF9A" w14:textId="77777777" w:rsidR="00465C2C" w:rsidRPr="00021D6C" w:rsidRDefault="00465C2C" w:rsidP="007E397F">
      <w:pPr>
        <w:tabs>
          <w:tab w:val="left" w:pos="10543"/>
        </w:tabs>
        <w:rPr>
          <w:rFonts w:cstheme="minorHAnsi"/>
          <w:color w:val="000000" w:themeColor="text1"/>
          <w:kern w:val="0"/>
          <w:szCs w:val="21"/>
        </w:rPr>
      </w:pPr>
    </w:p>
    <w:p w14:paraId="140078B2" w14:textId="77777777" w:rsidR="00465C2C" w:rsidRPr="00021D6C" w:rsidRDefault="00465C2C" w:rsidP="007E397F">
      <w:pPr>
        <w:tabs>
          <w:tab w:val="left" w:pos="10543"/>
        </w:tabs>
        <w:rPr>
          <w:rFonts w:cstheme="minorHAnsi"/>
          <w:color w:val="000000" w:themeColor="text1"/>
          <w:kern w:val="0"/>
          <w:szCs w:val="21"/>
        </w:rPr>
      </w:pPr>
    </w:p>
    <w:p w14:paraId="7122FEA8" w14:textId="77777777" w:rsidR="00465C2C" w:rsidRPr="00021D6C" w:rsidRDefault="00465C2C" w:rsidP="007E397F">
      <w:pPr>
        <w:tabs>
          <w:tab w:val="left" w:pos="10543"/>
        </w:tabs>
        <w:rPr>
          <w:rFonts w:cstheme="minorHAnsi"/>
          <w:color w:val="000000" w:themeColor="text1"/>
          <w:kern w:val="0"/>
          <w:szCs w:val="21"/>
        </w:rPr>
      </w:pPr>
    </w:p>
    <w:p w14:paraId="7C77A1EF" w14:textId="77777777" w:rsidR="00031443" w:rsidRPr="00021D6C" w:rsidRDefault="00031443" w:rsidP="007E397F">
      <w:pPr>
        <w:tabs>
          <w:tab w:val="left" w:pos="10543"/>
        </w:tabs>
        <w:rPr>
          <w:rFonts w:cstheme="minorHAnsi"/>
          <w:color w:val="000000" w:themeColor="text1"/>
          <w:kern w:val="0"/>
          <w:szCs w:val="21"/>
        </w:rPr>
      </w:pPr>
    </w:p>
    <w:p w14:paraId="2CE41E4A" w14:textId="77777777" w:rsidR="004835CA" w:rsidRPr="00021D6C" w:rsidRDefault="004835CA" w:rsidP="007E397F">
      <w:pPr>
        <w:tabs>
          <w:tab w:val="left" w:pos="10543"/>
        </w:tabs>
        <w:rPr>
          <w:rFonts w:cstheme="minorHAnsi"/>
          <w:color w:val="000000" w:themeColor="text1"/>
          <w:kern w:val="0"/>
          <w:szCs w:val="21"/>
        </w:rPr>
      </w:pPr>
    </w:p>
    <w:p w14:paraId="07C2B6AA" w14:textId="77777777" w:rsidR="004835CA" w:rsidRPr="00021D6C" w:rsidRDefault="004835CA" w:rsidP="007E397F">
      <w:pPr>
        <w:tabs>
          <w:tab w:val="left" w:pos="10543"/>
        </w:tabs>
        <w:rPr>
          <w:rFonts w:cstheme="minorHAnsi"/>
          <w:color w:val="000000" w:themeColor="text1"/>
          <w:kern w:val="0"/>
          <w:szCs w:val="21"/>
        </w:rPr>
      </w:pPr>
    </w:p>
    <w:p w14:paraId="44F80D6F" w14:textId="77777777" w:rsidR="004835CA" w:rsidRPr="00021D6C" w:rsidRDefault="004835CA" w:rsidP="007E397F">
      <w:pPr>
        <w:tabs>
          <w:tab w:val="left" w:pos="10543"/>
        </w:tabs>
        <w:rPr>
          <w:rFonts w:cstheme="minorHAnsi"/>
          <w:color w:val="000000" w:themeColor="text1"/>
          <w:kern w:val="0"/>
          <w:szCs w:val="21"/>
        </w:rPr>
      </w:pPr>
    </w:p>
    <w:p w14:paraId="6690637F" w14:textId="77777777" w:rsidR="00465C2C" w:rsidRPr="00021D6C" w:rsidRDefault="00465C2C" w:rsidP="007E397F">
      <w:pPr>
        <w:tabs>
          <w:tab w:val="left" w:pos="10543"/>
        </w:tabs>
        <w:rPr>
          <w:rFonts w:cstheme="minorHAnsi"/>
          <w:color w:val="000000" w:themeColor="text1"/>
          <w:kern w:val="0"/>
          <w:szCs w:val="21"/>
        </w:rPr>
      </w:pPr>
    </w:p>
    <w:p w14:paraId="3526FB15" w14:textId="56ED7ADC" w:rsidR="00885F10" w:rsidRPr="00021D6C" w:rsidRDefault="00C3527F" w:rsidP="00885F10">
      <w:pPr>
        <w:rPr>
          <w:rFonts w:cstheme="minorHAnsi"/>
          <w:b/>
          <w:color w:val="000000" w:themeColor="text1"/>
          <w:szCs w:val="21"/>
        </w:rPr>
      </w:pPr>
      <w:r w:rsidRPr="00021D6C">
        <w:rPr>
          <w:rFonts w:cstheme="minorHAnsi"/>
          <w:b/>
          <w:color w:val="000000" w:themeColor="text1"/>
          <w:szCs w:val="21"/>
        </w:rPr>
        <w:lastRenderedPageBreak/>
        <w:t xml:space="preserve">Supplemental Table 3. Associations of individual components of </w:t>
      </w:r>
      <w:r w:rsidR="00143536" w:rsidRPr="00021D6C">
        <w:rPr>
          <w:rFonts w:cstheme="minorHAnsi"/>
          <w:b/>
          <w:color w:val="000000" w:themeColor="text1"/>
          <w:szCs w:val="21"/>
        </w:rPr>
        <w:t xml:space="preserve">time-varying </w:t>
      </w:r>
      <w:r w:rsidRPr="00021D6C">
        <w:rPr>
          <w:rFonts w:cstheme="minorHAnsi"/>
          <w:b/>
          <w:color w:val="000000" w:themeColor="text1"/>
          <w:szCs w:val="21"/>
        </w:rPr>
        <w:t>LE8 with CVD and mortality among individuals with T2D</w:t>
      </w:r>
      <w:r w:rsidR="0011377B" w:rsidRPr="00021D6C">
        <w:rPr>
          <w:rFonts w:cstheme="minorHAnsi"/>
          <w:b/>
          <w:color w:val="000000" w:themeColor="text1"/>
          <w:szCs w:val="21"/>
          <w:vertAlign w:val="superscript"/>
        </w:rPr>
        <w:t>*</w:t>
      </w:r>
    </w:p>
    <w:tbl>
      <w:tblPr>
        <w:tblStyle w:val="TableGridLight1"/>
        <w:tblW w:w="14045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9"/>
        <w:gridCol w:w="2835"/>
        <w:gridCol w:w="2737"/>
        <w:gridCol w:w="2737"/>
        <w:gridCol w:w="2737"/>
      </w:tblGrid>
      <w:tr w:rsidR="00681B76" w:rsidRPr="00021D6C" w14:paraId="71B56315" w14:textId="77777777" w:rsidTr="00B1690F">
        <w:trPr>
          <w:trHeight w:val="630"/>
        </w:trPr>
        <w:tc>
          <w:tcPr>
            <w:tcW w:w="299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7B2B66" w14:textId="79B805D3" w:rsidR="00681B76" w:rsidRPr="00021D6C" w:rsidRDefault="00DF38A3" w:rsidP="005A65E8">
            <w:pPr>
              <w:spacing w:line="360" w:lineRule="auto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Each</w:t>
            </w:r>
            <w:r w:rsidR="00681B76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 </w:t>
            </w:r>
            <w:r w:rsidR="009976A8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2</w:t>
            </w:r>
            <w:r w:rsidR="00681B76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0 points increas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3CA892" w14:textId="77777777" w:rsidR="00681B76" w:rsidRPr="00021D6C" w:rsidRDefault="00681B76" w:rsidP="005A65E8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CVD</w:t>
            </w:r>
          </w:p>
        </w:tc>
        <w:tc>
          <w:tcPr>
            <w:tcW w:w="2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1BAB94" w14:textId="77777777" w:rsidR="00681B76" w:rsidRPr="00021D6C" w:rsidRDefault="00681B76" w:rsidP="005A65E8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Heart disease</w:t>
            </w:r>
          </w:p>
        </w:tc>
        <w:tc>
          <w:tcPr>
            <w:tcW w:w="273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9920BA1" w14:textId="77777777" w:rsidR="00681B76" w:rsidRPr="00021D6C" w:rsidRDefault="00681B76" w:rsidP="005A65E8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273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D50889" w14:textId="17D1AC3E" w:rsidR="00681B76" w:rsidRPr="00021D6C" w:rsidRDefault="006D3562" w:rsidP="005A65E8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b/>
                <w:color w:val="000000" w:themeColor="text1"/>
                <w:szCs w:val="21"/>
              </w:rPr>
              <w:t>Total</w:t>
            </w: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 </w:t>
            </w:r>
            <w:r w:rsidR="00681B76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morality</w:t>
            </w:r>
          </w:p>
        </w:tc>
      </w:tr>
      <w:tr w:rsidR="004F6027" w:rsidRPr="00021D6C" w14:paraId="25986632" w14:textId="77777777" w:rsidTr="00B1690F">
        <w:trPr>
          <w:trHeight w:val="310"/>
        </w:trPr>
        <w:tc>
          <w:tcPr>
            <w:tcW w:w="2999" w:type="dxa"/>
            <w:tcBorders>
              <w:top w:val="single" w:sz="8" w:space="0" w:color="auto"/>
            </w:tcBorders>
            <w:noWrap/>
            <w:vAlign w:val="center"/>
          </w:tcPr>
          <w:p w14:paraId="46305E84" w14:textId="6A1D198D" w:rsidR="004F6027" w:rsidRPr="00021D6C" w:rsidRDefault="004F6027" w:rsidP="005A65E8">
            <w:pPr>
              <w:widowControl/>
              <w:spacing w:line="360" w:lineRule="auto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Diet</w:t>
            </w:r>
            <w:r w:rsidR="003B28B8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 quality</w:t>
            </w: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 score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</w:tcPr>
          <w:p w14:paraId="48A6D282" w14:textId="0648CEBC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924735" w:rsidRPr="00021D6C">
              <w:rPr>
                <w:rFonts w:cstheme="minorHAnsi"/>
                <w:szCs w:val="21"/>
              </w:rPr>
              <w:t>7</w:t>
            </w:r>
            <w:r w:rsidR="007B5803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924735" w:rsidRPr="00021D6C">
              <w:rPr>
                <w:rFonts w:cstheme="minorHAnsi"/>
                <w:szCs w:val="21"/>
              </w:rPr>
              <w:t>6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BF5996" w:rsidRPr="00021D6C">
              <w:rPr>
                <w:rFonts w:cstheme="minorHAnsi"/>
                <w:szCs w:val="21"/>
              </w:rPr>
              <w:t>9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tcBorders>
              <w:top w:val="single" w:sz="8" w:space="0" w:color="auto"/>
            </w:tcBorders>
            <w:vAlign w:val="center"/>
          </w:tcPr>
          <w:p w14:paraId="42E695ED" w14:textId="6B5A5EBB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2E426B" w:rsidRPr="00021D6C">
              <w:rPr>
                <w:rFonts w:cstheme="minorHAnsi"/>
                <w:szCs w:val="21"/>
              </w:rPr>
              <w:t>7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2E426B" w:rsidRPr="00021D6C">
              <w:rPr>
                <w:rFonts w:cstheme="minorHAnsi"/>
                <w:szCs w:val="21"/>
              </w:rPr>
              <w:t>5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BF5996" w:rsidRPr="00021D6C">
              <w:rPr>
                <w:rFonts w:cstheme="minorHAnsi"/>
                <w:szCs w:val="21"/>
              </w:rPr>
              <w:t>9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tcBorders>
              <w:top w:val="single" w:sz="8" w:space="0" w:color="auto"/>
            </w:tcBorders>
            <w:noWrap/>
            <w:vAlign w:val="center"/>
          </w:tcPr>
          <w:p w14:paraId="231270A1" w14:textId="2E042844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A6354F" w:rsidRPr="00021D6C">
              <w:rPr>
                <w:rFonts w:cstheme="minorHAnsi"/>
                <w:szCs w:val="21"/>
              </w:rPr>
              <w:t>7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A6354F" w:rsidRPr="00021D6C">
              <w:rPr>
                <w:rFonts w:cstheme="minorHAnsi"/>
                <w:szCs w:val="21"/>
              </w:rPr>
              <w:t>5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9)</w:t>
            </w:r>
          </w:p>
        </w:tc>
        <w:tc>
          <w:tcPr>
            <w:tcW w:w="2737" w:type="dxa"/>
            <w:tcBorders>
              <w:top w:val="single" w:sz="8" w:space="0" w:color="auto"/>
            </w:tcBorders>
            <w:noWrap/>
            <w:vAlign w:val="center"/>
          </w:tcPr>
          <w:p w14:paraId="15778790" w14:textId="12F5E881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9C1ACF" w:rsidRPr="00021D6C">
              <w:rPr>
                <w:rFonts w:cstheme="minorHAnsi"/>
                <w:szCs w:val="21"/>
              </w:rPr>
              <w:t>5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9C1ACF" w:rsidRPr="00021D6C">
              <w:rPr>
                <w:rFonts w:cstheme="minorHAnsi"/>
                <w:szCs w:val="21"/>
              </w:rPr>
              <w:t>4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9C1ACF" w:rsidRPr="00021D6C">
              <w:rPr>
                <w:rFonts w:cstheme="minorHAnsi"/>
                <w:szCs w:val="21"/>
              </w:rPr>
              <w:t>7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</w:tr>
      <w:tr w:rsidR="004F6027" w:rsidRPr="00021D6C" w14:paraId="67A91216" w14:textId="77777777" w:rsidTr="00B1690F">
        <w:trPr>
          <w:trHeight w:val="310"/>
        </w:trPr>
        <w:tc>
          <w:tcPr>
            <w:tcW w:w="2999" w:type="dxa"/>
            <w:noWrap/>
            <w:vAlign w:val="center"/>
          </w:tcPr>
          <w:p w14:paraId="588AA7DA" w14:textId="558D6640" w:rsidR="004F6027" w:rsidRPr="00021D6C" w:rsidRDefault="004F6027" w:rsidP="005A65E8">
            <w:pPr>
              <w:widowControl/>
              <w:spacing w:line="360" w:lineRule="auto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Physical activity score</w:t>
            </w:r>
          </w:p>
        </w:tc>
        <w:tc>
          <w:tcPr>
            <w:tcW w:w="2835" w:type="dxa"/>
            <w:noWrap/>
            <w:vAlign w:val="center"/>
          </w:tcPr>
          <w:p w14:paraId="5A564A08" w14:textId="412AAA0A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924735" w:rsidRPr="00021D6C">
              <w:rPr>
                <w:rFonts w:cstheme="minorHAnsi"/>
                <w:szCs w:val="21"/>
              </w:rPr>
              <w:t>8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7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924735" w:rsidRPr="00021D6C">
              <w:rPr>
                <w:rFonts w:cstheme="minorHAnsi"/>
                <w:szCs w:val="21"/>
              </w:rPr>
              <w:t>9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vAlign w:val="center"/>
          </w:tcPr>
          <w:p w14:paraId="3B630E11" w14:textId="22BEB4B5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2E426B" w:rsidRPr="00021D6C">
              <w:rPr>
                <w:rFonts w:cstheme="minorHAnsi"/>
                <w:szCs w:val="21"/>
              </w:rPr>
              <w:t>9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2E426B" w:rsidRPr="00021D6C">
              <w:rPr>
                <w:rFonts w:cstheme="minorHAnsi"/>
                <w:szCs w:val="21"/>
              </w:rPr>
              <w:t>8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="002E426B" w:rsidRPr="00021D6C">
              <w:rPr>
                <w:rFonts w:cstheme="minorHAnsi"/>
                <w:szCs w:val="21"/>
              </w:rPr>
              <w:t>1.00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noWrap/>
            <w:vAlign w:val="center"/>
          </w:tcPr>
          <w:p w14:paraId="621F7100" w14:textId="09274FCF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7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A6354F" w:rsidRPr="00021D6C">
              <w:rPr>
                <w:rFonts w:cstheme="minorHAnsi"/>
                <w:szCs w:val="21"/>
              </w:rPr>
              <w:t>6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BF5996" w:rsidRPr="00021D6C">
              <w:rPr>
                <w:rFonts w:cstheme="minorHAnsi"/>
                <w:szCs w:val="21"/>
              </w:rPr>
              <w:t>8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noWrap/>
            <w:vAlign w:val="center"/>
          </w:tcPr>
          <w:p w14:paraId="6B3EEA22" w14:textId="2A7F2A43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9C1ACF" w:rsidRPr="00021D6C">
              <w:rPr>
                <w:rFonts w:cstheme="minorHAnsi"/>
                <w:szCs w:val="21"/>
              </w:rPr>
              <w:t>3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9C1ACF" w:rsidRPr="00021D6C">
              <w:rPr>
                <w:rFonts w:cstheme="minorHAnsi"/>
                <w:szCs w:val="21"/>
              </w:rPr>
              <w:t>2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9C1ACF" w:rsidRPr="00021D6C">
              <w:rPr>
                <w:rFonts w:cstheme="minorHAnsi"/>
                <w:szCs w:val="21"/>
              </w:rPr>
              <w:t>4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</w:tr>
      <w:tr w:rsidR="004F6027" w:rsidRPr="00021D6C" w14:paraId="2E89D176" w14:textId="77777777" w:rsidTr="00B1690F">
        <w:trPr>
          <w:trHeight w:val="310"/>
        </w:trPr>
        <w:tc>
          <w:tcPr>
            <w:tcW w:w="2999" w:type="dxa"/>
            <w:noWrap/>
            <w:vAlign w:val="center"/>
          </w:tcPr>
          <w:p w14:paraId="4C197202" w14:textId="77777777" w:rsidR="004F6027" w:rsidRPr="00021D6C" w:rsidRDefault="004F6027" w:rsidP="005A65E8">
            <w:pPr>
              <w:widowControl/>
              <w:spacing w:line="360" w:lineRule="auto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moking score</w:t>
            </w:r>
          </w:p>
        </w:tc>
        <w:tc>
          <w:tcPr>
            <w:tcW w:w="2835" w:type="dxa"/>
            <w:noWrap/>
            <w:vAlign w:val="center"/>
          </w:tcPr>
          <w:p w14:paraId="0737A014" w14:textId="55C48FD1" w:rsidR="004F6027" w:rsidRPr="00021D6C" w:rsidRDefault="004F6027" w:rsidP="005A65E8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924735" w:rsidRPr="00021D6C">
              <w:rPr>
                <w:rFonts w:cstheme="minorHAnsi"/>
                <w:szCs w:val="21"/>
              </w:rPr>
              <w:t>7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924735" w:rsidRPr="00021D6C">
              <w:rPr>
                <w:rFonts w:cstheme="minorHAnsi"/>
                <w:szCs w:val="21"/>
              </w:rPr>
              <w:t>6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924735" w:rsidRPr="00021D6C">
              <w:rPr>
                <w:rFonts w:cstheme="minorHAnsi"/>
                <w:szCs w:val="21"/>
              </w:rPr>
              <w:t>7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vAlign w:val="center"/>
          </w:tcPr>
          <w:p w14:paraId="7C04E193" w14:textId="44555ADD" w:rsidR="004F6027" w:rsidRPr="00021D6C" w:rsidRDefault="004F6027" w:rsidP="005A65E8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2E426B" w:rsidRPr="00021D6C">
              <w:rPr>
                <w:rFonts w:cstheme="minorHAnsi"/>
                <w:szCs w:val="21"/>
              </w:rPr>
              <w:t>6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2E426B" w:rsidRPr="00021D6C">
              <w:rPr>
                <w:rFonts w:cstheme="minorHAnsi"/>
                <w:szCs w:val="21"/>
              </w:rPr>
              <w:t>5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2E426B" w:rsidRPr="00021D6C">
              <w:rPr>
                <w:rFonts w:cstheme="minorHAnsi"/>
                <w:szCs w:val="21"/>
              </w:rPr>
              <w:t>8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noWrap/>
            <w:vAlign w:val="center"/>
          </w:tcPr>
          <w:p w14:paraId="624EBB16" w14:textId="4999F44E" w:rsidR="004F6027" w:rsidRPr="00021D6C" w:rsidRDefault="004F6027" w:rsidP="005A65E8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A6354F" w:rsidRPr="00021D6C">
              <w:rPr>
                <w:rFonts w:cstheme="minorHAnsi"/>
                <w:szCs w:val="21"/>
              </w:rPr>
              <w:t>6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A6354F" w:rsidRPr="00021D6C">
              <w:rPr>
                <w:rFonts w:cstheme="minorHAnsi"/>
                <w:szCs w:val="21"/>
              </w:rPr>
              <w:t>5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A6354F" w:rsidRPr="00021D6C">
              <w:rPr>
                <w:rFonts w:cstheme="minorHAnsi"/>
                <w:szCs w:val="21"/>
              </w:rPr>
              <w:t>7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noWrap/>
            <w:vAlign w:val="center"/>
          </w:tcPr>
          <w:p w14:paraId="016C3069" w14:textId="323E2DE0" w:rsidR="004F6027" w:rsidRPr="00021D6C" w:rsidRDefault="004F6027" w:rsidP="005A65E8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8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9C1ACF" w:rsidRPr="00021D6C">
              <w:rPr>
                <w:rFonts w:cstheme="minorHAnsi"/>
                <w:szCs w:val="21"/>
              </w:rPr>
              <w:t>7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BF5996" w:rsidRPr="00021D6C">
              <w:rPr>
                <w:rFonts w:cstheme="minorHAnsi"/>
                <w:szCs w:val="21"/>
              </w:rPr>
              <w:t>9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</w:tr>
      <w:tr w:rsidR="004F6027" w:rsidRPr="00021D6C" w14:paraId="021CACC3" w14:textId="77777777" w:rsidTr="00B1690F">
        <w:trPr>
          <w:trHeight w:val="310"/>
        </w:trPr>
        <w:tc>
          <w:tcPr>
            <w:tcW w:w="2999" w:type="dxa"/>
            <w:noWrap/>
            <w:vAlign w:val="center"/>
          </w:tcPr>
          <w:p w14:paraId="695F8149" w14:textId="4692BB32" w:rsidR="004F6027" w:rsidRPr="00021D6C" w:rsidRDefault="004F6027" w:rsidP="005A65E8">
            <w:pPr>
              <w:widowControl/>
              <w:spacing w:line="360" w:lineRule="auto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leep health score</w:t>
            </w:r>
          </w:p>
        </w:tc>
        <w:tc>
          <w:tcPr>
            <w:tcW w:w="2835" w:type="dxa"/>
            <w:noWrap/>
            <w:vAlign w:val="center"/>
          </w:tcPr>
          <w:p w14:paraId="0FEFBC44" w14:textId="2348BEF6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924735" w:rsidRPr="00021D6C">
              <w:rPr>
                <w:rFonts w:cstheme="minorHAnsi"/>
                <w:szCs w:val="21"/>
              </w:rPr>
              <w:t>7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924735" w:rsidRPr="00021D6C">
              <w:rPr>
                <w:rFonts w:cstheme="minorHAnsi"/>
                <w:szCs w:val="21"/>
              </w:rPr>
              <w:t>5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924735" w:rsidRPr="00021D6C">
              <w:rPr>
                <w:rFonts w:cstheme="minorHAnsi"/>
                <w:szCs w:val="21"/>
              </w:rPr>
              <w:t>8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vAlign w:val="center"/>
          </w:tcPr>
          <w:p w14:paraId="7B164202" w14:textId="488B2668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2E426B" w:rsidRPr="00021D6C">
              <w:rPr>
                <w:rFonts w:cstheme="minorHAnsi"/>
                <w:szCs w:val="21"/>
              </w:rPr>
              <w:t>6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2E426B" w:rsidRPr="00021D6C">
              <w:rPr>
                <w:rFonts w:cstheme="minorHAnsi"/>
                <w:szCs w:val="21"/>
              </w:rPr>
              <w:t>4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2E426B" w:rsidRPr="00021D6C">
              <w:rPr>
                <w:rFonts w:cstheme="minorHAnsi"/>
                <w:szCs w:val="21"/>
              </w:rPr>
              <w:t>8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noWrap/>
            <w:vAlign w:val="center"/>
          </w:tcPr>
          <w:p w14:paraId="1FEF479B" w14:textId="76E38E44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A6354F" w:rsidRPr="00021D6C">
              <w:rPr>
                <w:rFonts w:cstheme="minorHAnsi"/>
                <w:szCs w:val="21"/>
              </w:rPr>
              <w:t>8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A6354F" w:rsidRPr="00021D6C">
              <w:rPr>
                <w:rFonts w:cstheme="minorHAnsi"/>
                <w:szCs w:val="21"/>
              </w:rPr>
              <w:t>6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9</w:t>
            </w:r>
            <w:r w:rsidR="00A6354F" w:rsidRPr="00021D6C">
              <w:rPr>
                <w:rFonts w:cstheme="minorHAnsi"/>
                <w:szCs w:val="21"/>
              </w:rPr>
              <w:t>7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noWrap/>
            <w:vAlign w:val="center"/>
          </w:tcPr>
          <w:p w14:paraId="399AC8F8" w14:textId="4D17A2CB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9C1ACF" w:rsidRPr="00021D6C">
              <w:rPr>
                <w:rFonts w:cstheme="minorHAnsi"/>
                <w:szCs w:val="21"/>
              </w:rPr>
              <w:t>1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9C1ACF" w:rsidRPr="00021D6C">
              <w:rPr>
                <w:rFonts w:cstheme="minorHAnsi"/>
                <w:szCs w:val="21"/>
              </w:rPr>
              <w:t>0</w:t>
            </w:r>
            <w:r w:rsidRPr="00021D6C">
              <w:rPr>
                <w:rFonts w:cstheme="minorHAnsi"/>
                <w:szCs w:val="21"/>
              </w:rPr>
              <w:t>,</w:t>
            </w:r>
            <w:r w:rsidR="00BF599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9C1ACF" w:rsidRPr="00021D6C">
              <w:rPr>
                <w:rFonts w:cstheme="minorHAnsi"/>
                <w:szCs w:val="21"/>
              </w:rPr>
              <w:t>2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</w:tr>
      <w:tr w:rsidR="004F6027" w:rsidRPr="00021D6C" w14:paraId="5E06CC24" w14:textId="77777777" w:rsidTr="00B1690F">
        <w:trPr>
          <w:trHeight w:val="310"/>
        </w:trPr>
        <w:tc>
          <w:tcPr>
            <w:tcW w:w="2999" w:type="dxa"/>
            <w:noWrap/>
            <w:vAlign w:val="center"/>
          </w:tcPr>
          <w:p w14:paraId="14CC112E" w14:textId="0E1FA0AB" w:rsidR="004F6027" w:rsidRPr="00021D6C" w:rsidRDefault="004F6027" w:rsidP="005A65E8">
            <w:pPr>
              <w:widowControl/>
              <w:spacing w:line="360" w:lineRule="auto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BMI score</w:t>
            </w:r>
          </w:p>
        </w:tc>
        <w:tc>
          <w:tcPr>
            <w:tcW w:w="2835" w:type="dxa"/>
            <w:noWrap/>
            <w:vAlign w:val="center"/>
          </w:tcPr>
          <w:p w14:paraId="73BBC57C" w14:textId="1ECD1FBD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C67B22" w:rsidRPr="00021D6C">
              <w:rPr>
                <w:rFonts w:cstheme="minorHAnsi"/>
                <w:szCs w:val="21"/>
              </w:rPr>
              <w:t>8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7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A12BD7" w:rsidRPr="00021D6C">
              <w:rPr>
                <w:rFonts w:cstheme="minorHAnsi"/>
                <w:szCs w:val="21"/>
              </w:rPr>
              <w:t>95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vAlign w:val="center"/>
          </w:tcPr>
          <w:p w14:paraId="05941399" w14:textId="4816A9EF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2E426B" w:rsidRPr="00021D6C">
              <w:rPr>
                <w:rFonts w:cstheme="minorHAnsi"/>
                <w:szCs w:val="21"/>
              </w:rPr>
              <w:t>6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2E426B" w:rsidRPr="00021D6C">
              <w:rPr>
                <w:rFonts w:cstheme="minorHAnsi"/>
                <w:szCs w:val="21"/>
              </w:rPr>
              <w:t>5</w:t>
            </w:r>
            <w:r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2E426B" w:rsidRPr="00021D6C">
              <w:rPr>
                <w:rFonts w:cstheme="minorHAnsi"/>
                <w:szCs w:val="21"/>
              </w:rPr>
              <w:t>8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noWrap/>
            <w:vAlign w:val="center"/>
          </w:tcPr>
          <w:p w14:paraId="1CC07747" w14:textId="3591FD5B" w:rsidR="004F6027" w:rsidRPr="00021D6C" w:rsidRDefault="00A6354F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.00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="004F6027" w:rsidRPr="00021D6C">
              <w:rPr>
                <w:rFonts w:cstheme="minorHAnsi"/>
                <w:szCs w:val="21"/>
              </w:rPr>
              <w:t>(0.9</w:t>
            </w:r>
            <w:r w:rsidRPr="00021D6C">
              <w:rPr>
                <w:rFonts w:cstheme="minorHAnsi"/>
                <w:szCs w:val="21"/>
              </w:rPr>
              <w:t>8</w:t>
            </w:r>
            <w:r w:rsidR="004F6027" w:rsidRPr="00021D6C">
              <w:rPr>
                <w:rFonts w:cstheme="minorHAnsi"/>
                <w:szCs w:val="21"/>
              </w:rPr>
              <w:t>,</w:t>
            </w:r>
            <w:r w:rsidRPr="00021D6C">
              <w:rPr>
                <w:rFonts w:cstheme="minorHAnsi"/>
                <w:szCs w:val="21"/>
              </w:rPr>
              <w:t xml:space="preserve"> 1.02</w:t>
            </w:r>
            <w:r w:rsidR="004F6027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noWrap/>
            <w:vAlign w:val="center"/>
          </w:tcPr>
          <w:p w14:paraId="1EAC9618" w14:textId="2C3A5FC5" w:rsidR="004F6027" w:rsidRPr="00021D6C" w:rsidRDefault="009C1ACF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.00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="004F6027" w:rsidRPr="00021D6C">
              <w:rPr>
                <w:rFonts w:cstheme="minorHAnsi"/>
                <w:szCs w:val="21"/>
              </w:rPr>
              <w:t>(0.9</w:t>
            </w:r>
            <w:r w:rsidRPr="00021D6C">
              <w:rPr>
                <w:rFonts w:cstheme="minorHAnsi"/>
                <w:szCs w:val="21"/>
              </w:rPr>
              <w:t>9</w:t>
            </w:r>
            <w:r w:rsidR="004F6027"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1.02</w:t>
            </w:r>
            <w:r w:rsidR="004F6027" w:rsidRPr="00021D6C">
              <w:rPr>
                <w:rFonts w:cstheme="minorHAnsi"/>
                <w:szCs w:val="21"/>
              </w:rPr>
              <w:t>)</w:t>
            </w:r>
          </w:p>
        </w:tc>
      </w:tr>
      <w:tr w:rsidR="004F6027" w:rsidRPr="00021D6C" w14:paraId="6E6CFC58" w14:textId="77777777" w:rsidTr="00B1690F">
        <w:trPr>
          <w:trHeight w:val="310"/>
        </w:trPr>
        <w:tc>
          <w:tcPr>
            <w:tcW w:w="2999" w:type="dxa"/>
            <w:noWrap/>
            <w:vAlign w:val="center"/>
          </w:tcPr>
          <w:p w14:paraId="7FD355AC" w14:textId="77777777" w:rsidR="004F6027" w:rsidRPr="00021D6C" w:rsidRDefault="004F6027" w:rsidP="005A65E8">
            <w:pPr>
              <w:widowControl/>
              <w:spacing w:line="360" w:lineRule="auto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Blood lipids score</w:t>
            </w:r>
          </w:p>
        </w:tc>
        <w:tc>
          <w:tcPr>
            <w:tcW w:w="2835" w:type="dxa"/>
            <w:noWrap/>
            <w:vAlign w:val="center"/>
          </w:tcPr>
          <w:p w14:paraId="698AAAAE" w14:textId="736FFEEF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A12BD7" w:rsidRPr="00021D6C">
              <w:rPr>
                <w:rFonts w:cstheme="minorHAnsi"/>
                <w:szCs w:val="21"/>
              </w:rPr>
              <w:t>7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A12BD7" w:rsidRPr="00021D6C">
              <w:rPr>
                <w:rFonts w:cstheme="minorHAnsi"/>
                <w:szCs w:val="21"/>
              </w:rPr>
              <w:t>6</w:t>
            </w:r>
            <w:r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A12BD7" w:rsidRPr="00021D6C">
              <w:rPr>
                <w:rFonts w:cstheme="minorHAnsi"/>
                <w:szCs w:val="21"/>
              </w:rPr>
              <w:t>8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vAlign w:val="center"/>
          </w:tcPr>
          <w:p w14:paraId="07C2D784" w14:textId="0B4D5B6F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E61C24" w:rsidRPr="00021D6C">
              <w:rPr>
                <w:rFonts w:cstheme="minorHAnsi"/>
                <w:szCs w:val="21"/>
              </w:rPr>
              <w:t>8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E61C24" w:rsidRPr="00021D6C">
              <w:rPr>
                <w:rFonts w:cstheme="minorHAnsi"/>
                <w:szCs w:val="21"/>
              </w:rPr>
              <w:t>7</w:t>
            </w:r>
            <w:r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C67B22" w:rsidRPr="00021D6C">
              <w:rPr>
                <w:rFonts w:cstheme="minorHAnsi"/>
                <w:szCs w:val="21"/>
              </w:rPr>
              <w:t>9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noWrap/>
            <w:vAlign w:val="center"/>
          </w:tcPr>
          <w:p w14:paraId="58D2918F" w14:textId="324D2334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A6354F" w:rsidRPr="00021D6C">
              <w:rPr>
                <w:rFonts w:cstheme="minorHAnsi"/>
                <w:szCs w:val="21"/>
              </w:rPr>
              <w:t>6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A6354F" w:rsidRPr="00021D6C">
              <w:rPr>
                <w:rFonts w:cstheme="minorHAnsi"/>
                <w:szCs w:val="21"/>
              </w:rPr>
              <w:t>5</w:t>
            </w:r>
            <w:r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A6354F" w:rsidRPr="00021D6C">
              <w:rPr>
                <w:rFonts w:cstheme="minorHAnsi"/>
                <w:szCs w:val="21"/>
              </w:rPr>
              <w:t>7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noWrap/>
            <w:vAlign w:val="center"/>
          </w:tcPr>
          <w:p w14:paraId="2126F40B" w14:textId="409BA66F" w:rsidR="004F6027" w:rsidRPr="00021D6C" w:rsidRDefault="004F6027" w:rsidP="004972FD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9C1ACF" w:rsidRPr="00021D6C">
              <w:rPr>
                <w:rFonts w:cstheme="minorHAnsi"/>
                <w:szCs w:val="21"/>
              </w:rPr>
              <w:t>9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C67B22" w:rsidRPr="00021D6C">
              <w:rPr>
                <w:rFonts w:cstheme="minorHAnsi"/>
                <w:szCs w:val="21"/>
              </w:rPr>
              <w:t>8</w:t>
            </w:r>
            <w:r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="009C1ACF" w:rsidRPr="00021D6C">
              <w:rPr>
                <w:rFonts w:cstheme="minorHAnsi"/>
                <w:szCs w:val="21"/>
              </w:rPr>
              <w:t>1.00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</w:tr>
      <w:tr w:rsidR="004F6027" w:rsidRPr="00021D6C" w14:paraId="3AC5C110" w14:textId="77777777" w:rsidTr="00B1690F">
        <w:trPr>
          <w:trHeight w:val="310"/>
        </w:trPr>
        <w:tc>
          <w:tcPr>
            <w:tcW w:w="2999" w:type="dxa"/>
            <w:tcBorders>
              <w:bottom w:val="nil"/>
            </w:tcBorders>
            <w:noWrap/>
            <w:vAlign w:val="center"/>
          </w:tcPr>
          <w:p w14:paraId="2619EE4D" w14:textId="77777777" w:rsidR="004F6027" w:rsidRPr="00021D6C" w:rsidRDefault="004F6027" w:rsidP="005A65E8">
            <w:pPr>
              <w:widowControl/>
              <w:spacing w:line="360" w:lineRule="auto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Blood glucose score</w:t>
            </w:r>
          </w:p>
        </w:tc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4BD7D611" w14:textId="494C6490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A12BD7" w:rsidRPr="00021D6C">
              <w:rPr>
                <w:rFonts w:cstheme="minorHAnsi"/>
                <w:szCs w:val="21"/>
              </w:rPr>
              <w:t>1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A12BD7" w:rsidRPr="00021D6C">
              <w:rPr>
                <w:rFonts w:cstheme="minorHAnsi"/>
                <w:szCs w:val="21"/>
              </w:rPr>
              <w:t>0</w:t>
            </w:r>
            <w:r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A12BD7" w:rsidRPr="00021D6C">
              <w:rPr>
                <w:rFonts w:cstheme="minorHAnsi"/>
                <w:szCs w:val="21"/>
              </w:rPr>
              <w:t>2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tcBorders>
              <w:bottom w:val="nil"/>
            </w:tcBorders>
            <w:vAlign w:val="center"/>
          </w:tcPr>
          <w:p w14:paraId="323C18B4" w14:textId="6E8BA0F5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E61C24" w:rsidRPr="00021D6C">
              <w:rPr>
                <w:rFonts w:cstheme="minorHAnsi"/>
                <w:szCs w:val="21"/>
              </w:rPr>
              <w:t>3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E61C24" w:rsidRPr="00021D6C">
              <w:rPr>
                <w:rFonts w:cstheme="minorHAnsi"/>
                <w:szCs w:val="21"/>
              </w:rPr>
              <w:t>1</w:t>
            </w:r>
            <w:r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E61C24" w:rsidRPr="00021D6C">
              <w:rPr>
                <w:rFonts w:cstheme="minorHAnsi"/>
                <w:szCs w:val="21"/>
              </w:rPr>
              <w:t>5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tcBorders>
              <w:bottom w:val="nil"/>
            </w:tcBorders>
            <w:noWrap/>
            <w:vAlign w:val="center"/>
          </w:tcPr>
          <w:p w14:paraId="468C72A7" w14:textId="3D64D019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</w:t>
            </w:r>
            <w:r w:rsidR="009C1ACF" w:rsidRPr="00021D6C">
              <w:rPr>
                <w:rFonts w:cstheme="minorHAnsi"/>
                <w:szCs w:val="21"/>
              </w:rPr>
              <w:t>89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</w:t>
            </w:r>
            <w:r w:rsidR="009C1ACF" w:rsidRPr="00021D6C">
              <w:rPr>
                <w:rFonts w:cstheme="minorHAnsi"/>
                <w:szCs w:val="21"/>
              </w:rPr>
              <w:t>87</w:t>
            </w:r>
            <w:r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9C1ACF" w:rsidRPr="00021D6C">
              <w:rPr>
                <w:rFonts w:cstheme="minorHAnsi"/>
                <w:szCs w:val="21"/>
              </w:rPr>
              <w:t>1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tcBorders>
              <w:bottom w:val="nil"/>
            </w:tcBorders>
            <w:noWrap/>
            <w:vAlign w:val="center"/>
          </w:tcPr>
          <w:p w14:paraId="15175287" w14:textId="569C6C7C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9C1ACF" w:rsidRPr="00021D6C">
              <w:rPr>
                <w:rFonts w:cstheme="minorHAnsi"/>
                <w:szCs w:val="21"/>
              </w:rPr>
              <w:t>1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</w:t>
            </w:r>
            <w:r w:rsidR="009C1ACF" w:rsidRPr="00021D6C">
              <w:rPr>
                <w:rFonts w:cstheme="minorHAnsi"/>
                <w:szCs w:val="21"/>
              </w:rPr>
              <w:t>89</w:t>
            </w:r>
            <w:r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9C1ACF" w:rsidRPr="00021D6C">
              <w:rPr>
                <w:rFonts w:cstheme="minorHAnsi"/>
                <w:szCs w:val="21"/>
              </w:rPr>
              <w:t>2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</w:tr>
      <w:tr w:rsidR="004F6027" w:rsidRPr="00021D6C" w14:paraId="5AB0E91C" w14:textId="77777777" w:rsidTr="00B1690F">
        <w:trPr>
          <w:trHeight w:val="310"/>
        </w:trPr>
        <w:tc>
          <w:tcPr>
            <w:tcW w:w="299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311A7DF" w14:textId="04D3A62C" w:rsidR="004F6027" w:rsidRPr="00021D6C" w:rsidRDefault="004F6027" w:rsidP="005A65E8">
            <w:pPr>
              <w:widowControl/>
              <w:spacing w:line="360" w:lineRule="auto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Blood pressure score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761D326" w14:textId="74F9CF52" w:rsidR="004F6027" w:rsidRPr="00021D6C" w:rsidRDefault="004F6027" w:rsidP="00287CAE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A12BD7" w:rsidRPr="00021D6C">
              <w:rPr>
                <w:rFonts w:cstheme="minorHAnsi"/>
                <w:szCs w:val="21"/>
              </w:rPr>
              <w:t>0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</w:t>
            </w:r>
            <w:r w:rsidR="00A12BD7" w:rsidRPr="00021D6C">
              <w:rPr>
                <w:rFonts w:cstheme="minorHAnsi"/>
                <w:szCs w:val="21"/>
              </w:rPr>
              <w:t>89</w:t>
            </w:r>
            <w:r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A12BD7" w:rsidRPr="00021D6C">
              <w:rPr>
                <w:rFonts w:cstheme="minorHAnsi"/>
                <w:szCs w:val="21"/>
              </w:rPr>
              <w:t>1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tcBorders>
              <w:top w:val="nil"/>
              <w:bottom w:val="single" w:sz="8" w:space="0" w:color="auto"/>
            </w:tcBorders>
            <w:vAlign w:val="center"/>
          </w:tcPr>
          <w:p w14:paraId="7EEE6165" w14:textId="3797F8A2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E61C24" w:rsidRPr="00021D6C">
              <w:rPr>
                <w:rFonts w:cstheme="minorHAnsi"/>
                <w:szCs w:val="21"/>
              </w:rPr>
              <w:t>3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E61C24" w:rsidRPr="00021D6C">
              <w:rPr>
                <w:rFonts w:cstheme="minorHAnsi"/>
                <w:szCs w:val="21"/>
              </w:rPr>
              <w:t>2</w:t>
            </w:r>
            <w:r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E61C24" w:rsidRPr="00021D6C">
              <w:rPr>
                <w:rFonts w:cstheme="minorHAnsi"/>
                <w:szCs w:val="21"/>
              </w:rPr>
              <w:t>4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A1B64FE" w14:textId="08AE7837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</w:t>
            </w:r>
            <w:r w:rsidR="009C1ACF" w:rsidRPr="00021D6C">
              <w:rPr>
                <w:rFonts w:cstheme="minorHAnsi"/>
                <w:szCs w:val="21"/>
              </w:rPr>
              <w:t>88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</w:t>
            </w:r>
            <w:r w:rsidR="009C1ACF" w:rsidRPr="00021D6C">
              <w:rPr>
                <w:rFonts w:cstheme="minorHAnsi"/>
                <w:szCs w:val="21"/>
              </w:rPr>
              <w:t>87</w:t>
            </w:r>
            <w:r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</w:t>
            </w:r>
            <w:r w:rsidR="009C1ACF" w:rsidRPr="00021D6C">
              <w:rPr>
                <w:rFonts w:cstheme="minorHAnsi"/>
                <w:szCs w:val="21"/>
              </w:rPr>
              <w:t>89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73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7FE1D25" w14:textId="4E6261BC" w:rsidR="004F6027" w:rsidRPr="00021D6C" w:rsidRDefault="004F6027" w:rsidP="005A65E8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</w:t>
            </w:r>
            <w:r w:rsidR="009C1ACF" w:rsidRPr="00021D6C">
              <w:rPr>
                <w:rFonts w:cstheme="minorHAnsi"/>
                <w:szCs w:val="21"/>
              </w:rPr>
              <w:t>8</w:t>
            </w:r>
            <w:r w:rsidR="00C1294E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9</w:t>
            </w:r>
            <w:r w:rsidR="009C1ACF" w:rsidRPr="00021D6C">
              <w:rPr>
                <w:rFonts w:cstheme="minorHAnsi"/>
                <w:szCs w:val="21"/>
              </w:rPr>
              <w:t>7</w:t>
            </w:r>
            <w:r w:rsidRPr="00021D6C">
              <w:rPr>
                <w:rFonts w:cstheme="minorHAnsi"/>
                <w:szCs w:val="21"/>
              </w:rPr>
              <w:t>,</w:t>
            </w:r>
            <w:r w:rsidR="00C67B22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9C1ACF" w:rsidRPr="00021D6C">
              <w:rPr>
                <w:rFonts w:cstheme="minorHAnsi"/>
                <w:szCs w:val="21"/>
              </w:rPr>
              <w:t>9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</w:tr>
      <w:tr w:rsidR="0051658F" w:rsidRPr="00021D6C" w14:paraId="2D77D588" w14:textId="77777777" w:rsidTr="00B1690F">
        <w:trPr>
          <w:trHeight w:val="310"/>
        </w:trPr>
        <w:tc>
          <w:tcPr>
            <w:tcW w:w="14045" w:type="dxa"/>
            <w:gridSpan w:val="5"/>
            <w:tcBorders>
              <w:top w:val="single" w:sz="8" w:space="0" w:color="auto"/>
              <w:bottom w:val="nil"/>
            </w:tcBorders>
            <w:noWrap/>
          </w:tcPr>
          <w:p w14:paraId="3598440F" w14:textId="629ECD69" w:rsidR="00C05384" w:rsidRPr="00021D6C" w:rsidRDefault="00642743" w:rsidP="008F75F7">
            <w:pPr>
              <w:widowControl/>
              <w:rPr>
                <w:rFonts w:eastAsia="SimSun" w:cstheme="minorHAnsi"/>
                <w:bCs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>Data were HRs and 95%CIs</w:t>
            </w:r>
            <w:r w:rsidR="003A4D0D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 among individuals with T2D</w:t>
            </w:r>
            <w:r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>. Multivariable time-varying cox models were adjusted for age (years), sex (male, female), education (illiteracy or elementary, middle school, college/university), income (&lt; median, ≥ median), marital status (yes, no), alcohol-drinker (never, past, current), family history of diabetes (yes, no), and family history of CVD (yes, no).</w:t>
            </w:r>
            <w:r w:rsidR="0011377B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 </w:t>
            </w:r>
            <w:r w:rsidR="000F4190" w:rsidRPr="00021D6C">
              <w:rPr>
                <w:rFonts w:eastAsia="SimSun" w:cstheme="minorHAnsi"/>
                <w:bCs/>
                <w:color w:val="000000"/>
                <w:kern w:val="0"/>
                <w:szCs w:val="21"/>
                <w:vertAlign w:val="superscript"/>
              </w:rPr>
              <w:t>*</w:t>
            </w:r>
            <w:r w:rsidR="00A44705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>Higher diet quality score, higher physical activity score, h</w:t>
            </w:r>
            <w:r w:rsidR="000F4190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igher smoking score, </w:t>
            </w:r>
            <w:r w:rsidR="00A44705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higher sleep health score, </w:t>
            </w:r>
            <w:r w:rsidR="000F4190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higher BMI score, </w:t>
            </w:r>
            <w:r w:rsidR="00A44705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higher </w:t>
            </w:r>
            <w:r w:rsidR="000F4190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blood lipids score, </w:t>
            </w:r>
            <w:r w:rsidR="00A44705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higher </w:t>
            </w:r>
            <w:r w:rsidR="000F4190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blood glucose score, and </w:t>
            </w:r>
            <w:r w:rsidR="00A44705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higher </w:t>
            </w:r>
            <w:r w:rsidR="000F4190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blood pressure score reflected </w:t>
            </w:r>
            <w:r w:rsidR="00A44705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higher diet quality, more physical activity, </w:t>
            </w:r>
            <w:r w:rsidR="000F4190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less smoking, </w:t>
            </w:r>
            <w:r w:rsidR="00A44705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higher sleep health quality, </w:t>
            </w:r>
            <w:r w:rsidR="000F4190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lower BMI, </w:t>
            </w:r>
            <w:r w:rsidR="008A4FA4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>lower</w:t>
            </w:r>
            <w:r w:rsidR="000F4190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 blood non-HDL</w:t>
            </w:r>
            <w:r w:rsidR="00A44705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 cholesterol</w:t>
            </w:r>
            <w:r w:rsidR="000F4190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>, lower blood glucose, and lower blood pressure, respectively.</w:t>
            </w:r>
            <w:r w:rsidR="00243E1E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 CVD, cardiovascular disease; </w:t>
            </w:r>
            <w:r w:rsidR="000A2409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LE8, Life’s Essential 8; </w:t>
            </w:r>
            <w:r w:rsidR="00243E1E" w:rsidRPr="00021D6C">
              <w:rPr>
                <w:rFonts w:eastAsia="SimSun" w:cstheme="minorHAnsi"/>
                <w:bCs/>
                <w:color w:val="000000"/>
                <w:kern w:val="0"/>
                <w:szCs w:val="21"/>
              </w:rPr>
              <w:t>T2D, type 2 diabetes.</w:t>
            </w:r>
          </w:p>
        </w:tc>
      </w:tr>
      <w:tr w:rsidR="00DE21F1" w:rsidRPr="00021D6C" w14:paraId="4E4AF41B" w14:textId="77777777" w:rsidTr="00B1690F">
        <w:trPr>
          <w:trHeight w:val="310"/>
        </w:trPr>
        <w:tc>
          <w:tcPr>
            <w:tcW w:w="2999" w:type="dxa"/>
            <w:tcBorders>
              <w:top w:val="nil"/>
              <w:bottom w:val="nil"/>
            </w:tcBorders>
            <w:noWrap/>
          </w:tcPr>
          <w:p w14:paraId="4FF5E726" w14:textId="218C4569" w:rsidR="00DE21F1" w:rsidRPr="00021D6C" w:rsidRDefault="00DE21F1" w:rsidP="00DE21F1">
            <w:pPr>
              <w:widowControl/>
              <w:spacing w:line="360" w:lineRule="auto"/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27B178D2" w14:textId="77777777" w:rsidR="00DE21F1" w:rsidRPr="00021D6C" w:rsidRDefault="00DE21F1" w:rsidP="00DE21F1">
            <w:pPr>
              <w:jc w:val="center"/>
              <w:rPr>
                <w:rFonts w:cstheme="minorHAnsi"/>
              </w:rPr>
            </w:pPr>
          </w:p>
        </w:tc>
        <w:tc>
          <w:tcPr>
            <w:tcW w:w="2737" w:type="dxa"/>
            <w:tcBorders>
              <w:top w:val="nil"/>
              <w:bottom w:val="nil"/>
            </w:tcBorders>
          </w:tcPr>
          <w:p w14:paraId="5E74C5DC" w14:textId="77777777" w:rsidR="00DE21F1" w:rsidRPr="00021D6C" w:rsidRDefault="00DE21F1" w:rsidP="00DE21F1">
            <w:pPr>
              <w:jc w:val="center"/>
              <w:rPr>
                <w:rFonts w:cstheme="minorHAnsi"/>
              </w:rPr>
            </w:pPr>
          </w:p>
        </w:tc>
        <w:tc>
          <w:tcPr>
            <w:tcW w:w="2737" w:type="dxa"/>
            <w:tcBorders>
              <w:top w:val="nil"/>
              <w:bottom w:val="nil"/>
            </w:tcBorders>
            <w:noWrap/>
          </w:tcPr>
          <w:p w14:paraId="40D78441" w14:textId="77777777" w:rsidR="00DE21F1" w:rsidRPr="00021D6C" w:rsidRDefault="00DE21F1" w:rsidP="00DE21F1">
            <w:pPr>
              <w:jc w:val="center"/>
              <w:rPr>
                <w:rFonts w:cstheme="minorHAnsi"/>
              </w:rPr>
            </w:pPr>
          </w:p>
        </w:tc>
        <w:tc>
          <w:tcPr>
            <w:tcW w:w="2737" w:type="dxa"/>
            <w:tcBorders>
              <w:top w:val="nil"/>
              <w:bottom w:val="nil"/>
            </w:tcBorders>
            <w:noWrap/>
          </w:tcPr>
          <w:p w14:paraId="26F98AB4" w14:textId="77777777" w:rsidR="00DE21F1" w:rsidRPr="00021D6C" w:rsidRDefault="00DE21F1" w:rsidP="00DE21F1">
            <w:pPr>
              <w:jc w:val="center"/>
              <w:rPr>
                <w:rFonts w:cstheme="minorHAnsi"/>
              </w:rPr>
            </w:pPr>
          </w:p>
        </w:tc>
      </w:tr>
      <w:tr w:rsidR="00DE21F1" w:rsidRPr="00021D6C" w14:paraId="6DD4A8B0" w14:textId="77777777" w:rsidTr="00B1690F">
        <w:trPr>
          <w:trHeight w:val="310"/>
        </w:trPr>
        <w:tc>
          <w:tcPr>
            <w:tcW w:w="2999" w:type="dxa"/>
            <w:tcBorders>
              <w:top w:val="nil"/>
              <w:bottom w:val="nil"/>
            </w:tcBorders>
            <w:noWrap/>
          </w:tcPr>
          <w:p w14:paraId="4B004EA3" w14:textId="77777777" w:rsidR="00DE21F1" w:rsidRPr="00021D6C" w:rsidRDefault="00DE21F1" w:rsidP="00DE21F1">
            <w:pPr>
              <w:widowControl/>
              <w:spacing w:line="360" w:lineRule="auto"/>
              <w:rPr>
                <w:rFonts w:cstheme="minorHAnsi"/>
              </w:rPr>
            </w:pPr>
          </w:p>
          <w:p w14:paraId="2C838C0C" w14:textId="384DA479" w:rsidR="00C3527F" w:rsidRPr="00021D6C" w:rsidRDefault="00C3527F" w:rsidP="00DE21F1">
            <w:pPr>
              <w:widowControl/>
              <w:spacing w:line="360" w:lineRule="auto"/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4DA072D6" w14:textId="26CD9804" w:rsidR="00DE21F1" w:rsidRPr="00021D6C" w:rsidRDefault="00DE21F1" w:rsidP="00DE21F1">
            <w:pPr>
              <w:jc w:val="center"/>
              <w:rPr>
                <w:rFonts w:cstheme="minorHAnsi"/>
              </w:rPr>
            </w:pPr>
          </w:p>
        </w:tc>
        <w:tc>
          <w:tcPr>
            <w:tcW w:w="2737" w:type="dxa"/>
            <w:tcBorders>
              <w:top w:val="nil"/>
              <w:bottom w:val="nil"/>
            </w:tcBorders>
          </w:tcPr>
          <w:p w14:paraId="1F626AB7" w14:textId="5922CADE" w:rsidR="00DE21F1" w:rsidRPr="00021D6C" w:rsidRDefault="00DE21F1" w:rsidP="00DE21F1">
            <w:pPr>
              <w:jc w:val="center"/>
              <w:rPr>
                <w:rFonts w:cstheme="minorHAnsi"/>
              </w:rPr>
            </w:pPr>
          </w:p>
        </w:tc>
        <w:tc>
          <w:tcPr>
            <w:tcW w:w="2737" w:type="dxa"/>
            <w:tcBorders>
              <w:top w:val="nil"/>
              <w:bottom w:val="nil"/>
            </w:tcBorders>
            <w:noWrap/>
          </w:tcPr>
          <w:p w14:paraId="1DA4A255" w14:textId="1286D194" w:rsidR="00DE21F1" w:rsidRPr="00021D6C" w:rsidRDefault="00DE21F1" w:rsidP="00DE21F1">
            <w:pPr>
              <w:jc w:val="center"/>
              <w:rPr>
                <w:rFonts w:cstheme="minorHAnsi"/>
              </w:rPr>
            </w:pPr>
          </w:p>
        </w:tc>
        <w:tc>
          <w:tcPr>
            <w:tcW w:w="2737" w:type="dxa"/>
            <w:tcBorders>
              <w:top w:val="nil"/>
              <w:bottom w:val="nil"/>
            </w:tcBorders>
            <w:noWrap/>
          </w:tcPr>
          <w:p w14:paraId="4FF46507" w14:textId="1D4F9EAB" w:rsidR="00DE21F1" w:rsidRPr="00021D6C" w:rsidRDefault="00DE21F1" w:rsidP="00DE21F1">
            <w:pPr>
              <w:jc w:val="center"/>
              <w:rPr>
                <w:rFonts w:cstheme="minorHAnsi"/>
              </w:rPr>
            </w:pPr>
          </w:p>
        </w:tc>
      </w:tr>
    </w:tbl>
    <w:p w14:paraId="599CBA29" w14:textId="5B149769" w:rsidR="00F3244C" w:rsidRPr="00021D6C" w:rsidRDefault="00705A50" w:rsidP="007567BC">
      <w:pPr>
        <w:rPr>
          <w:rFonts w:cstheme="minorHAnsi"/>
          <w:b/>
          <w:color w:val="000000" w:themeColor="text1"/>
          <w:szCs w:val="21"/>
        </w:rPr>
      </w:pPr>
      <w:r w:rsidRPr="00021D6C">
        <w:rPr>
          <w:rFonts w:cstheme="minorHAnsi"/>
          <w:b/>
          <w:color w:val="000000" w:themeColor="text1"/>
          <w:szCs w:val="21"/>
        </w:rPr>
        <w:lastRenderedPageBreak/>
        <w:t>Supplementa</w:t>
      </w:r>
      <w:r w:rsidR="006423AB" w:rsidRPr="00021D6C">
        <w:rPr>
          <w:rFonts w:cstheme="minorHAnsi"/>
          <w:b/>
          <w:color w:val="000000" w:themeColor="text1"/>
          <w:szCs w:val="21"/>
        </w:rPr>
        <w:t>l</w:t>
      </w:r>
      <w:r w:rsidRPr="00021D6C">
        <w:rPr>
          <w:rFonts w:cstheme="minorHAnsi"/>
          <w:b/>
          <w:color w:val="000000" w:themeColor="text1"/>
          <w:szCs w:val="21"/>
        </w:rPr>
        <w:t xml:space="preserve"> </w:t>
      </w:r>
      <w:r w:rsidR="00853B3A" w:rsidRPr="00021D6C">
        <w:rPr>
          <w:rFonts w:cstheme="minorHAnsi"/>
          <w:b/>
          <w:color w:val="000000" w:themeColor="text1"/>
          <w:szCs w:val="21"/>
        </w:rPr>
        <w:t>T</w:t>
      </w:r>
      <w:r w:rsidR="00533219" w:rsidRPr="00021D6C">
        <w:rPr>
          <w:rFonts w:cstheme="minorHAnsi"/>
          <w:b/>
          <w:color w:val="000000" w:themeColor="text1"/>
          <w:szCs w:val="21"/>
        </w:rPr>
        <w:t>able</w:t>
      </w:r>
      <w:r w:rsidR="00E859EE" w:rsidRPr="00021D6C">
        <w:rPr>
          <w:rFonts w:cstheme="minorHAnsi"/>
          <w:b/>
          <w:color w:val="000000" w:themeColor="text1"/>
          <w:szCs w:val="21"/>
        </w:rPr>
        <w:t xml:space="preserve"> 4</w:t>
      </w:r>
      <w:r w:rsidR="00853B3A" w:rsidRPr="00021D6C">
        <w:rPr>
          <w:rFonts w:cstheme="minorHAnsi"/>
          <w:b/>
          <w:color w:val="000000" w:themeColor="text1"/>
          <w:szCs w:val="21"/>
        </w:rPr>
        <w:t>.</w:t>
      </w:r>
      <w:r w:rsidR="00C71767" w:rsidRPr="00021D6C">
        <w:rPr>
          <w:rFonts w:cstheme="minorHAnsi"/>
          <w:b/>
          <w:color w:val="000000" w:themeColor="text1"/>
          <w:szCs w:val="21"/>
        </w:rPr>
        <w:t xml:space="preserve"> </w:t>
      </w:r>
      <w:r w:rsidR="00C3527F" w:rsidRPr="00021D6C">
        <w:rPr>
          <w:rFonts w:cstheme="minorHAnsi"/>
          <w:b/>
          <w:color w:val="000000" w:themeColor="text1"/>
          <w:szCs w:val="21"/>
        </w:rPr>
        <w:t xml:space="preserve">Stratified hazard ratios of CVD and mortality </w:t>
      </w:r>
      <w:r w:rsidR="00143536" w:rsidRPr="00021D6C">
        <w:rPr>
          <w:rFonts w:cstheme="minorHAnsi"/>
          <w:b/>
          <w:color w:val="000000" w:themeColor="text1"/>
          <w:szCs w:val="21"/>
        </w:rPr>
        <w:t xml:space="preserve">per time-varying </w:t>
      </w:r>
      <w:r w:rsidR="00C3527F" w:rsidRPr="00021D6C">
        <w:rPr>
          <w:rFonts w:cstheme="minorHAnsi"/>
          <w:b/>
          <w:color w:val="000000" w:themeColor="text1"/>
          <w:szCs w:val="21"/>
        </w:rPr>
        <w:t>LE8 score by characteristics of participants</w:t>
      </w:r>
    </w:p>
    <w:tbl>
      <w:tblPr>
        <w:tblStyle w:val="TableGridLight1"/>
        <w:tblW w:w="14000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842"/>
        <w:gridCol w:w="1701"/>
        <w:gridCol w:w="1843"/>
        <w:gridCol w:w="1701"/>
        <w:gridCol w:w="2268"/>
        <w:gridCol w:w="1276"/>
      </w:tblGrid>
      <w:tr w:rsidR="00FB4BBD" w:rsidRPr="00021D6C" w14:paraId="76DA2682" w14:textId="77777777" w:rsidTr="003A4066">
        <w:trPr>
          <w:trHeight w:val="513"/>
        </w:trPr>
        <w:tc>
          <w:tcPr>
            <w:tcW w:w="1400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446BB" w14:textId="7F318A8C" w:rsidR="00FB4BBD" w:rsidRPr="00021D6C" w:rsidRDefault="003A4066" w:rsidP="00600F3F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 w:val="24"/>
                <w:szCs w:val="24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 w:val="24"/>
                <w:szCs w:val="24"/>
              </w:rPr>
              <w:t xml:space="preserve">     </w:t>
            </w:r>
            <w:r w:rsidR="00FB4BBD" w:rsidRPr="00021D6C">
              <w:rPr>
                <w:rFonts w:eastAsia="SimSun" w:cstheme="minorHAnsi"/>
                <w:b/>
                <w:color w:val="000000"/>
                <w:kern w:val="0"/>
                <w:sz w:val="24"/>
                <w:szCs w:val="24"/>
              </w:rPr>
              <w:t>Life’ essential 8 score</w:t>
            </w:r>
          </w:p>
        </w:tc>
      </w:tr>
      <w:tr w:rsidR="002F6E7A" w:rsidRPr="00021D6C" w14:paraId="5E83D54E" w14:textId="77777777" w:rsidTr="003A4066">
        <w:trPr>
          <w:trHeight w:val="513"/>
        </w:trPr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043A5F" w14:textId="77777777" w:rsidR="002F6E7A" w:rsidRPr="00021D6C" w:rsidRDefault="002F6E7A" w:rsidP="00600F3F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400CC6" w14:textId="77777777" w:rsidR="002F6E7A" w:rsidRPr="00021D6C" w:rsidRDefault="002F6E7A" w:rsidP="00600F3F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3705F5" w14:textId="77777777" w:rsidR="002F6E7A" w:rsidRPr="00021D6C" w:rsidRDefault="002F6E7A" w:rsidP="00600F3F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EC75EC" w14:textId="77777777" w:rsidR="002F6E7A" w:rsidRPr="00021D6C" w:rsidRDefault="002F6E7A" w:rsidP="00600F3F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74CA7C" w14:textId="77777777" w:rsidR="002F6E7A" w:rsidRPr="00021D6C" w:rsidRDefault="002F6E7A" w:rsidP="00600F3F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188B250" w14:textId="77777777" w:rsidR="002F6E7A" w:rsidRPr="00021D6C" w:rsidRDefault="002F6E7A" w:rsidP="00600F3F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5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2D9AE8" w14:textId="14CB6CAA" w:rsidR="002F6E7A" w:rsidRPr="00021D6C" w:rsidRDefault="002F6E7A" w:rsidP="00600F3F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Per</w:t>
            </w:r>
            <w:r w:rsidR="00861BC9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10 points</w:t>
            </w:r>
            <w:r w:rsidR="00A77A24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increas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9C62B6" w14:textId="77777777" w:rsidR="002F6E7A" w:rsidRPr="00021D6C" w:rsidRDefault="002F6E7A" w:rsidP="00600F3F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P</w:t>
            </w: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  <w:vertAlign w:val="subscript"/>
              </w:rPr>
              <w:t>interaction</w:t>
            </w:r>
          </w:p>
        </w:tc>
      </w:tr>
      <w:tr w:rsidR="002F6E7A" w:rsidRPr="00021D6C" w14:paraId="1917BABC" w14:textId="77777777" w:rsidTr="003A4066">
        <w:trPr>
          <w:trHeight w:val="310"/>
        </w:trPr>
        <w:tc>
          <w:tcPr>
            <w:tcW w:w="20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29AEE7A" w14:textId="77777777" w:rsidR="002F6E7A" w:rsidRPr="00021D6C" w:rsidRDefault="002F6E7A" w:rsidP="00C71767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CBB6955" w14:textId="77777777" w:rsidR="002F6E7A" w:rsidRPr="00021D6C" w:rsidRDefault="002F6E7A" w:rsidP="00E45D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CC49F67" w14:textId="77777777" w:rsidR="002F6E7A" w:rsidRPr="00021D6C" w:rsidRDefault="002F6E7A" w:rsidP="00E45D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E23DB64" w14:textId="77777777" w:rsidR="002F6E7A" w:rsidRPr="00021D6C" w:rsidRDefault="002F6E7A" w:rsidP="00E45D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0A489FB" w14:textId="77777777" w:rsidR="002F6E7A" w:rsidRPr="00021D6C" w:rsidRDefault="002F6E7A" w:rsidP="00E45D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34E68D4" w14:textId="77777777" w:rsidR="002F6E7A" w:rsidRPr="00021D6C" w:rsidRDefault="002F6E7A" w:rsidP="00861BC9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2187697" w14:textId="77777777" w:rsidR="002F6E7A" w:rsidRPr="00021D6C" w:rsidRDefault="002F6E7A" w:rsidP="00E45D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8A5626" w14:textId="77777777" w:rsidR="002F6E7A" w:rsidRPr="00021D6C" w:rsidRDefault="002F6E7A" w:rsidP="00E45D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</w:tr>
      <w:tr w:rsidR="008A586E" w:rsidRPr="00021D6C" w14:paraId="5170CFA3" w14:textId="77777777" w:rsidTr="003A4066">
        <w:trPr>
          <w:trHeight w:val="300"/>
        </w:trPr>
        <w:tc>
          <w:tcPr>
            <w:tcW w:w="1400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</w:tcPr>
          <w:p w14:paraId="6D4A2B6C" w14:textId="4D5729E2" w:rsidR="008A586E" w:rsidRPr="00021D6C" w:rsidRDefault="008A586E" w:rsidP="00861BC9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CVD</w:t>
            </w:r>
          </w:p>
        </w:tc>
      </w:tr>
      <w:tr w:rsidR="002F6E7A" w:rsidRPr="00021D6C" w14:paraId="5F251F47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A6E5D" w14:textId="77777777" w:rsidR="002F6E7A" w:rsidRPr="00021D6C" w:rsidRDefault="002F6E7A" w:rsidP="00AF71C6">
            <w:pPr>
              <w:widowControl/>
              <w:jc w:val="left"/>
              <w:rPr>
                <w:rFonts w:cstheme="minorHAnsi"/>
                <w:b/>
                <w:color w:val="000000" w:themeColor="text1"/>
                <w:kern w:val="0"/>
                <w:szCs w:val="21"/>
              </w:rPr>
            </w:pPr>
            <w:r w:rsidRPr="00021D6C">
              <w:rPr>
                <w:rFonts w:cstheme="minorHAnsi"/>
                <w:b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8D0EF" w14:textId="77777777" w:rsidR="002F6E7A" w:rsidRPr="00021D6C" w:rsidRDefault="002F6E7A" w:rsidP="00E45D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43113" w14:textId="77777777" w:rsidR="002F6E7A" w:rsidRPr="00021D6C" w:rsidRDefault="002F6E7A" w:rsidP="00E45D74">
            <w:pPr>
              <w:jc w:val="center"/>
              <w:rPr>
                <w:rFonts w:eastAsia="SimSun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B6DFB" w14:textId="77777777" w:rsidR="002F6E7A" w:rsidRPr="00021D6C" w:rsidRDefault="002F6E7A" w:rsidP="00E45D74">
            <w:pPr>
              <w:jc w:val="center"/>
              <w:rPr>
                <w:rFonts w:eastAsia="SimSun"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72C58" w14:textId="77777777" w:rsidR="002F6E7A" w:rsidRPr="00021D6C" w:rsidRDefault="002F6E7A" w:rsidP="00E45D74">
            <w:pPr>
              <w:jc w:val="center"/>
              <w:rPr>
                <w:rFonts w:eastAsia="SimSun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D170B" w14:textId="77777777" w:rsidR="002F6E7A" w:rsidRPr="00021D6C" w:rsidRDefault="002F6E7A" w:rsidP="00861BC9">
            <w:pPr>
              <w:jc w:val="center"/>
              <w:rPr>
                <w:rFonts w:eastAsia="SimSun" w:cs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9CA20" w14:textId="77777777" w:rsidR="002F6E7A" w:rsidRPr="00021D6C" w:rsidRDefault="002F6E7A" w:rsidP="00E45D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0C1240" w14:textId="7833D637" w:rsidR="002F6E7A" w:rsidRPr="00021D6C" w:rsidRDefault="002F6E7A" w:rsidP="00E45D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</w:tr>
      <w:tr w:rsidR="003A4066" w:rsidRPr="00021D6C" w14:paraId="2AEC2C20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DD4B7" w14:textId="77777777" w:rsidR="003A4066" w:rsidRPr="00021D6C" w:rsidRDefault="003A4066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color w:val="000000" w:themeColor="text1"/>
                <w:kern w:val="0"/>
                <w:szCs w:val="21"/>
              </w:rPr>
              <w:t>&lt;6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635DE" w14:textId="392F1DB8" w:rsidR="003A4066" w:rsidRPr="00021D6C" w:rsidRDefault="003A4066" w:rsidP="00660CD3">
            <w:pPr>
              <w:jc w:val="center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D40C5" w14:textId="0A0AD9CE" w:rsidR="003A4066" w:rsidRPr="00021D6C" w:rsidRDefault="0092589C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5 (0.81, 0.90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A851B" w14:textId="5F10A8DF" w:rsidR="003A4066" w:rsidRPr="00021D6C" w:rsidRDefault="0092589C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6 (0.72, 0.80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137D9" w14:textId="53CAB4E2" w:rsidR="003A4066" w:rsidRPr="00021D6C" w:rsidRDefault="0092589C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7</w:t>
            </w:r>
            <w:r w:rsidR="003A406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63, 0.71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84DE9" w14:textId="5AE619F9" w:rsidR="003A4066" w:rsidRPr="00021D6C" w:rsidRDefault="0092589C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3 (0.50, 0.56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1A175" w14:textId="75737B57" w:rsidR="003A4066" w:rsidRPr="00021D6C" w:rsidRDefault="0092589C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2 (0.81, 0.83</w:t>
            </w:r>
            <w:r w:rsidR="003A4066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8C0017" w14:textId="1D54F9D8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&lt;0.001</w:t>
            </w:r>
          </w:p>
        </w:tc>
      </w:tr>
      <w:tr w:rsidR="003A4066" w:rsidRPr="00021D6C" w14:paraId="11821507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5A330" w14:textId="77777777" w:rsidR="003A4066" w:rsidRPr="00021D6C" w:rsidRDefault="003A4066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≥65</w:t>
            </w:r>
            <w:r w:rsidRPr="00021D6C">
              <w:rPr>
                <w:rFonts w:cstheme="minorHAnsi"/>
                <w:color w:val="000000" w:themeColor="text1"/>
                <w:kern w:val="0"/>
                <w:szCs w:val="21"/>
              </w:rPr>
              <w:t xml:space="preserve">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240ED" w14:textId="5F93EB1E" w:rsidR="003A4066" w:rsidRPr="00021D6C" w:rsidRDefault="003A4066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1B1CA" w14:textId="59E4432B" w:rsidR="003A4066" w:rsidRPr="00021D6C" w:rsidRDefault="00803672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9</w:t>
            </w:r>
            <w:r w:rsidR="00F03871" w:rsidRPr="00021D6C">
              <w:rPr>
                <w:rFonts w:eastAsia="SimSun" w:cstheme="minorHAnsi"/>
                <w:szCs w:val="21"/>
              </w:rPr>
              <w:t>7</w:t>
            </w:r>
            <w:r w:rsidRPr="00021D6C">
              <w:rPr>
                <w:rFonts w:eastAsia="SimSun" w:cstheme="minorHAnsi"/>
                <w:szCs w:val="21"/>
              </w:rPr>
              <w:t xml:space="preserve"> (0.</w:t>
            </w:r>
            <w:r w:rsidR="00F03871" w:rsidRPr="00021D6C">
              <w:rPr>
                <w:rFonts w:eastAsia="SimSun" w:cstheme="minorHAnsi"/>
                <w:szCs w:val="21"/>
              </w:rPr>
              <w:t>86</w:t>
            </w:r>
            <w:r w:rsidR="003A4066" w:rsidRPr="00021D6C">
              <w:rPr>
                <w:rFonts w:eastAsia="SimSun" w:cstheme="minorHAnsi"/>
                <w:szCs w:val="21"/>
              </w:rPr>
              <w:t>,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E8F96" w14:textId="15085B63" w:rsidR="003A4066" w:rsidRPr="00021D6C" w:rsidRDefault="00803672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</w:t>
            </w:r>
            <w:r w:rsidR="00F03871" w:rsidRPr="00021D6C">
              <w:rPr>
                <w:rFonts w:eastAsia="SimSun" w:cstheme="minorHAnsi"/>
                <w:szCs w:val="21"/>
              </w:rPr>
              <w:t>94</w:t>
            </w:r>
            <w:r w:rsidRPr="00021D6C">
              <w:rPr>
                <w:rFonts w:eastAsia="SimSun" w:cstheme="minorHAnsi"/>
                <w:szCs w:val="21"/>
              </w:rPr>
              <w:t xml:space="preserve"> (0.</w:t>
            </w:r>
            <w:r w:rsidR="00F03871" w:rsidRPr="00021D6C">
              <w:rPr>
                <w:rFonts w:eastAsia="SimSun" w:cstheme="minorHAnsi"/>
                <w:szCs w:val="21"/>
              </w:rPr>
              <w:t>83</w:t>
            </w:r>
            <w:r w:rsidRPr="00021D6C">
              <w:rPr>
                <w:rFonts w:eastAsia="SimSun" w:cstheme="minorHAnsi"/>
                <w:szCs w:val="21"/>
              </w:rPr>
              <w:t>, 1.05</w:t>
            </w:r>
            <w:r w:rsidR="003A4066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75B57" w14:textId="61C45C41" w:rsidR="003A4066" w:rsidRPr="00021D6C" w:rsidRDefault="00803672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</w:t>
            </w:r>
            <w:r w:rsidR="00F03871" w:rsidRPr="00021D6C">
              <w:rPr>
                <w:rFonts w:eastAsia="SimSun" w:cstheme="minorHAnsi"/>
                <w:szCs w:val="21"/>
              </w:rPr>
              <w:t>89</w:t>
            </w:r>
            <w:r w:rsidRPr="00021D6C">
              <w:rPr>
                <w:rFonts w:eastAsia="SimSun" w:cstheme="minorHAnsi"/>
                <w:szCs w:val="21"/>
              </w:rPr>
              <w:t xml:space="preserve"> (0.</w:t>
            </w:r>
            <w:r w:rsidR="00F03871" w:rsidRPr="00021D6C">
              <w:rPr>
                <w:rFonts w:eastAsia="SimSun" w:cstheme="minorHAnsi"/>
                <w:szCs w:val="21"/>
              </w:rPr>
              <w:t>79</w:t>
            </w:r>
            <w:r w:rsidRPr="00021D6C">
              <w:rPr>
                <w:rFonts w:eastAsia="SimSun" w:cstheme="minorHAnsi"/>
                <w:szCs w:val="21"/>
              </w:rPr>
              <w:t xml:space="preserve">, </w:t>
            </w:r>
            <w:r w:rsidR="00F03871" w:rsidRPr="00021D6C">
              <w:rPr>
                <w:rFonts w:eastAsia="SimSun" w:cstheme="minorHAnsi"/>
                <w:szCs w:val="21"/>
              </w:rPr>
              <w:t>1.01</w:t>
            </w:r>
            <w:r w:rsidR="003A4066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7D72D" w14:textId="42D065E6" w:rsidR="003A4066" w:rsidRPr="00021D6C" w:rsidRDefault="00803672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71 (0.63, 0.81</w:t>
            </w:r>
            <w:r w:rsidR="003A4066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68029" w14:textId="4E77CDC8" w:rsidR="003A4066" w:rsidRPr="00021D6C" w:rsidRDefault="00803672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90 (0.87, 0.93</w:t>
            </w:r>
            <w:r w:rsidR="003A4066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F822E" w14:textId="77777777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3A4066" w:rsidRPr="00021D6C" w14:paraId="7DFE16E1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D59D3" w14:textId="6A83B32B" w:rsidR="003A4066" w:rsidRPr="00021D6C" w:rsidRDefault="009879EC" w:rsidP="003A4066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BDAE7" w14:textId="77777777" w:rsidR="003A4066" w:rsidRPr="00021D6C" w:rsidRDefault="003A4066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9B54D" w14:textId="77777777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CF54F" w14:textId="77777777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BA33A" w14:textId="77777777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1C581" w14:textId="77777777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72D31C" w14:textId="77777777" w:rsidR="003A4066" w:rsidRPr="00021D6C" w:rsidRDefault="003A4066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9AC92" w14:textId="77ADE507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3A4066" w:rsidRPr="00021D6C" w14:paraId="3CB15676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0BEA3" w14:textId="15387760" w:rsidR="003A4066" w:rsidRPr="00021D6C" w:rsidRDefault="005D609E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szCs w:val="21"/>
              </w:rPr>
              <w:t>F</w:t>
            </w:r>
            <w:r w:rsidR="003A4066" w:rsidRPr="00021D6C">
              <w:rPr>
                <w:rFonts w:cstheme="minorHAnsi"/>
                <w:szCs w:val="21"/>
              </w:rPr>
              <w:t>e</w:t>
            </w:r>
            <w:r w:rsidR="003A4066" w:rsidRPr="00021D6C">
              <w:rPr>
                <w:rFonts w:eastAsia="Times New Roman" w:cstheme="minorHAnsi"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E214B" w14:textId="177C4D05" w:rsidR="003A4066" w:rsidRPr="00021D6C" w:rsidRDefault="003A4066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02F49" w14:textId="7CF1DD4E" w:rsidR="003A4066" w:rsidRPr="00021D6C" w:rsidRDefault="00662935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9 (0.70, 0.90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2D2B9" w14:textId="65F403AC" w:rsidR="003A4066" w:rsidRPr="00021D6C" w:rsidRDefault="00662935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1 (0.62, 0.80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AB675" w14:textId="29961BE3" w:rsidR="003A4066" w:rsidRPr="00021D6C" w:rsidRDefault="00662935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7 (0.50, 0.65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689A3" w14:textId="4CE66CBB" w:rsidR="003A4066" w:rsidRPr="00021D6C" w:rsidRDefault="00662935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48</w:t>
            </w:r>
            <w:r w:rsidR="003A4066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42, 0.54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AF19B" w14:textId="138F92A8" w:rsidR="003A4066" w:rsidRPr="00021D6C" w:rsidRDefault="002348BC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79 (0.76, 0.82</w:t>
            </w:r>
            <w:r w:rsidR="003A4066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939469" w14:textId="60018BBD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29</w:t>
            </w:r>
          </w:p>
        </w:tc>
      </w:tr>
      <w:tr w:rsidR="003A4066" w:rsidRPr="00021D6C" w14:paraId="067C01BA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ED04B" w14:textId="32486C1A" w:rsidR="003A4066" w:rsidRPr="00021D6C" w:rsidRDefault="005D609E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M</w:t>
            </w:r>
            <w:r w:rsidR="003A4066" w:rsidRPr="00021D6C">
              <w:rPr>
                <w:rFonts w:eastAsia="SimSun" w:cstheme="minorHAnsi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9CEDF" w14:textId="16A3658D" w:rsidR="003A4066" w:rsidRPr="00021D6C" w:rsidRDefault="003A4066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22424" w14:textId="6E340564" w:rsidR="003A4066" w:rsidRPr="00021D6C" w:rsidRDefault="002348BC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8 (0.83, 0.93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15ED5" w14:textId="7C8C536B" w:rsidR="003A4066" w:rsidRPr="00021D6C" w:rsidRDefault="002348BC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0 (0.76, 0.84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FDEA2" w14:textId="4C185B53" w:rsidR="003A4066" w:rsidRPr="00021D6C" w:rsidRDefault="002348BC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3 (0.69, 0.78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CAABE" w14:textId="7EF373D7" w:rsidR="003A4066" w:rsidRPr="00021D6C" w:rsidRDefault="002348BC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8 (0.55, 0.61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F1638" w14:textId="1B177166" w:rsidR="003A4066" w:rsidRPr="00021D6C" w:rsidRDefault="003A4066" w:rsidP="002348BC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</w:t>
            </w:r>
            <w:r w:rsidR="002348BC" w:rsidRPr="00021D6C">
              <w:rPr>
                <w:rFonts w:eastAsia="SimSun" w:cstheme="minorHAnsi"/>
                <w:szCs w:val="21"/>
              </w:rPr>
              <w:t>84 (0.83, 0.86</w:t>
            </w:r>
            <w:r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408A2" w14:textId="77777777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3A4066" w:rsidRPr="00021D6C" w14:paraId="49605F2D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AEC00" w14:textId="77777777" w:rsidR="003A4066" w:rsidRPr="00021D6C" w:rsidRDefault="003A4066" w:rsidP="003A4066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C9503" w14:textId="77777777" w:rsidR="003A4066" w:rsidRPr="00021D6C" w:rsidRDefault="003A4066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D8C34" w14:textId="77777777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860E2" w14:textId="77777777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9AE93" w14:textId="77777777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AE33D" w14:textId="77777777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C90F4" w14:textId="77777777" w:rsidR="003A4066" w:rsidRPr="00021D6C" w:rsidRDefault="003A4066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718DF9" w14:textId="653830DB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3A4066" w:rsidRPr="00021D6C" w14:paraId="7A95458A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01366" w14:textId="740E9B09" w:rsidR="003A4066" w:rsidRPr="00021D6C" w:rsidRDefault="00135926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&lt;</w:t>
            </w:r>
            <w:r w:rsidR="003A4066" w:rsidRPr="00021D6C">
              <w:rPr>
                <w:rFonts w:eastAsia="SimSun" w:cstheme="minorHAnsi"/>
                <w:color w:val="000000"/>
                <w:kern w:val="0"/>
                <w:szCs w:val="21"/>
              </w:rPr>
              <w:t>25kg/m</w:t>
            </w:r>
            <w:r w:rsidR="003A4066" w:rsidRPr="00021D6C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4DF8E" w14:textId="7E6C573E" w:rsidR="003A4066" w:rsidRPr="00021D6C" w:rsidRDefault="003A4066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150EF" w14:textId="2664C4FF" w:rsidR="003A4066" w:rsidRPr="00021D6C" w:rsidRDefault="003A4066" w:rsidP="00DB75F3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</w:t>
            </w:r>
            <w:r w:rsidR="00C24791" w:rsidRPr="00021D6C">
              <w:rPr>
                <w:rFonts w:cstheme="minorHAnsi"/>
                <w:szCs w:val="21"/>
              </w:rPr>
              <w:t>92</w:t>
            </w:r>
            <w:r w:rsidR="00DB75F3" w:rsidRPr="00021D6C">
              <w:rPr>
                <w:rFonts w:cstheme="minorHAnsi"/>
                <w:szCs w:val="21"/>
              </w:rPr>
              <w:t xml:space="preserve"> (0.83, 1.01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AAE87" w14:textId="05AC23A6" w:rsidR="003A4066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0 (0.73, 0.88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63261" w14:textId="031F5AD9" w:rsidR="003A4066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7 (0.70, 0.84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79C10" w14:textId="2A0537C2" w:rsidR="003A4066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7 (0.52, 0.62</w:t>
            </w:r>
            <w:r w:rsidR="003A4066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AF012" w14:textId="539673C1" w:rsidR="003A4066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2 (0.80</w:t>
            </w:r>
            <w:r w:rsidR="003A4066" w:rsidRPr="00021D6C">
              <w:rPr>
                <w:rFonts w:eastAsia="SimSun" w:cstheme="minorHAnsi"/>
                <w:szCs w:val="21"/>
              </w:rPr>
              <w:t xml:space="preserve">, </w:t>
            </w:r>
            <w:r w:rsidRPr="00021D6C">
              <w:rPr>
                <w:rFonts w:eastAsia="SimSun" w:cstheme="minorHAnsi"/>
                <w:szCs w:val="21"/>
              </w:rPr>
              <w:t>0.8</w:t>
            </w:r>
            <w:r w:rsidR="00C24791" w:rsidRPr="00021D6C">
              <w:rPr>
                <w:rFonts w:eastAsia="SimSun" w:cstheme="minorHAnsi"/>
                <w:szCs w:val="21"/>
              </w:rPr>
              <w:t>4</w:t>
            </w:r>
            <w:r w:rsidR="003A4066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88CFB5" w14:textId="365ABB4F" w:rsidR="003A4066" w:rsidRPr="00021D6C" w:rsidRDefault="003A4066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03</w:t>
            </w:r>
          </w:p>
        </w:tc>
      </w:tr>
      <w:tr w:rsidR="00DB75F3" w:rsidRPr="00021D6C" w14:paraId="4690D9A6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9C9D3" w14:textId="47D47F92" w:rsidR="00DB75F3" w:rsidRPr="00021D6C" w:rsidRDefault="00135926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≥</w:t>
            </w:r>
            <w:r w:rsidR="00DB75F3" w:rsidRPr="00021D6C">
              <w:rPr>
                <w:rFonts w:eastAsia="SimSun" w:cstheme="minorHAnsi"/>
                <w:color w:val="000000"/>
                <w:kern w:val="0"/>
                <w:szCs w:val="21"/>
              </w:rPr>
              <w:t>25kg/m</w:t>
            </w:r>
            <w:r w:rsidR="00DB75F3" w:rsidRPr="00021D6C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085E2" w14:textId="1D5BECC5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D0DF5" w14:textId="5EED3A8B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6 (0.81, 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D6E8E" w14:textId="68EDCD06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0 (0.75, 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735D8" w14:textId="621C49A6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0 (0.65, 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98DC3" w14:textId="72AE1DE9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0 (0.56, 0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05A10" w14:textId="526092B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6 (0.84, 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8C0B0D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04A6492B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A8CBF" w14:textId="77777777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b/>
                <w:bCs/>
              </w:rPr>
              <w:t>Alcohol-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65440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B056D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BE8D6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02319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F4940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A0DEB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34B8E6" w14:textId="37B73061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4B0DCC97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1A287" w14:textId="77777777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No (Nev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4FFD1" w14:textId="70B38C29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6C8A0" w14:textId="270160ED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5 (0.80</w:t>
            </w:r>
            <w:r w:rsidR="00DB75F3" w:rsidRPr="00021D6C">
              <w:rPr>
                <w:rFonts w:cstheme="minorHAnsi"/>
                <w:szCs w:val="21"/>
              </w:rPr>
              <w:t>, 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B517C" w14:textId="26538EB5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4 (0.70, 0.79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1ADBB" w14:textId="7C3A6F03" w:rsidR="00DB75F3" w:rsidRPr="00021D6C" w:rsidRDefault="00AF4F2D" w:rsidP="00F51E1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6 (0.6</w:t>
            </w:r>
            <w:r w:rsidR="00F51E12" w:rsidRPr="00021D6C">
              <w:rPr>
                <w:rFonts w:cstheme="minorHAnsi"/>
                <w:szCs w:val="21"/>
              </w:rPr>
              <w:t>2</w:t>
            </w:r>
            <w:r w:rsidRPr="00021D6C">
              <w:rPr>
                <w:rFonts w:cstheme="minorHAnsi"/>
                <w:szCs w:val="21"/>
              </w:rPr>
              <w:t>, 0.70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2B4CC" w14:textId="5A32A5C4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1 (0.47, 0.54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EFC75" w14:textId="56A2D025" w:rsidR="00DB75F3" w:rsidRPr="00021D6C" w:rsidRDefault="00AF4F2D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1 (0.79, 0.82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D7E234" w14:textId="51D0A3E2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67</w:t>
            </w:r>
          </w:p>
        </w:tc>
      </w:tr>
      <w:tr w:rsidR="00DB75F3" w:rsidRPr="00021D6C" w14:paraId="41A91272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EA5AE" w14:textId="129B2945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Yes (Past, or curr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6E279" w14:textId="3314EE71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B02EA" w14:textId="4C9AA505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7 (0.80, 0.93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BA55E" w14:textId="0485FAE5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4 (0.77, 0.91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40999" w14:textId="07734DE9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7 (0.71, 0.8</w:t>
            </w:r>
            <w:r w:rsidR="00F51E12" w:rsidRPr="00021D6C">
              <w:rPr>
                <w:rFonts w:cstheme="minorHAnsi"/>
                <w:szCs w:val="21"/>
              </w:rPr>
              <w:t>4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11590" w14:textId="778F0552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5 (0.60</w:t>
            </w:r>
            <w:r w:rsidR="00DB75F3" w:rsidRPr="00021D6C">
              <w:rPr>
                <w:rFonts w:cstheme="minorHAnsi"/>
                <w:szCs w:val="21"/>
              </w:rPr>
              <w:t>, 0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50D21" w14:textId="7850AC1E" w:rsidR="00DB75F3" w:rsidRPr="00021D6C" w:rsidRDefault="00AF4F2D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7 (0.85</w:t>
            </w:r>
            <w:r w:rsidR="00DB75F3" w:rsidRPr="00021D6C">
              <w:rPr>
                <w:rFonts w:eastAsia="SimSun" w:cstheme="minorHAnsi"/>
                <w:szCs w:val="21"/>
              </w:rPr>
              <w:t>, 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D58055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2326054B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589E4" w14:textId="77777777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7A793" w14:textId="77777777" w:rsidR="00DB75F3" w:rsidRPr="00021D6C" w:rsidRDefault="00DB75F3" w:rsidP="003A4066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491A3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3EEE2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037AE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4F768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451E3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623BE" w14:textId="09C7C585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79F9A386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5DCDA" w14:textId="77777777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No (Nev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63910" w14:textId="65F94A8E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7F88C" w14:textId="4E3BBC96" w:rsidR="00DB75F3" w:rsidRPr="00021D6C" w:rsidRDefault="001E7B6F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2 (0.77, 0.88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6F59D" w14:textId="07CF29A9" w:rsidR="00DB75F3" w:rsidRPr="00021D6C" w:rsidRDefault="001E7B6F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7 (0.72</w:t>
            </w:r>
            <w:r w:rsidR="00DB75F3" w:rsidRPr="00021D6C">
              <w:rPr>
                <w:rFonts w:cstheme="minorHAnsi"/>
                <w:szCs w:val="21"/>
              </w:rPr>
              <w:t>, 0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97175" w14:textId="05ADC024" w:rsidR="00DB75F3" w:rsidRPr="00021D6C" w:rsidRDefault="001E7B6F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5 (0.61, 0.70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28538" w14:textId="3357FE8C" w:rsidR="00DB75F3" w:rsidRPr="00021D6C" w:rsidRDefault="001E7B6F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1 (0.48, 0.55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DAEE1" w14:textId="481E69BB" w:rsidR="00DB75F3" w:rsidRPr="00021D6C" w:rsidRDefault="001E7B6F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0 (0.79, 0.82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DAB90A" w14:textId="4C2BFB4E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90</w:t>
            </w:r>
          </w:p>
        </w:tc>
      </w:tr>
      <w:tr w:rsidR="00DB75F3" w:rsidRPr="00021D6C" w14:paraId="76EE7C4B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34549" w14:textId="11DDAE7B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Yes (Past, or curr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5FA3B" w14:textId="27AE1C3A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D74E2" w14:textId="7969DAA7" w:rsidR="00DB75F3" w:rsidRPr="00021D6C" w:rsidRDefault="001E7B6F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1 (0.85, 0.97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9FEEF" w14:textId="34F5523D" w:rsidR="00DB75F3" w:rsidRPr="00021D6C" w:rsidRDefault="001E7B6F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0 (0.74, 0.86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5E1D5" w14:textId="2D722B49" w:rsidR="00DB75F3" w:rsidRPr="00021D6C" w:rsidRDefault="001E7B6F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0 (0.74, 0.87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55509" w14:textId="5C45F4A3" w:rsidR="00DB75F3" w:rsidRPr="00021D6C" w:rsidRDefault="001E7B6F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7 (0.62, 0.74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C1E00" w14:textId="26DD4E86" w:rsidR="00DB75F3" w:rsidRPr="00021D6C" w:rsidRDefault="001E7B6F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8 (0.86, 0.90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7B6D9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0DA2497E" w14:textId="77777777" w:rsidTr="003A4066">
        <w:trPr>
          <w:trHeight w:val="300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2135A8C" w14:textId="016B8811" w:rsidR="00DB75F3" w:rsidRPr="00021D6C" w:rsidRDefault="00DB75F3" w:rsidP="003A4066">
            <w:pPr>
              <w:jc w:val="left"/>
              <w:rPr>
                <w:rFonts w:cstheme="minorHAnsi"/>
                <w:szCs w:val="21"/>
              </w:rPr>
            </w:pPr>
            <w:r w:rsidRPr="00021D6C">
              <w:rPr>
                <w:rFonts w:cstheme="minorHAnsi"/>
                <w:b/>
                <w:color w:val="000000" w:themeColor="text1"/>
                <w:kern w:val="0"/>
                <w:szCs w:val="21"/>
              </w:rPr>
              <w:t>Family history of diabetes</w:t>
            </w:r>
            <w:r w:rsidR="00E35CA2" w:rsidRPr="00021D6C">
              <w:rPr>
                <w:rFonts w:cstheme="minorHAnsi"/>
                <w:b/>
                <w:color w:val="000000" w:themeColor="text1"/>
                <w:kern w:val="0"/>
                <w:szCs w:val="21"/>
              </w:rPr>
              <w:t xml:space="preserve"> or CV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559D1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3802C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8C8EA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083F1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25A3E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CCBE04" w14:textId="4FF12F58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E35CA2" w:rsidRPr="00021D6C" w14:paraId="52297EFC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A166E" w14:textId="77777777" w:rsidR="00E35CA2" w:rsidRPr="00021D6C" w:rsidRDefault="00E35CA2" w:rsidP="00E35CA2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B4185" w14:textId="11C6E270" w:rsidR="00E35CA2" w:rsidRPr="00021D6C" w:rsidRDefault="00E35CA2" w:rsidP="00E35CA2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D50B3" w14:textId="3C8EC24D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87 (0.83, 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DC482" w14:textId="41AE1EDD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78 (0.74, 0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89521" w14:textId="4CA9EC38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70 (0.67, 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DEE08" w14:textId="53F2F43C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55 (0.52, 0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1509F" w14:textId="03B31017" w:rsidR="00E35CA2" w:rsidRPr="00021D6C" w:rsidRDefault="00E35CA2" w:rsidP="00E35CA2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t>0.83 (0.82, 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1EA194" w14:textId="5EDEAA56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43</w:t>
            </w:r>
          </w:p>
        </w:tc>
      </w:tr>
      <w:tr w:rsidR="00E35CA2" w:rsidRPr="00021D6C" w14:paraId="1BA434B5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969AF" w14:textId="77777777" w:rsidR="00E35CA2" w:rsidRPr="00021D6C" w:rsidRDefault="00E35CA2" w:rsidP="00E35CA2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813C6" w14:textId="7CE9AD7E" w:rsidR="00E35CA2" w:rsidRPr="00021D6C" w:rsidRDefault="00E35CA2" w:rsidP="00E35CA2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B6B6B" w14:textId="5E672315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64 (0.45, 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4D591" w14:textId="33BBE72F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89 (0.64, 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1F285" w14:textId="166EF485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54 (0.37, 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19FCC" w14:textId="614CECFE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52 (0.36, 0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C39E4" w14:textId="5390A2CB" w:rsidR="00E35CA2" w:rsidRPr="00021D6C" w:rsidRDefault="00E35CA2" w:rsidP="00E35CA2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t>0.80 (0.72, 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B59F11" w14:textId="77777777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352AEC77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28E0D" w14:textId="407F8293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Follow-up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0894D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01D20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A196A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DA13E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FA808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E12F2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49B829" w14:textId="3883464A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487F967E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E5677" w14:textId="1F67ED33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≤</w:t>
            </w:r>
            <w:r w:rsidR="005D609E" w:rsidRPr="00021D6C">
              <w:rPr>
                <w:rFonts w:eastAsia="SimSun" w:cstheme="minorHAnsi"/>
                <w:color w:val="000000"/>
                <w:kern w:val="0"/>
                <w:szCs w:val="21"/>
              </w:rPr>
              <w:t>M</w:t>
            </w: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7E6C8" w14:textId="3020FF49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D2813" w14:textId="17AEE2E0" w:rsidR="00DB75F3" w:rsidRPr="00021D6C" w:rsidRDefault="0061690E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4 (0.78, 0.92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73B32" w14:textId="4027CF68" w:rsidR="00DB75F3" w:rsidRPr="00021D6C" w:rsidRDefault="0061690E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6</w:t>
            </w:r>
            <w:r w:rsidR="003B46AD" w:rsidRPr="00021D6C">
              <w:rPr>
                <w:rFonts w:cstheme="minorHAnsi"/>
                <w:szCs w:val="21"/>
              </w:rPr>
              <w:t xml:space="preserve"> (0.70</w:t>
            </w:r>
            <w:r w:rsidRPr="00021D6C">
              <w:rPr>
                <w:rFonts w:cstheme="minorHAnsi"/>
                <w:szCs w:val="21"/>
              </w:rPr>
              <w:t>, 0.83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6B2EC" w14:textId="58D44816" w:rsidR="00DB75F3" w:rsidRPr="00021D6C" w:rsidRDefault="0061690E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0 (0.64, 0.77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AE5B1" w14:textId="6BCA969B" w:rsidR="00DB75F3" w:rsidRPr="00021D6C" w:rsidRDefault="0061690E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1 (0.46, 0.56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AAEF6" w14:textId="7ED5C5F1" w:rsidR="00DB75F3" w:rsidRPr="00021D6C" w:rsidRDefault="003B46AD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1 (0.79, 0.83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46F05A" w14:textId="0287DFC5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70</w:t>
            </w:r>
          </w:p>
        </w:tc>
      </w:tr>
      <w:tr w:rsidR="00DB75F3" w:rsidRPr="00021D6C" w14:paraId="51C87ED5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D4BE5" w14:textId="71038981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lastRenderedPageBreak/>
              <w:t xml:space="preserve">&gt; </w:t>
            </w:r>
            <w:r w:rsidR="005D609E" w:rsidRPr="00021D6C">
              <w:rPr>
                <w:rFonts w:eastAsia="SimSun" w:cstheme="minorHAnsi"/>
                <w:color w:val="000000"/>
                <w:kern w:val="0"/>
                <w:szCs w:val="21"/>
              </w:rPr>
              <w:t>M</w:t>
            </w: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56E27" w14:textId="7CEE5D52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F9F76" w14:textId="4C4AB514" w:rsidR="00DB75F3" w:rsidRPr="00021D6C" w:rsidRDefault="00EA4181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8</w:t>
            </w:r>
            <w:r w:rsidR="00DB75F3" w:rsidRPr="00021D6C">
              <w:rPr>
                <w:rFonts w:eastAsia="SimSun" w:cstheme="minorHAnsi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szCs w:val="21"/>
              </w:rPr>
              <w:t>(0.78, 0.98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57525" w14:textId="62B5CF0E" w:rsidR="00DB75F3" w:rsidRPr="00021D6C" w:rsidRDefault="00EA4181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79 (0.70, 0.89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BC8E9" w14:textId="43A1785E" w:rsidR="00DB75F3" w:rsidRPr="00021D6C" w:rsidRDefault="00EA4181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73 (0.65, 0.83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75C86" w14:textId="220E3877" w:rsidR="00DB75F3" w:rsidRPr="00021D6C" w:rsidRDefault="00EA4181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57 (0.50, 0.64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55E44" w14:textId="2ED53A19" w:rsidR="00DB75F3" w:rsidRPr="00021D6C" w:rsidRDefault="00EA4181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4 (0.81, 0.87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AE2B86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2D5512" w:rsidRPr="00021D6C" w14:paraId="5107EB03" w14:textId="77777777" w:rsidTr="00957ECB">
        <w:trPr>
          <w:trHeight w:val="310"/>
        </w:trPr>
        <w:tc>
          <w:tcPr>
            <w:tcW w:w="1400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ABB7F" w14:textId="77777777" w:rsidR="002D5512" w:rsidRPr="00021D6C" w:rsidRDefault="002D5512" w:rsidP="00957ECB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B75F3" w:rsidRPr="00021D6C" w14:paraId="1C2E0116" w14:textId="77777777" w:rsidTr="00957ECB">
        <w:trPr>
          <w:trHeight w:val="310"/>
        </w:trPr>
        <w:tc>
          <w:tcPr>
            <w:tcW w:w="1400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3C6CA" w14:textId="3EC288A5" w:rsidR="00DB75F3" w:rsidRPr="00021D6C" w:rsidRDefault="00DB75F3" w:rsidP="00957ECB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  <w:t>Total mortality</w:t>
            </w:r>
          </w:p>
        </w:tc>
      </w:tr>
      <w:tr w:rsidR="00DB75F3" w:rsidRPr="00021D6C" w14:paraId="44903C7E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C6A55" w14:textId="77777777" w:rsidR="00DB75F3" w:rsidRPr="00021D6C" w:rsidRDefault="00DB75F3" w:rsidP="003A4066">
            <w:pPr>
              <w:widowControl/>
              <w:jc w:val="left"/>
              <w:rPr>
                <w:rFonts w:cstheme="minorHAnsi"/>
                <w:b/>
                <w:color w:val="000000" w:themeColor="text1"/>
                <w:kern w:val="0"/>
                <w:szCs w:val="21"/>
              </w:rPr>
            </w:pPr>
            <w:r w:rsidRPr="00021D6C">
              <w:rPr>
                <w:rFonts w:cstheme="minorHAnsi"/>
                <w:b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80158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844DD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6BF75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BB7EE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C09CA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06C8B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30C207" w14:textId="1DBF29EF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</w:tr>
      <w:tr w:rsidR="00DB75F3" w:rsidRPr="00021D6C" w14:paraId="7F737D1C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D7F38" w14:textId="77777777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color w:val="000000" w:themeColor="text1"/>
                <w:kern w:val="0"/>
                <w:szCs w:val="21"/>
              </w:rPr>
              <w:t>&lt;6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67231" w14:textId="1F0ED433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79C8A" w14:textId="3249E749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5 (0.80, 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D32B3" w14:textId="5CE8F67B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4 (0.69, 0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ECB54" w14:textId="7B15EFCA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8 (0.63, 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B283D" w14:textId="6D3F383D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8 (0.63, 0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37405" w14:textId="73E68B12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5 (0.83, 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69EB6" w14:textId="683845AE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39</w:t>
            </w:r>
          </w:p>
        </w:tc>
      </w:tr>
      <w:tr w:rsidR="00DB75F3" w:rsidRPr="00021D6C" w14:paraId="46A7CC94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3A8F1" w14:textId="77777777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≥65</w:t>
            </w:r>
            <w:r w:rsidRPr="00021D6C">
              <w:rPr>
                <w:rFonts w:cstheme="minorHAnsi"/>
                <w:color w:val="000000" w:themeColor="text1"/>
                <w:kern w:val="0"/>
                <w:szCs w:val="21"/>
              </w:rPr>
              <w:t xml:space="preserve">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4CC24" w14:textId="16EF7E19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84975" w14:textId="5DC2B4D8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98 (0.89,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6F92D" w14:textId="65F9930F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1.01 (0.92, 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20DF0" w14:textId="46DD3F51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94 (0.86,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D7AD2" w14:textId="241DABF2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4 (0.76, 0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D7A79" w14:textId="60781154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94 (0.92, 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01F91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</w:tr>
      <w:tr w:rsidR="00DB75F3" w:rsidRPr="00021D6C" w14:paraId="3F131A02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01302" w14:textId="1C3D498C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60F97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0E1DB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56BC5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43CE7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1700A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40EDE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B2F52" w14:textId="7DD57321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</w:tr>
      <w:tr w:rsidR="00DB75F3" w:rsidRPr="00021D6C" w14:paraId="0BA53B6D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98190" w14:textId="2FBEFABF" w:rsidR="00DB75F3" w:rsidRPr="00021D6C" w:rsidRDefault="005D609E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szCs w:val="21"/>
              </w:rPr>
              <w:t>F</w:t>
            </w:r>
            <w:r w:rsidR="00DB75F3" w:rsidRPr="00021D6C">
              <w:rPr>
                <w:rFonts w:cstheme="minorHAnsi"/>
                <w:szCs w:val="21"/>
              </w:rPr>
              <w:t>e</w:t>
            </w:r>
            <w:r w:rsidR="00DB75F3" w:rsidRPr="00021D6C">
              <w:rPr>
                <w:rFonts w:eastAsia="Times New Roman" w:cstheme="minorHAnsi"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C4C0C" w14:textId="6FD6617D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E674A" w14:textId="778458B1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0 (0.68, 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D502F" w14:textId="2632893E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7 (0.66, 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9EDCB" w14:textId="3D3140E8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8 (0.58, 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472F6" w14:textId="077C05A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9 (0.50, 0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B4EFE" w14:textId="4D1C7E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4 (0.80, 0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92110E" w14:textId="51D61E45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07</w:t>
            </w:r>
          </w:p>
        </w:tc>
      </w:tr>
      <w:tr w:rsidR="00DB75F3" w:rsidRPr="00021D6C" w14:paraId="5FDCD460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58975" w14:textId="4CA645FB" w:rsidR="00DB75F3" w:rsidRPr="00021D6C" w:rsidRDefault="005D609E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M</w:t>
            </w:r>
            <w:r w:rsidR="00DB75F3" w:rsidRPr="00021D6C">
              <w:rPr>
                <w:rFonts w:eastAsia="SimSun" w:cstheme="minorHAnsi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72491" w14:textId="0E66F698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2D16E" w14:textId="63BEC1AE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1 (0.86, 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91B17" w14:textId="56DD7783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5 (0.80, 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108B0" w14:textId="3B2C9B3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1 (0.</w:t>
            </w:r>
            <w:r w:rsidR="00752B87" w:rsidRPr="00021D6C">
              <w:rPr>
                <w:rFonts w:cstheme="minorHAnsi"/>
                <w:szCs w:val="21"/>
              </w:rPr>
              <w:t>76</w:t>
            </w:r>
            <w:r w:rsidRPr="00021D6C">
              <w:rPr>
                <w:rFonts w:cstheme="minorHAnsi"/>
                <w:szCs w:val="21"/>
              </w:rPr>
              <w:t>, 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71EC7" w14:textId="76893A6F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6 (0.72, 0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4A623" w14:textId="3DEC59BF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91 (0.89, 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6717E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6A5C0240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C4C67" w14:textId="77777777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BE9F9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BFE80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F56E1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4E29C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65197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4DC4E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A47CFE" w14:textId="00AEB72C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063D1DDB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F3341" w14:textId="4E4EE180" w:rsidR="00DB75F3" w:rsidRPr="00021D6C" w:rsidRDefault="00135926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&lt;</w:t>
            </w:r>
            <w:r w:rsidR="00DB75F3" w:rsidRPr="00021D6C">
              <w:rPr>
                <w:rFonts w:eastAsia="SimSun" w:cstheme="minorHAnsi"/>
                <w:color w:val="000000"/>
                <w:kern w:val="0"/>
                <w:szCs w:val="21"/>
              </w:rPr>
              <w:t>25kg/m</w:t>
            </w:r>
            <w:r w:rsidR="00DB75F3" w:rsidRPr="00021D6C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E34EF" w14:textId="20B83CC9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17305" w14:textId="133C6FC0" w:rsidR="00DB75F3" w:rsidRPr="00021D6C" w:rsidRDefault="00E56060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8 (0.80, 0.97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63127" w14:textId="4A228BDE" w:rsidR="00DB75F3" w:rsidRPr="00021D6C" w:rsidRDefault="00E56060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8 (0.71, 0.86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870B2" w14:textId="358A7E91" w:rsidR="00DB75F3" w:rsidRPr="00021D6C" w:rsidRDefault="00E56060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4 (0.67, 0.81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83A1A" w14:textId="3DC1E17E" w:rsidR="00DB75F3" w:rsidRPr="00021D6C" w:rsidRDefault="00E56060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6 (0.61, 0.72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9BE54" w14:textId="5E355B95" w:rsidR="00DB75F3" w:rsidRPr="00021D6C" w:rsidRDefault="00E56060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</w:t>
            </w:r>
            <w:r w:rsidR="00B623C0" w:rsidRPr="00021D6C">
              <w:rPr>
                <w:rFonts w:eastAsia="SimSun" w:cstheme="minorHAnsi"/>
                <w:szCs w:val="21"/>
              </w:rPr>
              <w:t>7</w:t>
            </w:r>
            <w:r w:rsidRPr="00021D6C">
              <w:rPr>
                <w:rFonts w:eastAsia="SimSun" w:cstheme="minorHAnsi"/>
                <w:szCs w:val="21"/>
              </w:rPr>
              <w:t xml:space="preserve"> (0.85, 0.89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76FE9" w14:textId="1E5412C9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67</w:t>
            </w:r>
          </w:p>
        </w:tc>
      </w:tr>
      <w:tr w:rsidR="00DB75F3" w:rsidRPr="00021D6C" w14:paraId="269E7FAE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F16B9" w14:textId="6619D5D8" w:rsidR="00DB75F3" w:rsidRPr="00021D6C" w:rsidRDefault="00135926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≥</w:t>
            </w:r>
            <w:r w:rsidR="00DB75F3" w:rsidRPr="00021D6C">
              <w:rPr>
                <w:rFonts w:eastAsia="SimSun" w:cstheme="minorHAnsi"/>
                <w:color w:val="000000"/>
                <w:kern w:val="0"/>
                <w:szCs w:val="21"/>
              </w:rPr>
              <w:t>25kg/m</w:t>
            </w:r>
            <w:r w:rsidR="00DB75F3" w:rsidRPr="00021D6C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7B1F0" w14:textId="5700B3B3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23267" w14:textId="5DA80C04" w:rsidR="00DB75F3" w:rsidRPr="00021D6C" w:rsidRDefault="00E56060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9 (0.83, 0.95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4A10A" w14:textId="4B06C760" w:rsidR="00DB75F3" w:rsidRPr="00021D6C" w:rsidRDefault="00E56060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4 (0.79, 0.90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2CDC7" w14:textId="636326C6" w:rsidR="00DB75F3" w:rsidRPr="00021D6C" w:rsidRDefault="00E56060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7 (0.72</w:t>
            </w:r>
            <w:r w:rsidR="00DB75F3" w:rsidRPr="00021D6C">
              <w:rPr>
                <w:rFonts w:cstheme="minorHAnsi"/>
                <w:szCs w:val="21"/>
              </w:rPr>
              <w:t xml:space="preserve">, </w:t>
            </w:r>
            <w:r w:rsidRPr="00021D6C">
              <w:rPr>
                <w:rFonts w:cstheme="minorHAnsi"/>
                <w:szCs w:val="21"/>
              </w:rPr>
              <w:t>0.83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D40A1" w14:textId="23D736D7" w:rsidR="00DB75F3" w:rsidRPr="00021D6C" w:rsidRDefault="00E56060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1 (0.66, 0.77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54B90" w14:textId="70CDA478" w:rsidR="00DB75F3" w:rsidRPr="00021D6C" w:rsidRDefault="00E56060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9 (0.87, 0.91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09C71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3F53CC77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50DE1" w14:textId="77777777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cstheme="minorHAnsi"/>
                <w:b/>
                <w:bCs/>
              </w:rPr>
              <w:t>Alcohol-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23825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0C140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29DFA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33E9D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5C8C1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3650A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7EAB3" w14:textId="49B5C1F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35FD06DD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7B93D" w14:textId="77777777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No (Nev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A21FD" w14:textId="466A6F6D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6D608" w14:textId="4CE48A40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7 (0.81, 0.93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DB2B1" w14:textId="46603A27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5 (0.80, 0.91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D1C92" w14:textId="129CF492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8 (0.73, 0.84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DF8F1" w14:textId="65A79ECE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2 (0.67, 0.78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3D83E" w14:textId="5FD42BA5" w:rsidR="00DB75F3" w:rsidRPr="00021D6C" w:rsidRDefault="00AF4F2D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9 (0.88, 0.9</w:t>
            </w:r>
            <w:r w:rsidR="00DB75F3" w:rsidRPr="00021D6C">
              <w:rPr>
                <w:rFonts w:eastAsia="SimSun" w:cstheme="minorHAnsi"/>
                <w:szCs w:val="21"/>
              </w:rPr>
              <w:t>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BBA030" w14:textId="1A617B12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20</w:t>
            </w:r>
          </w:p>
        </w:tc>
      </w:tr>
      <w:tr w:rsidR="00DB75F3" w:rsidRPr="00021D6C" w14:paraId="7A41F52E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D1351" w14:textId="6C32BD48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Yes (Past, or curr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AEBC1" w14:textId="7C419611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34971" w14:textId="73201635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4 (0.87, 1.02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5577B" w14:textId="2B3DEC9A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0 (0.73</w:t>
            </w:r>
            <w:r w:rsidR="00DB75F3" w:rsidRPr="00021D6C">
              <w:rPr>
                <w:rFonts w:cstheme="minorHAnsi"/>
                <w:szCs w:val="21"/>
              </w:rPr>
              <w:t>,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9E4F2" w14:textId="5207CD2D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2</w:t>
            </w:r>
            <w:r w:rsidR="00DB75F3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75, 0.89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0FAE4" w14:textId="308F68E1" w:rsidR="00DB75F3" w:rsidRPr="00021D6C" w:rsidRDefault="00AF4F2D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5 (0.68, 0.82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5FB01" w14:textId="52CCFC5C" w:rsidR="00DB75F3" w:rsidRPr="00021D6C" w:rsidRDefault="00AF4F2D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90 (0.88, 0.93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B5111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70AF48E0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7D73A" w14:textId="77777777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8AD1A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5A0E7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A8B51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F949E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54457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BC0BB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7D9AFA" w14:textId="5CDEF64C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2B9C3194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BB456" w14:textId="77777777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No (Nev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1FD90" w14:textId="4F2C4609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97199" w14:textId="7658421A" w:rsidR="00DB75F3" w:rsidRPr="00021D6C" w:rsidRDefault="00A86E22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2 (0.76, 0.88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7F730" w14:textId="0C15DDD5" w:rsidR="00DB75F3" w:rsidRPr="00021D6C" w:rsidRDefault="00A86E22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2 (0.76</w:t>
            </w:r>
            <w:r w:rsidR="00DB75F3" w:rsidRPr="00021D6C">
              <w:rPr>
                <w:rFonts w:cstheme="minorHAnsi"/>
                <w:szCs w:val="21"/>
              </w:rPr>
              <w:t>,</w:t>
            </w:r>
            <w:r w:rsidRPr="00021D6C">
              <w:rPr>
                <w:rFonts w:cstheme="minorHAnsi"/>
                <w:szCs w:val="21"/>
              </w:rPr>
              <w:t xml:space="preserve"> 0.89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2C8E7" w14:textId="616C3DE9" w:rsidR="00DB75F3" w:rsidRPr="00021D6C" w:rsidRDefault="00A86E22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5 (0.70, 0.81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1FEF0" w14:textId="47E931B3" w:rsidR="00DB75F3" w:rsidRPr="00021D6C" w:rsidRDefault="00A86E22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0 (0.65, 0.75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E1FCB" w14:textId="04223B6F" w:rsidR="00DB75F3" w:rsidRPr="00021D6C" w:rsidRDefault="00A86E22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9 (0.87, 0.91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768A16" w14:textId="28BB110C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49</w:t>
            </w:r>
          </w:p>
        </w:tc>
      </w:tr>
      <w:tr w:rsidR="00DB75F3" w:rsidRPr="00021D6C" w14:paraId="0CFAA67C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6CE76" w14:textId="2E055D5D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Yes (Past, or curr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B5A96" w14:textId="7087A5FA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EFE8A" w14:textId="24F9E35A" w:rsidR="00DB75F3" w:rsidRPr="00021D6C" w:rsidRDefault="00DB75F3" w:rsidP="00EF4495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</w:t>
            </w:r>
            <w:r w:rsidR="00EF4495" w:rsidRPr="00021D6C">
              <w:rPr>
                <w:rFonts w:cstheme="minorHAnsi"/>
                <w:szCs w:val="21"/>
              </w:rPr>
              <w:t>98 (0.91, 1.06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7CA00" w14:textId="66AC9EDC" w:rsidR="00DB75F3" w:rsidRPr="00021D6C" w:rsidRDefault="00EF4495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2 (0.75</w:t>
            </w:r>
            <w:r w:rsidR="00DB75F3" w:rsidRPr="00021D6C">
              <w:rPr>
                <w:rFonts w:cstheme="minorHAnsi"/>
                <w:szCs w:val="21"/>
              </w:rPr>
              <w:t>,</w:t>
            </w:r>
            <w:r w:rsidRPr="00021D6C">
              <w:rPr>
                <w:rFonts w:cstheme="minorHAnsi"/>
                <w:szCs w:val="21"/>
              </w:rPr>
              <w:t xml:space="preserve"> 0.89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D41FB" w14:textId="13A1A3CC" w:rsidR="00DB75F3" w:rsidRPr="00021D6C" w:rsidRDefault="00EF4495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1 (0.74</w:t>
            </w:r>
            <w:r w:rsidR="00DB75F3" w:rsidRPr="00021D6C">
              <w:rPr>
                <w:rFonts w:cstheme="minorHAnsi"/>
                <w:szCs w:val="21"/>
              </w:rPr>
              <w:t xml:space="preserve">, </w:t>
            </w:r>
            <w:r w:rsidRPr="00021D6C">
              <w:rPr>
                <w:rFonts w:cstheme="minorHAnsi"/>
                <w:szCs w:val="21"/>
              </w:rPr>
              <w:t>0.89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92E2D" w14:textId="6B03CC76" w:rsidR="00DB75F3" w:rsidRPr="00021D6C" w:rsidRDefault="00EF4495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5 (0.68, 0.83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D2EB8" w14:textId="503900FF" w:rsidR="00DB75F3" w:rsidRPr="00021D6C" w:rsidRDefault="00EF4495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90 (0.88, 0.93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360F6D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241F470A" w14:textId="77777777" w:rsidTr="003A4066">
        <w:trPr>
          <w:trHeight w:val="300"/>
        </w:trPr>
        <w:tc>
          <w:tcPr>
            <w:tcW w:w="52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A62D2BD" w14:textId="602F8C38" w:rsidR="00DB75F3" w:rsidRPr="00021D6C" w:rsidRDefault="00DB75F3" w:rsidP="003A4066">
            <w:pPr>
              <w:jc w:val="left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b/>
                <w:color w:val="000000" w:themeColor="text1"/>
                <w:kern w:val="0"/>
                <w:szCs w:val="21"/>
              </w:rPr>
              <w:t>Family history of diabetes</w:t>
            </w:r>
            <w:r w:rsidR="00E35CA2" w:rsidRPr="00021D6C">
              <w:rPr>
                <w:rFonts w:cstheme="minorHAnsi"/>
                <w:b/>
                <w:color w:val="000000" w:themeColor="text1"/>
                <w:kern w:val="0"/>
                <w:szCs w:val="21"/>
              </w:rPr>
              <w:t xml:space="preserve"> or C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B6A0F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0B3A5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86D86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E8A71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1E5F2" w14:textId="709BB78B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E35CA2" w:rsidRPr="00021D6C" w14:paraId="2F2C5EDB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5011B" w14:textId="77777777" w:rsidR="00E35CA2" w:rsidRPr="00021D6C" w:rsidRDefault="00E35CA2" w:rsidP="00E35CA2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844AB" w14:textId="2F144AF2" w:rsidR="00E35CA2" w:rsidRPr="00021D6C" w:rsidRDefault="00E35CA2" w:rsidP="00E35CA2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F487D" w14:textId="695EB4A5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91 (0.86, 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C9A55" w14:textId="7E41610F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85 (0.81, 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98E30" w14:textId="74CB8924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82 (0.78, 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0A313" w14:textId="58DD9351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75 (0.71, 0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CEF5D" w14:textId="31A87155" w:rsidR="00E35CA2" w:rsidRPr="00021D6C" w:rsidRDefault="00E35CA2" w:rsidP="00E35CA2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t>0.91 (0.90, 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878600" w14:textId="663D88D6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47</w:t>
            </w:r>
          </w:p>
        </w:tc>
      </w:tr>
      <w:tr w:rsidR="00E35CA2" w:rsidRPr="00021D6C" w14:paraId="10EE22DA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FBB85" w14:textId="77777777" w:rsidR="00E35CA2" w:rsidRPr="00021D6C" w:rsidRDefault="00E35CA2" w:rsidP="00E35CA2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9AD7E" w14:textId="515BE94F" w:rsidR="00E35CA2" w:rsidRPr="00021D6C" w:rsidRDefault="00E35CA2" w:rsidP="00E35CA2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17BE4" w14:textId="30E9BAFC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67 (0.45, 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A8762" w14:textId="3C84D06C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51 (0.34, 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8A539" w14:textId="02EC408E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37 (0.22, 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767D4" w14:textId="7A982D44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46 (0.29, 0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70E0C" w14:textId="0F5F72D4" w:rsidR="00E35CA2" w:rsidRPr="00021D6C" w:rsidRDefault="00E35CA2" w:rsidP="00E35CA2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t>0.74 (0.66, 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2E0FD" w14:textId="77777777" w:rsidR="00E35CA2" w:rsidRPr="00021D6C" w:rsidRDefault="00E35CA2" w:rsidP="00E35CA2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008C1632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F2028" w14:textId="00FBA0CE" w:rsidR="00DB75F3" w:rsidRPr="00021D6C" w:rsidRDefault="00DB75F3" w:rsidP="003A4066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Follow-up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167CF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862C4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1C8A1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A90A5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BE0B6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866A1" w14:textId="77777777" w:rsidR="00DB75F3" w:rsidRPr="00021D6C" w:rsidRDefault="00DB75F3" w:rsidP="003A4066">
            <w:pPr>
              <w:widowControl/>
              <w:jc w:val="center"/>
              <w:rPr>
                <w:rFonts w:eastAsia="SimSun" w:cstheme="minorHAnsi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61764" w14:textId="64B79E3D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  <w:tr w:rsidR="00DB75F3" w:rsidRPr="00021D6C" w14:paraId="6D1623DF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C3EDA" w14:textId="21D78ACC" w:rsidR="00DB75F3" w:rsidRPr="00021D6C" w:rsidRDefault="00DB75F3" w:rsidP="00F133BF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≤</w:t>
            </w:r>
            <w:r w:rsidR="005D609E" w:rsidRPr="00021D6C">
              <w:rPr>
                <w:rFonts w:eastAsia="SimSun" w:cstheme="minorHAnsi"/>
                <w:color w:val="000000"/>
                <w:kern w:val="0"/>
                <w:szCs w:val="21"/>
              </w:rPr>
              <w:t>M</w:t>
            </w: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3FE00" w14:textId="50AC6A0D" w:rsidR="00DB75F3" w:rsidRPr="00021D6C" w:rsidRDefault="00DB75F3" w:rsidP="00960E15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40BF2" w14:textId="4FD70028" w:rsidR="00DB75F3" w:rsidRPr="00021D6C" w:rsidRDefault="00DB75F3" w:rsidP="00B11DF4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</w:t>
            </w:r>
            <w:r w:rsidR="00B11DF4" w:rsidRPr="00021D6C">
              <w:rPr>
                <w:rFonts w:cstheme="minorHAnsi"/>
                <w:szCs w:val="21"/>
              </w:rPr>
              <w:t>91 (0.86</w:t>
            </w:r>
            <w:r w:rsidRPr="00021D6C">
              <w:rPr>
                <w:rFonts w:cstheme="minorHAnsi"/>
                <w:szCs w:val="21"/>
              </w:rPr>
              <w:t>, 0.9</w:t>
            </w:r>
            <w:r w:rsidR="00B11DF4" w:rsidRPr="00021D6C">
              <w:rPr>
                <w:rFonts w:cstheme="minorHAnsi"/>
                <w:szCs w:val="21"/>
              </w:rPr>
              <w:t>7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B1F13" w14:textId="0EF58B1E" w:rsidR="00DB75F3" w:rsidRPr="00021D6C" w:rsidRDefault="00B11DF4" w:rsidP="001C3A59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8 (0.82, 0.94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405C6" w14:textId="38A88EAF" w:rsidR="00DB75F3" w:rsidRPr="00021D6C" w:rsidRDefault="00DB75F3" w:rsidP="001C3A59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</w:t>
            </w:r>
            <w:r w:rsidR="00B11DF4" w:rsidRPr="00021D6C">
              <w:rPr>
                <w:rFonts w:cstheme="minorHAnsi"/>
                <w:szCs w:val="21"/>
              </w:rPr>
              <w:t>83</w:t>
            </w:r>
            <w:r w:rsidRPr="00021D6C">
              <w:rPr>
                <w:rFonts w:cstheme="minorHAnsi"/>
                <w:szCs w:val="21"/>
              </w:rPr>
              <w:t xml:space="preserve"> (0.</w:t>
            </w:r>
            <w:r w:rsidR="00B11DF4" w:rsidRPr="00021D6C">
              <w:rPr>
                <w:rFonts w:cstheme="minorHAnsi"/>
                <w:szCs w:val="21"/>
              </w:rPr>
              <w:t>78</w:t>
            </w:r>
            <w:r w:rsidRPr="00021D6C">
              <w:rPr>
                <w:rFonts w:cstheme="minorHAnsi"/>
                <w:szCs w:val="21"/>
              </w:rPr>
              <w:t>, 0.</w:t>
            </w:r>
            <w:r w:rsidR="00B11DF4" w:rsidRPr="00021D6C">
              <w:rPr>
                <w:rFonts w:cstheme="minorHAnsi"/>
                <w:szCs w:val="21"/>
              </w:rPr>
              <w:t>89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E7018" w14:textId="61374A7C" w:rsidR="00DB75F3" w:rsidRPr="00021D6C" w:rsidRDefault="00B11DF4" w:rsidP="00861BC9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4 (0.69, 0.79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F299A" w14:textId="00C3DC89" w:rsidR="00DB75F3" w:rsidRPr="00021D6C" w:rsidRDefault="00DB75F3" w:rsidP="0047479B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</w:t>
            </w:r>
            <w:r w:rsidR="00B11DF4" w:rsidRPr="00021D6C">
              <w:rPr>
                <w:rFonts w:eastAsia="SimSun" w:cstheme="minorHAnsi"/>
                <w:szCs w:val="21"/>
              </w:rPr>
              <w:t>90</w:t>
            </w:r>
            <w:r w:rsidRPr="00021D6C">
              <w:rPr>
                <w:rFonts w:eastAsia="SimSun" w:cstheme="minorHAnsi"/>
                <w:szCs w:val="21"/>
              </w:rPr>
              <w:t xml:space="preserve"> (0.</w:t>
            </w:r>
            <w:r w:rsidR="00B11DF4" w:rsidRPr="00021D6C">
              <w:rPr>
                <w:rFonts w:eastAsia="SimSun" w:cstheme="minorHAnsi"/>
                <w:szCs w:val="21"/>
              </w:rPr>
              <w:t>88, 0.92</w:t>
            </w:r>
            <w:r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4BCD76" w14:textId="19C84A78" w:rsidR="00DB75F3" w:rsidRPr="00021D6C" w:rsidRDefault="007C4ACA" w:rsidP="003A406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8</w:t>
            </w:r>
          </w:p>
        </w:tc>
      </w:tr>
      <w:tr w:rsidR="00DB75F3" w:rsidRPr="00021D6C" w14:paraId="7E24F372" w14:textId="77777777" w:rsidTr="003A406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56B1388" w14:textId="1E520F04" w:rsidR="00DB75F3" w:rsidRPr="00021D6C" w:rsidRDefault="00DB75F3" w:rsidP="00F133BF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&gt;</w:t>
            </w:r>
            <w:r w:rsidR="005D609E" w:rsidRPr="00021D6C">
              <w:rPr>
                <w:rFonts w:eastAsia="SimSun" w:cstheme="minorHAnsi"/>
                <w:color w:val="000000"/>
                <w:kern w:val="0"/>
                <w:szCs w:val="21"/>
              </w:rPr>
              <w:t>M</w:t>
            </w: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7D90312" w14:textId="50D9DAD1" w:rsidR="00DB75F3" w:rsidRPr="00021D6C" w:rsidRDefault="00DB75F3" w:rsidP="00960E15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B57D25B" w14:textId="3114964A" w:rsidR="00DB75F3" w:rsidRPr="00021D6C" w:rsidRDefault="00B11DF4" w:rsidP="00866FF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5 (0.73, 0.98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32DE0F9" w14:textId="7752D83B" w:rsidR="00DB75F3" w:rsidRPr="00021D6C" w:rsidRDefault="00B11DF4" w:rsidP="00866FF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3 (0.62, 0.84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21C8A39" w14:textId="1F92A5A0" w:rsidR="00DB75F3" w:rsidRPr="00021D6C" w:rsidRDefault="00B11DF4" w:rsidP="00866FF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7 (0.67, 0.90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BEF7769" w14:textId="44EEC461" w:rsidR="00DB75F3" w:rsidRPr="00021D6C" w:rsidRDefault="00B11DF4" w:rsidP="00861BC9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0 (0.69, 0.93</w:t>
            </w:r>
            <w:r w:rsidR="00DB75F3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CC4D4A7" w14:textId="6D802319" w:rsidR="00DB75F3" w:rsidRPr="00021D6C" w:rsidRDefault="00B11DF4" w:rsidP="00866FF7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94 (0.91, 0.99</w:t>
            </w:r>
            <w:r w:rsidR="00DB75F3" w:rsidRPr="00021D6C">
              <w:rPr>
                <w:rFonts w:eastAsia="SimSun" w:cstheme="min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1EFEE1" w14:textId="77777777" w:rsidR="00DB75F3" w:rsidRPr="00021D6C" w:rsidRDefault="00DB75F3" w:rsidP="003A4066">
            <w:pPr>
              <w:jc w:val="center"/>
              <w:rPr>
                <w:rFonts w:eastAsia="SimSun" w:cstheme="minorHAnsi"/>
                <w:szCs w:val="21"/>
              </w:rPr>
            </w:pPr>
          </w:p>
        </w:tc>
      </w:tr>
    </w:tbl>
    <w:p w14:paraId="3E347D90" w14:textId="49F04336" w:rsidR="00620807" w:rsidRPr="00021D6C" w:rsidRDefault="00620807" w:rsidP="00620807">
      <w:pPr>
        <w:rPr>
          <w:rFonts w:cstheme="minorHAnsi"/>
          <w:kern w:val="0"/>
          <w:szCs w:val="21"/>
        </w:rPr>
      </w:pPr>
      <w:r w:rsidRPr="00021D6C">
        <w:rPr>
          <w:rFonts w:cstheme="minorHAnsi"/>
          <w:color w:val="000000" w:themeColor="text1"/>
          <w:kern w:val="0"/>
          <w:szCs w:val="21"/>
        </w:rPr>
        <w:t>Data were HRs and 95%CIs</w:t>
      </w:r>
      <w:r w:rsidR="000A2409" w:rsidRPr="00021D6C">
        <w:rPr>
          <w:rFonts w:cstheme="minorHAnsi"/>
          <w:color w:val="000000" w:themeColor="text1"/>
          <w:kern w:val="0"/>
          <w:szCs w:val="21"/>
        </w:rPr>
        <w:t xml:space="preserve"> among individuals with T2D</w:t>
      </w:r>
      <w:r w:rsidRPr="00021D6C">
        <w:rPr>
          <w:rFonts w:cstheme="minorHAnsi"/>
          <w:color w:val="000000" w:themeColor="text1"/>
          <w:kern w:val="0"/>
          <w:szCs w:val="21"/>
        </w:rPr>
        <w:t xml:space="preserve">. Multivariable time-varying cox models were adjusted for age (years), sex (male, female), education (illiteracy or elementary, middle school, college/university), income (&lt; median, ≥ median), marital status (yes, no), alcohol-drinker (never, past, current), family history of </w:t>
      </w:r>
      <w:r w:rsidRPr="00021D6C">
        <w:rPr>
          <w:rFonts w:cstheme="minorHAnsi"/>
          <w:color w:val="000000" w:themeColor="text1"/>
          <w:kern w:val="0"/>
          <w:szCs w:val="21"/>
        </w:rPr>
        <w:lastRenderedPageBreak/>
        <w:t>diabetes (yes, no), and family history of CVD (yes, no).</w:t>
      </w:r>
      <w:r w:rsidRPr="00021D6C">
        <w:rPr>
          <w:rFonts w:cstheme="minorHAnsi"/>
          <w:color w:val="000000"/>
          <w:szCs w:val="21"/>
        </w:rPr>
        <w:t xml:space="preserve"> </w:t>
      </w:r>
      <w:r w:rsidRPr="00021D6C">
        <w:rPr>
          <w:rFonts w:cstheme="minorHAnsi"/>
          <w:szCs w:val="21"/>
        </w:rPr>
        <w:t>P</w:t>
      </w:r>
      <w:r w:rsidRPr="00021D6C">
        <w:rPr>
          <w:rFonts w:cstheme="minorHAnsi"/>
          <w:szCs w:val="21"/>
          <w:vertAlign w:val="subscript"/>
        </w:rPr>
        <w:t>interaction</w:t>
      </w:r>
      <w:r w:rsidRPr="00021D6C">
        <w:rPr>
          <w:rFonts w:cstheme="minorHAnsi"/>
          <w:szCs w:val="21"/>
        </w:rPr>
        <w:t xml:space="preserve"> was calculated using the Wald test by including interaction</w:t>
      </w:r>
      <w:r w:rsidR="000A522D" w:rsidRPr="00021D6C">
        <w:rPr>
          <w:rFonts w:cstheme="minorHAnsi"/>
          <w:szCs w:val="21"/>
        </w:rPr>
        <w:t>s</w:t>
      </w:r>
      <w:r w:rsidRPr="00021D6C">
        <w:rPr>
          <w:rFonts w:cstheme="minorHAnsi"/>
          <w:szCs w:val="21"/>
        </w:rPr>
        <w:t xml:space="preserve"> between </w:t>
      </w:r>
      <w:r w:rsidR="000A522D" w:rsidRPr="00021D6C">
        <w:rPr>
          <w:rFonts w:cstheme="minorHAnsi"/>
          <w:szCs w:val="21"/>
        </w:rPr>
        <w:t xml:space="preserve">LE8 score </w:t>
      </w:r>
      <w:r w:rsidRPr="00021D6C">
        <w:rPr>
          <w:rFonts w:cstheme="minorHAnsi"/>
          <w:szCs w:val="21"/>
        </w:rPr>
        <w:t xml:space="preserve">and each of the following variables: age, sex, </w:t>
      </w:r>
      <w:r w:rsidR="003F15EB" w:rsidRPr="00021D6C">
        <w:rPr>
          <w:rFonts w:cstheme="minorHAnsi"/>
          <w:szCs w:val="21"/>
        </w:rPr>
        <w:t>BMI</w:t>
      </w:r>
      <w:r w:rsidRPr="00021D6C">
        <w:rPr>
          <w:rFonts w:cstheme="minorHAnsi"/>
          <w:szCs w:val="21"/>
        </w:rPr>
        <w:t xml:space="preserve">, </w:t>
      </w:r>
      <w:r w:rsidR="003F15EB" w:rsidRPr="00021D6C">
        <w:rPr>
          <w:rFonts w:cstheme="minorHAnsi"/>
          <w:szCs w:val="21"/>
        </w:rPr>
        <w:t>smoker</w:t>
      </w:r>
      <w:r w:rsidRPr="00021D6C">
        <w:rPr>
          <w:rFonts w:cstheme="minorHAnsi"/>
          <w:szCs w:val="21"/>
        </w:rPr>
        <w:t>, alcohol drink, family history of diabetes</w:t>
      </w:r>
      <w:r w:rsidR="006134C5" w:rsidRPr="00021D6C">
        <w:rPr>
          <w:rFonts w:cstheme="minorHAnsi"/>
          <w:szCs w:val="21"/>
        </w:rPr>
        <w:t xml:space="preserve"> or CVD, </w:t>
      </w:r>
      <w:r w:rsidR="008A2EE7" w:rsidRPr="00021D6C">
        <w:rPr>
          <w:rFonts w:cstheme="minorHAnsi"/>
          <w:szCs w:val="21"/>
        </w:rPr>
        <w:t>and follow-up time</w:t>
      </w:r>
      <w:r w:rsidRPr="00021D6C">
        <w:rPr>
          <w:rFonts w:cstheme="minorHAnsi"/>
          <w:szCs w:val="21"/>
        </w:rPr>
        <w:t>. Given the potential for multiple testing, the statistical level for significance was set at 0.00</w:t>
      </w:r>
      <w:r w:rsidR="00E35CA2" w:rsidRPr="00021D6C">
        <w:rPr>
          <w:rFonts w:cstheme="minorHAnsi"/>
          <w:szCs w:val="21"/>
        </w:rPr>
        <w:t>7</w:t>
      </w:r>
      <w:r w:rsidRPr="00021D6C">
        <w:rPr>
          <w:rFonts w:cstheme="minorHAnsi"/>
          <w:szCs w:val="21"/>
        </w:rPr>
        <w:t xml:space="preserve"> (0.05/</w:t>
      </w:r>
      <w:r w:rsidR="00E35CA2" w:rsidRPr="00021D6C">
        <w:rPr>
          <w:rFonts w:cstheme="minorHAnsi"/>
          <w:szCs w:val="21"/>
        </w:rPr>
        <w:t>7</w:t>
      </w:r>
      <w:r w:rsidRPr="00021D6C">
        <w:rPr>
          <w:rFonts w:cstheme="minorHAnsi"/>
          <w:szCs w:val="21"/>
        </w:rPr>
        <w:t xml:space="preserve"> comparisons).</w:t>
      </w:r>
      <w:r w:rsidR="006423AB" w:rsidRPr="00021D6C">
        <w:rPr>
          <w:rFonts w:cstheme="minorHAnsi"/>
          <w:szCs w:val="21"/>
        </w:rPr>
        <w:t xml:space="preserve"> LE8, Life’s Essential 8; CVD, cardiovascular disease.</w:t>
      </w:r>
    </w:p>
    <w:p w14:paraId="0DA7F38F" w14:textId="77777777" w:rsidR="009452E5" w:rsidRPr="00021D6C" w:rsidRDefault="009452E5" w:rsidP="00394005">
      <w:pPr>
        <w:widowControl/>
        <w:jc w:val="left"/>
        <w:rPr>
          <w:rFonts w:cstheme="minorHAnsi"/>
          <w:kern w:val="0"/>
          <w:szCs w:val="21"/>
        </w:rPr>
      </w:pPr>
    </w:p>
    <w:p w14:paraId="7F375CA8" w14:textId="77777777" w:rsidR="009452E5" w:rsidRPr="00021D6C" w:rsidRDefault="009452E5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09EAA394" w14:textId="77777777" w:rsidR="003A5E74" w:rsidRPr="00021D6C" w:rsidRDefault="003A5E74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3DE0C930" w14:textId="77777777" w:rsidR="005F2EC8" w:rsidRPr="00021D6C" w:rsidRDefault="005F2EC8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6C7F7E7B" w14:textId="77777777" w:rsidR="005F2EC8" w:rsidRPr="00021D6C" w:rsidRDefault="005F2EC8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6D61F002" w14:textId="77777777" w:rsidR="005F2EC8" w:rsidRPr="00021D6C" w:rsidRDefault="005F2EC8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27939185" w14:textId="77777777" w:rsidR="005F2EC8" w:rsidRPr="00021D6C" w:rsidRDefault="005F2EC8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0708778B" w14:textId="77777777" w:rsidR="005F2EC8" w:rsidRPr="00021D6C" w:rsidRDefault="005F2EC8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005D6B73" w14:textId="77777777" w:rsidR="005F2EC8" w:rsidRPr="00021D6C" w:rsidRDefault="005F2EC8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555C61D5" w14:textId="77777777" w:rsidR="00861BC9" w:rsidRPr="00021D6C" w:rsidRDefault="00861BC9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393D1EB0" w14:textId="77777777" w:rsidR="00861BC9" w:rsidRPr="00021D6C" w:rsidRDefault="00861BC9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3AAD01DE" w14:textId="77777777" w:rsidR="00861BC9" w:rsidRPr="00021D6C" w:rsidRDefault="00861BC9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5A15E80D" w14:textId="77777777" w:rsidR="00861BC9" w:rsidRPr="00021D6C" w:rsidRDefault="00861BC9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20A806CB" w14:textId="77777777" w:rsidR="002D5512" w:rsidRPr="00021D6C" w:rsidRDefault="002D5512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34B6A36B" w14:textId="77777777" w:rsidR="00226641" w:rsidRPr="00021D6C" w:rsidRDefault="00226641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13B2FB05" w14:textId="77777777" w:rsidR="00226641" w:rsidRPr="00021D6C" w:rsidRDefault="00226641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4CC375DA" w14:textId="77777777" w:rsidR="00226641" w:rsidRPr="00021D6C" w:rsidRDefault="00226641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18A0AACB" w14:textId="77777777" w:rsidR="00226641" w:rsidRPr="00021D6C" w:rsidRDefault="00226641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28ED314C" w14:textId="77777777" w:rsidR="00226641" w:rsidRPr="00021D6C" w:rsidRDefault="00226641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588E2487" w14:textId="77777777" w:rsidR="00226641" w:rsidRPr="00021D6C" w:rsidRDefault="00226641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54C63461" w14:textId="77777777" w:rsidR="00931F23" w:rsidRPr="00021D6C" w:rsidRDefault="00931F23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1BCBDB8A" w14:textId="77777777" w:rsidR="008F75F7" w:rsidRPr="00021D6C" w:rsidRDefault="008F75F7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26062436" w14:textId="77777777" w:rsidR="008F75F7" w:rsidRPr="00021D6C" w:rsidRDefault="008F75F7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51D351FD" w14:textId="40018C1C" w:rsidR="002B0114" w:rsidRPr="00021D6C" w:rsidRDefault="002B0114" w:rsidP="00743898">
      <w:pPr>
        <w:rPr>
          <w:rFonts w:cstheme="minorHAnsi"/>
          <w:b/>
          <w:color w:val="000000" w:themeColor="text1"/>
          <w:szCs w:val="21"/>
        </w:rPr>
      </w:pPr>
      <w:r w:rsidRPr="00021D6C">
        <w:rPr>
          <w:rFonts w:cstheme="minorHAnsi"/>
          <w:b/>
          <w:bCs/>
          <w:color w:val="000000"/>
          <w:kern w:val="0"/>
          <w:szCs w:val="21"/>
        </w:rPr>
        <w:lastRenderedPageBreak/>
        <w:t>Supplementa</w:t>
      </w:r>
      <w:r w:rsidR="006423AB" w:rsidRPr="00021D6C">
        <w:rPr>
          <w:rFonts w:cstheme="minorHAnsi"/>
          <w:b/>
          <w:bCs/>
          <w:color w:val="000000"/>
          <w:kern w:val="0"/>
          <w:szCs w:val="21"/>
        </w:rPr>
        <w:t>l</w:t>
      </w:r>
      <w:r w:rsidRPr="00021D6C">
        <w:rPr>
          <w:rFonts w:cstheme="minorHAnsi"/>
          <w:b/>
          <w:color w:val="000000" w:themeColor="text1"/>
          <w:szCs w:val="21"/>
        </w:rPr>
        <w:t xml:space="preserve"> Table</w:t>
      </w:r>
      <w:r w:rsidR="00E859EE" w:rsidRPr="00021D6C">
        <w:rPr>
          <w:rFonts w:cstheme="minorHAnsi"/>
          <w:b/>
          <w:color w:val="000000" w:themeColor="text1"/>
          <w:szCs w:val="21"/>
        </w:rPr>
        <w:t xml:space="preserve"> </w:t>
      </w:r>
      <w:r w:rsidR="00D32D85" w:rsidRPr="00021D6C">
        <w:rPr>
          <w:rFonts w:cstheme="minorHAnsi"/>
          <w:b/>
          <w:color w:val="000000" w:themeColor="text1"/>
          <w:szCs w:val="21"/>
        </w:rPr>
        <w:t>5</w:t>
      </w:r>
      <w:r w:rsidRPr="00021D6C">
        <w:rPr>
          <w:rFonts w:cstheme="minorHAnsi"/>
          <w:b/>
          <w:color w:val="000000" w:themeColor="text1"/>
          <w:szCs w:val="21"/>
        </w:rPr>
        <w:t xml:space="preserve">. </w:t>
      </w:r>
      <w:r w:rsidR="00C3527F" w:rsidRPr="00021D6C">
        <w:rPr>
          <w:rFonts w:cstheme="minorHAnsi"/>
          <w:b/>
          <w:color w:val="000000" w:themeColor="text1"/>
          <w:szCs w:val="21"/>
        </w:rPr>
        <w:t xml:space="preserve">Hazard ratios of CVD and mortality per modified </w:t>
      </w:r>
      <w:r w:rsidR="00143536" w:rsidRPr="00021D6C">
        <w:rPr>
          <w:rFonts w:cstheme="minorHAnsi"/>
          <w:b/>
          <w:color w:val="000000" w:themeColor="text1"/>
          <w:szCs w:val="21"/>
        </w:rPr>
        <w:t xml:space="preserve">time-varying </w:t>
      </w:r>
      <w:r w:rsidR="00C3527F" w:rsidRPr="00021D6C">
        <w:rPr>
          <w:rFonts w:cstheme="minorHAnsi"/>
          <w:b/>
          <w:color w:val="000000" w:themeColor="text1"/>
          <w:szCs w:val="21"/>
        </w:rPr>
        <w:t>LE8 score by excluding blood glucose</w:t>
      </w:r>
    </w:p>
    <w:tbl>
      <w:tblPr>
        <w:tblW w:w="13623" w:type="dxa"/>
        <w:tblInd w:w="93" w:type="dxa"/>
        <w:tblLook w:val="04A0" w:firstRow="1" w:lastRow="0" w:firstColumn="1" w:lastColumn="0" w:noHBand="0" w:noVBand="1"/>
      </w:tblPr>
      <w:tblGrid>
        <w:gridCol w:w="2567"/>
        <w:gridCol w:w="1843"/>
        <w:gridCol w:w="2409"/>
        <w:gridCol w:w="2552"/>
        <w:gridCol w:w="2126"/>
        <w:gridCol w:w="2126"/>
      </w:tblGrid>
      <w:tr w:rsidR="002B0114" w:rsidRPr="00021D6C" w14:paraId="19DA1FDA" w14:textId="77777777" w:rsidTr="003371EC">
        <w:trPr>
          <w:trHeight w:val="644"/>
        </w:trPr>
        <w:tc>
          <w:tcPr>
            <w:tcW w:w="2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3ADE" w14:textId="02865CC8" w:rsidR="002B0114" w:rsidRPr="00021D6C" w:rsidRDefault="00F24ED9" w:rsidP="00D06663">
            <w:pPr>
              <w:widowControl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Modified LE8 scor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815F7" w14:textId="77777777" w:rsidR="002B0114" w:rsidRPr="00021D6C" w:rsidRDefault="002B0114" w:rsidP="008E1672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1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6ADE" w14:textId="77777777" w:rsidR="002B0114" w:rsidRPr="00021D6C" w:rsidRDefault="002B0114" w:rsidP="008E1672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2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7ABA" w14:textId="77777777" w:rsidR="002B0114" w:rsidRPr="00021D6C" w:rsidRDefault="002B0114" w:rsidP="008E1672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3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7EE44" w14:textId="77777777" w:rsidR="002B0114" w:rsidRPr="00021D6C" w:rsidRDefault="002B0114" w:rsidP="008E1672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4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5F21" w14:textId="77777777" w:rsidR="002B0114" w:rsidRPr="00021D6C" w:rsidRDefault="002B0114" w:rsidP="008E1672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5</w:t>
            </w:r>
          </w:p>
        </w:tc>
      </w:tr>
      <w:tr w:rsidR="00951F2B" w:rsidRPr="00021D6C" w14:paraId="5DCA69E1" w14:textId="77777777" w:rsidTr="003371EC">
        <w:trPr>
          <w:trHeight w:val="300"/>
        </w:trPr>
        <w:tc>
          <w:tcPr>
            <w:tcW w:w="2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9DC6" w14:textId="77777777" w:rsidR="00951F2B" w:rsidRPr="00021D6C" w:rsidRDefault="00951F2B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CV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9BE2" w14:textId="77777777" w:rsidR="00951F2B" w:rsidRPr="00021D6C" w:rsidRDefault="00951F2B" w:rsidP="008E1672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F69B" w14:textId="68A75165" w:rsidR="00951F2B" w:rsidRPr="00021D6C" w:rsidRDefault="00951F2B" w:rsidP="00B25E25">
            <w:pPr>
              <w:jc w:val="center"/>
              <w:rPr>
                <w:rFonts w:eastAsia="SimSun" w:cstheme="minorHAnsi"/>
                <w:color w:val="000000" w:themeColor="text1"/>
                <w:szCs w:val="21"/>
              </w:rPr>
            </w:pPr>
            <w:r w:rsidRPr="00021D6C">
              <w:rPr>
                <w:rFonts w:cstheme="minorHAnsi"/>
                <w:color w:val="000000" w:themeColor="text1"/>
                <w:szCs w:val="21"/>
              </w:rPr>
              <w:t>0.</w:t>
            </w:r>
            <w:r w:rsidR="00B25E25" w:rsidRPr="00021D6C">
              <w:rPr>
                <w:rFonts w:cstheme="minorHAnsi"/>
                <w:color w:val="000000" w:themeColor="text1"/>
                <w:szCs w:val="21"/>
              </w:rPr>
              <w:t>88</w:t>
            </w:r>
            <w:r w:rsidRPr="00021D6C">
              <w:rPr>
                <w:rFonts w:cstheme="minorHAnsi"/>
                <w:color w:val="000000" w:themeColor="text1"/>
                <w:szCs w:val="21"/>
              </w:rPr>
              <w:t xml:space="preserve"> </w:t>
            </w:r>
            <w:r w:rsidR="00B25E25" w:rsidRPr="00021D6C">
              <w:rPr>
                <w:rFonts w:cstheme="minorHAnsi"/>
                <w:color w:val="000000" w:themeColor="text1"/>
                <w:szCs w:val="21"/>
              </w:rPr>
              <w:t>(0.84</w:t>
            </w:r>
            <w:r w:rsidRPr="00021D6C">
              <w:rPr>
                <w:rFonts w:cstheme="minorHAnsi"/>
                <w:color w:val="000000" w:themeColor="text1"/>
                <w:szCs w:val="21"/>
              </w:rPr>
              <w:t xml:space="preserve">, </w:t>
            </w:r>
            <w:r w:rsidR="00B25E25" w:rsidRPr="00021D6C">
              <w:rPr>
                <w:rFonts w:cstheme="minorHAnsi"/>
                <w:color w:val="000000" w:themeColor="text1"/>
                <w:szCs w:val="21"/>
              </w:rPr>
              <w:t>0.92</w:t>
            </w:r>
            <w:r w:rsidRPr="00021D6C">
              <w:rPr>
                <w:rFonts w:cstheme="minorHAnsi"/>
                <w:color w:val="000000" w:themeColor="text1"/>
                <w:szCs w:val="21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796A" w14:textId="109E2670" w:rsidR="00951F2B" w:rsidRPr="00021D6C" w:rsidRDefault="00B25E25" w:rsidP="00BF2E3A">
            <w:pPr>
              <w:jc w:val="center"/>
              <w:rPr>
                <w:rFonts w:eastAsia="SimSun" w:cstheme="minorHAnsi"/>
                <w:color w:val="000000" w:themeColor="text1"/>
                <w:szCs w:val="21"/>
              </w:rPr>
            </w:pPr>
            <w:r w:rsidRPr="00021D6C">
              <w:rPr>
                <w:rFonts w:cstheme="minorHAnsi"/>
                <w:color w:val="000000" w:themeColor="text1"/>
                <w:szCs w:val="21"/>
              </w:rPr>
              <w:t>0.80</w:t>
            </w:r>
            <w:r w:rsidR="00951F2B" w:rsidRPr="00021D6C">
              <w:rPr>
                <w:rFonts w:cstheme="minorHAnsi"/>
                <w:color w:val="000000" w:themeColor="text1"/>
                <w:szCs w:val="21"/>
              </w:rPr>
              <w:t xml:space="preserve"> (0.</w:t>
            </w:r>
            <w:r w:rsidRPr="00021D6C">
              <w:rPr>
                <w:rFonts w:cstheme="minorHAnsi"/>
                <w:color w:val="000000" w:themeColor="text1"/>
                <w:szCs w:val="21"/>
              </w:rPr>
              <w:t>76</w:t>
            </w:r>
            <w:r w:rsidR="00951F2B" w:rsidRPr="00021D6C">
              <w:rPr>
                <w:rFonts w:cstheme="minorHAnsi"/>
                <w:color w:val="000000" w:themeColor="text1"/>
                <w:szCs w:val="21"/>
              </w:rPr>
              <w:t>, 0.</w:t>
            </w:r>
            <w:r w:rsidRPr="00021D6C">
              <w:rPr>
                <w:rFonts w:cstheme="minorHAnsi"/>
                <w:color w:val="000000" w:themeColor="text1"/>
                <w:szCs w:val="21"/>
              </w:rPr>
              <w:t>84</w:t>
            </w:r>
            <w:r w:rsidR="00951F2B" w:rsidRPr="00021D6C">
              <w:rPr>
                <w:rFonts w:cstheme="minorHAnsi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C0EF" w14:textId="6E878648" w:rsidR="00951F2B" w:rsidRPr="00021D6C" w:rsidRDefault="00951F2B" w:rsidP="00BF2E3A">
            <w:pPr>
              <w:jc w:val="center"/>
              <w:rPr>
                <w:rFonts w:eastAsia="SimSun" w:cstheme="minorHAnsi"/>
                <w:color w:val="000000" w:themeColor="text1"/>
                <w:szCs w:val="21"/>
              </w:rPr>
            </w:pPr>
            <w:r w:rsidRPr="00021D6C">
              <w:rPr>
                <w:rFonts w:cstheme="minorHAnsi"/>
                <w:color w:val="000000" w:themeColor="text1"/>
                <w:szCs w:val="21"/>
              </w:rPr>
              <w:t>0.</w:t>
            </w:r>
            <w:r w:rsidR="00B25E25" w:rsidRPr="00021D6C">
              <w:rPr>
                <w:rFonts w:cstheme="minorHAnsi"/>
                <w:color w:val="000000" w:themeColor="text1"/>
                <w:szCs w:val="21"/>
              </w:rPr>
              <w:t>75</w:t>
            </w:r>
            <w:r w:rsidRPr="00021D6C">
              <w:rPr>
                <w:rFonts w:cstheme="minorHAnsi"/>
                <w:color w:val="000000" w:themeColor="text1"/>
                <w:szCs w:val="21"/>
              </w:rPr>
              <w:t xml:space="preserve"> (0.</w:t>
            </w:r>
            <w:r w:rsidR="00B25E25" w:rsidRPr="00021D6C">
              <w:rPr>
                <w:rFonts w:cstheme="minorHAnsi"/>
                <w:color w:val="000000" w:themeColor="text1"/>
                <w:szCs w:val="21"/>
              </w:rPr>
              <w:t>71, 0.79</w:t>
            </w:r>
            <w:r w:rsidRPr="00021D6C">
              <w:rPr>
                <w:rFonts w:cstheme="minorHAnsi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5A2F" w14:textId="0977ED7D" w:rsidR="00951F2B" w:rsidRPr="00021D6C" w:rsidRDefault="00B25E25" w:rsidP="00BF2E3A">
            <w:pPr>
              <w:jc w:val="center"/>
              <w:rPr>
                <w:rFonts w:eastAsia="SimSun" w:cstheme="minorHAnsi"/>
                <w:color w:val="000000" w:themeColor="text1"/>
                <w:szCs w:val="21"/>
              </w:rPr>
            </w:pPr>
            <w:r w:rsidRPr="00021D6C">
              <w:rPr>
                <w:rFonts w:cstheme="minorHAnsi"/>
                <w:color w:val="000000" w:themeColor="text1"/>
                <w:szCs w:val="21"/>
              </w:rPr>
              <w:t>0.61</w:t>
            </w:r>
            <w:r w:rsidR="00951F2B" w:rsidRPr="00021D6C">
              <w:rPr>
                <w:rFonts w:cstheme="minorHAnsi"/>
                <w:color w:val="000000" w:themeColor="text1"/>
                <w:szCs w:val="21"/>
              </w:rPr>
              <w:t xml:space="preserve"> (0.</w:t>
            </w:r>
            <w:r w:rsidRPr="00021D6C">
              <w:rPr>
                <w:rFonts w:cstheme="minorHAnsi"/>
                <w:color w:val="000000" w:themeColor="text1"/>
                <w:szCs w:val="21"/>
              </w:rPr>
              <w:t>57</w:t>
            </w:r>
            <w:r w:rsidR="00951F2B" w:rsidRPr="00021D6C">
              <w:rPr>
                <w:rFonts w:cstheme="minorHAnsi"/>
                <w:color w:val="000000" w:themeColor="text1"/>
                <w:szCs w:val="21"/>
              </w:rPr>
              <w:t>, 0.</w:t>
            </w:r>
            <w:r w:rsidRPr="00021D6C">
              <w:rPr>
                <w:rFonts w:cstheme="minorHAnsi"/>
                <w:color w:val="000000" w:themeColor="text1"/>
                <w:szCs w:val="21"/>
              </w:rPr>
              <w:t>64</w:t>
            </w:r>
            <w:r w:rsidR="00951F2B" w:rsidRPr="00021D6C">
              <w:rPr>
                <w:rFonts w:cstheme="minorHAnsi"/>
                <w:color w:val="000000" w:themeColor="text1"/>
                <w:szCs w:val="21"/>
              </w:rPr>
              <w:t>)</w:t>
            </w:r>
          </w:p>
        </w:tc>
      </w:tr>
      <w:tr w:rsidR="00FF5A10" w:rsidRPr="00021D6C" w14:paraId="19F60A2C" w14:textId="77777777" w:rsidTr="003371E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CE68" w14:textId="77777777" w:rsidR="00FF5A10" w:rsidRPr="00021D6C" w:rsidRDefault="00FF5A10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4B50" w14:textId="77777777" w:rsidR="00FF5A10" w:rsidRPr="00021D6C" w:rsidRDefault="00FF5A10" w:rsidP="008E1672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2C9C" w14:textId="4B8DE318" w:rsidR="00FF5A10" w:rsidRPr="00021D6C" w:rsidRDefault="00FF5A10" w:rsidP="007F1BF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</w:t>
            </w:r>
            <w:r w:rsidR="007F1BF2" w:rsidRPr="00021D6C">
              <w:rPr>
                <w:rFonts w:cstheme="minorHAnsi"/>
                <w:szCs w:val="21"/>
              </w:rPr>
              <w:t>89 (0.83, 0.95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0968" w14:textId="2BB5A315" w:rsidR="00FF5A10" w:rsidRPr="00021D6C" w:rsidRDefault="005D6FC7" w:rsidP="005D6FC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4 (0.79, 0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9F1D" w14:textId="24EF076F" w:rsidR="00FF5A10" w:rsidRPr="00021D6C" w:rsidRDefault="005D6FC7" w:rsidP="005D6FC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6 (0.71, 0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0E8D" w14:textId="17E9B207" w:rsidR="00FF5A10" w:rsidRPr="00021D6C" w:rsidRDefault="007F1BF2" w:rsidP="00AF3B45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2 (0.58, 0.67</w:t>
            </w:r>
            <w:r w:rsidR="00FF5A10" w:rsidRPr="00021D6C">
              <w:rPr>
                <w:rFonts w:cstheme="minorHAnsi"/>
                <w:szCs w:val="21"/>
              </w:rPr>
              <w:t>)</w:t>
            </w:r>
          </w:p>
        </w:tc>
      </w:tr>
      <w:tr w:rsidR="00FF5A10" w:rsidRPr="00021D6C" w14:paraId="08C15ECC" w14:textId="77777777" w:rsidTr="003371E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F063" w14:textId="77777777" w:rsidR="00FF5A10" w:rsidRPr="00021D6C" w:rsidRDefault="00FF5A10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2B47F" w14:textId="77777777" w:rsidR="00FF5A10" w:rsidRPr="00021D6C" w:rsidRDefault="00FF5A10" w:rsidP="008E1672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3E42" w14:textId="7B4B171B" w:rsidR="00FF5A10" w:rsidRPr="00021D6C" w:rsidRDefault="00FF5A10" w:rsidP="00CF508D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5 (0.80, 0.9</w:t>
            </w:r>
            <w:r w:rsidR="00CF508D" w:rsidRPr="00021D6C">
              <w:rPr>
                <w:rFonts w:cstheme="minorHAnsi"/>
                <w:szCs w:val="21"/>
              </w:rPr>
              <w:t>0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46D1" w14:textId="54252E02" w:rsidR="00FF5A10" w:rsidRPr="00021D6C" w:rsidRDefault="00FF5A10" w:rsidP="00CF508D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</w:t>
            </w:r>
            <w:r w:rsidR="00CF508D" w:rsidRPr="00021D6C">
              <w:rPr>
                <w:rFonts w:cstheme="minorHAnsi"/>
                <w:szCs w:val="21"/>
              </w:rPr>
              <w:t>4</w:t>
            </w:r>
            <w:r w:rsidRPr="00021D6C">
              <w:rPr>
                <w:rFonts w:cstheme="minorHAnsi"/>
                <w:szCs w:val="21"/>
              </w:rPr>
              <w:t xml:space="preserve"> (0.</w:t>
            </w:r>
            <w:r w:rsidR="00CF508D" w:rsidRPr="00021D6C">
              <w:rPr>
                <w:rFonts w:cstheme="minorHAnsi"/>
                <w:szCs w:val="21"/>
              </w:rPr>
              <w:t>69</w:t>
            </w:r>
            <w:r w:rsidRPr="00021D6C">
              <w:rPr>
                <w:rFonts w:cstheme="minorHAnsi"/>
                <w:szCs w:val="21"/>
              </w:rPr>
              <w:t>, 0.</w:t>
            </w:r>
            <w:r w:rsidR="00CF508D" w:rsidRPr="00021D6C">
              <w:rPr>
                <w:rFonts w:cstheme="minorHAnsi"/>
                <w:szCs w:val="21"/>
              </w:rPr>
              <w:t>79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756D" w14:textId="18CC5E48" w:rsidR="00FF5A10" w:rsidRPr="00021D6C" w:rsidRDefault="00FF5A10" w:rsidP="00015864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3 (0.68, 0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A49A" w14:textId="14DFA28C" w:rsidR="00FF5A10" w:rsidRPr="00021D6C" w:rsidRDefault="00FF5A10" w:rsidP="00CF508D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</w:t>
            </w:r>
            <w:r w:rsidR="00CF508D" w:rsidRPr="00021D6C">
              <w:rPr>
                <w:rFonts w:cstheme="minorHAnsi"/>
                <w:szCs w:val="21"/>
              </w:rPr>
              <w:t>6</w:t>
            </w:r>
            <w:r w:rsidRPr="00021D6C">
              <w:rPr>
                <w:rFonts w:cstheme="minorHAnsi"/>
                <w:szCs w:val="21"/>
              </w:rPr>
              <w:t xml:space="preserve"> (0.5</w:t>
            </w:r>
            <w:r w:rsidR="00CF508D" w:rsidRPr="00021D6C">
              <w:rPr>
                <w:rFonts w:cstheme="minorHAnsi"/>
                <w:szCs w:val="21"/>
              </w:rPr>
              <w:t>2</w:t>
            </w:r>
            <w:r w:rsidRPr="00021D6C">
              <w:rPr>
                <w:rFonts w:cstheme="minorHAnsi"/>
                <w:szCs w:val="21"/>
              </w:rPr>
              <w:t>, 0.6</w:t>
            </w:r>
            <w:r w:rsidR="00CF508D" w:rsidRPr="00021D6C">
              <w:rPr>
                <w:rFonts w:cstheme="minorHAnsi"/>
                <w:szCs w:val="21"/>
              </w:rPr>
              <w:t>0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</w:tr>
      <w:tr w:rsidR="00FF5A10" w:rsidRPr="00021D6C" w14:paraId="7E08F569" w14:textId="77777777" w:rsidTr="003371E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5E6A15" w14:textId="7437EA2B" w:rsidR="00FF5A10" w:rsidRPr="00021D6C" w:rsidRDefault="00884FD2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Total </w:t>
            </w:r>
            <w:r w:rsidR="00FF5A10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moral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18ADC1" w14:textId="77777777" w:rsidR="00FF5A10" w:rsidRPr="00021D6C" w:rsidRDefault="00FF5A10" w:rsidP="008E1672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CE7DFD" w14:textId="7D7AEFBB" w:rsidR="00FF5A10" w:rsidRPr="00021D6C" w:rsidRDefault="00FF5A10" w:rsidP="007F1BF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</w:t>
            </w:r>
            <w:r w:rsidR="007F1BF2" w:rsidRPr="00021D6C">
              <w:rPr>
                <w:rFonts w:cstheme="minorHAnsi"/>
                <w:szCs w:val="21"/>
              </w:rPr>
              <w:t>92 (0.87, 0.97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C40136" w14:textId="56A4D1C5" w:rsidR="00FF5A10" w:rsidRPr="00021D6C" w:rsidRDefault="007F1BF2" w:rsidP="008E1672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4 (0.80, 0.89</w:t>
            </w:r>
            <w:r w:rsidR="00FF5A10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6F7E90" w14:textId="24C1957E" w:rsidR="00FF5A10" w:rsidRPr="00021D6C" w:rsidRDefault="007F1BF2" w:rsidP="00A273FA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7 (0.83, 0.92</w:t>
            </w:r>
            <w:r w:rsidR="00FF5A10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571D39" w14:textId="1C4BC76D" w:rsidR="00FF5A10" w:rsidRPr="00021D6C" w:rsidRDefault="007F1BF2" w:rsidP="00A273FA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2 (0.77, 0.86</w:t>
            </w:r>
            <w:r w:rsidR="00FF5A10" w:rsidRPr="00021D6C">
              <w:rPr>
                <w:rFonts w:cstheme="minorHAnsi"/>
                <w:szCs w:val="21"/>
              </w:rPr>
              <w:t>)</w:t>
            </w:r>
          </w:p>
        </w:tc>
      </w:tr>
    </w:tbl>
    <w:p w14:paraId="148CDA65" w14:textId="171E6A50" w:rsidR="00DF225D" w:rsidRPr="00021D6C" w:rsidRDefault="00F47305" w:rsidP="0056227E">
      <w:pPr>
        <w:rPr>
          <w:rFonts w:cstheme="minorHAnsi"/>
          <w:color w:val="000000" w:themeColor="text1"/>
          <w:kern w:val="0"/>
          <w:szCs w:val="21"/>
        </w:rPr>
      </w:pPr>
      <w:r w:rsidRPr="00021D6C">
        <w:rPr>
          <w:rFonts w:cstheme="minorHAnsi"/>
          <w:color w:val="000000" w:themeColor="text1"/>
          <w:kern w:val="0"/>
          <w:szCs w:val="21"/>
        </w:rPr>
        <w:t>Data were HRs and 95%CIs</w:t>
      </w:r>
      <w:r w:rsidR="000A2409" w:rsidRPr="00021D6C">
        <w:rPr>
          <w:rFonts w:cstheme="minorHAnsi"/>
          <w:color w:val="000000" w:themeColor="text1"/>
          <w:kern w:val="0"/>
          <w:szCs w:val="21"/>
        </w:rPr>
        <w:t xml:space="preserve"> among individuals with T2D</w:t>
      </w:r>
      <w:r w:rsidRPr="00021D6C">
        <w:rPr>
          <w:rFonts w:cstheme="minorHAnsi"/>
          <w:color w:val="000000" w:themeColor="text1"/>
          <w:kern w:val="0"/>
          <w:szCs w:val="21"/>
        </w:rPr>
        <w:t>. Multivariable time-varying cox models were adjusted for age (years), sex (male, female), education (illiteracy or elementary, middle school, college/university), income (&lt; median, ≥ median), marital status (yes, no), alcohol-drinker (never, past, current), family history of diabetes (yes, no), and family history of CVD (yes, no).</w:t>
      </w:r>
      <w:r w:rsidR="006423AB" w:rsidRPr="00021D6C">
        <w:rPr>
          <w:rFonts w:cstheme="minorHAnsi"/>
          <w:color w:val="000000" w:themeColor="text1"/>
          <w:kern w:val="0"/>
          <w:szCs w:val="21"/>
        </w:rPr>
        <w:t xml:space="preserve"> CVD, cardiovascular disease</w:t>
      </w:r>
      <w:r w:rsidR="000A2409" w:rsidRPr="00021D6C">
        <w:rPr>
          <w:rFonts w:cstheme="minorHAnsi"/>
          <w:color w:val="000000" w:themeColor="text1"/>
          <w:kern w:val="0"/>
          <w:szCs w:val="21"/>
        </w:rPr>
        <w:t>; LE8, Life’s Essential 8; T2D, type 2 diabetes</w:t>
      </w:r>
    </w:p>
    <w:p w14:paraId="7AA3047E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5AF051A1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50787111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37968260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2414779D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403D9A9A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1660D440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1BBB479C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7AB6F386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57A9634C" w14:textId="77777777" w:rsidR="00EF753D" w:rsidRPr="00021D6C" w:rsidRDefault="00EF753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1853521F" w14:textId="77777777" w:rsidR="00EF753D" w:rsidRPr="00021D6C" w:rsidRDefault="00EF753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4F823E3C" w14:textId="77777777" w:rsidR="00EF753D" w:rsidRPr="00021D6C" w:rsidRDefault="00EF753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529A6EDE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099C2A25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47098BB5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6D840198" w14:textId="77777777" w:rsidR="00C3527F" w:rsidRPr="00021D6C" w:rsidRDefault="00C3527F" w:rsidP="00D64845">
      <w:pPr>
        <w:rPr>
          <w:rFonts w:eastAsia="SimSun" w:cstheme="minorHAnsi"/>
          <w:b/>
          <w:bCs/>
          <w:color w:val="000000"/>
          <w:kern w:val="0"/>
          <w:szCs w:val="21"/>
        </w:rPr>
      </w:pPr>
    </w:p>
    <w:p w14:paraId="5441766B" w14:textId="1668D668" w:rsidR="00D64845" w:rsidRPr="00021D6C" w:rsidRDefault="00D64845" w:rsidP="00D64845">
      <w:pPr>
        <w:rPr>
          <w:rFonts w:cstheme="minorHAnsi"/>
          <w:b/>
          <w:color w:val="000000" w:themeColor="text1"/>
          <w:szCs w:val="21"/>
        </w:rPr>
      </w:pPr>
      <w:r w:rsidRPr="00021D6C">
        <w:rPr>
          <w:rFonts w:eastAsia="SimSun" w:cstheme="minorHAnsi"/>
          <w:b/>
          <w:bCs/>
          <w:color w:val="000000"/>
          <w:kern w:val="0"/>
          <w:szCs w:val="21"/>
        </w:rPr>
        <w:lastRenderedPageBreak/>
        <w:t>Supplementa</w:t>
      </w:r>
      <w:r w:rsidR="006423AB" w:rsidRPr="00021D6C">
        <w:rPr>
          <w:rFonts w:eastAsia="SimSun" w:cstheme="minorHAnsi"/>
          <w:b/>
          <w:bCs/>
          <w:color w:val="000000"/>
          <w:kern w:val="0"/>
          <w:szCs w:val="21"/>
        </w:rPr>
        <w:t>l</w:t>
      </w:r>
      <w:r w:rsidRPr="00021D6C">
        <w:rPr>
          <w:rFonts w:cstheme="minorHAnsi"/>
          <w:b/>
          <w:color w:val="000000" w:themeColor="text1"/>
          <w:szCs w:val="21"/>
        </w:rPr>
        <w:t xml:space="preserve"> Table</w:t>
      </w:r>
      <w:r w:rsidR="00E859EE" w:rsidRPr="00021D6C">
        <w:rPr>
          <w:rFonts w:cstheme="minorHAnsi"/>
          <w:b/>
          <w:color w:val="000000" w:themeColor="text1"/>
          <w:szCs w:val="21"/>
        </w:rPr>
        <w:t xml:space="preserve"> </w:t>
      </w:r>
      <w:r w:rsidR="00D32D85" w:rsidRPr="00021D6C">
        <w:rPr>
          <w:rFonts w:cstheme="minorHAnsi"/>
          <w:b/>
          <w:color w:val="000000" w:themeColor="text1"/>
          <w:szCs w:val="21"/>
        </w:rPr>
        <w:t>6</w:t>
      </w:r>
      <w:r w:rsidRPr="00021D6C">
        <w:rPr>
          <w:rFonts w:cstheme="minorHAnsi"/>
          <w:b/>
          <w:color w:val="000000" w:themeColor="text1"/>
          <w:szCs w:val="21"/>
        </w:rPr>
        <w:t xml:space="preserve">. </w:t>
      </w:r>
      <w:r w:rsidR="00C3527F" w:rsidRPr="00021D6C">
        <w:rPr>
          <w:rFonts w:cstheme="minorHAnsi"/>
          <w:b/>
          <w:color w:val="000000" w:themeColor="text1"/>
          <w:szCs w:val="21"/>
        </w:rPr>
        <w:t xml:space="preserve">Associations of </w:t>
      </w:r>
      <w:r w:rsidR="00B11521" w:rsidRPr="00021D6C">
        <w:rPr>
          <w:rFonts w:cstheme="minorHAnsi"/>
          <w:b/>
          <w:color w:val="000000" w:themeColor="text1"/>
          <w:szCs w:val="21"/>
        </w:rPr>
        <w:t xml:space="preserve">time-varying </w:t>
      </w:r>
      <w:r w:rsidR="00C3527F" w:rsidRPr="00021D6C">
        <w:rPr>
          <w:rFonts w:cstheme="minorHAnsi"/>
          <w:b/>
          <w:color w:val="000000" w:themeColor="text1"/>
          <w:szCs w:val="21"/>
        </w:rPr>
        <w:t>LE8 with CVD and mortality with additional adjustment for comorbidities and medication</w:t>
      </w:r>
    </w:p>
    <w:tbl>
      <w:tblPr>
        <w:tblW w:w="13623" w:type="dxa"/>
        <w:tblInd w:w="93" w:type="dxa"/>
        <w:tblLook w:val="04A0" w:firstRow="1" w:lastRow="0" w:firstColumn="1" w:lastColumn="0" w:noHBand="0" w:noVBand="1"/>
      </w:tblPr>
      <w:tblGrid>
        <w:gridCol w:w="2567"/>
        <w:gridCol w:w="1573"/>
        <w:gridCol w:w="2254"/>
        <w:gridCol w:w="2268"/>
        <w:gridCol w:w="2410"/>
        <w:gridCol w:w="2551"/>
      </w:tblGrid>
      <w:tr w:rsidR="00AB32DB" w:rsidRPr="00021D6C" w14:paraId="0811C2DB" w14:textId="77777777" w:rsidTr="002675AC">
        <w:trPr>
          <w:trHeight w:val="644"/>
        </w:trPr>
        <w:tc>
          <w:tcPr>
            <w:tcW w:w="2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5B738B" w14:textId="77777777" w:rsidR="00AB32DB" w:rsidRPr="00021D6C" w:rsidRDefault="00AB32DB" w:rsidP="002675AC">
            <w:pPr>
              <w:widowControl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Life’s Essential 8 scores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6C85F9" w14:textId="77777777" w:rsidR="00AB32DB" w:rsidRPr="00021D6C" w:rsidRDefault="00AB32DB" w:rsidP="002675AC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1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5C5934" w14:textId="77777777" w:rsidR="00AB32DB" w:rsidRPr="00021D6C" w:rsidRDefault="00AB32DB" w:rsidP="002675AC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D6FF20" w14:textId="77777777" w:rsidR="00AB32DB" w:rsidRPr="00021D6C" w:rsidRDefault="00AB32DB" w:rsidP="002675AC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3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06434B" w14:textId="77777777" w:rsidR="00AB32DB" w:rsidRPr="00021D6C" w:rsidRDefault="00AB32DB" w:rsidP="002675AC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4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5077D3" w14:textId="77777777" w:rsidR="00AB32DB" w:rsidRPr="00021D6C" w:rsidRDefault="00AB32DB" w:rsidP="002675AC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5</w:t>
            </w:r>
          </w:p>
        </w:tc>
      </w:tr>
      <w:tr w:rsidR="00AB32DB" w:rsidRPr="00021D6C" w14:paraId="05A1922F" w14:textId="77777777" w:rsidTr="002675AC">
        <w:trPr>
          <w:trHeight w:val="300"/>
        </w:trPr>
        <w:tc>
          <w:tcPr>
            <w:tcW w:w="2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FFEF" w14:textId="77777777" w:rsidR="00AB32DB" w:rsidRPr="00021D6C" w:rsidRDefault="00AB32DB" w:rsidP="002675AC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CVD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4C63" w14:textId="77777777" w:rsidR="00AB32DB" w:rsidRPr="00021D6C" w:rsidRDefault="00AB32DB" w:rsidP="002675AC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66A1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7 (0.83, 0.91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0149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9 (0.75, 0.83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1C58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2 (0.68, 0.75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391A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8 (0.55, 0.62)</w:t>
            </w:r>
          </w:p>
        </w:tc>
      </w:tr>
      <w:tr w:rsidR="00AB32DB" w:rsidRPr="00021D6C" w14:paraId="6C294305" w14:textId="77777777" w:rsidTr="002675A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D2BE" w14:textId="77777777" w:rsidR="00AB32DB" w:rsidRPr="00021D6C" w:rsidRDefault="00AB32DB" w:rsidP="002675AC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Heart disea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E894F" w14:textId="77777777" w:rsidR="00AB32DB" w:rsidRPr="00021D6C" w:rsidRDefault="00AB32DB" w:rsidP="002675AC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5DB6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7 (0.81, 0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E9EF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1 (0.76, 0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2EFF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6 (0.71, 0.8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B6D0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1 (0.56, 0.66)</w:t>
            </w:r>
          </w:p>
        </w:tc>
      </w:tr>
      <w:tr w:rsidR="00AB32DB" w:rsidRPr="00021D6C" w14:paraId="5993EB67" w14:textId="77777777" w:rsidTr="002675A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0185" w14:textId="77777777" w:rsidR="00AB32DB" w:rsidRPr="00021D6C" w:rsidRDefault="00AB32DB" w:rsidP="002675AC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F19B" w14:textId="77777777" w:rsidR="00AB32DB" w:rsidRPr="00021D6C" w:rsidRDefault="00AB32DB" w:rsidP="002675AC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9A2F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5 (0.80, 0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AC81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6 (0.71, 0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A9E1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6 (0.62, 0.7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EE7D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4 (0.50, 0.59)</w:t>
            </w:r>
          </w:p>
        </w:tc>
      </w:tr>
      <w:tr w:rsidR="00AB32DB" w:rsidRPr="00021D6C" w14:paraId="2587C557" w14:textId="77777777" w:rsidTr="002675A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BABEE3" w14:textId="4BFD63A4" w:rsidR="00AB32DB" w:rsidRPr="00021D6C" w:rsidRDefault="008F75F7" w:rsidP="002675AC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Total </w:t>
            </w:r>
            <w:r w:rsidR="00AB32DB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morality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39D698" w14:textId="77777777" w:rsidR="00AB32DB" w:rsidRPr="00021D6C" w:rsidRDefault="00AB32DB" w:rsidP="002675AC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EA4DAE" w14:textId="77777777" w:rsidR="00AB32DB" w:rsidRPr="00021D6C" w:rsidRDefault="00AB32DB" w:rsidP="00F24ED9">
            <w:pPr>
              <w:widowControl/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88 (0.84, 0.9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B2B220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2 (0.77, 0.8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684C05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6 (0.72, 0.8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391FDA" w14:textId="77777777" w:rsidR="00AB32DB" w:rsidRPr="00021D6C" w:rsidRDefault="00AB32DB" w:rsidP="002675A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0 (0.66, 0.74)</w:t>
            </w:r>
          </w:p>
        </w:tc>
      </w:tr>
    </w:tbl>
    <w:p w14:paraId="637D7FE3" w14:textId="531EC847" w:rsidR="00D64845" w:rsidRPr="00021D6C" w:rsidRDefault="00225388" w:rsidP="0056227E">
      <w:pPr>
        <w:rPr>
          <w:rFonts w:cstheme="minorHAnsi"/>
          <w:color w:val="000000" w:themeColor="text1"/>
          <w:kern w:val="0"/>
          <w:szCs w:val="21"/>
        </w:rPr>
      </w:pPr>
      <w:r w:rsidRPr="00021D6C">
        <w:rPr>
          <w:rFonts w:cstheme="minorHAnsi"/>
          <w:color w:val="000000" w:themeColor="text1"/>
          <w:kern w:val="0"/>
          <w:szCs w:val="21"/>
        </w:rPr>
        <w:t>Data were HRs and 95%CIs</w:t>
      </w:r>
      <w:r w:rsidR="008F75F7" w:rsidRPr="00021D6C">
        <w:rPr>
          <w:rFonts w:cstheme="minorHAnsi"/>
          <w:color w:val="000000" w:themeColor="text1"/>
          <w:kern w:val="0"/>
          <w:szCs w:val="21"/>
        </w:rPr>
        <w:t xml:space="preserve"> among individuals with T2D</w:t>
      </w:r>
      <w:r w:rsidRPr="00021D6C">
        <w:rPr>
          <w:rFonts w:cstheme="minorHAnsi"/>
          <w:color w:val="000000" w:themeColor="text1"/>
          <w:kern w:val="0"/>
          <w:szCs w:val="21"/>
        </w:rPr>
        <w:t xml:space="preserve">. Multivariable time-varying cox models were adjusted for age (years), sex (male, female), education (illiteracy or elementary, middle school, college/university), income (&lt; median, ≥ median), marital status (yes, no), alcohol-drinker (never, past, current), family history of diabetes (yes, no), family history of CVD (yes, no), </w:t>
      </w:r>
      <w:r w:rsidR="003977F0" w:rsidRPr="00021D6C">
        <w:rPr>
          <w:rFonts w:cstheme="minorHAnsi"/>
          <w:color w:val="000000" w:themeColor="text1"/>
          <w:kern w:val="0"/>
          <w:szCs w:val="21"/>
        </w:rPr>
        <w:t xml:space="preserve">hypertension (yes, no), hyperlipidemia (yes, no), hyperglycemia (yes, no), </w:t>
      </w:r>
      <w:r w:rsidRPr="00021D6C">
        <w:rPr>
          <w:rFonts w:cstheme="minorHAnsi"/>
          <w:color w:val="000000" w:themeColor="text1"/>
          <w:kern w:val="0"/>
          <w:szCs w:val="21"/>
        </w:rPr>
        <w:t>lipid-lowering medications</w:t>
      </w:r>
      <w:r w:rsidR="00D06663" w:rsidRPr="00021D6C">
        <w:rPr>
          <w:rFonts w:cstheme="minorHAnsi"/>
          <w:color w:val="000000" w:themeColor="text1"/>
          <w:kern w:val="0"/>
          <w:szCs w:val="21"/>
        </w:rPr>
        <w:t xml:space="preserve"> (yes, no)</w:t>
      </w:r>
      <w:r w:rsidRPr="00021D6C">
        <w:rPr>
          <w:rFonts w:cstheme="minorHAnsi"/>
          <w:color w:val="000000" w:themeColor="text1"/>
          <w:kern w:val="0"/>
          <w:szCs w:val="21"/>
        </w:rPr>
        <w:t>, glucose-lowering medications</w:t>
      </w:r>
      <w:r w:rsidR="00D06663" w:rsidRPr="00021D6C">
        <w:rPr>
          <w:rFonts w:cstheme="minorHAnsi"/>
          <w:color w:val="000000" w:themeColor="text1"/>
          <w:kern w:val="0"/>
          <w:szCs w:val="21"/>
        </w:rPr>
        <w:t xml:space="preserve"> (yes, no)</w:t>
      </w:r>
      <w:r w:rsidRPr="00021D6C">
        <w:rPr>
          <w:rFonts w:cstheme="minorHAnsi"/>
          <w:color w:val="000000" w:themeColor="text1"/>
          <w:kern w:val="0"/>
          <w:szCs w:val="21"/>
        </w:rPr>
        <w:t>, and antihypertensive medications</w:t>
      </w:r>
      <w:r w:rsidR="00D06663" w:rsidRPr="00021D6C">
        <w:rPr>
          <w:rFonts w:cstheme="minorHAnsi"/>
          <w:color w:val="000000" w:themeColor="text1"/>
          <w:kern w:val="0"/>
          <w:szCs w:val="21"/>
        </w:rPr>
        <w:t xml:space="preserve"> (yes, no)</w:t>
      </w:r>
      <w:r w:rsidRPr="00021D6C">
        <w:rPr>
          <w:rFonts w:cstheme="minorHAnsi"/>
          <w:color w:val="000000" w:themeColor="text1"/>
          <w:kern w:val="0"/>
          <w:szCs w:val="21"/>
        </w:rPr>
        <w:t>.</w:t>
      </w:r>
      <w:r w:rsidR="006423AB" w:rsidRPr="00021D6C">
        <w:rPr>
          <w:rFonts w:cstheme="minorHAnsi"/>
          <w:color w:val="000000" w:themeColor="text1"/>
          <w:kern w:val="0"/>
          <w:szCs w:val="21"/>
        </w:rPr>
        <w:t xml:space="preserve"> CVD, cardiovascular disease</w:t>
      </w:r>
      <w:r w:rsidR="008F75F7" w:rsidRPr="00021D6C">
        <w:rPr>
          <w:rFonts w:cstheme="minorHAnsi"/>
          <w:color w:val="000000" w:themeColor="text1"/>
          <w:kern w:val="0"/>
          <w:szCs w:val="21"/>
        </w:rPr>
        <w:t>; LE8, Life’s Essential 8; T2D, type 2 diabetes.</w:t>
      </w:r>
    </w:p>
    <w:p w14:paraId="60A001D4" w14:textId="77777777" w:rsidR="00D64845" w:rsidRPr="00021D6C" w:rsidRDefault="00D64845" w:rsidP="0056227E">
      <w:pPr>
        <w:rPr>
          <w:rFonts w:cstheme="minorHAnsi"/>
          <w:color w:val="000000" w:themeColor="text1"/>
          <w:kern w:val="0"/>
          <w:szCs w:val="21"/>
        </w:rPr>
      </w:pPr>
    </w:p>
    <w:p w14:paraId="7572FE19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578B0E59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0CB2638C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32A1A4F6" w14:textId="77777777" w:rsidR="00EF753D" w:rsidRPr="00021D6C" w:rsidRDefault="00EF753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7E42468F" w14:textId="77777777" w:rsidR="00EF753D" w:rsidRPr="00021D6C" w:rsidRDefault="00EF753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4F99C9F1" w14:textId="77777777" w:rsidR="00EF753D" w:rsidRPr="00021D6C" w:rsidRDefault="00EF753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59E51544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446DAF10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3EE1DF17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7A384CDE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5CE9E6D8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5631C78A" w14:textId="77777777" w:rsidR="008A2EE7" w:rsidRPr="00021D6C" w:rsidRDefault="008A2EE7" w:rsidP="0056227E">
      <w:pPr>
        <w:rPr>
          <w:rFonts w:cstheme="minorHAnsi"/>
          <w:color w:val="000000" w:themeColor="text1"/>
          <w:kern w:val="0"/>
          <w:szCs w:val="21"/>
        </w:rPr>
      </w:pPr>
    </w:p>
    <w:p w14:paraId="59362BED" w14:textId="77777777" w:rsidR="008A2EE7" w:rsidRPr="00021D6C" w:rsidRDefault="008A2EE7" w:rsidP="0056227E">
      <w:pPr>
        <w:rPr>
          <w:rFonts w:cstheme="minorHAnsi"/>
          <w:color w:val="000000" w:themeColor="text1"/>
          <w:kern w:val="0"/>
          <w:szCs w:val="21"/>
        </w:rPr>
      </w:pPr>
    </w:p>
    <w:p w14:paraId="71057F13" w14:textId="77777777" w:rsidR="00225388" w:rsidRPr="00021D6C" w:rsidRDefault="00225388" w:rsidP="0056227E">
      <w:pPr>
        <w:rPr>
          <w:rFonts w:cstheme="minorHAnsi"/>
          <w:color w:val="000000" w:themeColor="text1"/>
          <w:kern w:val="0"/>
          <w:szCs w:val="21"/>
        </w:rPr>
      </w:pPr>
    </w:p>
    <w:p w14:paraId="603669F8" w14:textId="4EF60B27" w:rsidR="00D64845" w:rsidRPr="00021D6C" w:rsidRDefault="00D64845" w:rsidP="00D64845">
      <w:pPr>
        <w:rPr>
          <w:rFonts w:cstheme="minorHAnsi"/>
          <w:b/>
          <w:color w:val="000000" w:themeColor="text1"/>
          <w:szCs w:val="21"/>
        </w:rPr>
      </w:pPr>
      <w:r w:rsidRPr="00021D6C">
        <w:rPr>
          <w:rFonts w:cstheme="minorHAnsi"/>
          <w:b/>
          <w:bCs/>
          <w:color w:val="000000"/>
          <w:kern w:val="0"/>
          <w:szCs w:val="21"/>
        </w:rPr>
        <w:lastRenderedPageBreak/>
        <w:t>Supplementa</w:t>
      </w:r>
      <w:r w:rsidR="006423AB" w:rsidRPr="00021D6C">
        <w:rPr>
          <w:rFonts w:cstheme="minorHAnsi"/>
          <w:b/>
          <w:bCs/>
          <w:color w:val="000000"/>
          <w:kern w:val="0"/>
          <w:szCs w:val="21"/>
        </w:rPr>
        <w:t>l</w:t>
      </w:r>
      <w:r w:rsidRPr="00021D6C">
        <w:rPr>
          <w:rFonts w:cstheme="minorHAnsi"/>
          <w:b/>
          <w:color w:val="000000" w:themeColor="text1"/>
          <w:szCs w:val="21"/>
        </w:rPr>
        <w:t xml:space="preserve"> Table</w:t>
      </w:r>
      <w:r w:rsidR="00E859EE" w:rsidRPr="00021D6C">
        <w:rPr>
          <w:rFonts w:cstheme="minorHAnsi"/>
          <w:b/>
          <w:color w:val="000000" w:themeColor="text1"/>
          <w:szCs w:val="21"/>
        </w:rPr>
        <w:t xml:space="preserve"> </w:t>
      </w:r>
      <w:r w:rsidR="00D32D85" w:rsidRPr="00021D6C">
        <w:rPr>
          <w:rFonts w:cstheme="minorHAnsi"/>
          <w:b/>
          <w:color w:val="000000" w:themeColor="text1"/>
          <w:szCs w:val="21"/>
        </w:rPr>
        <w:t>7</w:t>
      </w:r>
      <w:r w:rsidRPr="00021D6C">
        <w:rPr>
          <w:rFonts w:cstheme="minorHAnsi"/>
          <w:b/>
          <w:color w:val="000000" w:themeColor="text1"/>
          <w:szCs w:val="21"/>
        </w:rPr>
        <w:t>.</w:t>
      </w:r>
      <w:r w:rsidR="00E859EE" w:rsidRPr="00021D6C">
        <w:rPr>
          <w:rFonts w:cstheme="minorHAnsi"/>
          <w:b/>
          <w:color w:val="000000" w:themeColor="text1"/>
          <w:szCs w:val="21"/>
        </w:rPr>
        <w:t xml:space="preserve"> </w:t>
      </w:r>
      <w:r w:rsidR="001F58AB" w:rsidRPr="00021D6C">
        <w:rPr>
          <w:rFonts w:cstheme="minorHAnsi"/>
          <w:b/>
          <w:color w:val="000000" w:themeColor="text1"/>
          <w:szCs w:val="21"/>
        </w:rPr>
        <w:t xml:space="preserve">Associations of </w:t>
      </w:r>
      <w:r w:rsidR="00B11521" w:rsidRPr="00021D6C">
        <w:rPr>
          <w:rFonts w:cstheme="minorHAnsi"/>
          <w:b/>
          <w:color w:val="000000" w:themeColor="text1"/>
          <w:szCs w:val="21"/>
        </w:rPr>
        <w:t xml:space="preserve">time-varying </w:t>
      </w:r>
      <w:r w:rsidR="001F58AB" w:rsidRPr="00021D6C">
        <w:rPr>
          <w:rFonts w:cstheme="minorHAnsi"/>
          <w:b/>
          <w:color w:val="000000" w:themeColor="text1"/>
          <w:szCs w:val="21"/>
        </w:rPr>
        <w:t>LE8 with CVD and mortality among incident T2D cases diagnosed during follow-up</w:t>
      </w:r>
    </w:p>
    <w:tbl>
      <w:tblPr>
        <w:tblW w:w="13983" w:type="dxa"/>
        <w:tblInd w:w="93" w:type="dxa"/>
        <w:tblLook w:val="04A0" w:firstRow="1" w:lastRow="0" w:firstColumn="1" w:lastColumn="0" w:noHBand="0" w:noVBand="1"/>
      </w:tblPr>
      <w:tblGrid>
        <w:gridCol w:w="2662"/>
        <w:gridCol w:w="1631"/>
        <w:gridCol w:w="2190"/>
        <w:gridCol w:w="2500"/>
        <w:gridCol w:w="2500"/>
        <w:gridCol w:w="2500"/>
      </w:tblGrid>
      <w:tr w:rsidR="00D64845" w:rsidRPr="00021D6C" w14:paraId="21016957" w14:textId="77777777" w:rsidTr="00DA19E2">
        <w:trPr>
          <w:trHeight w:val="638"/>
        </w:trPr>
        <w:tc>
          <w:tcPr>
            <w:tcW w:w="2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C3479" w14:textId="4351A3EB" w:rsidR="00D64845" w:rsidRPr="00021D6C" w:rsidRDefault="00D64845" w:rsidP="000420B6">
            <w:pPr>
              <w:widowControl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Life’s </w:t>
            </w:r>
            <w:r w:rsidR="009976A8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E</w:t>
            </w: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sential 8 scores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D694" w14:textId="77777777" w:rsidR="00D64845" w:rsidRPr="00021D6C" w:rsidRDefault="00D64845" w:rsidP="00404404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1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5D6AF" w14:textId="77777777" w:rsidR="00D64845" w:rsidRPr="00021D6C" w:rsidRDefault="00D64845" w:rsidP="00404404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2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9FF91" w14:textId="77777777" w:rsidR="00D64845" w:rsidRPr="00021D6C" w:rsidRDefault="00D64845" w:rsidP="00404404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3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5197" w14:textId="77777777" w:rsidR="00D64845" w:rsidRPr="00021D6C" w:rsidRDefault="00D64845" w:rsidP="00404404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4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CE7B2" w14:textId="77777777" w:rsidR="00D64845" w:rsidRPr="00021D6C" w:rsidRDefault="00D64845" w:rsidP="00404404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5</w:t>
            </w:r>
          </w:p>
        </w:tc>
      </w:tr>
      <w:tr w:rsidR="005D3DB2" w:rsidRPr="00021D6C" w14:paraId="74E8AB5E" w14:textId="77777777" w:rsidTr="00DA19E2">
        <w:trPr>
          <w:trHeight w:val="297"/>
        </w:trPr>
        <w:tc>
          <w:tcPr>
            <w:tcW w:w="2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E1A2" w14:textId="77777777" w:rsidR="005D3DB2" w:rsidRPr="00021D6C" w:rsidRDefault="005D3DB2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CVD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6D214" w14:textId="77777777" w:rsidR="005D3DB2" w:rsidRPr="00021D6C" w:rsidRDefault="005D3DB2" w:rsidP="00404404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1505" w14:textId="13682562" w:rsidR="005D3DB2" w:rsidRPr="00021D6C" w:rsidRDefault="00FF3CD5" w:rsidP="00D372A9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0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="005D3DB2" w:rsidRPr="00021D6C">
              <w:rPr>
                <w:rFonts w:cstheme="minorHAnsi"/>
                <w:szCs w:val="21"/>
              </w:rPr>
              <w:t>(0.8</w:t>
            </w:r>
            <w:r w:rsidRPr="00021D6C">
              <w:rPr>
                <w:rFonts w:cstheme="minorHAnsi"/>
                <w:szCs w:val="21"/>
              </w:rPr>
              <w:t>2</w:t>
            </w:r>
            <w:r w:rsidR="005D3DB2" w:rsidRPr="00021D6C">
              <w:rPr>
                <w:rFonts w:cstheme="minorHAnsi"/>
                <w:szCs w:val="21"/>
              </w:rPr>
              <w:t>,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8</w:t>
            </w:r>
            <w:r w:rsidR="005D3DB2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2CCB" w14:textId="77BEC2A7" w:rsidR="005D3DB2" w:rsidRPr="00021D6C" w:rsidRDefault="005D3DB2" w:rsidP="00D372A9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</w:t>
            </w:r>
            <w:r w:rsidR="00FF3CD5" w:rsidRPr="00021D6C">
              <w:rPr>
                <w:rFonts w:cstheme="minorHAnsi"/>
                <w:szCs w:val="21"/>
              </w:rPr>
              <w:t>76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="00FF3CD5" w:rsidRPr="00021D6C">
              <w:rPr>
                <w:rFonts w:cstheme="minorHAnsi"/>
                <w:szCs w:val="21"/>
              </w:rPr>
              <w:t>(0.69</w:t>
            </w:r>
            <w:r w:rsidRPr="00021D6C">
              <w:rPr>
                <w:rFonts w:cstheme="minorHAnsi"/>
                <w:szCs w:val="21"/>
              </w:rPr>
              <w:t>,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</w:t>
            </w:r>
            <w:r w:rsidR="00FF3CD5" w:rsidRPr="00021D6C">
              <w:rPr>
                <w:rFonts w:cstheme="minorHAnsi"/>
                <w:szCs w:val="21"/>
              </w:rPr>
              <w:t>83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48A2" w14:textId="0E699FF5" w:rsidR="005D3DB2" w:rsidRPr="00021D6C" w:rsidRDefault="00FF3CD5" w:rsidP="00D372A9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7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61</w:t>
            </w:r>
            <w:r w:rsidR="005D3DB2" w:rsidRPr="00021D6C">
              <w:rPr>
                <w:rFonts w:cstheme="minorHAnsi"/>
                <w:szCs w:val="21"/>
              </w:rPr>
              <w:t>,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="005D3DB2" w:rsidRPr="00021D6C">
              <w:rPr>
                <w:rFonts w:cstheme="minorHAnsi"/>
                <w:szCs w:val="21"/>
              </w:rPr>
              <w:t>0.7</w:t>
            </w:r>
            <w:r w:rsidRPr="00021D6C">
              <w:rPr>
                <w:rFonts w:cstheme="minorHAnsi"/>
                <w:szCs w:val="21"/>
              </w:rPr>
              <w:t>4</w:t>
            </w:r>
            <w:r w:rsidR="005D3DB2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1D01" w14:textId="07CA7DFB" w:rsidR="005D3DB2" w:rsidRPr="00021D6C" w:rsidRDefault="005D3DB2" w:rsidP="00CA0DF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</w:t>
            </w:r>
            <w:r w:rsidR="00D372A9" w:rsidRPr="00021D6C">
              <w:rPr>
                <w:rFonts w:cstheme="minorHAnsi"/>
                <w:szCs w:val="21"/>
              </w:rPr>
              <w:t>5</w:t>
            </w:r>
            <w:r w:rsidR="00FF3CD5" w:rsidRPr="00021D6C">
              <w:rPr>
                <w:rFonts w:cstheme="minorHAnsi"/>
                <w:szCs w:val="21"/>
              </w:rPr>
              <w:t>2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4</w:t>
            </w:r>
            <w:r w:rsidR="00FF3CD5" w:rsidRPr="00021D6C">
              <w:rPr>
                <w:rFonts w:cstheme="minorHAnsi"/>
                <w:szCs w:val="21"/>
              </w:rPr>
              <w:t>7</w:t>
            </w:r>
            <w:r w:rsidRPr="00021D6C">
              <w:rPr>
                <w:rFonts w:cstheme="minorHAnsi"/>
                <w:szCs w:val="21"/>
              </w:rPr>
              <w:t>,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5</w:t>
            </w:r>
            <w:r w:rsidR="00FF3CD5" w:rsidRPr="00021D6C">
              <w:rPr>
                <w:rFonts w:cstheme="minorHAnsi"/>
                <w:szCs w:val="21"/>
              </w:rPr>
              <w:t>7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</w:tr>
      <w:tr w:rsidR="005D3DB2" w:rsidRPr="00021D6C" w14:paraId="18C199AC" w14:textId="77777777" w:rsidTr="00DA19E2">
        <w:trPr>
          <w:trHeight w:val="297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26AB" w14:textId="77777777" w:rsidR="005D3DB2" w:rsidRPr="00021D6C" w:rsidRDefault="005D3DB2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Heart diseas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28CB" w14:textId="77777777" w:rsidR="005D3DB2" w:rsidRPr="00021D6C" w:rsidRDefault="005D3DB2" w:rsidP="00404404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AFD7" w14:textId="585F390E" w:rsidR="005D3DB2" w:rsidRPr="00021D6C" w:rsidRDefault="00FF3CD5" w:rsidP="00E81438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5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75</w:t>
            </w:r>
            <w:r w:rsidR="005D3DB2" w:rsidRPr="00021D6C">
              <w:rPr>
                <w:rFonts w:cstheme="minorHAnsi"/>
                <w:szCs w:val="21"/>
              </w:rPr>
              <w:t>,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5</w:t>
            </w:r>
            <w:r w:rsidR="005D3DB2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9883" w14:textId="5511A3A5" w:rsidR="005D3DB2" w:rsidRPr="00021D6C" w:rsidRDefault="005D3DB2" w:rsidP="00CA0DFC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</w:t>
            </w:r>
            <w:r w:rsidR="00FF3CD5" w:rsidRPr="00021D6C">
              <w:rPr>
                <w:rFonts w:cstheme="minorHAnsi"/>
                <w:szCs w:val="21"/>
              </w:rPr>
              <w:t>68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="00FF3CD5" w:rsidRPr="00021D6C">
              <w:rPr>
                <w:rFonts w:cstheme="minorHAnsi"/>
                <w:szCs w:val="21"/>
              </w:rPr>
              <w:t>(0.60</w:t>
            </w:r>
            <w:r w:rsidRPr="00021D6C">
              <w:rPr>
                <w:rFonts w:cstheme="minorHAnsi"/>
                <w:szCs w:val="21"/>
              </w:rPr>
              <w:t>,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="00FF3CD5" w:rsidRPr="00021D6C">
              <w:rPr>
                <w:rFonts w:cstheme="minorHAnsi"/>
                <w:szCs w:val="21"/>
              </w:rPr>
              <w:t>0.77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7F0E" w14:textId="316DB46E" w:rsidR="005D3DB2" w:rsidRPr="00021D6C" w:rsidRDefault="005D3DB2" w:rsidP="00E81438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</w:t>
            </w:r>
            <w:r w:rsidR="00FF3CD5" w:rsidRPr="00021D6C">
              <w:rPr>
                <w:rFonts w:cstheme="minorHAnsi"/>
                <w:szCs w:val="21"/>
              </w:rPr>
              <w:t>7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="00FF3CD5" w:rsidRPr="00021D6C">
              <w:rPr>
                <w:rFonts w:cstheme="minorHAnsi"/>
                <w:szCs w:val="21"/>
              </w:rPr>
              <w:t>(0.59</w:t>
            </w:r>
            <w:r w:rsidRPr="00021D6C">
              <w:rPr>
                <w:rFonts w:cstheme="minorHAnsi"/>
                <w:szCs w:val="21"/>
              </w:rPr>
              <w:t>,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7</w:t>
            </w:r>
            <w:r w:rsidR="00FF3CD5" w:rsidRPr="00021D6C">
              <w:rPr>
                <w:rFonts w:cstheme="minorHAnsi"/>
                <w:szCs w:val="21"/>
              </w:rPr>
              <w:t>6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0F09" w14:textId="6C517513" w:rsidR="005D3DB2" w:rsidRPr="00021D6C" w:rsidRDefault="00FF3CD5" w:rsidP="00E81438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49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43</w:t>
            </w:r>
            <w:r w:rsidR="005D3DB2" w:rsidRPr="00021D6C">
              <w:rPr>
                <w:rFonts w:cstheme="minorHAnsi"/>
                <w:szCs w:val="21"/>
              </w:rPr>
              <w:t>,</w:t>
            </w:r>
            <w:r w:rsidR="0052743B" w:rsidRPr="00021D6C">
              <w:rPr>
                <w:rFonts w:cstheme="minorHAnsi"/>
                <w:szCs w:val="21"/>
              </w:rPr>
              <w:t xml:space="preserve"> </w:t>
            </w:r>
            <w:r w:rsidR="005D3DB2" w:rsidRPr="00021D6C">
              <w:rPr>
                <w:rFonts w:cstheme="minorHAnsi"/>
                <w:szCs w:val="21"/>
              </w:rPr>
              <w:t>0.5</w:t>
            </w:r>
            <w:r w:rsidRPr="00021D6C">
              <w:rPr>
                <w:rFonts w:cstheme="minorHAnsi"/>
                <w:szCs w:val="21"/>
              </w:rPr>
              <w:t>6</w:t>
            </w:r>
            <w:r w:rsidR="005D3DB2" w:rsidRPr="00021D6C">
              <w:rPr>
                <w:rFonts w:cstheme="minorHAnsi"/>
                <w:szCs w:val="21"/>
              </w:rPr>
              <w:t>)</w:t>
            </w:r>
          </w:p>
        </w:tc>
      </w:tr>
      <w:tr w:rsidR="00F15AEA" w:rsidRPr="00021D6C" w14:paraId="01EB5079" w14:textId="77777777" w:rsidTr="00DA19E2">
        <w:trPr>
          <w:trHeight w:val="297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2750" w14:textId="77777777" w:rsidR="00F15AEA" w:rsidRPr="00021D6C" w:rsidRDefault="00F15AEA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DFB02" w14:textId="77777777" w:rsidR="00F15AEA" w:rsidRPr="00021D6C" w:rsidRDefault="00F15AEA" w:rsidP="00404404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587D" w14:textId="073555A4" w:rsidR="00F15AEA" w:rsidRPr="00021D6C" w:rsidRDefault="00F15AEA" w:rsidP="00F15AEA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93 (0.83, 1.0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884D" w14:textId="2B26A9B8" w:rsidR="00F15AEA" w:rsidRPr="00021D6C" w:rsidRDefault="00F15AEA" w:rsidP="00404404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0 (0.71, 0.9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EA76" w14:textId="75346233" w:rsidR="00F15AEA" w:rsidRPr="00021D6C" w:rsidRDefault="00F15AEA" w:rsidP="00F15AEA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6 (0.59, 0.7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6757" w14:textId="53DA0DE7" w:rsidR="00F15AEA" w:rsidRPr="00021D6C" w:rsidRDefault="00F15AEA" w:rsidP="00F15AEA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1 (0.44, 0.58)</w:t>
            </w:r>
          </w:p>
        </w:tc>
      </w:tr>
      <w:tr w:rsidR="00F15AEA" w:rsidRPr="00021D6C" w14:paraId="7E94EE5D" w14:textId="77777777" w:rsidTr="00DA19E2">
        <w:trPr>
          <w:trHeight w:val="297"/>
        </w:trPr>
        <w:tc>
          <w:tcPr>
            <w:tcW w:w="2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7AD998" w14:textId="52010229" w:rsidR="00F15AEA" w:rsidRPr="00021D6C" w:rsidRDefault="00884FD2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Total </w:t>
            </w:r>
            <w:r w:rsidR="00F15AEA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moralit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FA796E" w14:textId="77777777" w:rsidR="00F15AEA" w:rsidRPr="00021D6C" w:rsidRDefault="00F15AEA" w:rsidP="00404404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11604F" w14:textId="4BB2E12B" w:rsidR="00F15AEA" w:rsidRPr="00021D6C" w:rsidRDefault="00FF3CD5" w:rsidP="00794805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7 (0.79, 0.96</w:t>
            </w:r>
            <w:r w:rsidR="00F15AEA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A8672D" w14:textId="1CDA8787" w:rsidR="00F15AEA" w:rsidRPr="00021D6C" w:rsidRDefault="00FF3CD5" w:rsidP="00794805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6 (0.78, 0.94</w:t>
            </w:r>
            <w:r w:rsidR="00F15AEA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8B1732" w14:textId="6B8CC2BA" w:rsidR="00F15AEA" w:rsidRPr="00021D6C" w:rsidRDefault="00FF3CD5" w:rsidP="00794805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7 (0.69, 0.85</w:t>
            </w:r>
            <w:r w:rsidR="00F15AEA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059794" w14:textId="5AEFD271" w:rsidR="00F15AEA" w:rsidRPr="00021D6C" w:rsidRDefault="00FF3CD5" w:rsidP="00794805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2 (0.55, 0.69</w:t>
            </w:r>
            <w:r w:rsidR="00F15AEA" w:rsidRPr="00021D6C">
              <w:rPr>
                <w:rFonts w:cstheme="minorHAnsi"/>
                <w:szCs w:val="21"/>
              </w:rPr>
              <w:t>)</w:t>
            </w:r>
          </w:p>
        </w:tc>
      </w:tr>
    </w:tbl>
    <w:p w14:paraId="2FAFD055" w14:textId="67C32CA6" w:rsidR="00D64845" w:rsidRPr="00021D6C" w:rsidRDefault="00C11664" w:rsidP="0056227E">
      <w:pPr>
        <w:rPr>
          <w:rFonts w:cstheme="minorHAnsi"/>
          <w:color w:val="000000" w:themeColor="text1"/>
          <w:kern w:val="0"/>
          <w:szCs w:val="21"/>
        </w:rPr>
      </w:pPr>
      <w:r w:rsidRPr="00021D6C">
        <w:rPr>
          <w:rFonts w:cstheme="minorHAnsi"/>
          <w:color w:val="000000" w:themeColor="text1"/>
          <w:kern w:val="0"/>
          <w:szCs w:val="21"/>
        </w:rPr>
        <w:t>Data were HRs and 95%CIs</w:t>
      </w:r>
      <w:r w:rsidR="003A4D0D" w:rsidRPr="00021D6C">
        <w:rPr>
          <w:rFonts w:cstheme="minorHAnsi"/>
          <w:color w:val="000000" w:themeColor="text1"/>
          <w:kern w:val="0"/>
          <w:szCs w:val="21"/>
        </w:rPr>
        <w:t xml:space="preserve"> among incident T2D cases diagnosed during follow-up only</w:t>
      </w:r>
      <w:r w:rsidR="001F25AA" w:rsidRPr="00021D6C">
        <w:rPr>
          <w:rFonts w:cstheme="minorHAnsi"/>
          <w:color w:val="000000" w:themeColor="text1"/>
          <w:kern w:val="0"/>
          <w:szCs w:val="21"/>
        </w:rPr>
        <w:t xml:space="preserve"> (n=7,732)</w:t>
      </w:r>
      <w:r w:rsidRPr="00021D6C">
        <w:rPr>
          <w:rFonts w:cstheme="minorHAnsi"/>
          <w:color w:val="000000" w:themeColor="text1"/>
          <w:kern w:val="0"/>
          <w:szCs w:val="21"/>
        </w:rPr>
        <w:t>. Multivariable time-varying cox models were adjusted for age (years), sex (male, female), education (illiteracy or elementary, middle school, college/university), income (&lt; median, ≥ median), marital status (yes, no), alcohol-drinker (never, past, current), family history of diabetes (yes, no), family history of CVD (yes, no), and diabetes duration</w:t>
      </w:r>
      <w:r w:rsidR="00D06663" w:rsidRPr="00021D6C">
        <w:rPr>
          <w:rFonts w:cstheme="minorHAnsi"/>
          <w:color w:val="000000" w:themeColor="text1"/>
          <w:kern w:val="0"/>
          <w:szCs w:val="21"/>
        </w:rPr>
        <w:t xml:space="preserve"> (years)</w:t>
      </w:r>
      <w:r w:rsidRPr="00021D6C">
        <w:rPr>
          <w:rFonts w:cstheme="minorHAnsi"/>
          <w:color w:val="000000" w:themeColor="text1"/>
          <w:kern w:val="0"/>
          <w:szCs w:val="21"/>
        </w:rPr>
        <w:t>.</w:t>
      </w:r>
      <w:r w:rsidR="006423AB" w:rsidRPr="00021D6C">
        <w:rPr>
          <w:rFonts w:cstheme="minorHAnsi"/>
          <w:color w:val="000000" w:themeColor="text1"/>
          <w:kern w:val="0"/>
          <w:szCs w:val="21"/>
        </w:rPr>
        <w:t xml:space="preserve"> CVD, cardiovascular disease</w:t>
      </w:r>
      <w:r w:rsidR="003A4D0D" w:rsidRPr="00021D6C">
        <w:rPr>
          <w:rFonts w:cstheme="minorHAnsi"/>
          <w:color w:val="000000" w:themeColor="text1"/>
          <w:kern w:val="0"/>
          <w:szCs w:val="21"/>
        </w:rPr>
        <w:t>; LE8, Life’s Essential 8 score; T2D, type 2 diabetes.</w:t>
      </w:r>
    </w:p>
    <w:p w14:paraId="06D82B11" w14:textId="77777777" w:rsidR="00D64845" w:rsidRPr="00021D6C" w:rsidRDefault="00D64845" w:rsidP="0056227E">
      <w:pPr>
        <w:rPr>
          <w:rFonts w:cstheme="minorHAnsi"/>
          <w:color w:val="000000" w:themeColor="text1"/>
          <w:kern w:val="0"/>
          <w:szCs w:val="21"/>
        </w:rPr>
      </w:pPr>
    </w:p>
    <w:p w14:paraId="2DF8EB04" w14:textId="77777777" w:rsidR="00D64845" w:rsidRPr="00021D6C" w:rsidRDefault="00D64845" w:rsidP="0056227E">
      <w:pPr>
        <w:rPr>
          <w:rFonts w:cstheme="minorHAnsi"/>
          <w:color w:val="000000" w:themeColor="text1"/>
          <w:kern w:val="0"/>
          <w:szCs w:val="21"/>
        </w:rPr>
      </w:pPr>
    </w:p>
    <w:p w14:paraId="415CC900" w14:textId="77777777" w:rsidR="00D64845" w:rsidRPr="00021D6C" w:rsidRDefault="00D64845" w:rsidP="0056227E">
      <w:pPr>
        <w:rPr>
          <w:rFonts w:cstheme="minorHAnsi"/>
          <w:color w:val="000000" w:themeColor="text1"/>
          <w:kern w:val="0"/>
          <w:szCs w:val="21"/>
        </w:rPr>
      </w:pPr>
    </w:p>
    <w:p w14:paraId="1F97E8F5" w14:textId="77777777" w:rsidR="00D64845" w:rsidRPr="00021D6C" w:rsidRDefault="00D64845" w:rsidP="0056227E">
      <w:pPr>
        <w:rPr>
          <w:rFonts w:cstheme="minorHAnsi"/>
          <w:color w:val="000000" w:themeColor="text1"/>
          <w:kern w:val="0"/>
          <w:szCs w:val="21"/>
        </w:rPr>
      </w:pPr>
    </w:p>
    <w:p w14:paraId="21D0BE52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602215EC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16AFD92D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732B5009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5FAA6E6A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285AD02C" w14:textId="77777777" w:rsidR="00EF753D" w:rsidRPr="00021D6C" w:rsidRDefault="00EF753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3EF0DE88" w14:textId="77777777" w:rsidR="00EF753D" w:rsidRPr="00021D6C" w:rsidRDefault="00EF753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3995EA3D" w14:textId="77777777" w:rsidR="00EF753D" w:rsidRPr="00021D6C" w:rsidRDefault="00EF753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68A0D0AD" w14:textId="77777777" w:rsidR="00C11664" w:rsidRPr="00021D6C" w:rsidRDefault="00C11664" w:rsidP="0056227E">
      <w:pPr>
        <w:rPr>
          <w:rFonts w:cstheme="minorHAnsi"/>
          <w:color w:val="000000" w:themeColor="text1"/>
          <w:kern w:val="0"/>
          <w:szCs w:val="21"/>
        </w:rPr>
      </w:pPr>
    </w:p>
    <w:p w14:paraId="51E09423" w14:textId="77777777" w:rsidR="001F58AB" w:rsidRPr="00021D6C" w:rsidRDefault="001F58AB" w:rsidP="0056227E">
      <w:pPr>
        <w:rPr>
          <w:rFonts w:cstheme="minorHAnsi"/>
          <w:color w:val="000000" w:themeColor="text1"/>
          <w:kern w:val="0"/>
          <w:szCs w:val="21"/>
        </w:rPr>
      </w:pPr>
    </w:p>
    <w:p w14:paraId="4EB5B316" w14:textId="77777777" w:rsidR="00C11664" w:rsidRPr="00021D6C" w:rsidRDefault="00C11664" w:rsidP="0056227E">
      <w:pPr>
        <w:rPr>
          <w:rFonts w:cstheme="minorHAnsi"/>
          <w:color w:val="000000" w:themeColor="text1"/>
          <w:kern w:val="0"/>
          <w:szCs w:val="21"/>
        </w:rPr>
      </w:pPr>
    </w:p>
    <w:p w14:paraId="34C6722A" w14:textId="5016B9EC" w:rsidR="00D64845" w:rsidRPr="00021D6C" w:rsidRDefault="00D64845" w:rsidP="00D64845">
      <w:pPr>
        <w:rPr>
          <w:rFonts w:cstheme="minorHAnsi"/>
          <w:b/>
          <w:color w:val="000000" w:themeColor="text1"/>
          <w:szCs w:val="21"/>
        </w:rPr>
      </w:pPr>
      <w:r w:rsidRPr="00021D6C">
        <w:rPr>
          <w:rFonts w:cstheme="minorHAnsi"/>
          <w:b/>
          <w:bCs/>
          <w:color w:val="000000"/>
          <w:kern w:val="0"/>
          <w:szCs w:val="21"/>
        </w:rPr>
        <w:lastRenderedPageBreak/>
        <w:t>Supplementa</w:t>
      </w:r>
      <w:r w:rsidR="006423AB" w:rsidRPr="00021D6C">
        <w:rPr>
          <w:rFonts w:cstheme="minorHAnsi"/>
          <w:b/>
          <w:bCs/>
          <w:color w:val="000000"/>
          <w:kern w:val="0"/>
          <w:szCs w:val="21"/>
        </w:rPr>
        <w:t>l</w:t>
      </w:r>
      <w:r w:rsidRPr="00021D6C">
        <w:rPr>
          <w:rFonts w:cstheme="minorHAnsi"/>
          <w:b/>
          <w:color w:val="000000" w:themeColor="text1"/>
          <w:szCs w:val="21"/>
        </w:rPr>
        <w:t xml:space="preserve"> Table </w:t>
      </w:r>
      <w:r w:rsidR="00D32D85" w:rsidRPr="00021D6C">
        <w:rPr>
          <w:rFonts w:cstheme="minorHAnsi"/>
          <w:b/>
          <w:color w:val="000000" w:themeColor="text1"/>
          <w:szCs w:val="21"/>
        </w:rPr>
        <w:t>8</w:t>
      </w:r>
      <w:r w:rsidRPr="00021D6C">
        <w:rPr>
          <w:rFonts w:cstheme="minorHAnsi"/>
          <w:b/>
          <w:color w:val="000000" w:themeColor="text1"/>
          <w:szCs w:val="21"/>
        </w:rPr>
        <w:t xml:space="preserve">. </w:t>
      </w:r>
      <w:r w:rsidR="001F58AB" w:rsidRPr="00021D6C">
        <w:rPr>
          <w:rFonts w:cstheme="minorHAnsi"/>
          <w:b/>
          <w:color w:val="000000" w:themeColor="text1"/>
          <w:szCs w:val="21"/>
        </w:rPr>
        <w:t xml:space="preserve">Associations of </w:t>
      </w:r>
      <w:r w:rsidR="0053234F" w:rsidRPr="00021D6C">
        <w:rPr>
          <w:rFonts w:cstheme="minorHAnsi"/>
          <w:b/>
          <w:color w:val="000000" w:themeColor="text1"/>
          <w:szCs w:val="21"/>
        </w:rPr>
        <w:t xml:space="preserve">time-varying </w:t>
      </w:r>
      <w:r w:rsidR="001F58AB" w:rsidRPr="00021D6C">
        <w:rPr>
          <w:rFonts w:cstheme="minorHAnsi"/>
          <w:b/>
          <w:color w:val="000000" w:themeColor="text1"/>
          <w:szCs w:val="21"/>
        </w:rPr>
        <w:t>LE8 with CVD and mortality among individuals with T2D after excluding cancers</w:t>
      </w:r>
    </w:p>
    <w:tbl>
      <w:tblPr>
        <w:tblW w:w="13907" w:type="dxa"/>
        <w:tblInd w:w="93" w:type="dxa"/>
        <w:tblLook w:val="04A0" w:firstRow="1" w:lastRow="0" w:firstColumn="1" w:lastColumn="0" w:noHBand="0" w:noVBand="1"/>
      </w:tblPr>
      <w:tblGrid>
        <w:gridCol w:w="2425"/>
        <w:gridCol w:w="1715"/>
        <w:gridCol w:w="2396"/>
        <w:gridCol w:w="2410"/>
        <w:gridCol w:w="2409"/>
        <w:gridCol w:w="2552"/>
      </w:tblGrid>
      <w:tr w:rsidR="00D64845" w:rsidRPr="00021D6C" w14:paraId="66653390" w14:textId="77777777" w:rsidTr="00404404">
        <w:trPr>
          <w:trHeight w:val="644"/>
        </w:trPr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8069" w14:textId="5D8C2893" w:rsidR="00D64845" w:rsidRPr="00021D6C" w:rsidRDefault="00D64845" w:rsidP="000420B6">
            <w:pPr>
              <w:widowControl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Life’s </w:t>
            </w:r>
            <w:r w:rsidR="009976A8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E</w:t>
            </w: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sential 8 scores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91D1A" w14:textId="77777777" w:rsidR="00D64845" w:rsidRPr="00021D6C" w:rsidRDefault="00D64845" w:rsidP="00D63C6D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1</w:t>
            </w:r>
          </w:p>
        </w:tc>
        <w:tc>
          <w:tcPr>
            <w:tcW w:w="2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49EE" w14:textId="77777777" w:rsidR="00D64845" w:rsidRPr="00021D6C" w:rsidRDefault="00D64845" w:rsidP="00D63C6D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2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72759" w14:textId="77777777" w:rsidR="00D64845" w:rsidRPr="00021D6C" w:rsidRDefault="00D64845" w:rsidP="00D63C6D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3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4CC8" w14:textId="77777777" w:rsidR="00D64845" w:rsidRPr="00021D6C" w:rsidRDefault="00D64845" w:rsidP="00D63C6D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4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917D" w14:textId="77777777" w:rsidR="00D64845" w:rsidRPr="00021D6C" w:rsidRDefault="00D64845" w:rsidP="00D63C6D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5</w:t>
            </w:r>
          </w:p>
        </w:tc>
      </w:tr>
      <w:tr w:rsidR="00392CC9" w:rsidRPr="00021D6C" w14:paraId="67AFF7BA" w14:textId="77777777" w:rsidTr="00404404">
        <w:trPr>
          <w:trHeight w:val="300"/>
        </w:trPr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FC45" w14:textId="77777777" w:rsidR="00392CC9" w:rsidRPr="00021D6C" w:rsidRDefault="00392CC9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CVD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BE8E" w14:textId="77777777" w:rsidR="00392CC9" w:rsidRPr="00021D6C" w:rsidRDefault="00392CC9" w:rsidP="00D63C6D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1F1D" w14:textId="733172CB" w:rsidR="00392CC9" w:rsidRPr="00021D6C" w:rsidRDefault="00392CC9" w:rsidP="00FF72B8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</w:t>
            </w:r>
            <w:r w:rsidR="00500179" w:rsidRPr="00021D6C">
              <w:rPr>
                <w:rFonts w:cstheme="minorHAnsi"/>
                <w:szCs w:val="21"/>
              </w:rPr>
              <w:t>7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="00500179" w:rsidRPr="00021D6C">
              <w:rPr>
                <w:rFonts w:cstheme="minorHAnsi"/>
                <w:szCs w:val="21"/>
              </w:rPr>
              <w:t>(0.83</w:t>
            </w:r>
            <w:r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FF72B8" w:rsidRPr="00021D6C">
              <w:rPr>
                <w:rFonts w:cstheme="minorHAnsi"/>
                <w:szCs w:val="21"/>
              </w:rPr>
              <w:t>1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40A0" w14:textId="0DBE8CC3" w:rsidR="00392CC9" w:rsidRPr="00021D6C" w:rsidRDefault="00392CC9" w:rsidP="00FF72B8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</w:t>
            </w:r>
            <w:r w:rsidR="00500179" w:rsidRPr="00021D6C">
              <w:rPr>
                <w:rFonts w:cstheme="minorHAnsi"/>
                <w:szCs w:val="21"/>
              </w:rPr>
              <w:t>9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7</w:t>
            </w:r>
            <w:r w:rsidR="00500179" w:rsidRPr="00021D6C">
              <w:rPr>
                <w:rFonts w:cstheme="minorHAnsi"/>
                <w:szCs w:val="21"/>
              </w:rPr>
              <w:t>6</w:t>
            </w:r>
            <w:r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="00500179" w:rsidRPr="00021D6C">
              <w:rPr>
                <w:rFonts w:cstheme="minorHAnsi"/>
                <w:szCs w:val="21"/>
              </w:rPr>
              <w:t>0.83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1097" w14:textId="3DE7B902" w:rsidR="00392CC9" w:rsidRPr="00021D6C" w:rsidRDefault="00500179" w:rsidP="00FF72B8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1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="00392CC9" w:rsidRPr="00021D6C">
              <w:rPr>
                <w:rFonts w:cstheme="minorHAnsi"/>
                <w:szCs w:val="21"/>
              </w:rPr>
              <w:t>(0.6</w:t>
            </w:r>
            <w:r w:rsidRPr="00021D6C">
              <w:rPr>
                <w:rFonts w:cstheme="minorHAnsi"/>
                <w:szCs w:val="21"/>
              </w:rPr>
              <w:t>7</w:t>
            </w:r>
            <w:r w:rsidR="00392CC9"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="00392CC9" w:rsidRPr="00021D6C">
              <w:rPr>
                <w:rFonts w:cstheme="minorHAnsi"/>
                <w:szCs w:val="21"/>
              </w:rPr>
              <w:t>0.7</w:t>
            </w:r>
            <w:r w:rsidRPr="00021D6C">
              <w:rPr>
                <w:rFonts w:cstheme="minorHAnsi"/>
                <w:szCs w:val="21"/>
              </w:rPr>
              <w:t>5</w:t>
            </w:r>
            <w:r w:rsidR="00392CC9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6239" w14:textId="384C8C9B" w:rsidR="00392CC9" w:rsidRPr="00021D6C" w:rsidRDefault="00500179" w:rsidP="00FF72B8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6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="00392CC9" w:rsidRPr="00021D6C">
              <w:rPr>
                <w:rFonts w:cstheme="minorHAnsi"/>
                <w:szCs w:val="21"/>
              </w:rPr>
              <w:t>(0.</w:t>
            </w:r>
            <w:r w:rsidRPr="00021D6C">
              <w:rPr>
                <w:rFonts w:cstheme="minorHAnsi"/>
                <w:szCs w:val="21"/>
              </w:rPr>
              <w:t>53</w:t>
            </w:r>
            <w:r w:rsidR="00392CC9"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59</w:t>
            </w:r>
            <w:r w:rsidR="00392CC9" w:rsidRPr="00021D6C">
              <w:rPr>
                <w:rFonts w:cstheme="minorHAnsi"/>
                <w:szCs w:val="21"/>
              </w:rPr>
              <w:t>)</w:t>
            </w:r>
          </w:p>
        </w:tc>
      </w:tr>
      <w:tr w:rsidR="00392CC9" w:rsidRPr="00021D6C" w14:paraId="2E5DAAD6" w14:textId="77777777" w:rsidTr="0040440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7E4C" w14:textId="77777777" w:rsidR="00392CC9" w:rsidRPr="00021D6C" w:rsidRDefault="00392CC9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Heart diseas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20BF" w14:textId="77777777" w:rsidR="00392CC9" w:rsidRPr="00021D6C" w:rsidRDefault="00392CC9" w:rsidP="00D63C6D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11E3" w14:textId="6A4C6546" w:rsidR="00392CC9" w:rsidRPr="00021D6C" w:rsidRDefault="00392CC9" w:rsidP="009007F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</w:t>
            </w:r>
            <w:r w:rsidR="00265CCA" w:rsidRPr="00021D6C">
              <w:rPr>
                <w:rFonts w:cstheme="minorHAnsi"/>
                <w:szCs w:val="21"/>
              </w:rPr>
              <w:t>6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</w:t>
            </w:r>
            <w:r w:rsidR="00265CCA" w:rsidRPr="00021D6C">
              <w:rPr>
                <w:rFonts w:cstheme="minorHAnsi"/>
                <w:szCs w:val="21"/>
              </w:rPr>
              <w:t>80</w:t>
            </w:r>
            <w:r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265CCA" w:rsidRPr="00021D6C">
              <w:rPr>
                <w:rFonts w:cstheme="minorHAnsi"/>
                <w:szCs w:val="21"/>
              </w:rPr>
              <w:t>2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E46A" w14:textId="158C2E08" w:rsidR="00392CC9" w:rsidRPr="00021D6C" w:rsidRDefault="00265CCA" w:rsidP="009007F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0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="00392CC9" w:rsidRPr="00021D6C">
              <w:rPr>
                <w:rFonts w:cstheme="minorHAnsi"/>
                <w:szCs w:val="21"/>
              </w:rPr>
              <w:t>(0.7</w:t>
            </w:r>
            <w:r w:rsidRPr="00021D6C">
              <w:rPr>
                <w:rFonts w:cstheme="minorHAnsi"/>
                <w:szCs w:val="21"/>
              </w:rPr>
              <w:t>5</w:t>
            </w:r>
            <w:r w:rsidR="00392CC9"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="00392CC9" w:rsidRPr="00021D6C">
              <w:rPr>
                <w:rFonts w:cstheme="minorHAnsi"/>
                <w:szCs w:val="21"/>
              </w:rPr>
              <w:t>0.8</w:t>
            </w:r>
            <w:r w:rsidRPr="00021D6C">
              <w:rPr>
                <w:rFonts w:cstheme="minorHAnsi"/>
                <w:szCs w:val="21"/>
              </w:rPr>
              <w:t>6</w:t>
            </w:r>
            <w:r w:rsidR="00392CC9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A420" w14:textId="49C0DFAE" w:rsidR="00392CC9" w:rsidRPr="00021D6C" w:rsidRDefault="00265CCA" w:rsidP="009007F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5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="00392CC9" w:rsidRPr="00021D6C">
              <w:rPr>
                <w:rFonts w:cstheme="minorHAnsi"/>
                <w:szCs w:val="21"/>
              </w:rPr>
              <w:t>(0.6</w:t>
            </w:r>
            <w:r w:rsidRPr="00021D6C">
              <w:rPr>
                <w:rFonts w:cstheme="minorHAnsi"/>
                <w:szCs w:val="21"/>
              </w:rPr>
              <w:t>9</w:t>
            </w:r>
            <w:r w:rsidR="00392CC9"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8</w:t>
            </w:r>
            <w:r w:rsidR="009007F6" w:rsidRPr="00021D6C">
              <w:rPr>
                <w:rFonts w:cstheme="minorHAnsi"/>
                <w:szCs w:val="21"/>
              </w:rPr>
              <w:t>0</w:t>
            </w:r>
            <w:r w:rsidR="00392CC9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55F0" w14:textId="6606BC45" w:rsidR="00392CC9" w:rsidRPr="00021D6C" w:rsidRDefault="00265CCA" w:rsidP="009007F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8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="00392CC9" w:rsidRPr="00021D6C">
              <w:rPr>
                <w:rFonts w:cstheme="minorHAnsi"/>
                <w:szCs w:val="21"/>
              </w:rPr>
              <w:t>(0.</w:t>
            </w:r>
            <w:r w:rsidRPr="00021D6C">
              <w:rPr>
                <w:rFonts w:cstheme="minorHAnsi"/>
                <w:szCs w:val="21"/>
              </w:rPr>
              <w:t>54</w:t>
            </w:r>
            <w:r w:rsidR="00392CC9"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="00392CC9" w:rsidRPr="00021D6C">
              <w:rPr>
                <w:rFonts w:cstheme="minorHAnsi"/>
                <w:szCs w:val="21"/>
              </w:rPr>
              <w:t>0.</w:t>
            </w:r>
            <w:r w:rsidRPr="00021D6C">
              <w:rPr>
                <w:rFonts w:cstheme="minorHAnsi"/>
                <w:szCs w:val="21"/>
              </w:rPr>
              <w:t>62</w:t>
            </w:r>
            <w:r w:rsidR="00392CC9" w:rsidRPr="00021D6C">
              <w:rPr>
                <w:rFonts w:cstheme="minorHAnsi"/>
                <w:szCs w:val="21"/>
              </w:rPr>
              <w:t>)</w:t>
            </w:r>
          </w:p>
        </w:tc>
      </w:tr>
      <w:tr w:rsidR="00073AFA" w:rsidRPr="00021D6C" w14:paraId="0E2F185E" w14:textId="77777777" w:rsidTr="0040440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94A1" w14:textId="77777777" w:rsidR="00073AFA" w:rsidRPr="00021D6C" w:rsidRDefault="00073AFA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5C9DF" w14:textId="77777777" w:rsidR="00073AFA" w:rsidRPr="00021D6C" w:rsidRDefault="00073AFA" w:rsidP="00D63C6D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1A45" w14:textId="7E4D8EA3" w:rsidR="00073AFA" w:rsidRPr="00021D6C" w:rsidRDefault="00073AFA" w:rsidP="009007F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6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8</w:t>
            </w:r>
            <w:r w:rsidR="009007F6" w:rsidRPr="00021D6C">
              <w:rPr>
                <w:rFonts w:cstheme="minorHAnsi"/>
                <w:szCs w:val="21"/>
              </w:rPr>
              <w:t>0</w:t>
            </w:r>
            <w:r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</w:t>
            </w:r>
            <w:r w:rsidR="009007F6" w:rsidRPr="00021D6C">
              <w:rPr>
                <w:rFonts w:cstheme="minorHAnsi"/>
                <w:szCs w:val="21"/>
              </w:rPr>
              <w:t>1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B3FE" w14:textId="664D1E38" w:rsidR="00073AFA" w:rsidRPr="00021D6C" w:rsidRDefault="00073AFA" w:rsidP="009007F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7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72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8</w:t>
            </w:r>
            <w:r w:rsidR="009007F6" w:rsidRPr="00021D6C">
              <w:rPr>
                <w:rFonts w:cstheme="minorHAnsi"/>
                <w:szCs w:val="21"/>
              </w:rPr>
              <w:t>2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D278" w14:textId="24C213A7" w:rsidR="00073AFA" w:rsidRPr="00021D6C" w:rsidRDefault="00073AFA" w:rsidP="009007F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</w:t>
            </w:r>
            <w:r w:rsidR="009007F6" w:rsidRPr="00021D6C">
              <w:rPr>
                <w:rFonts w:cstheme="minorHAnsi"/>
                <w:szCs w:val="21"/>
              </w:rPr>
              <w:t>6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6</w:t>
            </w:r>
            <w:r w:rsidR="009007F6" w:rsidRPr="00021D6C">
              <w:rPr>
                <w:rFonts w:cstheme="minorHAnsi"/>
                <w:szCs w:val="21"/>
              </w:rPr>
              <w:t>1</w:t>
            </w:r>
            <w:r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7</w:t>
            </w:r>
            <w:r w:rsidR="009007F6" w:rsidRPr="00021D6C">
              <w:rPr>
                <w:rFonts w:cstheme="minorHAnsi"/>
                <w:szCs w:val="21"/>
              </w:rPr>
              <w:t>0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0C1A" w14:textId="3A1676AB" w:rsidR="00073AFA" w:rsidRPr="00021D6C" w:rsidRDefault="00073AFA" w:rsidP="009007F6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5</w:t>
            </w:r>
            <w:r w:rsidR="009007F6" w:rsidRPr="00021D6C">
              <w:rPr>
                <w:rFonts w:cstheme="minorHAnsi"/>
                <w:szCs w:val="21"/>
              </w:rPr>
              <w:t>3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</w:t>
            </w:r>
            <w:r w:rsidR="009007F6" w:rsidRPr="00021D6C">
              <w:rPr>
                <w:rFonts w:cstheme="minorHAnsi"/>
                <w:szCs w:val="21"/>
              </w:rPr>
              <w:t>49</w:t>
            </w:r>
            <w:r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5</w:t>
            </w:r>
            <w:r w:rsidR="009007F6" w:rsidRPr="00021D6C">
              <w:rPr>
                <w:rFonts w:cstheme="minorHAnsi"/>
                <w:szCs w:val="21"/>
              </w:rPr>
              <w:t>7</w:t>
            </w:r>
            <w:r w:rsidRPr="00021D6C">
              <w:rPr>
                <w:rFonts w:cstheme="minorHAnsi"/>
                <w:szCs w:val="21"/>
              </w:rPr>
              <w:t>)</w:t>
            </w:r>
          </w:p>
        </w:tc>
      </w:tr>
      <w:tr w:rsidR="00073AFA" w:rsidRPr="00021D6C" w14:paraId="73559964" w14:textId="77777777" w:rsidTr="0040440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C6763C" w14:textId="0331799F" w:rsidR="00073AFA" w:rsidRPr="00021D6C" w:rsidRDefault="00884FD2" w:rsidP="00404404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Total </w:t>
            </w:r>
            <w:r w:rsidR="00073AFA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morality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B2BC74" w14:textId="77777777" w:rsidR="00073AFA" w:rsidRPr="00021D6C" w:rsidRDefault="00073AFA" w:rsidP="00D63C6D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F4941E" w14:textId="60AEBC20" w:rsidR="00073AFA" w:rsidRPr="00021D6C" w:rsidRDefault="00265CCA" w:rsidP="00D63C6D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7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82</w:t>
            </w:r>
            <w:r w:rsidR="00073AFA"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93</w:t>
            </w:r>
            <w:r w:rsidR="00073AFA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E324E8" w14:textId="27C1BB28" w:rsidR="00073AFA" w:rsidRPr="00021D6C" w:rsidRDefault="00265CCA" w:rsidP="00D63C6D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80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75</w:t>
            </w:r>
            <w:r w:rsidR="00073AFA"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85</w:t>
            </w:r>
            <w:r w:rsidR="00073AFA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0BA23D" w14:textId="09D0DDC5" w:rsidR="00073AFA" w:rsidRPr="00021D6C" w:rsidRDefault="00265CCA" w:rsidP="00D63C6D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75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70</w:t>
            </w:r>
            <w:r w:rsidR="00073AFA"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79</w:t>
            </w:r>
            <w:r w:rsidR="00073AFA" w:rsidRPr="00021D6C">
              <w:rPr>
                <w:rFonts w:cstheme="minorHAnsi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5BBC59" w14:textId="1D13F84B" w:rsidR="00073AFA" w:rsidRPr="00021D6C" w:rsidRDefault="00265CCA" w:rsidP="00D63C6D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cstheme="minorHAnsi"/>
                <w:szCs w:val="21"/>
              </w:rPr>
              <w:t>0.66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(0.62</w:t>
            </w:r>
            <w:r w:rsidR="00073AFA" w:rsidRPr="00021D6C">
              <w:rPr>
                <w:rFonts w:cstheme="minorHAnsi"/>
                <w:szCs w:val="21"/>
              </w:rPr>
              <w:t>,</w:t>
            </w:r>
            <w:r w:rsidR="002E5E71" w:rsidRPr="00021D6C">
              <w:rPr>
                <w:rFonts w:cstheme="minorHAnsi"/>
                <w:szCs w:val="21"/>
              </w:rPr>
              <w:t xml:space="preserve"> </w:t>
            </w:r>
            <w:r w:rsidRPr="00021D6C">
              <w:rPr>
                <w:rFonts w:cstheme="minorHAnsi"/>
                <w:szCs w:val="21"/>
              </w:rPr>
              <w:t>0.70</w:t>
            </w:r>
            <w:r w:rsidR="00073AFA" w:rsidRPr="00021D6C">
              <w:rPr>
                <w:rFonts w:cstheme="minorHAnsi"/>
                <w:szCs w:val="21"/>
              </w:rPr>
              <w:t>)</w:t>
            </w:r>
          </w:p>
        </w:tc>
      </w:tr>
    </w:tbl>
    <w:p w14:paraId="00BBB8BB" w14:textId="4F791EE3" w:rsidR="00D64845" w:rsidRPr="00021D6C" w:rsidRDefault="00DB3A67" w:rsidP="0056227E">
      <w:pPr>
        <w:rPr>
          <w:rFonts w:cstheme="minorHAnsi"/>
          <w:color w:val="000000" w:themeColor="text1"/>
          <w:kern w:val="0"/>
          <w:szCs w:val="21"/>
        </w:rPr>
      </w:pPr>
      <w:r w:rsidRPr="00021D6C">
        <w:rPr>
          <w:rFonts w:cstheme="minorHAnsi"/>
          <w:color w:val="000000" w:themeColor="text1"/>
          <w:kern w:val="0"/>
          <w:szCs w:val="21"/>
        </w:rPr>
        <w:t>Data were HRs and 95%CIs</w:t>
      </w:r>
      <w:r w:rsidR="003A4D0D" w:rsidRPr="00021D6C">
        <w:rPr>
          <w:rFonts w:cstheme="minorHAnsi"/>
          <w:color w:val="000000" w:themeColor="text1"/>
          <w:kern w:val="0"/>
          <w:szCs w:val="21"/>
        </w:rPr>
        <w:t xml:space="preserve"> among individuals with T2D after excluding cancers cases</w:t>
      </w:r>
      <w:r w:rsidR="001F25AA" w:rsidRPr="00021D6C">
        <w:rPr>
          <w:rFonts w:cstheme="minorHAnsi"/>
          <w:color w:val="000000" w:themeColor="text1"/>
          <w:kern w:val="0"/>
          <w:szCs w:val="21"/>
        </w:rPr>
        <w:t xml:space="preserve"> (n=18,827)</w:t>
      </w:r>
      <w:r w:rsidRPr="00021D6C">
        <w:rPr>
          <w:rFonts w:cstheme="minorHAnsi"/>
          <w:color w:val="000000" w:themeColor="text1"/>
          <w:kern w:val="0"/>
          <w:szCs w:val="21"/>
        </w:rPr>
        <w:t>. Multivariable time-varying cox models were adjusted for age (years), sex (male, female), education (illiteracy or elementary, middle school, college/university), income (&lt; median, ≥ median), marital status (yes, no), alcohol-drinker (never, past, current), family history of diabetes (yes, no), and family history of CVD (yes, no).</w:t>
      </w:r>
      <w:r w:rsidR="006423AB" w:rsidRPr="00021D6C">
        <w:rPr>
          <w:rFonts w:cstheme="minorHAnsi"/>
          <w:color w:val="000000" w:themeColor="text1"/>
          <w:kern w:val="0"/>
          <w:szCs w:val="21"/>
        </w:rPr>
        <w:t xml:space="preserve"> CVD, cardiovascular disease</w:t>
      </w:r>
      <w:r w:rsidR="003A4D0D" w:rsidRPr="00021D6C">
        <w:rPr>
          <w:rFonts w:cstheme="minorHAnsi"/>
          <w:color w:val="000000" w:themeColor="text1"/>
          <w:kern w:val="0"/>
          <w:szCs w:val="21"/>
        </w:rPr>
        <w:t>; LE8, Life’s Essential 8; T2D, type 2 diabetes.</w:t>
      </w:r>
    </w:p>
    <w:p w14:paraId="3CAA814D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742F369F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524F5A49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49478B58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58B98D3A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616BD73D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012D31F4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3DE21B9B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2649EB78" w14:textId="77777777" w:rsidR="00DF225D" w:rsidRPr="00021D6C" w:rsidRDefault="00DF225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7CDB1795" w14:textId="77777777" w:rsidR="00EF753D" w:rsidRPr="00021D6C" w:rsidRDefault="00EF753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7C24A9C8" w14:textId="77777777" w:rsidR="00EF753D" w:rsidRPr="00021D6C" w:rsidRDefault="00EF753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25926B33" w14:textId="77777777" w:rsidR="00EF753D" w:rsidRPr="00021D6C" w:rsidRDefault="00EF753D" w:rsidP="0056227E">
      <w:pPr>
        <w:rPr>
          <w:rFonts w:cstheme="minorHAnsi"/>
          <w:color w:val="000000" w:themeColor="text1"/>
          <w:kern w:val="0"/>
          <w:szCs w:val="21"/>
        </w:rPr>
      </w:pPr>
    </w:p>
    <w:p w14:paraId="7D273BA5" w14:textId="77777777" w:rsidR="00D64845" w:rsidRPr="00021D6C" w:rsidRDefault="00D64845" w:rsidP="0056227E">
      <w:pPr>
        <w:rPr>
          <w:rFonts w:cstheme="minorHAnsi"/>
          <w:color w:val="000000" w:themeColor="text1"/>
          <w:kern w:val="0"/>
          <w:szCs w:val="21"/>
        </w:rPr>
      </w:pPr>
    </w:p>
    <w:p w14:paraId="10B0E252" w14:textId="77777777" w:rsidR="00DA19E2" w:rsidRPr="00021D6C" w:rsidRDefault="00DA19E2" w:rsidP="0056227E">
      <w:pPr>
        <w:rPr>
          <w:rFonts w:cstheme="minorHAnsi"/>
          <w:color w:val="000000" w:themeColor="text1"/>
          <w:kern w:val="0"/>
          <w:szCs w:val="21"/>
        </w:rPr>
      </w:pPr>
    </w:p>
    <w:p w14:paraId="65282B04" w14:textId="77777777" w:rsidR="00552A11" w:rsidRPr="00021D6C" w:rsidRDefault="00552A11" w:rsidP="00394005">
      <w:pPr>
        <w:widowControl/>
        <w:jc w:val="left"/>
        <w:rPr>
          <w:rFonts w:cstheme="minorHAnsi"/>
          <w:color w:val="000000" w:themeColor="text1"/>
          <w:kern w:val="0"/>
          <w:szCs w:val="21"/>
        </w:rPr>
      </w:pPr>
    </w:p>
    <w:p w14:paraId="1A12EB53" w14:textId="77777777" w:rsidR="003A4D0D" w:rsidRPr="00021D6C" w:rsidRDefault="003A4D0D" w:rsidP="007B5FB7">
      <w:pPr>
        <w:rPr>
          <w:rFonts w:cstheme="minorHAnsi"/>
          <w:b/>
          <w:bCs/>
          <w:color w:val="000000"/>
          <w:kern w:val="0"/>
          <w:szCs w:val="21"/>
        </w:rPr>
      </w:pPr>
    </w:p>
    <w:p w14:paraId="51071EE1" w14:textId="260788C5" w:rsidR="007B5FB7" w:rsidRPr="00021D6C" w:rsidRDefault="00622E68" w:rsidP="007B5FB7">
      <w:pPr>
        <w:rPr>
          <w:rFonts w:cstheme="minorHAnsi"/>
          <w:b/>
          <w:color w:val="000000" w:themeColor="text1"/>
          <w:szCs w:val="21"/>
        </w:rPr>
      </w:pPr>
      <w:r w:rsidRPr="00021D6C">
        <w:rPr>
          <w:rFonts w:cstheme="minorHAnsi"/>
          <w:b/>
          <w:bCs/>
          <w:color w:val="000000"/>
          <w:kern w:val="0"/>
          <w:szCs w:val="21"/>
        </w:rPr>
        <w:lastRenderedPageBreak/>
        <w:t>Supplementa</w:t>
      </w:r>
      <w:r w:rsidR="006423AB" w:rsidRPr="00021D6C">
        <w:rPr>
          <w:rFonts w:cstheme="minorHAnsi"/>
          <w:b/>
          <w:bCs/>
          <w:color w:val="000000"/>
          <w:kern w:val="0"/>
          <w:szCs w:val="21"/>
        </w:rPr>
        <w:t>l</w:t>
      </w:r>
      <w:r w:rsidRPr="00021D6C">
        <w:rPr>
          <w:rFonts w:cstheme="minorHAnsi"/>
          <w:b/>
          <w:color w:val="000000" w:themeColor="text1"/>
          <w:szCs w:val="21"/>
        </w:rPr>
        <w:t xml:space="preserve"> </w:t>
      </w:r>
      <w:r w:rsidR="00853B3A" w:rsidRPr="00021D6C">
        <w:rPr>
          <w:rFonts w:cstheme="minorHAnsi"/>
          <w:b/>
          <w:color w:val="000000" w:themeColor="text1"/>
          <w:szCs w:val="21"/>
        </w:rPr>
        <w:t>Table</w:t>
      </w:r>
      <w:r w:rsidR="00E859EE" w:rsidRPr="00021D6C">
        <w:rPr>
          <w:rFonts w:cstheme="minorHAnsi"/>
          <w:b/>
          <w:color w:val="000000" w:themeColor="text1"/>
          <w:szCs w:val="21"/>
        </w:rPr>
        <w:t xml:space="preserve"> </w:t>
      </w:r>
      <w:r w:rsidR="00D32D85" w:rsidRPr="00021D6C">
        <w:rPr>
          <w:rFonts w:cstheme="minorHAnsi"/>
          <w:b/>
          <w:color w:val="000000" w:themeColor="text1"/>
          <w:szCs w:val="21"/>
        </w:rPr>
        <w:t>9</w:t>
      </w:r>
      <w:r w:rsidR="00853B3A" w:rsidRPr="00021D6C">
        <w:rPr>
          <w:rFonts w:cstheme="minorHAnsi"/>
          <w:b/>
          <w:color w:val="000000" w:themeColor="text1"/>
          <w:szCs w:val="21"/>
        </w:rPr>
        <w:t xml:space="preserve">. </w:t>
      </w:r>
      <w:r w:rsidR="001F58AB" w:rsidRPr="00021D6C">
        <w:rPr>
          <w:rFonts w:cstheme="minorHAnsi"/>
          <w:b/>
          <w:color w:val="000000" w:themeColor="text1"/>
          <w:szCs w:val="21"/>
        </w:rPr>
        <w:t xml:space="preserve">Associations of </w:t>
      </w:r>
      <w:r w:rsidR="0053234F" w:rsidRPr="00021D6C">
        <w:rPr>
          <w:rFonts w:cstheme="minorHAnsi"/>
          <w:b/>
          <w:color w:val="000000" w:themeColor="text1"/>
          <w:szCs w:val="21"/>
        </w:rPr>
        <w:t xml:space="preserve">time-varying </w:t>
      </w:r>
      <w:r w:rsidR="001F58AB" w:rsidRPr="00021D6C">
        <w:rPr>
          <w:rFonts w:cstheme="minorHAnsi"/>
          <w:b/>
          <w:color w:val="000000" w:themeColor="text1"/>
          <w:szCs w:val="21"/>
        </w:rPr>
        <w:t>LE8 after excluding CVD and deaths within the first</w:t>
      </w:r>
      <w:r w:rsidR="00E24B9A" w:rsidRPr="00021D6C">
        <w:rPr>
          <w:rFonts w:cstheme="minorHAnsi"/>
          <w:b/>
          <w:color w:val="000000" w:themeColor="text1"/>
          <w:szCs w:val="21"/>
        </w:rPr>
        <w:t xml:space="preserve"> </w:t>
      </w:r>
      <w:r w:rsidR="001F58AB" w:rsidRPr="00021D6C">
        <w:rPr>
          <w:rFonts w:cstheme="minorHAnsi"/>
          <w:b/>
          <w:color w:val="000000" w:themeColor="text1"/>
          <w:szCs w:val="21"/>
        </w:rPr>
        <w:t>4</w:t>
      </w:r>
      <w:r w:rsidR="00727894" w:rsidRPr="00021D6C">
        <w:rPr>
          <w:rFonts w:cstheme="minorHAnsi"/>
          <w:b/>
          <w:color w:val="000000" w:themeColor="text1"/>
          <w:szCs w:val="21"/>
        </w:rPr>
        <w:t>-</w:t>
      </w:r>
      <w:r w:rsidR="001F58AB" w:rsidRPr="00021D6C">
        <w:rPr>
          <w:rFonts w:cstheme="minorHAnsi"/>
          <w:b/>
          <w:color w:val="000000" w:themeColor="text1"/>
          <w:szCs w:val="21"/>
        </w:rPr>
        <w:t>year follow-up</w:t>
      </w:r>
    </w:p>
    <w:tbl>
      <w:tblPr>
        <w:tblW w:w="13907" w:type="dxa"/>
        <w:tblInd w:w="93" w:type="dxa"/>
        <w:tblLook w:val="04A0" w:firstRow="1" w:lastRow="0" w:firstColumn="1" w:lastColumn="0" w:noHBand="0" w:noVBand="1"/>
      </w:tblPr>
      <w:tblGrid>
        <w:gridCol w:w="2425"/>
        <w:gridCol w:w="1715"/>
        <w:gridCol w:w="2396"/>
        <w:gridCol w:w="2410"/>
        <w:gridCol w:w="2409"/>
        <w:gridCol w:w="2552"/>
      </w:tblGrid>
      <w:tr w:rsidR="00397DC9" w:rsidRPr="00021D6C" w14:paraId="18F90D62" w14:textId="77777777" w:rsidTr="00397DC9">
        <w:trPr>
          <w:trHeight w:val="644"/>
        </w:trPr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88332" w14:textId="0A08365B" w:rsidR="00397DC9" w:rsidRPr="00021D6C" w:rsidRDefault="00397DC9" w:rsidP="004B041F">
            <w:pPr>
              <w:widowControl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Life’s </w:t>
            </w:r>
            <w:r w:rsidR="004F1CC6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E</w:t>
            </w: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sential 8 scores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C665" w14:textId="77777777" w:rsidR="00397DC9" w:rsidRPr="00021D6C" w:rsidRDefault="00397DC9" w:rsidP="00526B26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1</w:t>
            </w:r>
          </w:p>
        </w:tc>
        <w:tc>
          <w:tcPr>
            <w:tcW w:w="2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0D121" w14:textId="77777777" w:rsidR="00397DC9" w:rsidRPr="00021D6C" w:rsidRDefault="00397DC9" w:rsidP="00526B26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2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3C0EB" w14:textId="77777777" w:rsidR="00397DC9" w:rsidRPr="00021D6C" w:rsidRDefault="00397DC9" w:rsidP="00526B26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3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CE0B9" w14:textId="77777777" w:rsidR="00397DC9" w:rsidRPr="00021D6C" w:rsidRDefault="00397DC9" w:rsidP="00526B26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4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DBAB" w14:textId="77777777" w:rsidR="00397DC9" w:rsidRPr="00021D6C" w:rsidRDefault="00397DC9" w:rsidP="00526B26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Q5</w:t>
            </w:r>
          </w:p>
        </w:tc>
      </w:tr>
      <w:tr w:rsidR="00FB027E" w:rsidRPr="00021D6C" w14:paraId="6DBEAE0C" w14:textId="77777777" w:rsidTr="00397DC9">
        <w:trPr>
          <w:trHeight w:val="300"/>
        </w:trPr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2F69" w14:textId="77777777" w:rsidR="00FB027E" w:rsidRPr="00021D6C" w:rsidRDefault="00FB027E" w:rsidP="005979A7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CVD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E9B93" w14:textId="77777777" w:rsidR="00FB027E" w:rsidRPr="00021D6C" w:rsidRDefault="00FB027E" w:rsidP="00ED5059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145F" w14:textId="688A6125" w:rsidR="00FB027E" w:rsidRPr="00021D6C" w:rsidRDefault="00BD7E5A" w:rsidP="00D64B06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88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(0.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83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,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93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3C4D" w14:textId="4AD36C75" w:rsidR="00FB027E" w:rsidRPr="00021D6C" w:rsidRDefault="00BD7E5A" w:rsidP="00ED5059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78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(0.74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,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82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543B" w14:textId="56040E0E" w:rsidR="00FB027E" w:rsidRPr="00021D6C" w:rsidRDefault="00BD7E5A" w:rsidP="00D64B06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70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(0.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66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,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73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1163" w14:textId="7C0F649D" w:rsidR="00FB027E" w:rsidRPr="00021D6C" w:rsidRDefault="00BD7E5A" w:rsidP="00ED5059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54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(0.51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,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57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)</w:t>
            </w:r>
          </w:p>
        </w:tc>
      </w:tr>
      <w:tr w:rsidR="00FB027E" w:rsidRPr="00021D6C" w14:paraId="3D0AB2E0" w14:textId="77777777" w:rsidTr="00397DC9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ED35" w14:textId="77777777" w:rsidR="00FB027E" w:rsidRPr="00021D6C" w:rsidRDefault="00FB027E" w:rsidP="006C4BD9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Heart diseas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F061" w14:textId="77777777" w:rsidR="00FB027E" w:rsidRPr="00021D6C" w:rsidRDefault="00FB027E" w:rsidP="00ED5059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A92F" w14:textId="43FE15D9" w:rsidR="00FB027E" w:rsidRPr="00021D6C" w:rsidRDefault="00BD7E5A" w:rsidP="00DA7953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90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(0.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84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,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9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7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31CA" w14:textId="6D35B46D" w:rsidR="00FB027E" w:rsidRPr="00021D6C" w:rsidRDefault="00BD7E5A" w:rsidP="00DA7953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81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(0.75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,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87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D154" w14:textId="212EB749" w:rsidR="00FB027E" w:rsidRPr="00021D6C" w:rsidRDefault="00BD7E5A" w:rsidP="00DA7953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74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(0.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68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,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80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26CF" w14:textId="4E86A64A" w:rsidR="00FB027E" w:rsidRPr="00021D6C" w:rsidRDefault="00BD7E5A" w:rsidP="00DA7953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57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(0.53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,</w:t>
            </w:r>
            <w:r w:rsidR="00D1595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 xml:space="preserve"> </w:t>
            </w: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62</w:t>
            </w:r>
            <w:r w:rsidR="00FB027E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)</w:t>
            </w:r>
          </w:p>
        </w:tc>
      </w:tr>
      <w:tr w:rsidR="000C176B" w:rsidRPr="00021D6C" w14:paraId="325271DA" w14:textId="77777777" w:rsidTr="00397DC9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0434" w14:textId="77777777" w:rsidR="000C176B" w:rsidRPr="00021D6C" w:rsidRDefault="000C176B" w:rsidP="006C4BD9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2E02" w14:textId="77777777" w:rsidR="000C176B" w:rsidRPr="00021D6C" w:rsidRDefault="000C176B" w:rsidP="00ED5059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EAE0" w14:textId="2433AD18" w:rsidR="000C176B" w:rsidRPr="00021D6C" w:rsidRDefault="000C176B" w:rsidP="000C176B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85 (0.80, 0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7FCD" w14:textId="58D228EA" w:rsidR="000C176B" w:rsidRPr="00021D6C" w:rsidRDefault="000C176B" w:rsidP="00ED5059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74 (0.69, 0.8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88A8" w14:textId="705205CD" w:rsidR="000C176B" w:rsidRPr="00021D6C" w:rsidRDefault="000C176B" w:rsidP="000C176B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64 (0.60, 0.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5CD0" w14:textId="155828C6" w:rsidR="000C176B" w:rsidRPr="00021D6C" w:rsidRDefault="000C176B" w:rsidP="00ED5059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50 (0.46, 0.54)</w:t>
            </w:r>
          </w:p>
        </w:tc>
      </w:tr>
      <w:tr w:rsidR="000C176B" w:rsidRPr="00021D6C" w14:paraId="6728F1DF" w14:textId="77777777" w:rsidTr="00397DC9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E68D51" w14:textId="40C9CDBE" w:rsidR="000C176B" w:rsidRPr="00021D6C" w:rsidRDefault="00884FD2" w:rsidP="005979A7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Total </w:t>
            </w:r>
            <w:r w:rsidR="000C176B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morality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C81D16" w14:textId="77777777" w:rsidR="000C176B" w:rsidRPr="00021D6C" w:rsidRDefault="000C176B" w:rsidP="00ED5059">
            <w:pPr>
              <w:widowControl/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1 (Ref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10CBD5" w14:textId="486E77D9" w:rsidR="000C176B" w:rsidRPr="00021D6C" w:rsidRDefault="00BD7E5A" w:rsidP="00ED5059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92 (0.87, 0.9</w:t>
            </w:r>
            <w:r w:rsidR="007176C2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8</w:t>
            </w:r>
            <w:r w:rsidR="000C176B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686128" w14:textId="6FBC26B8" w:rsidR="000C176B" w:rsidRPr="00021D6C" w:rsidRDefault="00BD7E5A" w:rsidP="00ED5059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82 (0.77, 0.87</w:t>
            </w:r>
            <w:r w:rsidR="000C176B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63E68A" w14:textId="60467B55" w:rsidR="000C176B" w:rsidRPr="00021D6C" w:rsidRDefault="00BD7E5A" w:rsidP="00ED5059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79 (0.75, 0.84</w:t>
            </w:r>
            <w:r w:rsidR="000C176B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902003" w14:textId="0EFEAA52" w:rsidR="000C176B" w:rsidRPr="00021D6C" w:rsidRDefault="00BD7E5A" w:rsidP="00ED5059">
            <w:pPr>
              <w:jc w:val="center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0.73 (0.69, 0.78</w:t>
            </w:r>
            <w:r w:rsidR="000C176B" w:rsidRPr="00021D6C">
              <w:rPr>
                <w:rFonts w:eastAsia="SimSun" w:cstheme="minorHAnsi"/>
                <w:color w:val="000000" w:themeColor="text1"/>
                <w:kern w:val="0"/>
                <w:szCs w:val="21"/>
              </w:rPr>
              <w:t>)</w:t>
            </w:r>
          </w:p>
        </w:tc>
      </w:tr>
    </w:tbl>
    <w:p w14:paraId="4568580F" w14:textId="18F4AB45" w:rsidR="00D32D85" w:rsidRPr="00021D6C" w:rsidRDefault="004216DF" w:rsidP="0049708A">
      <w:pPr>
        <w:rPr>
          <w:rFonts w:cstheme="minorHAnsi"/>
          <w:szCs w:val="21"/>
        </w:rPr>
      </w:pPr>
      <w:r w:rsidRPr="00021D6C">
        <w:rPr>
          <w:rFonts w:cstheme="minorHAnsi"/>
          <w:color w:val="000000" w:themeColor="text1"/>
          <w:kern w:val="0"/>
          <w:szCs w:val="21"/>
        </w:rPr>
        <w:t>Data were HRs and 95%CIs</w:t>
      </w:r>
      <w:r w:rsidR="00E24B9A" w:rsidRPr="00021D6C">
        <w:rPr>
          <w:rFonts w:cstheme="minorHAnsi"/>
          <w:color w:val="000000" w:themeColor="text1"/>
          <w:kern w:val="0"/>
          <w:szCs w:val="21"/>
        </w:rPr>
        <w:t xml:space="preserve"> among individuals with T2D after excluding incident CVD and deaths within the first 4-year of follow-up</w:t>
      </w:r>
      <w:r w:rsidR="00ED77E6" w:rsidRPr="00021D6C">
        <w:rPr>
          <w:rFonts w:cstheme="minorHAnsi"/>
          <w:color w:val="000000" w:themeColor="text1"/>
          <w:kern w:val="0"/>
          <w:szCs w:val="21"/>
        </w:rPr>
        <w:t xml:space="preserve"> (n=18,452)</w:t>
      </w:r>
      <w:r w:rsidR="0098393F" w:rsidRPr="00021D6C">
        <w:rPr>
          <w:rFonts w:cstheme="minorHAnsi"/>
          <w:color w:val="000000" w:themeColor="text1"/>
          <w:szCs w:val="21"/>
        </w:rPr>
        <w:t>.</w:t>
      </w:r>
      <w:r w:rsidRPr="00021D6C">
        <w:rPr>
          <w:rFonts w:cstheme="minorHAnsi"/>
          <w:color w:val="000000" w:themeColor="text1"/>
          <w:szCs w:val="21"/>
        </w:rPr>
        <w:t xml:space="preserve"> </w:t>
      </w:r>
      <w:r w:rsidR="00F820CF" w:rsidRPr="00021D6C">
        <w:rPr>
          <w:rFonts w:cstheme="minorHAnsi"/>
          <w:color w:val="000000" w:themeColor="text1"/>
          <w:kern w:val="0"/>
          <w:szCs w:val="21"/>
        </w:rPr>
        <w:t>Multivariable time-varying cox models were</w:t>
      </w:r>
      <w:r w:rsidR="005406B3" w:rsidRPr="00021D6C">
        <w:rPr>
          <w:rFonts w:cstheme="minorHAnsi"/>
          <w:color w:val="000000" w:themeColor="text1"/>
          <w:kern w:val="0"/>
          <w:szCs w:val="21"/>
        </w:rPr>
        <w:t xml:space="preserve"> adjusted for age (years), sex</w:t>
      </w:r>
      <w:r w:rsidR="00016E9F" w:rsidRPr="00021D6C">
        <w:rPr>
          <w:rFonts w:cstheme="minorHAnsi"/>
          <w:color w:val="000000" w:themeColor="text1"/>
          <w:kern w:val="0"/>
          <w:szCs w:val="21"/>
        </w:rPr>
        <w:t xml:space="preserve"> </w:t>
      </w:r>
      <w:r w:rsidR="005406B3" w:rsidRPr="00021D6C">
        <w:rPr>
          <w:rFonts w:cstheme="minorHAnsi"/>
          <w:color w:val="000000" w:themeColor="text1"/>
          <w:kern w:val="0"/>
          <w:szCs w:val="21"/>
        </w:rPr>
        <w:t>(male, female), education (</w:t>
      </w:r>
      <w:r w:rsidR="002D5512" w:rsidRPr="00021D6C">
        <w:rPr>
          <w:rFonts w:cstheme="minorHAnsi"/>
        </w:rPr>
        <w:t>illiteracy</w:t>
      </w:r>
      <w:r w:rsidR="005406B3" w:rsidRPr="00021D6C">
        <w:rPr>
          <w:rFonts w:cstheme="minorHAnsi"/>
        </w:rPr>
        <w:t xml:space="preserve"> or elementary</w:t>
      </w:r>
      <w:r w:rsidR="005406B3" w:rsidRPr="00021D6C">
        <w:rPr>
          <w:rFonts w:cstheme="minorHAnsi"/>
          <w:color w:val="000000" w:themeColor="text1"/>
          <w:kern w:val="0"/>
          <w:szCs w:val="21"/>
        </w:rPr>
        <w:t>,</w:t>
      </w:r>
      <w:r w:rsidR="005406B3" w:rsidRPr="00021D6C">
        <w:rPr>
          <w:rFonts w:cstheme="minorHAnsi"/>
        </w:rPr>
        <w:t xml:space="preserve"> middle school</w:t>
      </w:r>
      <w:r w:rsidR="005406B3" w:rsidRPr="00021D6C">
        <w:rPr>
          <w:rFonts w:cstheme="minorHAnsi"/>
          <w:color w:val="000000" w:themeColor="text1"/>
          <w:kern w:val="0"/>
          <w:szCs w:val="21"/>
        </w:rPr>
        <w:t>,</w:t>
      </w:r>
      <w:r w:rsidR="005406B3" w:rsidRPr="00021D6C">
        <w:rPr>
          <w:rFonts w:cstheme="minorHAnsi"/>
        </w:rPr>
        <w:t xml:space="preserve"> college/university</w:t>
      </w:r>
      <w:r w:rsidR="005406B3" w:rsidRPr="00021D6C">
        <w:rPr>
          <w:rFonts w:cstheme="minorHAnsi"/>
          <w:color w:val="000000" w:themeColor="text1"/>
          <w:kern w:val="0"/>
          <w:szCs w:val="21"/>
        </w:rPr>
        <w:t xml:space="preserve">), </w:t>
      </w:r>
      <w:r w:rsidR="00D06663" w:rsidRPr="00021D6C">
        <w:rPr>
          <w:rFonts w:cstheme="minorHAnsi"/>
          <w:color w:val="000000" w:themeColor="text1"/>
          <w:kern w:val="0"/>
          <w:szCs w:val="21"/>
        </w:rPr>
        <w:t>income (&lt; median, ≥ median)</w:t>
      </w:r>
      <w:r w:rsidR="005406B3" w:rsidRPr="00021D6C">
        <w:rPr>
          <w:rFonts w:cstheme="minorHAnsi"/>
          <w:color w:val="000000" w:themeColor="text1"/>
          <w:kern w:val="0"/>
          <w:szCs w:val="21"/>
        </w:rPr>
        <w:t xml:space="preserve">, </w:t>
      </w:r>
      <w:r w:rsidR="005406B3" w:rsidRPr="00021D6C">
        <w:rPr>
          <w:rFonts w:cstheme="minorHAnsi"/>
          <w:szCs w:val="21"/>
        </w:rPr>
        <w:t>marital status (yes, no)</w:t>
      </w:r>
      <w:r w:rsidR="005406B3" w:rsidRPr="00021D6C">
        <w:rPr>
          <w:rFonts w:cstheme="minorHAnsi"/>
          <w:color w:val="000000" w:themeColor="text1"/>
          <w:kern w:val="0"/>
          <w:szCs w:val="21"/>
        </w:rPr>
        <w:t xml:space="preserve">, </w:t>
      </w:r>
      <w:r w:rsidR="005406B3" w:rsidRPr="00021D6C">
        <w:rPr>
          <w:rFonts w:eastAsia="SimSun" w:cstheme="minorHAnsi"/>
          <w:color w:val="000000"/>
          <w:kern w:val="0"/>
          <w:szCs w:val="21"/>
        </w:rPr>
        <w:t>alcohol-drinker</w:t>
      </w:r>
      <w:r w:rsidR="005406B3" w:rsidRPr="00021D6C">
        <w:rPr>
          <w:rFonts w:cstheme="minorHAnsi"/>
          <w:szCs w:val="21"/>
        </w:rPr>
        <w:t xml:space="preserve"> (</w:t>
      </w:r>
      <w:r w:rsidR="005406B3" w:rsidRPr="00021D6C">
        <w:rPr>
          <w:rFonts w:cstheme="minorHAnsi"/>
          <w:bCs/>
        </w:rPr>
        <w:t>never</w:t>
      </w:r>
      <w:r w:rsidR="005406B3" w:rsidRPr="00021D6C">
        <w:rPr>
          <w:rFonts w:cstheme="minorHAnsi"/>
          <w:szCs w:val="21"/>
        </w:rPr>
        <w:t xml:space="preserve">, </w:t>
      </w:r>
      <w:r w:rsidR="005406B3" w:rsidRPr="00021D6C">
        <w:rPr>
          <w:rFonts w:cstheme="minorHAnsi"/>
          <w:bCs/>
        </w:rPr>
        <w:t xml:space="preserve">past, </w:t>
      </w:r>
      <w:r w:rsidR="009715CC" w:rsidRPr="00021D6C">
        <w:rPr>
          <w:rFonts w:cstheme="minorHAnsi"/>
          <w:bCs/>
        </w:rPr>
        <w:t>current</w:t>
      </w:r>
      <w:r w:rsidR="005406B3" w:rsidRPr="00021D6C">
        <w:rPr>
          <w:rFonts w:cstheme="minorHAnsi"/>
          <w:szCs w:val="21"/>
        </w:rPr>
        <w:t>)</w:t>
      </w:r>
      <w:r w:rsidR="005406B3" w:rsidRPr="00021D6C">
        <w:rPr>
          <w:rFonts w:eastAsia="SimSun" w:cstheme="minorHAnsi"/>
          <w:color w:val="000000"/>
          <w:kern w:val="0"/>
          <w:szCs w:val="21"/>
        </w:rPr>
        <w:t xml:space="preserve">, </w:t>
      </w:r>
      <w:r w:rsidR="005406B3" w:rsidRPr="00021D6C">
        <w:rPr>
          <w:rFonts w:cstheme="minorHAnsi"/>
          <w:color w:val="000000" w:themeColor="text1"/>
          <w:kern w:val="0"/>
          <w:szCs w:val="21"/>
        </w:rPr>
        <w:t>family history of diabetes</w:t>
      </w:r>
      <w:r w:rsidR="005406B3" w:rsidRPr="00021D6C">
        <w:rPr>
          <w:rFonts w:cstheme="minorHAnsi"/>
          <w:szCs w:val="21"/>
        </w:rPr>
        <w:t xml:space="preserve"> (yes, no)</w:t>
      </w:r>
      <w:r w:rsidR="005406B3" w:rsidRPr="00021D6C">
        <w:rPr>
          <w:rFonts w:cstheme="minorHAnsi"/>
          <w:color w:val="000000" w:themeColor="text1"/>
          <w:kern w:val="0"/>
          <w:szCs w:val="21"/>
        </w:rPr>
        <w:t>, and family history of CVD</w:t>
      </w:r>
      <w:r w:rsidR="00D06663" w:rsidRPr="00021D6C">
        <w:rPr>
          <w:rFonts w:cstheme="minorHAnsi"/>
          <w:color w:val="000000" w:themeColor="text1"/>
          <w:kern w:val="0"/>
          <w:szCs w:val="21"/>
        </w:rPr>
        <w:t xml:space="preserve"> (yes, no)</w:t>
      </w:r>
      <w:r w:rsidR="0049708A" w:rsidRPr="00021D6C">
        <w:rPr>
          <w:rFonts w:cstheme="minorHAnsi"/>
          <w:color w:val="000000" w:themeColor="text1"/>
          <w:kern w:val="0"/>
          <w:szCs w:val="21"/>
        </w:rPr>
        <w:t>.</w:t>
      </w:r>
      <w:r w:rsidR="005406B3" w:rsidRPr="00021D6C">
        <w:rPr>
          <w:rFonts w:cstheme="minorHAnsi"/>
          <w:szCs w:val="21"/>
        </w:rPr>
        <w:t xml:space="preserve"> </w:t>
      </w:r>
      <w:r w:rsidR="006423AB" w:rsidRPr="00021D6C">
        <w:rPr>
          <w:rFonts w:cstheme="minorHAnsi"/>
          <w:szCs w:val="21"/>
        </w:rPr>
        <w:t>CVD, cardiovascular disease</w:t>
      </w:r>
      <w:r w:rsidR="004B041F" w:rsidRPr="00021D6C">
        <w:rPr>
          <w:rFonts w:cstheme="minorHAnsi"/>
          <w:szCs w:val="21"/>
        </w:rPr>
        <w:t>; LE8, Life’s Essential 8; T2D, type 2 diabetes.</w:t>
      </w:r>
    </w:p>
    <w:p w14:paraId="5254F579" w14:textId="77777777" w:rsidR="00D32D85" w:rsidRPr="00021D6C" w:rsidRDefault="00D32D85">
      <w:pPr>
        <w:widowControl/>
        <w:jc w:val="left"/>
        <w:rPr>
          <w:rFonts w:cstheme="minorHAnsi"/>
          <w:szCs w:val="21"/>
        </w:rPr>
      </w:pPr>
      <w:r w:rsidRPr="00021D6C">
        <w:rPr>
          <w:rFonts w:cstheme="minorHAnsi"/>
          <w:szCs w:val="21"/>
        </w:rPr>
        <w:br w:type="page"/>
      </w:r>
    </w:p>
    <w:p w14:paraId="205A093D" w14:textId="254065B9" w:rsidR="00D32D85" w:rsidRPr="00021D6C" w:rsidRDefault="00D32D85" w:rsidP="00D32D85">
      <w:pPr>
        <w:rPr>
          <w:rFonts w:cstheme="minorHAnsi"/>
          <w:b/>
          <w:color w:val="000000" w:themeColor="text1"/>
          <w:szCs w:val="21"/>
        </w:rPr>
      </w:pPr>
      <w:r w:rsidRPr="00021D6C">
        <w:rPr>
          <w:rFonts w:cstheme="minorHAnsi"/>
          <w:b/>
          <w:bCs/>
          <w:color w:val="000000"/>
          <w:kern w:val="0"/>
          <w:szCs w:val="21"/>
        </w:rPr>
        <w:lastRenderedPageBreak/>
        <w:t>Supplementa</w:t>
      </w:r>
      <w:r w:rsidR="006423AB" w:rsidRPr="00021D6C">
        <w:rPr>
          <w:rFonts w:cstheme="minorHAnsi"/>
          <w:b/>
          <w:bCs/>
          <w:color w:val="000000"/>
          <w:kern w:val="0"/>
          <w:szCs w:val="21"/>
        </w:rPr>
        <w:t>l</w:t>
      </w:r>
      <w:r w:rsidRPr="00021D6C">
        <w:rPr>
          <w:rFonts w:cstheme="minorHAnsi"/>
          <w:b/>
          <w:color w:val="000000" w:themeColor="text1"/>
          <w:szCs w:val="21"/>
        </w:rPr>
        <w:t xml:space="preserve"> Table 10. </w:t>
      </w:r>
      <w:r w:rsidR="00F839CB" w:rsidRPr="00021D6C">
        <w:rPr>
          <w:rFonts w:cstheme="minorHAnsi"/>
          <w:b/>
          <w:color w:val="000000" w:themeColor="text1"/>
          <w:szCs w:val="21"/>
        </w:rPr>
        <w:t>A</w:t>
      </w:r>
      <w:r w:rsidR="001F58AB" w:rsidRPr="00021D6C">
        <w:rPr>
          <w:rFonts w:cstheme="minorHAnsi"/>
          <w:b/>
          <w:color w:val="000000" w:themeColor="text1"/>
          <w:szCs w:val="21"/>
        </w:rPr>
        <w:t xml:space="preserve">ssociations of </w:t>
      </w:r>
      <w:r w:rsidR="00727894" w:rsidRPr="00021D6C">
        <w:rPr>
          <w:rFonts w:cstheme="minorHAnsi"/>
          <w:b/>
          <w:color w:val="000000" w:themeColor="text1"/>
          <w:szCs w:val="21"/>
        </w:rPr>
        <w:t xml:space="preserve">time-varying </w:t>
      </w:r>
      <w:r w:rsidR="001F58AB" w:rsidRPr="00021D6C">
        <w:rPr>
          <w:rFonts w:cstheme="minorHAnsi"/>
          <w:b/>
          <w:color w:val="000000" w:themeColor="text1"/>
          <w:szCs w:val="21"/>
        </w:rPr>
        <w:t>LE8 and LS7 with the outcomes among individuals with T2D</w:t>
      </w:r>
    </w:p>
    <w:tbl>
      <w:tblPr>
        <w:tblW w:w="13907" w:type="dxa"/>
        <w:tblInd w:w="93" w:type="dxa"/>
        <w:tblLook w:val="04A0" w:firstRow="1" w:lastRow="0" w:firstColumn="1" w:lastColumn="0" w:noHBand="0" w:noVBand="1"/>
      </w:tblPr>
      <w:tblGrid>
        <w:gridCol w:w="2567"/>
        <w:gridCol w:w="3969"/>
        <w:gridCol w:w="3685"/>
        <w:gridCol w:w="3686"/>
      </w:tblGrid>
      <w:tr w:rsidR="00D32D85" w:rsidRPr="00021D6C" w14:paraId="171AC309" w14:textId="77777777" w:rsidTr="008E2597">
        <w:trPr>
          <w:trHeight w:val="644"/>
        </w:trPr>
        <w:tc>
          <w:tcPr>
            <w:tcW w:w="2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1A50" w14:textId="77777777" w:rsidR="00D32D85" w:rsidRPr="00021D6C" w:rsidRDefault="00D32D85" w:rsidP="008E2597">
            <w:pPr>
              <w:widowControl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Life’s Essential 8 score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FB4EE5" w14:textId="77777777" w:rsidR="00D32D85" w:rsidRPr="00021D6C" w:rsidRDefault="00D32D85" w:rsidP="008E2597">
            <w:pPr>
              <w:jc w:val="center"/>
              <w:rPr>
                <w:rFonts w:cstheme="minorHAnsi"/>
                <w:b/>
                <w:szCs w:val="21"/>
              </w:rPr>
            </w:pPr>
            <w:r w:rsidRPr="00021D6C">
              <w:rPr>
                <w:rFonts w:cstheme="minorHAnsi"/>
                <w:b/>
                <w:szCs w:val="21"/>
              </w:rPr>
              <w:t>Low CVH</w:t>
            </w:r>
          </w:p>
          <w:p w14:paraId="550E8D3E" w14:textId="77777777" w:rsidR="00D32D85" w:rsidRPr="00021D6C" w:rsidRDefault="00D32D85" w:rsidP="008E2597">
            <w:pPr>
              <w:jc w:val="center"/>
              <w:rPr>
                <w:rFonts w:cstheme="minorHAnsi"/>
                <w:b/>
                <w:szCs w:val="21"/>
              </w:rPr>
            </w:pPr>
            <w:r w:rsidRPr="00021D6C">
              <w:rPr>
                <w:rFonts w:cstheme="minorHAnsi"/>
                <w:b/>
                <w:szCs w:val="21"/>
              </w:rPr>
              <w:t>(0-49 points)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4D6C80" w14:textId="77777777" w:rsidR="00D32D85" w:rsidRPr="00021D6C" w:rsidRDefault="00D32D85" w:rsidP="008E2597">
            <w:pPr>
              <w:jc w:val="center"/>
              <w:rPr>
                <w:rFonts w:cstheme="minorHAnsi"/>
                <w:b/>
                <w:szCs w:val="21"/>
              </w:rPr>
            </w:pPr>
            <w:r w:rsidRPr="00021D6C">
              <w:rPr>
                <w:rFonts w:cstheme="minorHAnsi"/>
                <w:b/>
                <w:szCs w:val="21"/>
              </w:rPr>
              <w:t>Moderate CVH</w:t>
            </w:r>
          </w:p>
          <w:p w14:paraId="77483055" w14:textId="77777777" w:rsidR="00D32D85" w:rsidRPr="00021D6C" w:rsidRDefault="00D32D85" w:rsidP="008E2597">
            <w:pPr>
              <w:jc w:val="center"/>
              <w:rPr>
                <w:rFonts w:cstheme="minorHAnsi"/>
                <w:b/>
                <w:szCs w:val="21"/>
              </w:rPr>
            </w:pPr>
            <w:r w:rsidRPr="00021D6C">
              <w:rPr>
                <w:rFonts w:cstheme="minorHAnsi"/>
                <w:b/>
                <w:szCs w:val="21"/>
              </w:rPr>
              <w:t>(50-79 points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7311CF" w14:textId="77777777" w:rsidR="00D32D85" w:rsidRPr="00021D6C" w:rsidRDefault="00D32D85" w:rsidP="008E2597">
            <w:pPr>
              <w:jc w:val="center"/>
              <w:rPr>
                <w:rFonts w:cstheme="minorHAnsi"/>
                <w:b/>
                <w:szCs w:val="21"/>
              </w:rPr>
            </w:pPr>
            <w:r w:rsidRPr="00021D6C">
              <w:rPr>
                <w:rFonts w:cstheme="minorHAnsi"/>
                <w:b/>
                <w:szCs w:val="21"/>
              </w:rPr>
              <w:t>High CVH</w:t>
            </w:r>
          </w:p>
          <w:p w14:paraId="047EFF74" w14:textId="77777777" w:rsidR="00D32D85" w:rsidRPr="00021D6C" w:rsidRDefault="00D32D85" w:rsidP="008E2597">
            <w:pPr>
              <w:jc w:val="center"/>
              <w:rPr>
                <w:rFonts w:cstheme="minorHAnsi"/>
                <w:b/>
                <w:szCs w:val="21"/>
              </w:rPr>
            </w:pPr>
            <w:r w:rsidRPr="00021D6C">
              <w:rPr>
                <w:rFonts w:cstheme="minorHAnsi"/>
                <w:b/>
                <w:szCs w:val="21"/>
              </w:rPr>
              <w:t>(80-100 points)</w:t>
            </w:r>
          </w:p>
        </w:tc>
      </w:tr>
      <w:tr w:rsidR="00D32D85" w:rsidRPr="00021D6C" w14:paraId="49973B46" w14:textId="77777777" w:rsidTr="008E2597">
        <w:trPr>
          <w:trHeight w:val="300"/>
        </w:trPr>
        <w:tc>
          <w:tcPr>
            <w:tcW w:w="2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E517" w14:textId="77777777" w:rsidR="00D32D85" w:rsidRPr="00021D6C" w:rsidRDefault="00D32D85" w:rsidP="008E2597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CVD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A5BB" w14:textId="77777777" w:rsidR="00D32D85" w:rsidRPr="00021D6C" w:rsidRDefault="00D32D85" w:rsidP="008E259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D2E0" w14:textId="77777777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74 (0.71, 0.77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89FC" w14:textId="77777777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42 (0.36, 0.49)</w:t>
            </w:r>
          </w:p>
        </w:tc>
      </w:tr>
      <w:tr w:rsidR="00D32D85" w:rsidRPr="00021D6C" w14:paraId="0C885180" w14:textId="77777777" w:rsidTr="008E259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C525" w14:textId="77777777" w:rsidR="00D32D85" w:rsidRPr="00021D6C" w:rsidRDefault="00D32D85" w:rsidP="008E2597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Heart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F8AD" w14:textId="77777777" w:rsidR="00D32D85" w:rsidRPr="00021D6C" w:rsidRDefault="00D32D85" w:rsidP="008E259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F5B1" w14:textId="77777777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76 (0.73, 0.8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4FE8" w14:textId="77777777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52 (0.43, 0.63)</w:t>
            </w:r>
          </w:p>
        </w:tc>
      </w:tr>
      <w:tr w:rsidR="00D32D85" w:rsidRPr="00021D6C" w14:paraId="7F33213C" w14:textId="77777777" w:rsidTr="008E2597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B4349" w14:textId="77777777" w:rsidR="00D32D85" w:rsidRPr="00021D6C" w:rsidRDefault="00D32D85" w:rsidP="008E2597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132AB" w14:textId="77777777" w:rsidR="00D32D85" w:rsidRPr="00021D6C" w:rsidRDefault="00D32D85" w:rsidP="008E259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19A37" w14:textId="77777777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70 (0.67, 0.74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636D9" w14:textId="77777777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32 (0.25, 0.40)</w:t>
            </w:r>
          </w:p>
        </w:tc>
      </w:tr>
      <w:tr w:rsidR="00D32D85" w:rsidRPr="00021D6C" w14:paraId="06E8A1E6" w14:textId="77777777" w:rsidTr="008E259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EE51E" w14:textId="7A0469C9" w:rsidR="00D32D85" w:rsidRPr="00021D6C" w:rsidRDefault="006B24B8" w:rsidP="008E2597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 xml:space="preserve">Total </w:t>
            </w:r>
            <w:r w:rsidR="00D32D85"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moralit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8A682" w14:textId="77777777" w:rsidR="00D32D85" w:rsidRPr="00021D6C" w:rsidRDefault="00D32D85" w:rsidP="008E259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8B7AC" w14:textId="77777777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82 (0.79, 0.85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B116F" w14:textId="77777777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rPr>
                <w:rFonts w:eastAsia="SimSun" w:cstheme="minorHAnsi"/>
                <w:szCs w:val="21"/>
              </w:rPr>
              <w:t>0.66 (0.57, 0.75)</w:t>
            </w:r>
          </w:p>
        </w:tc>
      </w:tr>
      <w:tr w:rsidR="00D32D85" w:rsidRPr="00021D6C" w14:paraId="54C80EF6" w14:textId="77777777" w:rsidTr="008E2597">
        <w:trPr>
          <w:trHeight w:val="300"/>
        </w:trPr>
        <w:tc>
          <w:tcPr>
            <w:tcW w:w="2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7AE7A" w14:textId="77777777" w:rsidR="00D32D85" w:rsidRPr="00021D6C" w:rsidRDefault="00D32D85" w:rsidP="008E2597">
            <w:pPr>
              <w:widowControl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color w:val="000000"/>
                <w:kern w:val="0"/>
                <w:szCs w:val="21"/>
              </w:rPr>
              <w:t>Life’s Simple 7 scor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D4175" w14:textId="77777777" w:rsidR="00D32D85" w:rsidRPr="00021D6C" w:rsidRDefault="00D32D85" w:rsidP="008E2597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  <w:t>Poor CVH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4F5C0" w14:textId="77777777" w:rsidR="00D32D85" w:rsidRPr="00021D6C" w:rsidRDefault="00D32D85" w:rsidP="008E2597">
            <w:pPr>
              <w:jc w:val="center"/>
              <w:rPr>
                <w:rFonts w:eastAsia="SimSun" w:cstheme="minorHAnsi"/>
                <w:b/>
                <w:bCs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Intermediate CVH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4B533" w14:textId="77777777" w:rsidR="00D32D85" w:rsidRPr="00021D6C" w:rsidRDefault="00D32D85" w:rsidP="008E2597">
            <w:pPr>
              <w:jc w:val="center"/>
              <w:rPr>
                <w:rFonts w:eastAsia="SimSun" w:cstheme="minorHAnsi"/>
                <w:b/>
                <w:bCs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Ideal CVH</w:t>
            </w:r>
          </w:p>
        </w:tc>
      </w:tr>
      <w:tr w:rsidR="00D32D85" w:rsidRPr="00021D6C" w14:paraId="271ED178" w14:textId="77777777" w:rsidTr="008E2597">
        <w:trPr>
          <w:trHeight w:val="300"/>
        </w:trPr>
        <w:tc>
          <w:tcPr>
            <w:tcW w:w="2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2DE5E" w14:textId="77777777" w:rsidR="00D32D85" w:rsidRPr="00021D6C" w:rsidRDefault="00D32D85" w:rsidP="008E2597">
            <w:pPr>
              <w:widowControl/>
              <w:rPr>
                <w:rFonts w:eastAsia="SimSun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97E50" w14:textId="77777777" w:rsidR="00D32D85" w:rsidRPr="00021D6C" w:rsidRDefault="00D32D85" w:rsidP="008E2597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  <w:t>(0-7 points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F8573" w14:textId="77777777" w:rsidR="00D32D85" w:rsidRPr="00021D6C" w:rsidRDefault="00D32D85" w:rsidP="008E2597">
            <w:pPr>
              <w:jc w:val="center"/>
              <w:rPr>
                <w:rFonts w:eastAsia="SimSun" w:cstheme="minorHAnsi"/>
                <w:b/>
                <w:bCs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(8-11 poin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F6412" w14:textId="77777777" w:rsidR="00D32D85" w:rsidRPr="00021D6C" w:rsidRDefault="00D32D85" w:rsidP="008E2597">
            <w:pPr>
              <w:jc w:val="center"/>
              <w:rPr>
                <w:rFonts w:eastAsia="SimSun" w:cstheme="minorHAnsi"/>
                <w:b/>
                <w:bCs/>
                <w:szCs w:val="21"/>
              </w:rPr>
            </w:pPr>
            <w:r w:rsidRPr="00021D6C">
              <w:rPr>
                <w:rFonts w:eastAsia="SimSun" w:cstheme="minorHAnsi"/>
                <w:b/>
                <w:bCs/>
                <w:szCs w:val="21"/>
              </w:rPr>
              <w:t>(12-14 points)</w:t>
            </w:r>
          </w:p>
        </w:tc>
      </w:tr>
      <w:tr w:rsidR="00D32D85" w:rsidRPr="00021D6C" w14:paraId="1D2BC84C" w14:textId="77777777" w:rsidTr="008E2597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6B4A5" w14:textId="77777777" w:rsidR="00D32D85" w:rsidRPr="00021D6C" w:rsidRDefault="00D32D85" w:rsidP="008E2597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b/>
                <w:bCs/>
              </w:rPr>
              <w:t>CV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D05CA" w14:textId="77777777" w:rsidR="00D32D85" w:rsidRPr="00021D6C" w:rsidRDefault="00D32D85" w:rsidP="008E259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t>1 (Ref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40D25" w14:textId="77777777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1.00 (0.96, 1.04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91A89" w14:textId="3CC3AABD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65 (0.56, 0.7</w:t>
            </w:r>
            <w:r w:rsidR="002D403B" w:rsidRPr="00021D6C">
              <w:t>5</w:t>
            </w:r>
            <w:r w:rsidRPr="00021D6C">
              <w:t>)</w:t>
            </w:r>
          </w:p>
        </w:tc>
      </w:tr>
      <w:tr w:rsidR="00D32D85" w:rsidRPr="00021D6C" w14:paraId="4A0ED580" w14:textId="77777777" w:rsidTr="008E259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FCCDF" w14:textId="77777777" w:rsidR="00D32D85" w:rsidRPr="00021D6C" w:rsidRDefault="00D32D85" w:rsidP="008E2597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b/>
                <w:bCs/>
              </w:rPr>
              <w:t>Heart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368DD" w14:textId="77777777" w:rsidR="00D32D85" w:rsidRPr="00021D6C" w:rsidRDefault="00D32D85" w:rsidP="008E259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t>1 (Re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AEF07" w14:textId="16B6F815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1.05 (</w:t>
            </w:r>
            <w:r w:rsidR="002D403B" w:rsidRPr="00021D6C">
              <w:t>0.99</w:t>
            </w:r>
            <w:r w:rsidRPr="00021D6C">
              <w:t>, 1.1</w:t>
            </w:r>
            <w:r w:rsidR="002D403B" w:rsidRPr="00021D6C">
              <w:t>0</w:t>
            </w:r>
            <w:r w:rsidRPr="00021D6C"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0CC6B" w14:textId="77777777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67 (0.55, 0.82)</w:t>
            </w:r>
          </w:p>
        </w:tc>
      </w:tr>
      <w:tr w:rsidR="00D32D85" w:rsidRPr="00021D6C" w14:paraId="3A4BACF5" w14:textId="77777777" w:rsidTr="008E259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164EB" w14:textId="77777777" w:rsidR="00D32D85" w:rsidRPr="00021D6C" w:rsidRDefault="00D32D85" w:rsidP="008E2597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b/>
                <w:bCs/>
              </w:rPr>
              <w:t>Strok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967E9" w14:textId="77777777" w:rsidR="00D32D85" w:rsidRPr="00021D6C" w:rsidRDefault="00D32D85" w:rsidP="008E259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t>1 (Re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415A2" w14:textId="55BAB7B1" w:rsidR="00D32D85" w:rsidRPr="00021D6C" w:rsidRDefault="000164D0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</w:t>
            </w:r>
            <w:r w:rsidR="00D32D85" w:rsidRPr="00021D6C">
              <w:t>.96 (0.91, 1.0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EC657" w14:textId="22637931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62 (0.5</w:t>
            </w:r>
            <w:r w:rsidR="002D403B" w:rsidRPr="00021D6C">
              <w:t>0</w:t>
            </w:r>
            <w:r w:rsidRPr="00021D6C">
              <w:t>, 0.7</w:t>
            </w:r>
            <w:r w:rsidR="002D403B" w:rsidRPr="00021D6C">
              <w:t>5</w:t>
            </w:r>
            <w:r w:rsidRPr="00021D6C">
              <w:t>)</w:t>
            </w:r>
          </w:p>
        </w:tc>
      </w:tr>
      <w:tr w:rsidR="00D32D85" w:rsidRPr="00021D6C" w14:paraId="164F4C1C" w14:textId="77777777" w:rsidTr="008E259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36F312" w14:textId="63DE7BF2" w:rsidR="00D32D85" w:rsidRPr="00021D6C" w:rsidRDefault="006B24B8" w:rsidP="008E2597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Cs w:val="21"/>
              </w:rPr>
            </w:pPr>
            <w:r w:rsidRPr="00021D6C">
              <w:rPr>
                <w:b/>
                <w:bCs/>
              </w:rPr>
              <w:t xml:space="preserve">Total </w:t>
            </w:r>
            <w:r w:rsidR="00D32D85" w:rsidRPr="00021D6C">
              <w:rPr>
                <w:b/>
                <w:bCs/>
              </w:rPr>
              <w:t>moralit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17B8A1" w14:textId="77777777" w:rsidR="00D32D85" w:rsidRPr="00021D6C" w:rsidRDefault="00D32D85" w:rsidP="008E259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021D6C">
              <w:t>1 (Ref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12D014" w14:textId="77777777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1.02 (0.99, 1.06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C57611" w14:textId="22EEEFC7" w:rsidR="00D32D85" w:rsidRPr="00021D6C" w:rsidRDefault="00D32D85" w:rsidP="008E2597">
            <w:pPr>
              <w:jc w:val="center"/>
              <w:rPr>
                <w:rFonts w:eastAsia="SimSun" w:cstheme="minorHAnsi"/>
                <w:szCs w:val="21"/>
              </w:rPr>
            </w:pPr>
            <w:r w:rsidRPr="00021D6C">
              <w:t>0.67 (0.58, 0.7</w:t>
            </w:r>
            <w:r w:rsidR="002D403B" w:rsidRPr="00021D6C">
              <w:t>7</w:t>
            </w:r>
            <w:r w:rsidRPr="00021D6C">
              <w:t>)</w:t>
            </w:r>
          </w:p>
        </w:tc>
      </w:tr>
    </w:tbl>
    <w:p w14:paraId="5C7CDD92" w14:textId="0CFFFA2E" w:rsidR="00D32D85" w:rsidRPr="00021D6C" w:rsidRDefault="00D32D85" w:rsidP="0049708A">
      <w:pPr>
        <w:rPr>
          <w:rFonts w:cstheme="minorHAnsi"/>
          <w:szCs w:val="21"/>
        </w:rPr>
      </w:pPr>
      <w:r w:rsidRPr="00021D6C">
        <w:rPr>
          <w:rFonts w:cstheme="minorHAnsi"/>
          <w:color w:val="000000" w:themeColor="text1"/>
          <w:kern w:val="0"/>
          <w:szCs w:val="21"/>
        </w:rPr>
        <w:t>Data were HRs and 95%CIs</w:t>
      </w:r>
      <w:r w:rsidR="00B37806" w:rsidRPr="00021D6C">
        <w:rPr>
          <w:rFonts w:cstheme="minorHAnsi"/>
          <w:color w:val="000000" w:themeColor="text1"/>
          <w:kern w:val="0"/>
          <w:szCs w:val="21"/>
        </w:rPr>
        <w:t xml:space="preserve"> among individuals with T2D</w:t>
      </w:r>
      <w:r w:rsidRPr="00021D6C">
        <w:rPr>
          <w:rFonts w:cstheme="minorHAnsi"/>
          <w:color w:val="000000" w:themeColor="text1"/>
          <w:kern w:val="0"/>
          <w:szCs w:val="21"/>
        </w:rPr>
        <w:t xml:space="preserve">. Multivariable time-varying cox models were adjusted for age (years), sex (male, female), education (illiteracy or elementary, middle school, college/university), income (&lt; median, ≥ median), marital status (yes, no), alcohol-drinker (never, past, current), family history of diabetes (yes, no), family history of CVD (yes, no), and </w:t>
      </w:r>
      <w:r w:rsidR="005A3264" w:rsidRPr="00021D6C">
        <w:rPr>
          <w:rFonts w:cstheme="minorHAnsi"/>
          <w:color w:val="000000" w:themeColor="text1"/>
          <w:kern w:val="0"/>
          <w:szCs w:val="21"/>
        </w:rPr>
        <w:t>sleep (only for Life’s Simple 7)</w:t>
      </w:r>
      <w:r w:rsidRPr="00021D6C">
        <w:rPr>
          <w:rFonts w:cstheme="minorHAnsi"/>
          <w:color w:val="000000" w:themeColor="text1"/>
          <w:kern w:val="0"/>
          <w:szCs w:val="21"/>
        </w:rPr>
        <w:t xml:space="preserve">. </w:t>
      </w:r>
      <w:r w:rsidR="00C42266" w:rsidRPr="00021D6C">
        <w:rPr>
          <w:rFonts w:cstheme="minorHAnsi"/>
          <w:color w:val="000000" w:themeColor="text1"/>
          <w:kern w:val="0"/>
          <w:szCs w:val="21"/>
        </w:rPr>
        <w:t>According to the AHA’s recommendation, Life’s essential 8 score was divided into l</w:t>
      </w:r>
      <w:r w:rsidRPr="00021D6C">
        <w:rPr>
          <w:rFonts w:cstheme="minorHAnsi"/>
          <w:color w:val="000000" w:themeColor="text1"/>
          <w:kern w:val="0"/>
          <w:szCs w:val="21"/>
        </w:rPr>
        <w:t xml:space="preserve">ow, moderate, and high CVH </w:t>
      </w:r>
      <w:r w:rsidR="00C42266" w:rsidRPr="00021D6C">
        <w:rPr>
          <w:rFonts w:cstheme="minorHAnsi"/>
          <w:color w:val="000000" w:themeColor="text1"/>
          <w:kern w:val="0"/>
          <w:szCs w:val="21"/>
        </w:rPr>
        <w:t>groups and Life’s Simple 7 score was divided into poor, intermediate, and ideal CVH groups.</w:t>
      </w:r>
      <w:r w:rsidR="00CC00B4" w:rsidRPr="00021D6C">
        <w:rPr>
          <w:rFonts w:cstheme="minorHAnsi"/>
          <w:color w:val="000000" w:themeColor="text1"/>
          <w:kern w:val="0"/>
          <w:szCs w:val="21"/>
        </w:rPr>
        <w:t xml:space="preserve"> </w:t>
      </w:r>
      <w:r w:rsidR="006423AB" w:rsidRPr="00021D6C">
        <w:rPr>
          <w:rFonts w:cstheme="minorHAnsi"/>
          <w:color w:val="000000" w:themeColor="text1"/>
          <w:kern w:val="0"/>
          <w:szCs w:val="21"/>
        </w:rPr>
        <w:t xml:space="preserve">CVD, cardiovascular disease; </w:t>
      </w:r>
      <w:r w:rsidR="00CC00B4" w:rsidRPr="00021D6C">
        <w:rPr>
          <w:rFonts w:cstheme="minorHAnsi"/>
          <w:color w:val="000000" w:themeColor="text1"/>
          <w:kern w:val="0"/>
          <w:szCs w:val="21"/>
        </w:rPr>
        <w:t>CVH, cardiovascular health</w:t>
      </w:r>
      <w:r w:rsidR="00B37806" w:rsidRPr="00021D6C">
        <w:rPr>
          <w:rFonts w:cstheme="minorHAnsi"/>
          <w:color w:val="000000" w:themeColor="text1"/>
          <w:kern w:val="0"/>
          <w:szCs w:val="21"/>
        </w:rPr>
        <w:t>; LE8, Life’s Essential 8; T2D, type 2 diabetes.</w:t>
      </w:r>
    </w:p>
    <w:p w14:paraId="6571F46B" w14:textId="4D77231A" w:rsidR="008373A1" w:rsidRPr="00021D6C" w:rsidRDefault="00B81012" w:rsidP="005406B3">
      <w:pPr>
        <w:rPr>
          <w:rFonts w:cstheme="minorHAnsi"/>
          <w:color w:val="000000" w:themeColor="text1"/>
          <w:kern w:val="0"/>
          <w:szCs w:val="21"/>
        </w:rPr>
        <w:sectPr w:rsidR="008373A1" w:rsidRPr="00021D6C" w:rsidSect="00DF769D">
          <w:headerReference w:type="default" r:id="rId11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21D6C">
        <w:rPr>
          <w:rFonts w:cstheme="minorHAnsi"/>
          <w:color w:val="000000" w:themeColor="text1"/>
          <w:kern w:val="0"/>
          <w:szCs w:val="21"/>
        </w:rPr>
        <w:br w:type="page"/>
      </w:r>
    </w:p>
    <w:p w14:paraId="66314A88" w14:textId="77777777" w:rsidR="0063783F" w:rsidRPr="00021D6C" w:rsidRDefault="0063783F" w:rsidP="0063783F">
      <w:pPr>
        <w:jc w:val="left"/>
        <w:rPr>
          <w:rFonts w:cstheme="minorHAnsi"/>
          <w:b/>
          <w:bCs/>
          <w:color w:val="000000" w:themeColor="text1"/>
          <w:kern w:val="0"/>
          <w:szCs w:val="21"/>
        </w:rPr>
      </w:pPr>
      <w:r w:rsidRPr="00021D6C">
        <w:rPr>
          <w:rFonts w:cstheme="minorHAnsi"/>
          <w:b/>
          <w:bCs/>
          <w:color w:val="000000" w:themeColor="text1"/>
          <w:kern w:val="0"/>
          <w:szCs w:val="21"/>
        </w:rPr>
        <w:lastRenderedPageBreak/>
        <w:t>Supplementa</w:t>
      </w:r>
      <w:r>
        <w:rPr>
          <w:rFonts w:cstheme="minorHAnsi"/>
          <w:b/>
          <w:bCs/>
          <w:color w:val="000000" w:themeColor="text1"/>
          <w:kern w:val="0"/>
          <w:szCs w:val="21"/>
        </w:rPr>
        <w:t>l</w:t>
      </w:r>
      <w:r w:rsidRPr="00021D6C">
        <w:rPr>
          <w:rFonts w:cstheme="minorHAnsi"/>
          <w:b/>
          <w:bCs/>
          <w:color w:val="000000" w:themeColor="text1"/>
          <w:kern w:val="0"/>
          <w:szCs w:val="21"/>
        </w:rPr>
        <w:t xml:space="preserve"> Figure 1. Selection of participants with diabetes in the analysis</w:t>
      </w:r>
    </w:p>
    <w:p w14:paraId="0C053454" w14:textId="77777777" w:rsidR="0063783F" w:rsidRPr="00021D6C" w:rsidRDefault="0063783F" w:rsidP="0063783F">
      <w:pPr>
        <w:jc w:val="left"/>
        <w:rPr>
          <w:rFonts w:cstheme="minorHAnsi"/>
          <w:color w:val="000000" w:themeColor="text1"/>
          <w:kern w:val="0"/>
          <w:szCs w:val="21"/>
        </w:rPr>
      </w:pPr>
      <w:r w:rsidRPr="00021D6C">
        <w:rPr>
          <w:rFonts w:cstheme="minorHAnsi"/>
          <w:color w:val="000000" w:themeColor="text1"/>
          <w:kern w:val="0"/>
          <w:szCs w:val="21"/>
        </w:rPr>
        <w:t>LE8, life’s essential 8; CVD, cardiovascular disease.</w:t>
      </w:r>
    </w:p>
    <w:p w14:paraId="15ECAC9E" w14:textId="760E3887" w:rsidR="008D2392" w:rsidRPr="00021D6C" w:rsidRDefault="008D2392" w:rsidP="008373A1">
      <w:pPr>
        <w:pStyle w:val="Heading3"/>
        <w:shd w:val="clear" w:color="auto" w:fill="FFFFFF"/>
        <w:spacing w:before="0" w:beforeAutospacing="0" w:after="160" w:afterAutospacing="0"/>
        <w:rPr>
          <w:rFonts w:asciiTheme="minorHAnsi" w:hAnsiTheme="minorHAnsi" w:cstheme="minorHAnsi"/>
          <w:b w:val="0"/>
          <w:bCs w:val="0"/>
          <w:color w:val="000000" w:themeColor="text1"/>
          <w:sz w:val="24"/>
          <w:szCs w:val="24"/>
        </w:rPr>
      </w:pPr>
    </w:p>
    <w:p w14:paraId="26B029CE" w14:textId="64F53731" w:rsidR="008D2392" w:rsidRPr="00021D6C" w:rsidRDefault="007D0D56" w:rsidP="007D0D56">
      <w:pPr>
        <w:ind w:firstLineChars="50" w:firstLine="140"/>
        <w:jc w:val="center"/>
        <w:rPr>
          <w:rFonts w:cstheme="minorHAnsi"/>
          <w:color w:val="000000" w:themeColor="text1"/>
          <w:sz w:val="28"/>
          <w:szCs w:val="28"/>
        </w:rPr>
      </w:pPr>
      <w:r w:rsidRPr="00021D6C">
        <w:rPr>
          <w:rFonts w:cstheme="minorHAnsi"/>
          <w:noProof/>
          <w:color w:val="000000" w:themeColor="text1"/>
          <w:sz w:val="28"/>
          <w:szCs w:val="28"/>
        </w:rPr>
        <w:drawing>
          <wp:inline distT="0" distB="0" distL="0" distR="0" wp14:anchorId="7448A3C4" wp14:editId="335736DF">
            <wp:extent cx="3402330" cy="3709932"/>
            <wp:effectExtent l="0" t="0" r="7620" b="5080"/>
            <wp:docPr id="4413568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35680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16248" cy="3725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0403F" w14:textId="77777777" w:rsidR="009E484B" w:rsidRPr="00021D6C" w:rsidRDefault="009E484B" w:rsidP="007D0D56">
      <w:pPr>
        <w:ind w:firstLineChars="50" w:firstLine="140"/>
        <w:jc w:val="center"/>
        <w:rPr>
          <w:rFonts w:cstheme="minorHAnsi"/>
          <w:color w:val="000000" w:themeColor="text1"/>
          <w:sz w:val="28"/>
          <w:szCs w:val="28"/>
        </w:rPr>
      </w:pPr>
    </w:p>
    <w:p w14:paraId="7C07034B" w14:textId="54823D75" w:rsidR="00A1489C" w:rsidRPr="00021D6C" w:rsidRDefault="00A1489C" w:rsidP="00A1489C">
      <w:pPr>
        <w:jc w:val="left"/>
        <w:rPr>
          <w:rFonts w:cstheme="minorHAnsi"/>
          <w:b/>
          <w:bCs/>
          <w:color w:val="000000" w:themeColor="text1"/>
          <w:sz w:val="24"/>
        </w:rPr>
      </w:pPr>
    </w:p>
    <w:sectPr w:rsidR="00A1489C" w:rsidRPr="00021D6C" w:rsidSect="00DF769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1C5CE" w14:textId="77777777" w:rsidR="00DF769D" w:rsidRDefault="00DF769D" w:rsidP="002F1C77">
      <w:r>
        <w:separator/>
      </w:r>
    </w:p>
  </w:endnote>
  <w:endnote w:type="continuationSeparator" w:id="0">
    <w:p w14:paraId="4C7BEF7D" w14:textId="77777777" w:rsidR="00DF769D" w:rsidRDefault="00DF769D" w:rsidP="002F1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5D616" w14:textId="77777777" w:rsidR="00DF769D" w:rsidRDefault="00DF769D" w:rsidP="002F1C77">
      <w:r>
        <w:separator/>
      </w:r>
    </w:p>
  </w:footnote>
  <w:footnote w:type="continuationSeparator" w:id="0">
    <w:p w14:paraId="1E36160D" w14:textId="77777777" w:rsidR="00DF769D" w:rsidRDefault="00DF769D" w:rsidP="002F1C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48288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4DD79B" w14:textId="6192566E" w:rsidR="001F3737" w:rsidRDefault="001F3737" w:rsidP="00860195">
        <w:pPr>
          <w:pStyle w:val="Header"/>
          <w:pBdr>
            <w:bottom w:val="none" w:sz="0" w:space="0" w:color="auto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23C4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53B431EF" w14:textId="77777777" w:rsidR="001F3737" w:rsidRDefault="001F3737" w:rsidP="00860195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0957CC"/>
    <w:multiLevelType w:val="multilevel"/>
    <w:tmpl w:val="E610B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23495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D2BEA"/>
    <w:rsid w:val="000002F5"/>
    <w:rsid w:val="00000DED"/>
    <w:rsid w:val="00001380"/>
    <w:rsid w:val="00001D45"/>
    <w:rsid w:val="00002995"/>
    <w:rsid w:val="000034B8"/>
    <w:rsid w:val="0000367E"/>
    <w:rsid w:val="000039E6"/>
    <w:rsid w:val="0000574E"/>
    <w:rsid w:val="000076EE"/>
    <w:rsid w:val="00007C7E"/>
    <w:rsid w:val="00010FA1"/>
    <w:rsid w:val="00011701"/>
    <w:rsid w:val="00013B75"/>
    <w:rsid w:val="00014859"/>
    <w:rsid w:val="00014B6E"/>
    <w:rsid w:val="00014CD5"/>
    <w:rsid w:val="00015864"/>
    <w:rsid w:val="00015C92"/>
    <w:rsid w:val="000164D0"/>
    <w:rsid w:val="00016E9F"/>
    <w:rsid w:val="00017B4F"/>
    <w:rsid w:val="0002154E"/>
    <w:rsid w:val="00021D6C"/>
    <w:rsid w:val="000222C0"/>
    <w:rsid w:val="00023168"/>
    <w:rsid w:val="0002416F"/>
    <w:rsid w:val="000251F5"/>
    <w:rsid w:val="00025204"/>
    <w:rsid w:val="00025245"/>
    <w:rsid w:val="00031443"/>
    <w:rsid w:val="00031784"/>
    <w:rsid w:val="00032206"/>
    <w:rsid w:val="00032ED2"/>
    <w:rsid w:val="00033426"/>
    <w:rsid w:val="00035A9D"/>
    <w:rsid w:val="0004056F"/>
    <w:rsid w:val="0004066A"/>
    <w:rsid w:val="00040BEC"/>
    <w:rsid w:val="00040EA1"/>
    <w:rsid w:val="000420B6"/>
    <w:rsid w:val="00042D0C"/>
    <w:rsid w:val="000441D4"/>
    <w:rsid w:val="00044C1A"/>
    <w:rsid w:val="00051ED8"/>
    <w:rsid w:val="0005285E"/>
    <w:rsid w:val="00053828"/>
    <w:rsid w:val="000548EC"/>
    <w:rsid w:val="00057531"/>
    <w:rsid w:val="0006056F"/>
    <w:rsid w:val="000614ED"/>
    <w:rsid w:val="00061C8D"/>
    <w:rsid w:val="00062478"/>
    <w:rsid w:val="000629FA"/>
    <w:rsid w:val="000630CA"/>
    <w:rsid w:val="0006395B"/>
    <w:rsid w:val="0006419D"/>
    <w:rsid w:val="000644EC"/>
    <w:rsid w:val="000656D9"/>
    <w:rsid w:val="0006629E"/>
    <w:rsid w:val="00066CBB"/>
    <w:rsid w:val="00066F44"/>
    <w:rsid w:val="0007201A"/>
    <w:rsid w:val="00072735"/>
    <w:rsid w:val="00072B0C"/>
    <w:rsid w:val="00073AFA"/>
    <w:rsid w:val="0007498A"/>
    <w:rsid w:val="0007637F"/>
    <w:rsid w:val="00076529"/>
    <w:rsid w:val="0008060B"/>
    <w:rsid w:val="00080C96"/>
    <w:rsid w:val="000810E5"/>
    <w:rsid w:val="0008441A"/>
    <w:rsid w:val="00084870"/>
    <w:rsid w:val="00084DB1"/>
    <w:rsid w:val="000854DF"/>
    <w:rsid w:val="00086928"/>
    <w:rsid w:val="00086DB6"/>
    <w:rsid w:val="0008727A"/>
    <w:rsid w:val="0009191E"/>
    <w:rsid w:val="0009210F"/>
    <w:rsid w:val="00092C14"/>
    <w:rsid w:val="00093038"/>
    <w:rsid w:val="00094009"/>
    <w:rsid w:val="00095DB2"/>
    <w:rsid w:val="00097203"/>
    <w:rsid w:val="00097F2D"/>
    <w:rsid w:val="000A04B2"/>
    <w:rsid w:val="000A2409"/>
    <w:rsid w:val="000A325D"/>
    <w:rsid w:val="000A48FE"/>
    <w:rsid w:val="000A4B4C"/>
    <w:rsid w:val="000A522D"/>
    <w:rsid w:val="000A56B4"/>
    <w:rsid w:val="000A5DC4"/>
    <w:rsid w:val="000A7EFF"/>
    <w:rsid w:val="000B1B93"/>
    <w:rsid w:val="000B2A14"/>
    <w:rsid w:val="000B3B29"/>
    <w:rsid w:val="000B531A"/>
    <w:rsid w:val="000C14D5"/>
    <w:rsid w:val="000C176B"/>
    <w:rsid w:val="000C29EC"/>
    <w:rsid w:val="000C2CEA"/>
    <w:rsid w:val="000C44DF"/>
    <w:rsid w:val="000C5618"/>
    <w:rsid w:val="000C627C"/>
    <w:rsid w:val="000C65C5"/>
    <w:rsid w:val="000C69FE"/>
    <w:rsid w:val="000D0F42"/>
    <w:rsid w:val="000D1161"/>
    <w:rsid w:val="000D39D9"/>
    <w:rsid w:val="000D56D1"/>
    <w:rsid w:val="000D5918"/>
    <w:rsid w:val="000D5D90"/>
    <w:rsid w:val="000D68C8"/>
    <w:rsid w:val="000D7AEF"/>
    <w:rsid w:val="000E0DFE"/>
    <w:rsid w:val="000E0ECA"/>
    <w:rsid w:val="000E33FD"/>
    <w:rsid w:val="000E52A7"/>
    <w:rsid w:val="000E632A"/>
    <w:rsid w:val="000E68F0"/>
    <w:rsid w:val="000E6CEF"/>
    <w:rsid w:val="000E7A02"/>
    <w:rsid w:val="000E7BF1"/>
    <w:rsid w:val="000F4190"/>
    <w:rsid w:val="000F48F1"/>
    <w:rsid w:val="000F63FF"/>
    <w:rsid w:val="000F6781"/>
    <w:rsid w:val="000F7B6F"/>
    <w:rsid w:val="00100477"/>
    <w:rsid w:val="001009CF"/>
    <w:rsid w:val="001019D6"/>
    <w:rsid w:val="00101F9F"/>
    <w:rsid w:val="00102DF2"/>
    <w:rsid w:val="001048D0"/>
    <w:rsid w:val="00104C63"/>
    <w:rsid w:val="0010535A"/>
    <w:rsid w:val="0010585E"/>
    <w:rsid w:val="00107E55"/>
    <w:rsid w:val="001109DE"/>
    <w:rsid w:val="001118C5"/>
    <w:rsid w:val="0011377B"/>
    <w:rsid w:val="00113E17"/>
    <w:rsid w:val="00114D85"/>
    <w:rsid w:val="001165C8"/>
    <w:rsid w:val="0011721D"/>
    <w:rsid w:val="00121A19"/>
    <w:rsid w:val="00121B1F"/>
    <w:rsid w:val="0012288E"/>
    <w:rsid w:val="0012478A"/>
    <w:rsid w:val="00124BF9"/>
    <w:rsid w:val="001253A1"/>
    <w:rsid w:val="00125782"/>
    <w:rsid w:val="00125969"/>
    <w:rsid w:val="0012608C"/>
    <w:rsid w:val="001262B7"/>
    <w:rsid w:val="00127EE5"/>
    <w:rsid w:val="00130E2C"/>
    <w:rsid w:val="001310BF"/>
    <w:rsid w:val="001328FE"/>
    <w:rsid w:val="00134304"/>
    <w:rsid w:val="00134502"/>
    <w:rsid w:val="00134876"/>
    <w:rsid w:val="001357D9"/>
    <w:rsid w:val="00135926"/>
    <w:rsid w:val="00135F5E"/>
    <w:rsid w:val="001363A1"/>
    <w:rsid w:val="001376F6"/>
    <w:rsid w:val="00137AA6"/>
    <w:rsid w:val="0014040C"/>
    <w:rsid w:val="00140C8D"/>
    <w:rsid w:val="001418FB"/>
    <w:rsid w:val="00143536"/>
    <w:rsid w:val="00144D87"/>
    <w:rsid w:val="00153467"/>
    <w:rsid w:val="00155213"/>
    <w:rsid w:val="001561F9"/>
    <w:rsid w:val="00157597"/>
    <w:rsid w:val="00161094"/>
    <w:rsid w:val="00161285"/>
    <w:rsid w:val="00161843"/>
    <w:rsid w:val="00161E04"/>
    <w:rsid w:val="00162141"/>
    <w:rsid w:val="00162AB4"/>
    <w:rsid w:val="00166538"/>
    <w:rsid w:val="001665BC"/>
    <w:rsid w:val="00166B5F"/>
    <w:rsid w:val="001670BF"/>
    <w:rsid w:val="001715E6"/>
    <w:rsid w:val="00171FC9"/>
    <w:rsid w:val="001723FC"/>
    <w:rsid w:val="00172F13"/>
    <w:rsid w:val="0017377E"/>
    <w:rsid w:val="001739A4"/>
    <w:rsid w:val="00174D62"/>
    <w:rsid w:val="00176B62"/>
    <w:rsid w:val="00177649"/>
    <w:rsid w:val="0018006C"/>
    <w:rsid w:val="00180649"/>
    <w:rsid w:val="001811B2"/>
    <w:rsid w:val="001814B6"/>
    <w:rsid w:val="001822AA"/>
    <w:rsid w:val="00183BAD"/>
    <w:rsid w:val="00183E89"/>
    <w:rsid w:val="001858AA"/>
    <w:rsid w:val="00192D8D"/>
    <w:rsid w:val="00194F14"/>
    <w:rsid w:val="001950AC"/>
    <w:rsid w:val="00195C8F"/>
    <w:rsid w:val="001A1E42"/>
    <w:rsid w:val="001A5911"/>
    <w:rsid w:val="001A5E84"/>
    <w:rsid w:val="001A773E"/>
    <w:rsid w:val="001B2B60"/>
    <w:rsid w:val="001B3839"/>
    <w:rsid w:val="001B3F2C"/>
    <w:rsid w:val="001B544C"/>
    <w:rsid w:val="001B5459"/>
    <w:rsid w:val="001B5AD5"/>
    <w:rsid w:val="001B6C1D"/>
    <w:rsid w:val="001B7ABA"/>
    <w:rsid w:val="001C1072"/>
    <w:rsid w:val="001C123E"/>
    <w:rsid w:val="001C3566"/>
    <w:rsid w:val="001C3A59"/>
    <w:rsid w:val="001C5625"/>
    <w:rsid w:val="001D345B"/>
    <w:rsid w:val="001D49D9"/>
    <w:rsid w:val="001D55D1"/>
    <w:rsid w:val="001D7C4E"/>
    <w:rsid w:val="001E001E"/>
    <w:rsid w:val="001E00D1"/>
    <w:rsid w:val="001E1A33"/>
    <w:rsid w:val="001E1CF7"/>
    <w:rsid w:val="001E2599"/>
    <w:rsid w:val="001E336B"/>
    <w:rsid w:val="001E3421"/>
    <w:rsid w:val="001E3B3B"/>
    <w:rsid w:val="001E3DC8"/>
    <w:rsid w:val="001E3DF9"/>
    <w:rsid w:val="001E5C03"/>
    <w:rsid w:val="001E697E"/>
    <w:rsid w:val="001E7B6F"/>
    <w:rsid w:val="001F0AF7"/>
    <w:rsid w:val="001F0BBB"/>
    <w:rsid w:val="001F0E35"/>
    <w:rsid w:val="001F22A3"/>
    <w:rsid w:val="001F25AA"/>
    <w:rsid w:val="001F3737"/>
    <w:rsid w:val="001F4012"/>
    <w:rsid w:val="001F58AB"/>
    <w:rsid w:val="001F5DB5"/>
    <w:rsid w:val="00200B53"/>
    <w:rsid w:val="00200F67"/>
    <w:rsid w:val="0020197F"/>
    <w:rsid w:val="00202EDE"/>
    <w:rsid w:val="00204672"/>
    <w:rsid w:val="00204D91"/>
    <w:rsid w:val="00205E8B"/>
    <w:rsid w:val="002061BC"/>
    <w:rsid w:val="00206F3D"/>
    <w:rsid w:val="00210305"/>
    <w:rsid w:val="002105BE"/>
    <w:rsid w:val="002116B0"/>
    <w:rsid w:val="00211CDE"/>
    <w:rsid w:val="002141A3"/>
    <w:rsid w:val="00214308"/>
    <w:rsid w:val="0021551B"/>
    <w:rsid w:val="00215535"/>
    <w:rsid w:val="00215A35"/>
    <w:rsid w:val="00216CFC"/>
    <w:rsid w:val="002173A4"/>
    <w:rsid w:val="002205D5"/>
    <w:rsid w:val="00220857"/>
    <w:rsid w:val="00222336"/>
    <w:rsid w:val="002235C1"/>
    <w:rsid w:val="00225388"/>
    <w:rsid w:val="002253C2"/>
    <w:rsid w:val="00226641"/>
    <w:rsid w:val="002269A4"/>
    <w:rsid w:val="00226A31"/>
    <w:rsid w:val="00226E1E"/>
    <w:rsid w:val="0023197D"/>
    <w:rsid w:val="002327E9"/>
    <w:rsid w:val="0023371F"/>
    <w:rsid w:val="002337DC"/>
    <w:rsid w:val="002348BC"/>
    <w:rsid w:val="00240D08"/>
    <w:rsid w:val="00243E1E"/>
    <w:rsid w:val="0024454E"/>
    <w:rsid w:val="00244935"/>
    <w:rsid w:val="00244B01"/>
    <w:rsid w:val="00244F27"/>
    <w:rsid w:val="00244FAC"/>
    <w:rsid w:val="002470C3"/>
    <w:rsid w:val="0024780F"/>
    <w:rsid w:val="002517FE"/>
    <w:rsid w:val="00251922"/>
    <w:rsid w:val="00252357"/>
    <w:rsid w:val="00252757"/>
    <w:rsid w:val="0025283A"/>
    <w:rsid w:val="0025295A"/>
    <w:rsid w:val="00252EA2"/>
    <w:rsid w:val="0025366A"/>
    <w:rsid w:val="00254825"/>
    <w:rsid w:val="002548AF"/>
    <w:rsid w:val="00254DBB"/>
    <w:rsid w:val="00255E10"/>
    <w:rsid w:val="00257330"/>
    <w:rsid w:val="00257723"/>
    <w:rsid w:val="002609AF"/>
    <w:rsid w:val="00260AF2"/>
    <w:rsid w:val="00261E6A"/>
    <w:rsid w:val="00262140"/>
    <w:rsid w:val="00262289"/>
    <w:rsid w:val="002624C6"/>
    <w:rsid w:val="00264BDE"/>
    <w:rsid w:val="00265CCA"/>
    <w:rsid w:val="00267086"/>
    <w:rsid w:val="0026716F"/>
    <w:rsid w:val="0026737A"/>
    <w:rsid w:val="002717AB"/>
    <w:rsid w:val="00272940"/>
    <w:rsid w:val="002754F0"/>
    <w:rsid w:val="00275829"/>
    <w:rsid w:val="002761EA"/>
    <w:rsid w:val="002765E9"/>
    <w:rsid w:val="00276A87"/>
    <w:rsid w:val="00276ED4"/>
    <w:rsid w:val="00276EE5"/>
    <w:rsid w:val="00277672"/>
    <w:rsid w:val="002779E4"/>
    <w:rsid w:val="00277CDF"/>
    <w:rsid w:val="0028055F"/>
    <w:rsid w:val="00280792"/>
    <w:rsid w:val="00280E0B"/>
    <w:rsid w:val="00280F0D"/>
    <w:rsid w:val="00281ACA"/>
    <w:rsid w:val="00282326"/>
    <w:rsid w:val="0028271E"/>
    <w:rsid w:val="00282E78"/>
    <w:rsid w:val="00283270"/>
    <w:rsid w:val="00283EC0"/>
    <w:rsid w:val="0028407F"/>
    <w:rsid w:val="00284E30"/>
    <w:rsid w:val="00287CAE"/>
    <w:rsid w:val="0029086A"/>
    <w:rsid w:val="00290BA7"/>
    <w:rsid w:val="00290F25"/>
    <w:rsid w:val="00291102"/>
    <w:rsid w:val="0029144B"/>
    <w:rsid w:val="00291C3A"/>
    <w:rsid w:val="002948AD"/>
    <w:rsid w:val="00296FAC"/>
    <w:rsid w:val="002A02B1"/>
    <w:rsid w:val="002A062B"/>
    <w:rsid w:val="002A398C"/>
    <w:rsid w:val="002A3CEE"/>
    <w:rsid w:val="002A4D2B"/>
    <w:rsid w:val="002A6E9F"/>
    <w:rsid w:val="002A6F7D"/>
    <w:rsid w:val="002A75F3"/>
    <w:rsid w:val="002B0114"/>
    <w:rsid w:val="002B1001"/>
    <w:rsid w:val="002B12D4"/>
    <w:rsid w:val="002B1FF8"/>
    <w:rsid w:val="002B4AE3"/>
    <w:rsid w:val="002B624E"/>
    <w:rsid w:val="002B7764"/>
    <w:rsid w:val="002C1640"/>
    <w:rsid w:val="002C1C62"/>
    <w:rsid w:val="002C53C8"/>
    <w:rsid w:val="002C577E"/>
    <w:rsid w:val="002C5DA0"/>
    <w:rsid w:val="002C5F16"/>
    <w:rsid w:val="002C63EE"/>
    <w:rsid w:val="002C6BB5"/>
    <w:rsid w:val="002D33CE"/>
    <w:rsid w:val="002D3D24"/>
    <w:rsid w:val="002D403B"/>
    <w:rsid w:val="002D41A2"/>
    <w:rsid w:val="002D5512"/>
    <w:rsid w:val="002D5B3F"/>
    <w:rsid w:val="002D5FFE"/>
    <w:rsid w:val="002D6369"/>
    <w:rsid w:val="002D73EE"/>
    <w:rsid w:val="002D7583"/>
    <w:rsid w:val="002D76A8"/>
    <w:rsid w:val="002E115D"/>
    <w:rsid w:val="002E123F"/>
    <w:rsid w:val="002E198B"/>
    <w:rsid w:val="002E26E1"/>
    <w:rsid w:val="002E426B"/>
    <w:rsid w:val="002E4CA6"/>
    <w:rsid w:val="002E5E71"/>
    <w:rsid w:val="002E606C"/>
    <w:rsid w:val="002E6321"/>
    <w:rsid w:val="002E6680"/>
    <w:rsid w:val="002E7302"/>
    <w:rsid w:val="002E78F2"/>
    <w:rsid w:val="002F086C"/>
    <w:rsid w:val="002F0FAB"/>
    <w:rsid w:val="002F1590"/>
    <w:rsid w:val="002F1C77"/>
    <w:rsid w:val="002F1D43"/>
    <w:rsid w:val="002F2BE8"/>
    <w:rsid w:val="002F34CB"/>
    <w:rsid w:val="002F468E"/>
    <w:rsid w:val="002F587C"/>
    <w:rsid w:val="002F6E7A"/>
    <w:rsid w:val="002F706E"/>
    <w:rsid w:val="002F7323"/>
    <w:rsid w:val="00300375"/>
    <w:rsid w:val="00301335"/>
    <w:rsid w:val="0030382D"/>
    <w:rsid w:val="003050F6"/>
    <w:rsid w:val="0030525B"/>
    <w:rsid w:val="003054CD"/>
    <w:rsid w:val="00305F8D"/>
    <w:rsid w:val="0030681B"/>
    <w:rsid w:val="00306A42"/>
    <w:rsid w:val="00306B21"/>
    <w:rsid w:val="0030755D"/>
    <w:rsid w:val="003103EC"/>
    <w:rsid w:val="0031187C"/>
    <w:rsid w:val="00311A0B"/>
    <w:rsid w:val="00312834"/>
    <w:rsid w:val="00313F1A"/>
    <w:rsid w:val="0031547D"/>
    <w:rsid w:val="003166EA"/>
    <w:rsid w:val="0031747C"/>
    <w:rsid w:val="00317CE0"/>
    <w:rsid w:val="003219BC"/>
    <w:rsid w:val="00323048"/>
    <w:rsid w:val="00324550"/>
    <w:rsid w:val="0032511E"/>
    <w:rsid w:val="003260E6"/>
    <w:rsid w:val="003263CF"/>
    <w:rsid w:val="00326F17"/>
    <w:rsid w:val="00327B5B"/>
    <w:rsid w:val="003301B9"/>
    <w:rsid w:val="00334072"/>
    <w:rsid w:val="00334FF4"/>
    <w:rsid w:val="00335CD9"/>
    <w:rsid w:val="00336426"/>
    <w:rsid w:val="003371EC"/>
    <w:rsid w:val="00337328"/>
    <w:rsid w:val="00337649"/>
    <w:rsid w:val="00337C08"/>
    <w:rsid w:val="00340E72"/>
    <w:rsid w:val="00341144"/>
    <w:rsid w:val="00342EF8"/>
    <w:rsid w:val="0034300B"/>
    <w:rsid w:val="00343CA2"/>
    <w:rsid w:val="00344CB4"/>
    <w:rsid w:val="003453AD"/>
    <w:rsid w:val="0034563D"/>
    <w:rsid w:val="00346AC8"/>
    <w:rsid w:val="00347DE1"/>
    <w:rsid w:val="00347E63"/>
    <w:rsid w:val="0035002F"/>
    <w:rsid w:val="00350477"/>
    <w:rsid w:val="00351EA4"/>
    <w:rsid w:val="00352238"/>
    <w:rsid w:val="00352FF5"/>
    <w:rsid w:val="00361DA9"/>
    <w:rsid w:val="00365141"/>
    <w:rsid w:val="00366410"/>
    <w:rsid w:val="00367688"/>
    <w:rsid w:val="00367969"/>
    <w:rsid w:val="003702E4"/>
    <w:rsid w:val="00371FE2"/>
    <w:rsid w:val="0037268B"/>
    <w:rsid w:val="003726DB"/>
    <w:rsid w:val="00374472"/>
    <w:rsid w:val="00374ED9"/>
    <w:rsid w:val="003771DB"/>
    <w:rsid w:val="003775CB"/>
    <w:rsid w:val="0038004A"/>
    <w:rsid w:val="003810E4"/>
    <w:rsid w:val="00381787"/>
    <w:rsid w:val="00381A6D"/>
    <w:rsid w:val="00381B97"/>
    <w:rsid w:val="003823DC"/>
    <w:rsid w:val="003847E1"/>
    <w:rsid w:val="00385043"/>
    <w:rsid w:val="00385190"/>
    <w:rsid w:val="00386CE2"/>
    <w:rsid w:val="0038765B"/>
    <w:rsid w:val="00387ECC"/>
    <w:rsid w:val="0039181C"/>
    <w:rsid w:val="0039263D"/>
    <w:rsid w:val="003927A7"/>
    <w:rsid w:val="00392CC9"/>
    <w:rsid w:val="003935E3"/>
    <w:rsid w:val="00393C50"/>
    <w:rsid w:val="00394005"/>
    <w:rsid w:val="00396673"/>
    <w:rsid w:val="00397429"/>
    <w:rsid w:val="00397453"/>
    <w:rsid w:val="003977F0"/>
    <w:rsid w:val="00397DC9"/>
    <w:rsid w:val="003A03B1"/>
    <w:rsid w:val="003A08C4"/>
    <w:rsid w:val="003A1216"/>
    <w:rsid w:val="003A1908"/>
    <w:rsid w:val="003A4066"/>
    <w:rsid w:val="003A480C"/>
    <w:rsid w:val="003A4D0D"/>
    <w:rsid w:val="003A5E74"/>
    <w:rsid w:val="003A793D"/>
    <w:rsid w:val="003B1986"/>
    <w:rsid w:val="003B28B8"/>
    <w:rsid w:val="003B33AB"/>
    <w:rsid w:val="003B363B"/>
    <w:rsid w:val="003B46AD"/>
    <w:rsid w:val="003B4BAD"/>
    <w:rsid w:val="003B55A9"/>
    <w:rsid w:val="003B5B12"/>
    <w:rsid w:val="003B67E0"/>
    <w:rsid w:val="003B6B2E"/>
    <w:rsid w:val="003C000B"/>
    <w:rsid w:val="003C0CCA"/>
    <w:rsid w:val="003C0EE5"/>
    <w:rsid w:val="003C0F4E"/>
    <w:rsid w:val="003C10BE"/>
    <w:rsid w:val="003C2807"/>
    <w:rsid w:val="003C2F9C"/>
    <w:rsid w:val="003C3CB5"/>
    <w:rsid w:val="003C3F58"/>
    <w:rsid w:val="003C5B43"/>
    <w:rsid w:val="003C5D8C"/>
    <w:rsid w:val="003C640B"/>
    <w:rsid w:val="003C6E15"/>
    <w:rsid w:val="003D1F80"/>
    <w:rsid w:val="003D36A2"/>
    <w:rsid w:val="003D3D7A"/>
    <w:rsid w:val="003D4C48"/>
    <w:rsid w:val="003D4ED2"/>
    <w:rsid w:val="003E21B6"/>
    <w:rsid w:val="003E2B26"/>
    <w:rsid w:val="003E3140"/>
    <w:rsid w:val="003E334A"/>
    <w:rsid w:val="003E3F28"/>
    <w:rsid w:val="003E517C"/>
    <w:rsid w:val="003E5872"/>
    <w:rsid w:val="003E74FC"/>
    <w:rsid w:val="003F12F4"/>
    <w:rsid w:val="003F1480"/>
    <w:rsid w:val="003F15EB"/>
    <w:rsid w:val="003F27AA"/>
    <w:rsid w:val="003F7131"/>
    <w:rsid w:val="004005FD"/>
    <w:rsid w:val="00400EE4"/>
    <w:rsid w:val="00404404"/>
    <w:rsid w:val="004059FB"/>
    <w:rsid w:val="004112E0"/>
    <w:rsid w:val="0041209C"/>
    <w:rsid w:val="004127C9"/>
    <w:rsid w:val="00412C19"/>
    <w:rsid w:val="00412F1D"/>
    <w:rsid w:val="004132CE"/>
    <w:rsid w:val="00414D80"/>
    <w:rsid w:val="004156B1"/>
    <w:rsid w:val="004202BA"/>
    <w:rsid w:val="00420A53"/>
    <w:rsid w:val="004216DF"/>
    <w:rsid w:val="00421A06"/>
    <w:rsid w:val="00423530"/>
    <w:rsid w:val="00424582"/>
    <w:rsid w:val="00425D73"/>
    <w:rsid w:val="0042612A"/>
    <w:rsid w:val="004279BC"/>
    <w:rsid w:val="00427ABE"/>
    <w:rsid w:val="004314A6"/>
    <w:rsid w:val="004317AA"/>
    <w:rsid w:val="0043289D"/>
    <w:rsid w:val="0043467B"/>
    <w:rsid w:val="00434886"/>
    <w:rsid w:val="00434A02"/>
    <w:rsid w:val="00434F24"/>
    <w:rsid w:val="00436548"/>
    <w:rsid w:val="00441B24"/>
    <w:rsid w:val="004447FA"/>
    <w:rsid w:val="004449F3"/>
    <w:rsid w:val="00445831"/>
    <w:rsid w:val="004478C0"/>
    <w:rsid w:val="0045065D"/>
    <w:rsid w:val="00451309"/>
    <w:rsid w:val="00451531"/>
    <w:rsid w:val="00451C45"/>
    <w:rsid w:val="00454CA8"/>
    <w:rsid w:val="0045531E"/>
    <w:rsid w:val="00455A8B"/>
    <w:rsid w:val="00455F73"/>
    <w:rsid w:val="0045744A"/>
    <w:rsid w:val="00457C74"/>
    <w:rsid w:val="004607EF"/>
    <w:rsid w:val="00460CB1"/>
    <w:rsid w:val="00460E2A"/>
    <w:rsid w:val="004621F5"/>
    <w:rsid w:val="00464F36"/>
    <w:rsid w:val="004659EB"/>
    <w:rsid w:val="00465B8C"/>
    <w:rsid w:val="00465C2C"/>
    <w:rsid w:val="00467FAA"/>
    <w:rsid w:val="0047016A"/>
    <w:rsid w:val="00471C81"/>
    <w:rsid w:val="0047237E"/>
    <w:rsid w:val="00473161"/>
    <w:rsid w:val="00473231"/>
    <w:rsid w:val="0047479B"/>
    <w:rsid w:val="004757CA"/>
    <w:rsid w:val="00475B62"/>
    <w:rsid w:val="00476FC8"/>
    <w:rsid w:val="0048080B"/>
    <w:rsid w:val="00480F91"/>
    <w:rsid w:val="00481891"/>
    <w:rsid w:val="004835CA"/>
    <w:rsid w:val="00484C4F"/>
    <w:rsid w:val="00487544"/>
    <w:rsid w:val="00490361"/>
    <w:rsid w:val="00490468"/>
    <w:rsid w:val="00492362"/>
    <w:rsid w:val="004927E8"/>
    <w:rsid w:val="004936AE"/>
    <w:rsid w:val="004938A9"/>
    <w:rsid w:val="0049446D"/>
    <w:rsid w:val="00495994"/>
    <w:rsid w:val="004965AC"/>
    <w:rsid w:val="00496D5C"/>
    <w:rsid w:val="00496E79"/>
    <w:rsid w:val="0049708A"/>
    <w:rsid w:val="004972FD"/>
    <w:rsid w:val="00497A61"/>
    <w:rsid w:val="00497F2E"/>
    <w:rsid w:val="004A0E27"/>
    <w:rsid w:val="004A2095"/>
    <w:rsid w:val="004A342D"/>
    <w:rsid w:val="004A37AA"/>
    <w:rsid w:val="004A4AC1"/>
    <w:rsid w:val="004A5713"/>
    <w:rsid w:val="004A5EB9"/>
    <w:rsid w:val="004A601D"/>
    <w:rsid w:val="004A7219"/>
    <w:rsid w:val="004A7378"/>
    <w:rsid w:val="004B041F"/>
    <w:rsid w:val="004B155A"/>
    <w:rsid w:val="004B1F1F"/>
    <w:rsid w:val="004B320C"/>
    <w:rsid w:val="004B3579"/>
    <w:rsid w:val="004B46FB"/>
    <w:rsid w:val="004B52C4"/>
    <w:rsid w:val="004B58E4"/>
    <w:rsid w:val="004B59B6"/>
    <w:rsid w:val="004B5BB7"/>
    <w:rsid w:val="004B5D23"/>
    <w:rsid w:val="004B76E2"/>
    <w:rsid w:val="004C0D06"/>
    <w:rsid w:val="004C1266"/>
    <w:rsid w:val="004C3850"/>
    <w:rsid w:val="004C406D"/>
    <w:rsid w:val="004C4096"/>
    <w:rsid w:val="004C43D9"/>
    <w:rsid w:val="004C482B"/>
    <w:rsid w:val="004C5111"/>
    <w:rsid w:val="004C565C"/>
    <w:rsid w:val="004C7C60"/>
    <w:rsid w:val="004D0618"/>
    <w:rsid w:val="004D06CE"/>
    <w:rsid w:val="004D34DC"/>
    <w:rsid w:val="004D39F6"/>
    <w:rsid w:val="004D3CD3"/>
    <w:rsid w:val="004D431E"/>
    <w:rsid w:val="004D5819"/>
    <w:rsid w:val="004D694D"/>
    <w:rsid w:val="004D6966"/>
    <w:rsid w:val="004E0127"/>
    <w:rsid w:val="004E3E21"/>
    <w:rsid w:val="004E4112"/>
    <w:rsid w:val="004E4E4F"/>
    <w:rsid w:val="004E70BC"/>
    <w:rsid w:val="004E7B08"/>
    <w:rsid w:val="004F041D"/>
    <w:rsid w:val="004F045D"/>
    <w:rsid w:val="004F1156"/>
    <w:rsid w:val="004F1CC6"/>
    <w:rsid w:val="004F2407"/>
    <w:rsid w:val="004F30BF"/>
    <w:rsid w:val="004F3894"/>
    <w:rsid w:val="004F5795"/>
    <w:rsid w:val="004F6027"/>
    <w:rsid w:val="004F6CB3"/>
    <w:rsid w:val="004F6FAC"/>
    <w:rsid w:val="00500179"/>
    <w:rsid w:val="0050054E"/>
    <w:rsid w:val="00501376"/>
    <w:rsid w:val="005017D9"/>
    <w:rsid w:val="00501C34"/>
    <w:rsid w:val="005020A5"/>
    <w:rsid w:val="00503BCB"/>
    <w:rsid w:val="00504E3B"/>
    <w:rsid w:val="00506EC7"/>
    <w:rsid w:val="00510D79"/>
    <w:rsid w:val="00511318"/>
    <w:rsid w:val="005135DA"/>
    <w:rsid w:val="00513730"/>
    <w:rsid w:val="00513A77"/>
    <w:rsid w:val="00514268"/>
    <w:rsid w:val="0051658F"/>
    <w:rsid w:val="005179C6"/>
    <w:rsid w:val="00520458"/>
    <w:rsid w:val="00521474"/>
    <w:rsid w:val="00521FCF"/>
    <w:rsid w:val="00522A33"/>
    <w:rsid w:val="00522A90"/>
    <w:rsid w:val="005241EC"/>
    <w:rsid w:val="00524A40"/>
    <w:rsid w:val="00524F1B"/>
    <w:rsid w:val="00524FA6"/>
    <w:rsid w:val="00526B26"/>
    <w:rsid w:val="0052743B"/>
    <w:rsid w:val="00530D83"/>
    <w:rsid w:val="00531384"/>
    <w:rsid w:val="0053141C"/>
    <w:rsid w:val="0053234F"/>
    <w:rsid w:val="00532684"/>
    <w:rsid w:val="00533219"/>
    <w:rsid w:val="00533224"/>
    <w:rsid w:val="00534735"/>
    <w:rsid w:val="005354AC"/>
    <w:rsid w:val="00535FD0"/>
    <w:rsid w:val="00536EDB"/>
    <w:rsid w:val="00537D2C"/>
    <w:rsid w:val="005403B7"/>
    <w:rsid w:val="005404D7"/>
    <w:rsid w:val="005406B3"/>
    <w:rsid w:val="0054107A"/>
    <w:rsid w:val="005430DC"/>
    <w:rsid w:val="005434C6"/>
    <w:rsid w:val="005436F2"/>
    <w:rsid w:val="00543D35"/>
    <w:rsid w:val="00544B87"/>
    <w:rsid w:val="00544E35"/>
    <w:rsid w:val="00545834"/>
    <w:rsid w:val="00545FA0"/>
    <w:rsid w:val="005465BA"/>
    <w:rsid w:val="005479AB"/>
    <w:rsid w:val="00552859"/>
    <w:rsid w:val="00552A11"/>
    <w:rsid w:val="005538DA"/>
    <w:rsid w:val="00555F9C"/>
    <w:rsid w:val="00556688"/>
    <w:rsid w:val="00556C53"/>
    <w:rsid w:val="00557045"/>
    <w:rsid w:val="0055727E"/>
    <w:rsid w:val="0056227E"/>
    <w:rsid w:val="0056231A"/>
    <w:rsid w:val="005625BC"/>
    <w:rsid w:val="005625F6"/>
    <w:rsid w:val="005641CD"/>
    <w:rsid w:val="00564473"/>
    <w:rsid w:val="00564743"/>
    <w:rsid w:val="005647A7"/>
    <w:rsid w:val="0056515A"/>
    <w:rsid w:val="005670E4"/>
    <w:rsid w:val="0056788E"/>
    <w:rsid w:val="00570212"/>
    <w:rsid w:val="005715BC"/>
    <w:rsid w:val="00573B61"/>
    <w:rsid w:val="00573C1B"/>
    <w:rsid w:val="00573DF0"/>
    <w:rsid w:val="00573E98"/>
    <w:rsid w:val="00574080"/>
    <w:rsid w:val="00576033"/>
    <w:rsid w:val="005771AD"/>
    <w:rsid w:val="005830B8"/>
    <w:rsid w:val="0058357C"/>
    <w:rsid w:val="00584F96"/>
    <w:rsid w:val="005853C3"/>
    <w:rsid w:val="005859A0"/>
    <w:rsid w:val="00587842"/>
    <w:rsid w:val="00593E63"/>
    <w:rsid w:val="0059472B"/>
    <w:rsid w:val="00595EC9"/>
    <w:rsid w:val="005962B4"/>
    <w:rsid w:val="00597500"/>
    <w:rsid w:val="005979A7"/>
    <w:rsid w:val="005A1088"/>
    <w:rsid w:val="005A11CA"/>
    <w:rsid w:val="005A3264"/>
    <w:rsid w:val="005A39C0"/>
    <w:rsid w:val="005A3A91"/>
    <w:rsid w:val="005A65E8"/>
    <w:rsid w:val="005A72F5"/>
    <w:rsid w:val="005B13EE"/>
    <w:rsid w:val="005B493B"/>
    <w:rsid w:val="005B7631"/>
    <w:rsid w:val="005B7C0C"/>
    <w:rsid w:val="005B7C14"/>
    <w:rsid w:val="005C0D60"/>
    <w:rsid w:val="005C1101"/>
    <w:rsid w:val="005C4481"/>
    <w:rsid w:val="005C49F6"/>
    <w:rsid w:val="005C4C18"/>
    <w:rsid w:val="005C5ED4"/>
    <w:rsid w:val="005D0A9E"/>
    <w:rsid w:val="005D0E45"/>
    <w:rsid w:val="005D0ED7"/>
    <w:rsid w:val="005D1722"/>
    <w:rsid w:val="005D2E32"/>
    <w:rsid w:val="005D2F00"/>
    <w:rsid w:val="005D3DB2"/>
    <w:rsid w:val="005D46D4"/>
    <w:rsid w:val="005D5C95"/>
    <w:rsid w:val="005D609E"/>
    <w:rsid w:val="005D61FD"/>
    <w:rsid w:val="005D629B"/>
    <w:rsid w:val="005D6FC7"/>
    <w:rsid w:val="005D6FFE"/>
    <w:rsid w:val="005D73A5"/>
    <w:rsid w:val="005E019A"/>
    <w:rsid w:val="005E0483"/>
    <w:rsid w:val="005E0E91"/>
    <w:rsid w:val="005E1B84"/>
    <w:rsid w:val="005E218A"/>
    <w:rsid w:val="005E41B8"/>
    <w:rsid w:val="005E4D61"/>
    <w:rsid w:val="005F1093"/>
    <w:rsid w:val="005F1214"/>
    <w:rsid w:val="005F12D6"/>
    <w:rsid w:val="005F1507"/>
    <w:rsid w:val="005F25C3"/>
    <w:rsid w:val="005F2B74"/>
    <w:rsid w:val="005F2EC8"/>
    <w:rsid w:val="005F3504"/>
    <w:rsid w:val="005F357E"/>
    <w:rsid w:val="005F3A2B"/>
    <w:rsid w:val="005F7B5E"/>
    <w:rsid w:val="00600EE6"/>
    <w:rsid w:val="00600F3F"/>
    <w:rsid w:val="0060104F"/>
    <w:rsid w:val="006012D4"/>
    <w:rsid w:val="006014FC"/>
    <w:rsid w:val="00601EC7"/>
    <w:rsid w:val="0060262D"/>
    <w:rsid w:val="00602828"/>
    <w:rsid w:val="006031DB"/>
    <w:rsid w:val="00603559"/>
    <w:rsid w:val="006046DC"/>
    <w:rsid w:val="006049BC"/>
    <w:rsid w:val="00606295"/>
    <w:rsid w:val="00606B3E"/>
    <w:rsid w:val="00611241"/>
    <w:rsid w:val="006134C5"/>
    <w:rsid w:val="00613FFF"/>
    <w:rsid w:val="006142D5"/>
    <w:rsid w:val="0061577A"/>
    <w:rsid w:val="0061690E"/>
    <w:rsid w:val="00620337"/>
    <w:rsid w:val="00620807"/>
    <w:rsid w:val="00620A1C"/>
    <w:rsid w:val="00620C59"/>
    <w:rsid w:val="00621620"/>
    <w:rsid w:val="006224CE"/>
    <w:rsid w:val="00622D8B"/>
    <w:rsid w:val="00622E68"/>
    <w:rsid w:val="006230A8"/>
    <w:rsid w:val="006239EF"/>
    <w:rsid w:val="00625BAA"/>
    <w:rsid w:val="006260CE"/>
    <w:rsid w:val="006263BF"/>
    <w:rsid w:val="006264AE"/>
    <w:rsid w:val="00627358"/>
    <w:rsid w:val="006337A4"/>
    <w:rsid w:val="00634F24"/>
    <w:rsid w:val="0063783F"/>
    <w:rsid w:val="00637DAC"/>
    <w:rsid w:val="00640A1F"/>
    <w:rsid w:val="00640BC7"/>
    <w:rsid w:val="00640C81"/>
    <w:rsid w:val="006412C8"/>
    <w:rsid w:val="006423AB"/>
    <w:rsid w:val="00642743"/>
    <w:rsid w:val="00643766"/>
    <w:rsid w:val="00643C5B"/>
    <w:rsid w:val="00644F03"/>
    <w:rsid w:val="0064552E"/>
    <w:rsid w:val="00645A49"/>
    <w:rsid w:val="00646F0B"/>
    <w:rsid w:val="00647463"/>
    <w:rsid w:val="00650DBF"/>
    <w:rsid w:val="00652877"/>
    <w:rsid w:val="00652898"/>
    <w:rsid w:val="00652A62"/>
    <w:rsid w:val="006537A3"/>
    <w:rsid w:val="00655660"/>
    <w:rsid w:val="00655C45"/>
    <w:rsid w:val="0065691A"/>
    <w:rsid w:val="006577B3"/>
    <w:rsid w:val="00660CD3"/>
    <w:rsid w:val="00660F8E"/>
    <w:rsid w:val="00662935"/>
    <w:rsid w:val="00663361"/>
    <w:rsid w:val="0066447F"/>
    <w:rsid w:val="00664486"/>
    <w:rsid w:val="00666925"/>
    <w:rsid w:val="006670E4"/>
    <w:rsid w:val="00667AB5"/>
    <w:rsid w:val="00670392"/>
    <w:rsid w:val="00670EFC"/>
    <w:rsid w:val="0067118F"/>
    <w:rsid w:val="00671C2F"/>
    <w:rsid w:val="00672659"/>
    <w:rsid w:val="00672D45"/>
    <w:rsid w:val="006736A5"/>
    <w:rsid w:val="00676348"/>
    <w:rsid w:val="00676B0A"/>
    <w:rsid w:val="00676DDC"/>
    <w:rsid w:val="0067781D"/>
    <w:rsid w:val="0068172F"/>
    <w:rsid w:val="00681B76"/>
    <w:rsid w:val="0068213B"/>
    <w:rsid w:val="00684DE1"/>
    <w:rsid w:val="006853DD"/>
    <w:rsid w:val="00686680"/>
    <w:rsid w:val="00690817"/>
    <w:rsid w:val="006916C7"/>
    <w:rsid w:val="006917C7"/>
    <w:rsid w:val="00691C7C"/>
    <w:rsid w:val="00691DB6"/>
    <w:rsid w:val="006926A0"/>
    <w:rsid w:val="0069337C"/>
    <w:rsid w:val="00693DAE"/>
    <w:rsid w:val="006A01ED"/>
    <w:rsid w:val="006A0F5F"/>
    <w:rsid w:val="006A11BC"/>
    <w:rsid w:val="006A1B70"/>
    <w:rsid w:val="006A26C3"/>
    <w:rsid w:val="006A3D40"/>
    <w:rsid w:val="006A3DDC"/>
    <w:rsid w:val="006A5110"/>
    <w:rsid w:val="006A53F3"/>
    <w:rsid w:val="006A7647"/>
    <w:rsid w:val="006B0726"/>
    <w:rsid w:val="006B13FA"/>
    <w:rsid w:val="006B18F6"/>
    <w:rsid w:val="006B1A07"/>
    <w:rsid w:val="006B24B8"/>
    <w:rsid w:val="006B27A4"/>
    <w:rsid w:val="006B47FE"/>
    <w:rsid w:val="006B59EF"/>
    <w:rsid w:val="006B67A8"/>
    <w:rsid w:val="006B7A34"/>
    <w:rsid w:val="006B7D78"/>
    <w:rsid w:val="006C07C4"/>
    <w:rsid w:val="006C1CA9"/>
    <w:rsid w:val="006C2303"/>
    <w:rsid w:val="006C3853"/>
    <w:rsid w:val="006C4BD9"/>
    <w:rsid w:val="006C5175"/>
    <w:rsid w:val="006C6C27"/>
    <w:rsid w:val="006C700C"/>
    <w:rsid w:val="006C7265"/>
    <w:rsid w:val="006D01FF"/>
    <w:rsid w:val="006D0EC1"/>
    <w:rsid w:val="006D24F4"/>
    <w:rsid w:val="006D2B32"/>
    <w:rsid w:val="006D3562"/>
    <w:rsid w:val="006D410D"/>
    <w:rsid w:val="006D53F5"/>
    <w:rsid w:val="006D5B8B"/>
    <w:rsid w:val="006D5BDF"/>
    <w:rsid w:val="006E08DA"/>
    <w:rsid w:val="006E10D6"/>
    <w:rsid w:val="006E1BB9"/>
    <w:rsid w:val="006E1D3E"/>
    <w:rsid w:val="006E28D1"/>
    <w:rsid w:val="006E497B"/>
    <w:rsid w:val="006E5E1C"/>
    <w:rsid w:val="006E6018"/>
    <w:rsid w:val="006E61BD"/>
    <w:rsid w:val="006E75F8"/>
    <w:rsid w:val="006E7ED8"/>
    <w:rsid w:val="006F1CE3"/>
    <w:rsid w:val="006F1D14"/>
    <w:rsid w:val="006F2AAB"/>
    <w:rsid w:val="006F3E85"/>
    <w:rsid w:val="006F40E7"/>
    <w:rsid w:val="00700C0E"/>
    <w:rsid w:val="007038BB"/>
    <w:rsid w:val="00703B38"/>
    <w:rsid w:val="00703F69"/>
    <w:rsid w:val="00704066"/>
    <w:rsid w:val="00704238"/>
    <w:rsid w:val="00705671"/>
    <w:rsid w:val="00705A50"/>
    <w:rsid w:val="007075BA"/>
    <w:rsid w:val="007110E8"/>
    <w:rsid w:val="0071155F"/>
    <w:rsid w:val="00711CEB"/>
    <w:rsid w:val="00711E44"/>
    <w:rsid w:val="007129AA"/>
    <w:rsid w:val="00713BA0"/>
    <w:rsid w:val="00714C31"/>
    <w:rsid w:val="00715353"/>
    <w:rsid w:val="007167C4"/>
    <w:rsid w:val="007176C2"/>
    <w:rsid w:val="00721305"/>
    <w:rsid w:val="0072582D"/>
    <w:rsid w:val="00725B55"/>
    <w:rsid w:val="00725F92"/>
    <w:rsid w:val="0072609B"/>
    <w:rsid w:val="007273D6"/>
    <w:rsid w:val="00727704"/>
    <w:rsid w:val="00727894"/>
    <w:rsid w:val="00730D63"/>
    <w:rsid w:val="007312D4"/>
    <w:rsid w:val="00732781"/>
    <w:rsid w:val="00732963"/>
    <w:rsid w:val="00732A13"/>
    <w:rsid w:val="007339D2"/>
    <w:rsid w:val="00734AA7"/>
    <w:rsid w:val="00735191"/>
    <w:rsid w:val="0073521B"/>
    <w:rsid w:val="00736099"/>
    <w:rsid w:val="007378F9"/>
    <w:rsid w:val="00737B58"/>
    <w:rsid w:val="007404D4"/>
    <w:rsid w:val="00742AFD"/>
    <w:rsid w:val="007435C5"/>
    <w:rsid w:val="0074361E"/>
    <w:rsid w:val="00743898"/>
    <w:rsid w:val="00744827"/>
    <w:rsid w:val="00745597"/>
    <w:rsid w:val="007465C5"/>
    <w:rsid w:val="00746E5E"/>
    <w:rsid w:val="007513E4"/>
    <w:rsid w:val="00752770"/>
    <w:rsid w:val="00752B87"/>
    <w:rsid w:val="00752C5D"/>
    <w:rsid w:val="007567BC"/>
    <w:rsid w:val="00756E9F"/>
    <w:rsid w:val="00761396"/>
    <w:rsid w:val="007636FF"/>
    <w:rsid w:val="00765257"/>
    <w:rsid w:val="007655A5"/>
    <w:rsid w:val="00765C03"/>
    <w:rsid w:val="00767378"/>
    <w:rsid w:val="00772097"/>
    <w:rsid w:val="0077277D"/>
    <w:rsid w:val="00772FCC"/>
    <w:rsid w:val="0077416A"/>
    <w:rsid w:val="0077548E"/>
    <w:rsid w:val="00776244"/>
    <w:rsid w:val="00776F0B"/>
    <w:rsid w:val="00777D4C"/>
    <w:rsid w:val="00780005"/>
    <w:rsid w:val="00782177"/>
    <w:rsid w:val="00782202"/>
    <w:rsid w:val="00783033"/>
    <w:rsid w:val="00783D1F"/>
    <w:rsid w:val="00784DFF"/>
    <w:rsid w:val="007850DD"/>
    <w:rsid w:val="00785CCF"/>
    <w:rsid w:val="0078638B"/>
    <w:rsid w:val="007874BE"/>
    <w:rsid w:val="0078798F"/>
    <w:rsid w:val="007879AD"/>
    <w:rsid w:val="00787DD3"/>
    <w:rsid w:val="00790ABA"/>
    <w:rsid w:val="00790DCF"/>
    <w:rsid w:val="00792C13"/>
    <w:rsid w:val="007940E1"/>
    <w:rsid w:val="007945A5"/>
    <w:rsid w:val="00794805"/>
    <w:rsid w:val="00795289"/>
    <w:rsid w:val="00795C5F"/>
    <w:rsid w:val="007971FC"/>
    <w:rsid w:val="007A02CC"/>
    <w:rsid w:val="007A1073"/>
    <w:rsid w:val="007A495D"/>
    <w:rsid w:val="007A5A37"/>
    <w:rsid w:val="007A5F02"/>
    <w:rsid w:val="007A5FE6"/>
    <w:rsid w:val="007A7EA9"/>
    <w:rsid w:val="007B026F"/>
    <w:rsid w:val="007B1A4D"/>
    <w:rsid w:val="007B2280"/>
    <w:rsid w:val="007B252C"/>
    <w:rsid w:val="007B2A47"/>
    <w:rsid w:val="007B3881"/>
    <w:rsid w:val="007B518C"/>
    <w:rsid w:val="007B5420"/>
    <w:rsid w:val="007B5803"/>
    <w:rsid w:val="007B5FB7"/>
    <w:rsid w:val="007B7432"/>
    <w:rsid w:val="007B79CF"/>
    <w:rsid w:val="007C1B2D"/>
    <w:rsid w:val="007C1D82"/>
    <w:rsid w:val="007C21ED"/>
    <w:rsid w:val="007C2666"/>
    <w:rsid w:val="007C2A3B"/>
    <w:rsid w:val="007C2A80"/>
    <w:rsid w:val="007C4ACA"/>
    <w:rsid w:val="007C503F"/>
    <w:rsid w:val="007C50AD"/>
    <w:rsid w:val="007C5317"/>
    <w:rsid w:val="007C6B0F"/>
    <w:rsid w:val="007D036E"/>
    <w:rsid w:val="007D0D56"/>
    <w:rsid w:val="007D1522"/>
    <w:rsid w:val="007D24C2"/>
    <w:rsid w:val="007D2BEA"/>
    <w:rsid w:val="007D5731"/>
    <w:rsid w:val="007D7537"/>
    <w:rsid w:val="007D7A2A"/>
    <w:rsid w:val="007E0332"/>
    <w:rsid w:val="007E0E89"/>
    <w:rsid w:val="007E1F53"/>
    <w:rsid w:val="007E397F"/>
    <w:rsid w:val="007E492C"/>
    <w:rsid w:val="007E51DF"/>
    <w:rsid w:val="007E68D6"/>
    <w:rsid w:val="007E6E1E"/>
    <w:rsid w:val="007F14D6"/>
    <w:rsid w:val="007F1BF2"/>
    <w:rsid w:val="007F3E6B"/>
    <w:rsid w:val="007F5697"/>
    <w:rsid w:val="007F64D7"/>
    <w:rsid w:val="007F7412"/>
    <w:rsid w:val="007F7A1A"/>
    <w:rsid w:val="00801343"/>
    <w:rsid w:val="00802EEF"/>
    <w:rsid w:val="00803672"/>
    <w:rsid w:val="00804826"/>
    <w:rsid w:val="008052F2"/>
    <w:rsid w:val="008059B7"/>
    <w:rsid w:val="008073B3"/>
    <w:rsid w:val="00810612"/>
    <w:rsid w:val="00811E7D"/>
    <w:rsid w:val="0081446A"/>
    <w:rsid w:val="00814FE4"/>
    <w:rsid w:val="00815428"/>
    <w:rsid w:val="00815B01"/>
    <w:rsid w:val="008162D0"/>
    <w:rsid w:val="008171ED"/>
    <w:rsid w:val="008177F0"/>
    <w:rsid w:val="00821274"/>
    <w:rsid w:val="00823702"/>
    <w:rsid w:val="00824EB6"/>
    <w:rsid w:val="00825E54"/>
    <w:rsid w:val="00826B12"/>
    <w:rsid w:val="00827199"/>
    <w:rsid w:val="00827445"/>
    <w:rsid w:val="0082759F"/>
    <w:rsid w:val="00827BCA"/>
    <w:rsid w:val="008312C1"/>
    <w:rsid w:val="0083184E"/>
    <w:rsid w:val="00831A6C"/>
    <w:rsid w:val="00832076"/>
    <w:rsid w:val="008328C2"/>
    <w:rsid w:val="00833687"/>
    <w:rsid w:val="008337DF"/>
    <w:rsid w:val="00834240"/>
    <w:rsid w:val="008373A1"/>
    <w:rsid w:val="00837B81"/>
    <w:rsid w:val="00837D41"/>
    <w:rsid w:val="008401CF"/>
    <w:rsid w:val="00840603"/>
    <w:rsid w:val="00841404"/>
    <w:rsid w:val="00842FFF"/>
    <w:rsid w:val="00843CEF"/>
    <w:rsid w:val="00843D52"/>
    <w:rsid w:val="0084574A"/>
    <w:rsid w:val="00846D3C"/>
    <w:rsid w:val="00847BF6"/>
    <w:rsid w:val="00847F67"/>
    <w:rsid w:val="00850176"/>
    <w:rsid w:val="0085070F"/>
    <w:rsid w:val="00851EA6"/>
    <w:rsid w:val="0085205C"/>
    <w:rsid w:val="00853060"/>
    <w:rsid w:val="008539A1"/>
    <w:rsid w:val="00853B3A"/>
    <w:rsid w:val="008545F7"/>
    <w:rsid w:val="008562A6"/>
    <w:rsid w:val="00857EFB"/>
    <w:rsid w:val="00860195"/>
    <w:rsid w:val="008606CF"/>
    <w:rsid w:val="00860A45"/>
    <w:rsid w:val="008616F7"/>
    <w:rsid w:val="00861BC9"/>
    <w:rsid w:val="00861F53"/>
    <w:rsid w:val="008626FB"/>
    <w:rsid w:val="00865E6B"/>
    <w:rsid w:val="00866814"/>
    <w:rsid w:val="00866FF7"/>
    <w:rsid w:val="00867E04"/>
    <w:rsid w:val="00870CEC"/>
    <w:rsid w:val="008711ED"/>
    <w:rsid w:val="00876CEA"/>
    <w:rsid w:val="008777F9"/>
    <w:rsid w:val="00877A84"/>
    <w:rsid w:val="008801BB"/>
    <w:rsid w:val="00880BF5"/>
    <w:rsid w:val="008810C9"/>
    <w:rsid w:val="00882CD2"/>
    <w:rsid w:val="00883785"/>
    <w:rsid w:val="008837C8"/>
    <w:rsid w:val="00883CCC"/>
    <w:rsid w:val="008843B5"/>
    <w:rsid w:val="00884FD2"/>
    <w:rsid w:val="00885F10"/>
    <w:rsid w:val="00887264"/>
    <w:rsid w:val="008906EF"/>
    <w:rsid w:val="008912CE"/>
    <w:rsid w:val="008917B7"/>
    <w:rsid w:val="00892AFF"/>
    <w:rsid w:val="00892C1A"/>
    <w:rsid w:val="00893F4E"/>
    <w:rsid w:val="008952A7"/>
    <w:rsid w:val="008955CB"/>
    <w:rsid w:val="00895A86"/>
    <w:rsid w:val="0089684A"/>
    <w:rsid w:val="00897406"/>
    <w:rsid w:val="008976B1"/>
    <w:rsid w:val="00897782"/>
    <w:rsid w:val="008A1A21"/>
    <w:rsid w:val="008A2EE7"/>
    <w:rsid w:val="008A3AB4"/>
    <w:rsid w:val="008A4FA4"/>
    <w:rsid w:val="008A586E"/>
    <w:rsid w:val="008A66CF"/>
    <w:rsid w:val="008A6789"/>
    <w:rsid w:val="008B10A1"/>
    <w:rsid w:val="008B2094"/>
    <w:rsid w:val="008C116B"/>
    <w:rsid w:val="008C164D"/>
    <w:rsid w:val="008C352E"/>
    <w:rsid w:val="008C3E60"/>
    <w:rsid w:val="008C45B3"/>
    <w:rsid w:val="008C4E58"/>
    <w:rsid w:val="008D04BE"/>
    <w:rsid w:val="008D0A03"/>
    <w:rsid w:val="008D0F6C"/>
    <w:rsid w:val="008D1C15"/>
    <w:rsid w:val="008D22C4"/>
    <w:rsid w:val="008D2392"/>
    <w:rsid w:val="008D2A70"/>
    <w:rsid w:val="008D2DC6"/>
    <w:rsid w:val="008D4FAF"/>
    <w:rsid w:val="008D5957"/>
    <w:rsid w:val="008D76FF"/>
    <w:rsid w:val="008D7736"/>
    <w:rsid w:val="008E1424"/>
    <w:rsid w:val="008E14E7"/>
    <w:rsid w:val="008E1672"/>
    <w:rsid w:val="008E2144"/>
    <w:rsid w:val="008E514C"/>
    <w:rsid w:val="008E765B"/>
    <w:rsid w:val="008E7CB6"/>
    <w:rsid w:val="008E7D8E"/>
    <w:rsid w:val="008F25CF"/>
    <w:rsid w:val="008F33C1"/>
    <w:rsid w:val="008F516E"/>
    <w:rsid w:val="008F5280"/>
    <w:rsid w:val="008F5559"/>
    <w:rsid w:val="008F75F7"/>
    <w:rsid w:val="008F7B86"/>
    <w:rsid w:val="0090078C"/>
    <w:rsid w:val="009007C0"/>
    <w:rsid w:val="009007F6"/>
    <w:rsid w:val="00902F09"/>
    <w:rsid w:val="00904803"/>
    <w:rsid w:val="00904BF4"/>
    <w:rsid w:val="00905255"/>
    <w:rsid w:val="009103FC"/>
    <w:rsid w:val="009134F5"/>
    <w:rsid w:val="00913979"/>
    <w:rsid w:val="00913D30"/>
    <w:rsid w:val="00914672"/>
    <w:rsid w:val="00915786"/>
    <w:rsid w:val="009158F4"/>
    <w:rsid w:val="00915E6D"/>
    <w:rsid w:val="00916C93"/>
    <w:rsid w:val="00916EF7"/>
    <w:rsid w:val="009207B4"/>
    <w:rsid w:val="00921034"/>
    <w:rsid w:val="00921D1B"/>
    <w:rsid w:val="00922361"/>
    <w:rsid w:val="0092401F"/>
    <w:rsid w:val="00924735"/>
    <w:rsid w:val="00924930"/>
    <w:rsid w:val="0092589C"/>
    <w:rsid w:val="00925F13"/>
    <w:rsid w:val="0092691C"/>
    <w:rsid w:val="00926EC7"/>
    <w:rsid w:val="00926FA6"/>
    <w:rsid w:val="009271A8"/>
    <w:rsid w:val="00927629"/>
    <w:rsid w:val="00927EBB"/>
    <w:rsid w:val="00930828"/>
    <w:rsid w:val="009311F7"/>
    <w:rsid w:val="00931F23"/>
    <w:rsid w:val="00932360"/>
    <w:rsid w:val="009327D7"/>
    <w:rsid w:val="0093329B"/>
    <w:rsid w:val="00933407"/>
    <w:rsid w:val="009338CD"/>
    <w:rsid w:val="00935DB7"/>
    <w:rsid w:val="0093721F"/>
    <w:rsid w:val="00937875"/>
    <w:rsid w:val="009403D7"/>
    <w:rsid w:val="00942AEB"/>
    <w:rsid w:val="00943BBA"/>
    <w:rsid w:val="009452E5"/>
    <w:rsid w:val="009459B4"/>
    <w:rsid w:val="00945AB9"/>
    <w:rsid w:val="00946BBA"/>
    <w:rsid w:val="009474B7"/>
    <w:rsid w:val="00947DC4"/>
    <w:rsid w:val="009504FA"/>
    <w:rsid w:val="00951F2B"/>
    <w:rsid w:val="00952093"/>
    <w:rsid w:val="0095219F"/>
    <w:rsid w:val="00952341"/>
    <w:rsid w:val="00953DB3"/>
    <w:rsid w:val="00954416"/>
    <w:rsid w:val="00954687"/>
    <w:rsid w:val="009562E8"/>
    <w:rsid w:val="00956379"/>
    <w:rsid w:val="00957BAD"/>
    <w:rsid w:val="00957ECB"/>
    <w:rsid w:val="00960E15"/>
    <w:rsid w:val="00961598"/>
    <w:rsid w:val="00961A59"/>
    <w:rsid w:val="00962C00"/>
    <w:rsid w:val="00962D4B"/>
    <w:rsid w:val="00963468"/>
    <w:rsid w:val="00964978"/>
    <w:rsid w:val="00964AFD"/>
    <w:rsid w:val="00966514"/>
    <w:rsid w:val="00966EFB"/>
    <w:rsid w:val="00970B05"/>
    <w:rsid w:val="00970CF7"/>
    <w:rsid w:val="009713AF"/>
    <w:rsid w:val="009715CC"/>
    <w:rsid w:val="00972F6E"/>
    <w:rsid w:val="00973CF0"/>
    <w:rsid w:val="00974B77"/>
    <w:rsid w:val="009752C9"/>
    <w:rsid w:val="00976012"/>
    <w:rsid w:val="009775C1"/>
    <w:rsid w:val="0098051E"/>
    <w:rsid w:val="00981707"/>
    <w:rsid w:val="00981D19"/>
    <w:rsid w:val="0098393F"/>
    <w:rsid w:val="00983C99"/>
    <w:rsid w:val="00987414"/>
    <w:rsid w:val="009879EC"/>
    <w:rsid w:val="00987DDA"/>
    <w:rsid w:val="00991C49"/>
    <w:rsid w:val="0099237A"/>
    <w:rsid w:val="00992AC3"/>
    <w:rsid w:val="00995B0F"/>
    <w:rsid w:val="00997057"/>
    <w:rsid w:val="009976A8"/>
    <w:rsid w:val="009A0D64"/>
    <w:rsid w:val="009A10EB"/>
    <w:rsid w:val="009A1A2E"/>
    <w:rsid w:val="009A237B"/>
    <w:rsid w:val="009A4E59"/>
    <w:rsid w:val="009A4FE6"/>
    <w:rsid w:val="009A5955"/>
    <w:rsid w:val="009B2D23"/>
    <w:rsid w:val="009B2D80"/>
    <w:rsid w:val="009B366F"/>
    <w:rsid w:val="009B3714"/>
    <w:rsid w:val="009B371B"/>
    <w:rsid w:val="009B4F6C"/>
    <w:rsid w:val="009C0263"/>
    <w:rsid w:val="009C1ACF"/>
    <w:rsid w:val="009C1DA2"/>
    <w:rsid w:val="009C2AD7"/>
    <w:rsid w:val="009C5278"/>
    <w:rsid w:val="009C5A7C"/>
    <w:rsid w:val="009C662D"/>
    <w:rsid w:val="009D011F"/>
    <w:rsid w:val="009D3A5A"/>
    <w:rsid w:val="009D3D1B"/>
    <w:rsid w:val="009D4237"/>
    <w:rsid w:val="009D477D"/>
    <w:rsid w:val="009D5745"/>
    <w:rsid w:val="009D5925"/>
    <w:rsid w:val="009E2A5C"/>
    <w:rsid w:val="009E42FF"/>
    <w:rsid w:val="009E466A"/>
    <w:rsid w:val="009E484B"/>
    <w:rsid w:val="009E6F0F"/>
    <w:rsid w:val="009F16A7"/>
    <w:rsid w:val="009F365C"/>
    <w:rsid w:val="009F3E21"/>
    <w:rsid w:val="009F4519"/>
    <w:rsid w:val="009F49E3"/>
    <w:rsid w:val="009F51BB"/>
    <w:rsid w:val="009F6634"/>
    <w:rsid w:val="009F6675"/>
    <w:rsid w:val="009F6923"/>
    <w:rsid w:val="009F6FBE"/>
    <w:rsid w:val="00A00A6B"/>
    <w:rsid w:val="00A00B29"/>
    <w:rsid w:val="00A0382F"/>
    <w:rsid w:val="00A03E1B"/>
    <w:rsid w:val="00A04019"/>
    <w:rsid w:val="00A06FB1"/>
    <w:rsid w:val="00A11B36"/>
    <w:rsid w:val="00A12BD7"/>
    <w:rsid w:val="00A13055"/>
    <w:rsid w:val="00A14124"/>
    <w:rsid w:val="00A14457"/>
    <w:rsid w:val="00A1489C"/>
    <w:rsid w:val="00A157BA"/>
    <w:rsid w:val="00A16780"/>
    <w:rsid w:val="00A21679"/>
    <w:rsid w:val="00A22484"/>
    <w:rsid w:val="00A23517"/>
    <w:rsid w:val="00A238EE"/>
    <w:rsid w:val="00A23B78"/>
    <w:rsid w:val="00A23BE3"/>
    <w:rsid w:val="00A2449D"/>
    <w:rsid w:val="00A26A76"/>
    <w:rsid w:val="00A27193"/>
    <w:rsid w:val="00A273FA"/>
    <w:rsid w:val="00A276C4"/>
    <w:rsid w:val="00A31095"/>
    <w:rsid w:val="00A31DA9"/>
    <w:rsid w:val="00A33F6C"/>
    <w:rsid w:val="00A34BC6"/>
    <w:rsid w:val="00A3545A"/>
    <w:rsid w:val="00A35E5E"/>
    <w:rsid w:val="00A363CB"/>
    <w:rsid w:val="00A364F7"/>
    <w:rsid w:val="00A365C7"/>
    <w:rsid w:val="00A37A89"/>
    <w:rsid w:val="00A37F1B"/>
    <w:rsid w:val="00A406BD"/>
    <w:rsid w:val="00A4154E"/>
    <w:rsid w:val="00A42118"/>
    <w:rsid w:val="00A438CD"/>
    <w:rsid w:val="00A43BFD"/>
    <w:rsid w:val="00A44705"/>
    <w:rsid w:val="00A4479A"/>
    <w:rsid w:val="00A45089"/>
    <w:rsid w:val="00A470F5"/>
    <w:rsid w:val="00A47A48"/>
    <w:rsid w:val="00A50B86"/>
    <w:rsid w:val="00A51611"/>
    <w:rsid w:val="00A517BF"/>
    <w:rsid w:val="00A518F6"/>
    <w:rsid w:val="00A5355E"/>
    <w:rsid w:val="00A54346"/>
    <w:rsid w:val="00A54429"/>
    <w:rsid w:val="00A55E2A"/>
    <w:rsid w:val="00A56083"/>
    <w:rsid w:val="00A561E0"/>
    <w:rsid w:val="00A56346"/>
    <w:rsid w:val="00A5669B"/>
    <w:rsid w:val="00A57662"/>
    <w:rsid w:val="00A57C12"/>
    <w:rsid w:val="00A57DB9"/>
    <w:rsid w:val="00A6009C"/>
    <w:rsid w:val="00A62EC0"/>
    <w:rsid w:val="00A6354F"/>
    <w:rsid w:val="00A65F30"/>
    <w:rsid w:val="00A66AC9"/>
    <w:rsid w:val="00A70D13"/>
    <w:rsid w:val="00A71723"/>
    <w:rsid w:val="00A71EB6"/>
    <w:rsid w:val="00A728D3"/>
    <w:rsid w:val="00A7439C"/>
    <w:rsid w:val="00A74B4D"/>
    <w:rsid w:val="00A752B3"/>
    <w:rsid w:val="00A77A24"/>
    <w:rsid w:val="00A80180"/>
    <w:rsid w:val="00A81F8A"/>
    <w:rsid w:val="00A82610"/>
    <w:rsid w:val="00A844D1"/>
    <w:rsid w:val="00A84509"/>
    <w:rsid w:val="00A85D08"/>
    <w:rsid w:val="00A85D48"/>
    <w:rsid w:val="00A85FAE"/>
    <w:rsid w:val="00A86180"/>
    <w:rsid w:val="00A86E22"/>
    <w:rsid w:val="00A87C3C"/>
    <w:rsid w:val="00A90A60"/>
    <w:rsid w:val="00A90EDF"/>
    <w:rsid w:val="00A92527"/>
    <w:rsid w:val="00A931D5"/>
    <w:rsid w:val="00A93681"/>
    <w:rsid w:val="00A93938"/>
    <w:rsid w:val="00A94AB1"/>
    <w:rsid w:val="00A9594A"/>
    <w:rsid w:val="00A96CBB"/>
    <w:rsid w:val="00A97975"/>
    <w:rsid w:val="00AA0BA9"/>
    <w:rsid w:val="00AA1EFB"/>
    <w:rsid w:val="00AA2E98"/>
    <w:rsid w:val="00AA4F90"/>
    <w:rsid w:val="00AA5582"/>
    <w:rsid w:val="00AA60B6"/>
    <w:rsid w:val="00AA7421"/>
    <w:rsid w:val="00AA7DE6"/>
    <w:rsid w:val="00AB1138"/>
    <w:rsid w:val="00AB1957"/>
    <w:rsid w:val="00AB2AAA"/>
    <w:rsid w:val="00AB2BA1"/>
    <w:rsid w:val="00AB2FA8"/>
    <w:rsid w:val="00AB32DB"/>
    <w:rsid w:val="00AB4135"/>
    <w:rsid w:val="00AB72CE"/>
    <w:rsid w:val="00AC0E93"/>
    <w:rsid w:val="00AC183B"/>
    <w:rsid w:val="00AC19E0"/>
    <w:rsid w:val="00AC2BB2"/>
    <w:rsid w:val="00AC2C82"/>
    <w:rsid w:val="00AC2D9F"/>
    <w:rsid w:val="00AC36AA"/>
    <w:rsid w:val="00AC3C0E"/>
    <w:rsid w:val="00AC4302"/>
    <w:rsid w:val="00AC5AB4"/>
    <w:rsid w:val="00AC645A"/>
    <w:rsid w:val="00AD0999"/>
    <w:rsid w:val="00AD1004"/>
    <w:rsid w:val="00AD296F"/>
    <w:rsid w:val="00AD2B6F"/>
    <w:rsid w:val="00AD3C29"/>
    <w:rsid w:val="00AD5E98"/>
    <w:rsid w:val="00AE0175"/>
    <w:rsid w:val="00AE09BA"/>
    <w:rsid w:val="00AE15BA"/>
    <w:rsid w:val="00AE1DD6"/>
    <w:rsid w:val="00AE2A67"/>
    <w:rsid w:val="00AE2D83"/>
    <w:rsid w:val="00AE5228"/>
    <w:rsid w:val="00AE657D"/>
    <w:rsid w:val="00AE6EE1"/>
    <w:rsid w:val="00AE709E"/>
    <w:rsid w:val="00AF0017"/>
    <w:rsid w:val="00AF2C1B"/>
    <w:rsid w:val="00AF3178"/>
    <w:rsid w:val="00AF3B45"/>
    <w:rsid w:val="00AF3F12"/>
    <w:rsid w:val="00AF41F9"/>
    <w:rsid w:val="00AF490B"/>
    <w:rsid w:val="00AF4F26"/>
    <w:rsid w:val="00AF4F2D"/>
    <w:rsid w:val="00AF5C83"/>
    <w:rsid w:val="00AF6DC0"/>
    <w:rsid w:val="00AF6F3C"/>
    <w:rsid w:val="00AF71C6"/>
    <w:rsid w:val="00AF73E1"/>
    <w:rsid w:val="00AF7AF1"/>
    <w:rsid w:val="00B00352"/>
    <w:rsid w:val="00B00450"/>
    <w:rsid w:val="00B01D5D"/>
    <w:rsid w:val="00B01DE7"/>
    <w:rsid w:val="00B026D4"/>
    <w:rsid w:val="00B04DD3"/>
    <w:rsid w:val="00B05929"/>
    <w:rsid w:val="00B06234"/>
    <w:rsid w:val="00B062B9"/>
    <w:rsid w:val="00B11521"/>
    <w:rsid w:val="00B11774"/>
    <w:rsid w:val="00B11D86"/>
    <w:rsid w:val="00B11DF4"/>
    <w:rsid w:val="00B1211F"/>
    <w:rsid w:val="00B15F43"/>
    <w:rsid w:val="00B1690F"/>
    <w:rsid w:val="00B170B6"/>
    <w:rsid w:val="00B20120"/>
    <w:rsid w:val="00B21CB3"/>
    <w:rsid w:val="00B228FB"/>
    <w:rsid w:val="00B22EC4"/>
    <w:rsid w:val="00B24447"/>
    <w:rsid w:val="00B24C77"/>
    <w:rsid w:val="00B254A3"/>
    <w:rsid w:val="00B2592A"/>
    <w:rsid w:val="00B25A29"/>
    <w:rsid w:val="00B25DB8"/>
    <w:rsid w:val="00B25E25"/>
    <w:rsid w:val="00B262A8"/>
    <w:rsid w:val="00B262DF"/>
    <w:rsid w:val="00B26C5C"/>
    <w:rsid w:val="00B3026B"/>
    <w:rsid w:val="00B30DBD"/>
    <w:rsid w:val="00B31816"/>
    <w:rsid w:val="00B320BF"/>
    <w:rsid w:val="00B3316D"/>
    <w:rsid w:val="00B336C7"/>
    <w:rsid w:val="00B34BD5"/>
    <w:rsid w:val="00B35104"/>
    <w:rsid w:val="00B3556D"/>
    <w:rsid w:val="00B363C7"/>
    <w:rsid w:val="00B370D3"/>
    <w:rsid w:val="00B37806"/>
    <w:rsid w:val="00B4190B"/>
    <w:rsid w:val="00B425FB"/>
    <w:rsid w:val="00B46573"/>
    <w:rsid w:val="00B467A5"/>
    <w:rsid w:val="00B46CA4"/>
    <w:rsid w:val="00B471D2"/>
    <w:rsid w:val="00B47A91"/>
    <w:rsid w:val="00B50698"/>
    <w:rsid w:val="00B5186A"/>
    <w:rsid w:val="00B51AC8"/>
    <w:rsid w:val="00B52867"/>
    <w:rsid w:val="00B53165"/>
    <w:rsid w:val="00B53774"/>
    <w:rsid w:val="00B53966"/>
    <w:rsid w:val="00B5492D"/>
    <w:rsid w:val="00B55BD4"/>
    <w:rsid w:val="00B572AE"/>
    <w:rsid w:val="00B57A5A"/>
    <w:rsid w:val="00B6016A"/>
    <w:rsid w:val="00B60ADB"/>
    <w:rsid w:val="00B61443"/>
    <w:rsid w:val="00B61A9C"/>
    <w:rsid w:val="00B623C0"/>
    <w:rsid w:val="00B624D0"/>
    <w:rsid w:val="00B63500"/>
    <w:rsid w:val="00B63AE1"/>
    <w:rsid w:val="00B647C3"/>
    <w:rsid w:val="00B649A2"/>
    <w:rsid w:val="00B64A4B"/>
    <w:rsid w:val="00B65AF4"/>
    <w:rsid w:val="00B66256"/>
    <w:rsid w:val="00B66CE1"/>
    <w:rsid w:val="00B66F6B"/>
    <w:rsid w:val="00B7218B"/>
    <w:rsid w:val="00B74F38"/>
    <w:rsid w:val="00B7583D"/>
    <w:rsid w:val="00B75FAD"/>
    <w:rsid w:val="00B76811"/>
    <w:rsid w:val="00B76DAC"/>
    <w:rsid w:val="00B770CF"/>
    <w:rsid w:val="00B772A9"/>
    <w:rsid w:val="00B77949"/>
    <w:rsid w:val="00B81012"/>
    <w:rsid w:val="00B815C0"/>
    <w:rsid w:val="00B8193E"/>
    <w:rsid w:val="00B81A26"/>
    <w:rsid w:val="00B85E5C"/>
    <w:rsid w:val="00B91C50"/>
    <w:rsid w:val="00B923D8"/>
    <w:rsid w:val="00B92D49"/>
    <w:rsid w:val="00B94317"/>
    <w:rsid w:val="00B94669"/>
    <w:rsid w:val="00B96E2B"/>
    <w:rsid w:val="00B96E93"/>
    <w:rsid w:val="00B97722"/>
    <w:rsid w:val="00B97A7F"/>
    <w:rsid w:val="00B97FD5"/>
    <w:rsid w:val="00BA00E7"/>
    <w:rsid w:val="00BA0C7E"/>
    <w:rsid w:val="00BA1C86"/>
    <w:rsid w:val="00BA2E30"/>
    <w:rsid w:val="00BA3947"/>
    <w:rsid w:val="00BA44CB"/>
    <w:rsid w:val="00BA6D9B"/>
    <w:rsid w:val="00BB141D"/>
    <w:rsid w:val="00BB1994"/>
    <w:rsid w:val="00BB1BDB"/>
    <w:rsid w:val="00BB4C58"/>
    <w:rsid w:val="00BB4ED7"/>
    <w:rsid w:val="00BB791D"/>
    <w:rsid w:val="00BC009A"/>
    <w:rsid w:val="00BC23C4"/>
    <w:rsid w:val="00BC27D0"/>
    <w:rsid w:val="00BC3264"/>
    <w:rsid w:val="00BC4E21"/>
    <w:rsid w:val="00BD0082"/>
    <w:rsid w:val="00BD073B"/>
    <w:rsid w:val="00BD2ED5"/>
    <w:rsid w:val="00BD5022"/>
    <w:rsid w:val="00BD56DD"/>
    <w:rsid w:val="00BD737C"/>
    <w:rsid w:val="00BD7409"/>
    <w:rsid w:val="00BD7BDB"/>
    <w:rsid w:val="00BD7E5A"/>
    <w:rsid w:val="00BE06B7"/>
    <w:rsid w:val="00BE0C2D"/>
    <w:rsid w:val="00BE3AF4"/>
    <w:rsid w:val="00BE511C"/>
    <w:rsid w:val="00BF03CE"/>
    <w:rsid w:val="00BF09D2"/>
    <w:rsid w:val="00BF23AC"/>
    <w:rsid w:val="00BF2E3A"/>
    <w:rsid w:val="00BF4AF5"/>
    <w:rsid w:val="00BF50C4"/>
    <w:rsid w:val="00BF5996"/>
    <w:rsid w:val="00BF5FA9"/>
    <w:rsid w:val="00BF6743"/>
    <w:rsid w:val="00BF7911"/>
    <w:rsid w:val="00C0103C"/>
    <w:rsid w:val="00C01D91"/>
    <w:rsid w:val="00C03A71"/>
    <w:rsid w:val="00C03AC0"/>
    <w:rsid w:val="00C05384"/>
    <w:rsid w:val="00C06895"/>
    <w:rsid w:val="00C06CC9"/>
    <w:rsid w:val="00C07E7E"/>
    <w:rsid w:val="00C11664"/>
    <w:rsid w:val="00C11757"/>
    <w:rsid w:val="00C117A1"/>
    <w:rsid w:val="00C11DB7"/>
    <w:rsid w:val="00C1294E"/>
    <w:rsid w:val="00C14A50"/>
    <w:rsid w:val="00C14AD3"/>
    <w:rsid w:val="00C166E7"/>
    <w:rsid w:val="00C16AFC"/>
    <w:rsid w:val="00C17B3B"/>
    <w:rsid w:val="00C22850"/>
    <w:rsid w:val="00C23055"/>
    <w:rsid w:val="00C24791"/>
    <w:rsid w:val="00C24EEB"/>
    <w:rsid w:val="00C301B3"/>
    <w:rsid w:val="00C32ACC"/>
    <w:rsid w:val="00C337FD"/>
    <w:rsid w:val="00C33950"/>
    <w:rsid w:val="00C3467D"/>
    <w:rsid w:val="00C3527F"/>
    <w:rsid w:val="00C36427"/>
    <w:rsid w:val="00C365EF"/>
    <w:rsid w:val="00C36AA5"/>
    <w:rsid w:val="00C37162"/>
    <w:rsid w:val="00C372A7"/>
    <w:rsid w:val="00C373F5"/>
    <w:rsid w:val="00C376F5"/>
    <w:rsid w:val="00C40E03"/>
    <w:rsid w:val="00C4112D"/>
    <w:rsid w:val="00C42266"/>
    <w:rsid w:val="00C43516"/>
    <w:rsid w:val="00C442FE"/>
    <w:rsid w:val="00C45358"/>
    <w:rsid w:val="00C45880"/>
    <w:rsid w:val="00C45CCE"/>
    <w:rsid w:val="00C46230"/>
    <w:rsid w:val="00C46A10"/>
    <w:rsid w:val="00C54928"/>
    <w:rsid w:val="00C550BA"/>
    <w:rsid w:val="00C5536A"/>
    <w:rsid w:val="00C5589A"/>
    <w:rsid w:val="00C618CD"/>
    <w:rsid w:val="00C61C9D"/>
    <w:rsid w:val="00C63681"/>
    <w:rsid w:val="00C63BE4"/>
    <w:rsid w:val="00C65152"/>
    <w:rsid w:val="00C66851"/>
    <w:rsid w:val="00C6712C"/>
    <w:rsid w:val="00C67B22"/>
    <w:rsid w:val="00C70891"/>
    <w:rsid w:val="00C71767"/>
    <w:rsid w:val="00C7272C"/>
    <w:rsid w:val="00C75CFC"/>
    <w:rsid w:val="00C763B6"/>
    <w:rsid w:val="00C76947"/>
    <w:rsid w:val="00C76E70"/>
    <w:rsid w:val="00C77643"/>
    <w:rsid w:val="00C8043A"/>
    <w:rsid w:val="00C81CA1"/>
    <w:rsid w:val="00C8750D"/>
    <w:rsid w:val="00C8776A"/>
    <w:rsid w:val="00C90068"/>
    <w:rsid w:val="00C902A7"/>
    <w:rsid w:val="00C9307F"/>
    <w:rsid w:val="00C9346D"/>
    <w:rsid w:val="00C93701"/>
    <w:rsid w:val="00C94CFF"/>
    <w:rsid w:val="00C952C5"/>
    <w:rsid w:val="00C96AB6"/>
    <w:rsid w:val="00C96CD1"/>
    <w:rsid w:val="00C96DC9"/>
    <w:rsid w:val="00CA0DFC"/>
    <w:rsid w:val="00CA1B75"/>
    <w:rsid w:val="00CA3061"/>
    <w:rsid w:val="00CA5B0D"/>
    <w:rsid w:val="00CA67A1"/>
    <w:rsid w:val="00CA7A20"/>
    <w:rsid w:val="00CB09DE"/>
    <w:rsid w:val="00CB34C9"/>
    <w:rsid w:val="00CB3504"/>
    <w:rsid w:val="00CB3824"/>
    <w:rsid w:val="00CB55EA"/>
    <w:rsid w:val="00CB5F9E"/>
    <w:rsid w:val="00CB6F10"/>
    <w:rsid w:val="00CB7F60"/>
    <w:rsid w:val="00CC00B4"/>
    <w:rsid w:val="00CC1CDB"/>
    <w:rsid w:val="00CC2576"/>
    <w:rsid w:val="00CC47A5"/>
    <w:rsid w:val="00CC6246"/>
    <w:rsid w:val="00CD042E"/>
    <w:rsid w:val="00CD0F6A"/>
    <w:rsid w:val="00CD171C"/>
    <w:rsid w:val="00CD2A10"/>
    <w:rsid w:val="00CD4977"/>
    <w:rsid w:val="00CE0508"/>
    <w:rsid w:val="00CE0C50"/>
    <w:rsid w:val="00CE0CBC"/>
    <w:rsid w:val="00CE4948"/>
    <w:rsid w:val="00CE6628"/>
    <w:rsid w:val="00CE7155"/>
    <w:rsid w:val="00CF30D2"/>
    <w:rsid w:val="00CF3106"/>
    <w:rsid w:val="00CF508D"/>
    <w:rsid w:val="00CF6EF3"/>
    <w:rsid w:val="00CF74FE"/>
    <w:rsid w:val="00D00233"/>
    <w:rsid w:val="00D01455"/>
    <w:rsid w:val="00D0225B"/>
    <w:rsid w:val="00D02663"/>
    <w:rsid w:val="00D03625"/>
    <w:rsid w:val="00D04638"/>
    <w:rsid w:val="00D04E84"/>
    <w:rsid w:val="00D04FF0"/>
    <w:rsid w:val="00D05CF2"/>
    <w:rsid w:val="00D06477"/>
    <w:rsid w:val="00D06663"/>
    <w:rsid w:val="00D07CFA"/>
    <w:rsid w:val="00D1060C"/>
    <w:rsid w:val="00D128BB"/>
    <w:rsid w:val="00D12F14"/>
    <w:rsid w:val="00D131EF"/>
    <w:rsid w:val="00D14310"/>
    <w:rsid w:val="00D14E44"/>
    <w:rsid w:val="00D1595E"/>
    <w:rsid w:val="00D16E15"/>
    <w:rsid w:val="00D2035E"/>
    <w:rsid w:val="00D21395"/>
    <w:rsid w:val="00D2285E"/>
    <w:rsid w:val="00D22BAA"/>
    <w:rsid w:val="00D232C0"/>
    <w:rsid w:val="00D248FE"/>
    <w:rsid w:val="00D2539F"/>
    <w:rsid w:val="00D26446"/>
    <w:rsid w:val="00D26951"/>
    <w:rsid w:val="00D26ED3"/>
    <w:rsid w:val="00D26F21"/>
    <w:rsid w:val="00D27D8F"/>
    <w:rsid w:val="00D30368"/>
    <w:rsid w:val="00D32543"/>
    <w:rsid w:val="00D32642"/>
    <w:rsid w:val="00D32D85"/>
    <w:rsid w:val="00D33144"/>
    <w:rsid w:val="00D36637"/>
    <w:rsid w:val="00D36B05"/>
    <w:rsid w:val="00D36D07"/>
    <w:rsid w:val="00D36EF4"/>
    <w:rsid w:val="00D372A9"/>
    <w:rsid w:val="00D40BD0"/>
    <w:rsid w:val="00D418C7"/>
    <w:rsid w:val="00D424D3"/>
    <w:rsid w:val="00D42A62"/>
    <w:rsid w:val="00D435C2"/>
    <w:rsid w:val="00D43902"/>
    <w:rsid w:val="00D43A06"/>
    <w:rsid w:val="00D44F62"/>
    <w:rsid w:val="00D45622"/>
    <w:rsid w:val="00D4619E"/>
    <w:rsid w:val="00D46382"/>
    <w:rsid w:val="00D51DD3"/>
    <w:rsid w:val="00D538DA"/>
    <w:rsid w:val="00D54135"/>
    <w:rsid w:val="00D56BFB"/>
    <w:rsid w:val="00D572D3"/>
    <w:rsid w:val="00D5750D"/>
    <w:rsid w:val="00D57844"/>
    <w:rsid w:val="00D62734"/>
    <w:rsid w:val="00D62821"/>
    <w:rsid w:val="00D62CBC"/>
    <w:rsid w:val="00D62E3F"/>
    <w:rsid w:val="00D63C6D"/>
    <w:rsid w:val="00D64845"/>
    <w:rsid w:val="00D64B06"/>
    <w:rsid w:val="00D66FC0"/>
    <w:rsid w:val="00D708C7"/>
    <w:rsid w:val="00D71937"/>
    <w:rsid w:val="00D71E37"/>
    <w:rsid w:val="00D71E92"/>
    <w:rsid w:val="00D73175"/>
    <w:rsid w:val="00D7481D"/>
    <w:rsid w:val="00D761E8"/>
    <w:rsid w:val="00D7646A"/>
    <w:rsid w:val="00D76A28"/>
    <w:rsid w:val="00D76C2C"/>
    <w:rsid w:val="00D76F71"/>
    <w:rsid w:val="00D77544"/>
    <w:rsid w:val="00D775D2"/>
    <w:rsid w:val="00D77895"/>
    <w:rsid w:val="00D80408"/>
    <w:rsid w:val="00D83891"/>
    <w:rsid w:val="00D83DE9"/>
    <w:rsid w:val="00D84330"/>
    <w:rsid w:val="00D84600"/>
    <w:rsid w:val="00D87409"/>
    <w:rsid w:val="00D8750F"/>
    <w:rsid w:val="00D87936"/>
    <w:rsid w:val="00D87DD4"/>
    <w:rsid w:val="00D90942"/>
    <w:rsid w:val="00D9157D"/>
    <w:rsid w:val="00D922F6"/>
    <w:rsid w:val="00D9272C"/>
    <w:rsid w:val="00D92A7D"/>
    <w:rsid w:val="00D93150"/>
    <w:rsid w:val="00D932EB"/>
    <w:rsid w:val="00D93988"/>
    <w:rsid w:val="00D94572"/>
    <w:rsid w:val="00D9646D"/>
    <w:rsid w:val="00D96EF2"/>
    <w:rsid w:val="00DA021E"/>
    <w:rsid w:val="00DA0570"/>
    <w:rsid w:val="00DA0D10"/>
    <w:rsid w:val="00DA0E44"/>
    <w:rsid w:val="00DA1581"/>
    <w:rsid w:val="00DA19E2"/>
    <w:rsid w:val="00DA283D"/>
    <w:rsid w:val="00DA2C63"/>
    <w:rsid w:val="00DA35AF"/>
    <w:rsid w:val="00DA576A"/>
    <w:rsid w:val="00DA5C18"/>
    <w:rsid w:val="00DA75AD"/>
    <w:rsid w:val="00DA7953"/>
    <w:rsid w:val="00DB3374"/>
    <w:rsid w:val="00DB34DC"/>
    <w:rsid w:val="00DB3A67"/>
    <w:rsid w:val="00DB7272"/>
    <w:rsid w:val="00DB75F3"/>
    <w:rsid w:val="00DC0FC1"/>
    <w:rsid w:val="00DC2EB5"/>
    <w:rsid w:val="00DC4356"/>
    <w:rsid w:val="00DC4D6F"/>
    <w:rsid w:val="00DC6F91"/>
    <w:rsid w:val="00DD08D1"/>
    <w:rsid w:val="00DD0C71"/>
    <w:rsid w:val="00DD2673"/>
    <w:rsid w:val="00DD395A"/>
    <w:rsid w:val="00DD39D6"/>
    <w:rsid w:val="00DD3A15"/>
    <w:rsid w:val="00DD4241"/>
    <w:rsid w:val="00DD4FF6"/>
    <w:rsid w:val="00DD62D9"/>
    <w:rsid w:val="00DE21F1"/>
    <w:rsid w:val="00DE2509"/>
    <w:rsid w:val="00DE2747"/>
    <w:rsid w:val="00DE29F4"/>
    <w:rsid w:val="00DE2F28"/>
    <w:rsid w:val="00DE3559"/>
    <w:rsid w:val="00DE3B2D"/>
    <w:rsid w:val="00DE4255"/>
    <w:rsid w:val="00DE4910"/>
    <w:rsid w:val="00DE4CB4"/>
    <w:rsid w:val="00DE5692"/>
    <w:rsid w:val="00DE65E1"/>
    <w:rsid w:val="00DE6DE3"/>
    <w:rsid w:val="00DF004E"/>
    <w:rsid w:val="00DF0189"/>
    <w:rsid w:val="00DF0DE2"/>
    <w:rsid w:val="00DF225D"/>
    <w:rsid w:val="00DF30DD"/>
    <w:rsid w:val="00DF381C"/>
    <w:rsid w:val="00DF38A3"/>
    <w:rsid w:val="00DF5F71"/>
    <w:rsid w:val="00DF67C3"/>
    <w:rsid w:val="00DF6C89"/>
    <w:rsid w:val="00DF769D"/>
    <w:rsid w:val="00E0005C"/>
    <w:rsid w:val="00E011B4"/>
    <w:rsid w:val="00E012CE"/>
    <w:rsid w:val="00E0156E"/>
    <w:rsid w:val="00E02453"/>
    <w:rsid w:val="00E02792"/>
    <w:rsid w:val="00E0746C"/>
    <w:rsid w:val="00E102C0"/>
    <w:rsid w:val="00E10557"/>
    <w:rsid w:val="00E120F3"/>
    <w:rsid w:val="00E1323F"/>
    <w:rsid w:val="00E135A7"/>
    <w:rsid w:val="00E142B5"/>
    <w:rsid w:val="00E14E21"/>
    <w:rsid w:val="00E2014C"/>
    <w:rsid w:val="00E20617"/>
    <w:rsid w:val="00E21691"/>
    <w:rsid w:val="00E2173C"/>
    <w:rsid w:val="00E21B9D"/>
    <w:rsid w:val="00E21D40"/>
    <w:rsid w:val="00E24751"/>
    <w:rsid w:val="00E24B9A"/>
    <w:rsid w:val="00E26E31"/>
    <w:rsid w:val="00E271DD"/>
    <w:rsid w:val="00E27489"/>
    <w:rsid w:val="00E27E67"/>
    <w:rsid w:val="00E31F13"/>
    <w:rsid w:val="00E32730"/>
    <w:rsid w:val="00E3292A"/>
    <w:rsid w:val="00E34577"/>
    <w:rsid w:val="00E34A10"/>
    <w:rsid w:val="00E35CA2"/>
    <w:rsid w:val="00E368B1"/>
    <w:rsid w:val="00E376FA"/>
    <w:rsid w:val="00E37B04"/>
    <w:rsid w:val="00E37E2F"/>
    <w:rsid w:val="00E4099D"/>
    <w:rsid w:val="00E415EB"/>
    <w:rsid w:val="00E4206A"/>
    <w:rsid w:val="00E4252D"/>
    <w:rsid w:val="00E442FC"/>
    <w:rsid w:val="00E45D74"/>
    <w:rsid w:val="00E46959"/>
    <w:rsid w:val="00E47CC1"/>
    <w:rsid w:val="00E5280D"/>
    <w:rsid w:val="00E53E56"/>
    <w:rsid w:val="00E54477"/>
    <w:rsid w:val="00E54AFB"/>
    <w:rsid w:val="00E5545B"/>
    <w:rsid w:val="00E556ED"/>
    <w:rsid w:val="00E56060"/>
    <w:rsid w:val="00E56100"/>
    <w:rsid w:val="00E5648E"/>
    <w:rsid w:val="00E56C09"/>
    <w:rsid w:val="00E57D0E"/>
    <w:rsid w:val="00E600A9"/>
    <w:rsid w:val="00E60DC4"/>
    <w:rsid w:val="00E610FA"/>
    <w:rsid w:val="00E61C24"/>
    <w:rsid w:val="00E62350"/>
    <w:rsid w:val="00E624EC"/>
    <w:rsid w:val="00E63F78"/>
    <w:rsid w:val="00E648C2"/>
    <w:rsid w:val="00E65276"/>
    <w:rsid w:val="00E65B9F"/>
    <w:rsid w:val="00E66503"/>
    <w:rsid w:val="00E67157"/>
    <w:rsid w:val="00E6792D"/>
    <w:rsid w:val="00E7217B"/>
    <w:rsid w:val="00E72820"/>
    <w:rsid w:val="00E72C84"/>
    <w:rsid w:val="00E7434B"/>
    <w:rsid w:val="00E74A9D"/>
    <w:rsid w:val="00E75B42"/>
    <w:rsid w:val="00E80A7F"/>
    <w:rsid w:val="00E80D99"/>
    <w:rsid w:val="00E8135C"/>
    <w:rsid w:val="00E81438"/>
    <w:rsid w:val="00E82B81"/>
    <w:rsid w:val="00E82C4A"/>
    <w:rsid w:val="00E85147"/>
    <w:rsid w:val="00E85649"/>
    <w:rsid w:val="00E859EE"/>
    <w:rsid w:val="00E86D7E"/>
    <w:rsid w:val="00E8712E"/>
    <w:rsid w:val="00E90AD1"/>
    <w:rsid w:val="00E95A5D"/>
    <w:rsid w:val="00E97CCB"/>
    <w:rsid w:val="00EA00E4"/>
    <w:rsid w:val="00EA22B2"/>
    <w:rsid w:val="00EA26DB"/>
    <w:rsid w:val="00EA33F5"/>
    <w:rsid w:val="00EA3427"/>
    <w:rsid w:val="00EA4181"/>
    <w:rsid w:val="00EA4FDF"/>
    <w:rsid w:val="00EA5CB1"/>
    <w:rsid w:val="00EA6CD7"/>
    <w:rsid w:val="00EB04B0"/>
    <w:rsid w:val="00EB0934"/>
    <w:rsid w:val="00EB1074"/>
    <w:rsid w:val="00EB1D7C"/>
    <w:rsid w:val="00EB2010"/>
    <w:rsid w:val="00EB4805"/>
    <w:rsid w:val="00EB50EC"/>
    <w:rsid w:val="00EB6E45"/>
    <w:rsid w:val="00EB76B7"/>
    <w:rsid w:val="00EC09E0"/>
    <w:rsid w:val="00EC223B"/>
    <w:rsid w:val="00EC2C1D"/>
    <w:rsid w:val="00EC2FB3"/>
    <w:rsid w:val="00EC31A5"/>
    <w:rsid w:val="00EC372D"/>
    <w:rsid w:val="00EC4597"/>
    <w:rsid w:val="00EC4777"/>
    <w:rsid w:val="00EC4FA0"/>
    <w:rsid w:val="00EC5243"/>
    <w:rsid w:val="00EC5917"/>
    <w:rsid w:val="00EC5D99"/>
    <w:rsid w:val="00EC7812"/>
    <w:rsid w:val="00ED00B9"/>
    <w:rsid w:val="00ED0A89"/>
    <w:rsid w:val="00ED0AB3"/>
    <w:rsid w:val="00ED1CB8"/>
    <w:rsid w:val="00ED246D"/>
    <w:rsid w:val="00ED30C7"/>
    <w:rsid w:val="00ED38B9"/>
    <w:rsid w:val="00ED3BD5"/>
    <w:rsid w:val="00ED5059"/>
    <w:rsid w:val="00ED544E"/>
    <w:rsid w:val="00ED65BE"/>
    <w:rsid w:val="00ED77E6"/>
    <w:rsid w:val="00EE037B"/>
    <w:rsid w:val="00EE21E8"/>
    <w:rsid w:val="00EE4739"/>
    <w:rsid w:val="00EE53BB"/>
    <w:rsid w:val="00EE58F6"/>
    <w:rsid w:val="00EE5D68"/>
    <w:rsid w:val="00EE7ABF"/>
    <w:rsid w:val="00EE7F8F"/>
    <w:rsid w:val="00EF0E4B"/>
    <w:rsid w:val="00EF22C6"/>
    <w:rsid w:val="00EF26AD"/>
    <w:rsid w:val="00EF3B34"/>
    <w:rsid w:val="00EF3F11"/>
    <w:rsid w:val="00EF4495"/>
    <w:rsid w:val="00EF5691"/>
    <w:rsid w:val="00EF56E5"/>
    <w:rsid w:val="00EF57FD"/>
    <w:rsid w:val="00EF5B36"/>
    <w:rsid w:val="00EF70E3"/>
    <w:rsid w:val="00EF753D"/>
    <w:rsid w:val="00F006B7"/>
    <w:rsid w:val="00F00A99"/>
    <w:rsid w:val="00F01191"/>
    <w:rsid w:val="00F0240F"/>
    <w:rsid w:val="00F031ED"/>
    <w:rsid w:val="00F03871"/>
    <w:rsid w:val="00F0426C"/>
    <w:rsid w:val="00F044C8"/>
    <w:rsid w:val="00F04DE6"/>
    <w:rsid w:val="00F05B1A"/>
    <w:rsid w:val="00F05DAD"/>
    <w:rsid w:val="00F075B2"/>
    <w:rsid w:val="00F107B6"/>
    <w:rsid w:val="00F10AF0"/>
    <w:rsid w:val="00F10EF6"/>
    <w:rsid w:val="00F127DC"/>
    <w:rsid w:val="00F133BF"/>
    <w:rsid w:val="00F1535D"/>
    <w:rsid w:val="00F15AEA"/>
    <w:rsid w:val="00F15CA6"/>
    <w:rsid w:val="00F15F5A"/>
    <w:rsid w:val="00F17211"/>
    <w:rsid w:val="00F17ECB"/>
    <w:rsid w:val="00F20E16"/>
    <w:rsid w:val="00F21D69"/>
    <w:rsid w:val="00F2373E"/>
    <w:rsid w:val="00F23E97"/>
    <w:rsid w:val="00F24271"/>
    <w:rsid w:val="00F2455A"/>
    <w:rsid w:val="00F24ED9"/>
    <w:rsid w:val="00F25A42"/>
    <w:rsid w:val="00F25B2D"/>
    <w:rsid w:val="00F260A8"/>
    <w:rsid w:val="00F2624F"/>
    <w:rsid w:val="00F2640F"/>
    <w:rsid w:val="00F269D8"/>
    <w:rsid w:val="00F270E2"/>
    <w:rsid w:val="00F27CB7"/>
    <w:rsid w:val="00F30808"/>
    <w:rsid w:val="00F3166A"/>
    <w:rsid w:val="00F31AE0"/>
    <w:rsid w:val="00F32186"/>
    <w:rsid w:val="00F3244C"/>
    <w:rsid w:val="00F326C5"/>
    <w:rsid w:val="00F32872"/>
    <w:rsid w:val="00F33485"/>
    <w:rsid w:val="00F3389E"/>
    <w:rsid w:val="00F34090"/>
    <w:rsid w:val="00F402DD"/>
    <w:rsid w:val="00F40BD1"/>
    <w:rsid w:val="00F40E37"/>
    <w:rsid w:val="00F41FE5"/>
    <w:rsid w:val="00F4286B"/>
    <w:rsid w:val="00F44297"/>
    <w:rsid w:val="00F443B9"/>
    <w:rsid w:val="00F44B4C"/>
    <w:rsid w:val="00F44BA9"/>
    <w:rsid w:val="00F47305"/>
    <w:rsid w:val="00F5010E"/>
    <w:rsid w:val="00F517F7"/>
    <w:rsid w:val="00F51E12"/>
    <w:rsid w:val="00F53F3C"/>
    <w:rsid w:val="00F54347"/>
    <w:rsid w:val="00F557E6"/>
    <w:rsid w:val="00F55B9D"/>
    <w:rsid w:val="00F56E73"/>
    <w:rsid w:val="00F6018A"/>
    <w:rsid w:val="00F608BB"/>
    <w:rsid w:val="00F60D44"/>
    <w:rsid w:val="00F62363"/>
    <w:rsid w:val="00F62B20"/>
    <w:rsid w:val="00F62EF4"/>
    <w:rsid w:val="00F641FD"/>
    <w:rsid w:val="00F647CA"/>
    <w:rsid w:val="00F64975"/>
    <w:rsid w:val="00F6636B"/>
    <w:rsid w:val="00F66866"/>
    <w:rsid w:val="00F7023B"/>
    <w:rsid w:val="00F75251"/>
    <w:rsid w:val="00F7562C"/>
    <w:rsid w:val="00F7663C"/>
    <w:rsid w:val="00F814A9"/>
    <w:rsid w:val="00F820CF"/>
    <w:rsid w:val="00F8346C"/>
    <w:rsid w:val="00F839CB"/>
    <w:rsid w:val="00F8461D"/>
    <w:rsid w:val="00F84E36"/>
    <w:rsid w:val="00F850F8"/>
    <w:rsid w:val="00F86FE1"/>
    <w:rsid w:val="00F87091"/>
    <w:rsid w:val="00F87660"/>
    <w:rsid w:val="00F87E43"/>
    <w:rsid w:val="00F9013D"/>
    <w:rsid w:val="00F90679"/>
    <w:rsid w:val="00F9107D"/>
    <w:rsid w:val="00F92497"/>
    <w:rsid w:val="00F947CE"/>
    <w:rsid w:val="00F94F45"/>
    <w:rsid w:val="00F97189"/>
    <w:rsid w:val="00F973E7"/>
    <w:rsid w:val="00F976CC"/>
    <w:rsid w:val="00FA0F92"/>
    <w:rsid w:val="00FA3473"/>
    <w:rsid w:val="00FA36EB"/>
    <w:rsid w:val="00FA51AC"/>
    <w:rsid w:val="00FA5D30"/>
    <w:rsid w:val="00FA6FB2"/>
    <w:rsid w:val="00FB002F"/>
    <w:rsid w:val="00FB027E"/>
    <w:rsid w:val="00FB0C78"/>
    <w:rsid w:val="00FB38CA"/>
    <w:rsid w:val="00FB43D5"/>
    <w:rsid w:val="00FB4681"/>
    <w:rsid w:val="00FB4BBD"/>
    <w:rsid w:val="00FB703E"/>
    <w:rsid w:val="00FB7198"/>
    <w:rsid w:val="00FB7246"/>
    <w:rsid w:val="00FB7766"/>
    <w:rsid w:val="00FC2647"/>
    <w:rsid w:val="00FC2F0B"/>
    <w:rsid w:val="00FC3582"/>
    <w:rsid w:val="00FC4A5F"/>
    <w:rsid w:val="00FC4FDF"/>
    <w:rsid w:val="00FC5C21"/>
    <w:rsid w:val="00FC5CFA"/>
    <w:rsid w:val="00FC77EE"/>
    <w:rsid w:val="00FD0257"/>
    <w:rsid w:val="00FD0404"/>
    <w:rsid w:val="00FD2D01"/>
    <w:rsid w:val="00FD37C5"/>
    <w:rsid w:val="00FD3BA3"/>
    <w:rsid w:val="00FD3E68"/>
    <w:rsid w:val="00FD5234"/>
    <w:rsid w:val="00FD57A6"/>
    <w:rsid w:val="00FD5947"/>
    <w:rsid w:val="00FD69E7"/>
    <w:rsid w:val="00FD6C49"/>
    <w:rsid w:val="00FD6C86"/>
    <w:rsid w:val="00FE0673"/>
    <w:rsid w:val="00FE0827"/>
    <w:rsid w:val="00FE10AD"/>
    <w:rsid w:val="00FE3186"/>
    <w:rsid w:val="00FE3DB5"/>
    <w:rsid w:val="00FE4557"/>
    <w:rsid w:val="00FE45ED"/>
    <w:rsid w:val="00FE4B92"/>
    <w:rsid w:val="00FE4E95"/>
    <w:rsid w:val="00FF0603"/>
    <w:rsid w:val="00FF104F"/>
    <w:rsid w:val="00FF2B23"/>
    <w:rsid w:val="00FF3677"/>
    <w:rsid w:val="00FF3CD5"/>
    <w:rsid w:val="00FF4533"/>
    <w:rsid w:val="00FF45B8"/>
    <w:rsid w:val="00FF58C3"/>
    <w:rsid w:val="00FF5A10"/>
    <w:rsid w:val="00FF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4104E"/>
  <w15:docId w15:val="{8395E91A-5910-4E06-ACE9-D77EE88BB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E32730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32730"/>
    <w:rPr>
      <w:rFonts w:ascii="SimSun" w:eastAsia="SimSun" w:hAnsi="SimSun" w:cs="SimSun"/>
      <w:b/>
      <w:bCs/>
      <w:kern w:val="0"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7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730"/>
    <w:rPr>
      <w:sz w:val="18"/>
      <w:szCs w:val="18"/>
    </w:rPr>
  </w:style>
  <w:style w:type="paragraph" w:customStyle="1" w:styleId="src">
    <w:name w:val="src"/>
    <w:basedOn w:val="Normal"/>
    <w:rsid w:val="0067781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F1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1C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1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1C77"/>
    <w:rPr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7655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655A5"/>
  </w:style>
  <w:style w:type="table" w:styleId="TableGrid">
    <w:name w:val="Table Grid"/>
    <w:basedOn w:val="TableNormal"/>
    <w:uiPriority w:val="59"/>
    <w:rsid w:val="00745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4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1" ma:contentTypeDescription="Create a new document." ma:contentTypeScope="" ma:versionID="8a4e676cdf7bafc2a8dd135c13028ad9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895e41bd5df22b9496a204d5d291a3f8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Props1.xml><?xml version="1.0" encoding="utf-8"?>
<ds:datastoreItem xmlns:ds="http://schemas.openxmlformats.org/officeDocument/2006/customXml" ds:itemID="{437DCA11-F523-4F6E-BC54-D8EE587976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31D29F-87F3-42C3-B2A4-69A76CDEED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7A4076-3D44-47F3-9EA2-5B2C077CD0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DD039AA-7042-4E10-A230-8AC813489575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860</Words>
  <Characters>1630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usacchio, Dena A. (ELS-HBE)</cp:lastModifiedBy>
  <cp:revision>2</cp:revision>
  <dcterms:created xsi:type="dcterms:W3CDTF">2024-04-17T12:33:00Z</dcterms:created>
  <dcterms:modified xsi:type="dcterms:W3CDTF">2024-04-17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4-04-16T20:19:02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f5b7a41c-dcaa-45b0-808a-285f2d578527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ediaServiceImageTags">
    <vt:lpwstr/>
  </property>
</Properties>
</file>